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A25E0" w14:textId="26416BC0" w:rsidR="7E812B8A" w:rsidRDefault="04684150" w:rsidP="018C1DA1">
      <w:pPr>
        <w:spacing w:after="0" w:line="240" w:lineRule="auto"/>
        <w:contextualSpacing/>
        <w:jc w:val="both"/>
      </w:pPr>
      <w:bookmarkStart w:id="0" w:name="_GoBack"/>
      <w:bookmarkEnd w:id="0"/>
      <w:r w:rsidRPr="41339B2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Information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04F558EE" w14:textId="3281610B" w:rsidR="7E812B8A" w:rsidRDefault="7E812B8A" w:rsidP="41339B2A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3EE113E7" w14:textId="2428414A" w:rsidR="7E812B8A" w:rsidRDefault="025DBBCA" w:rsidP="41339B2A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CAN</w:t>
      </w:r>
      <w:r w:rsidRPr="41339B2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val="en-US"/>
        </w:rPr>
        <w:t>L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ead: 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-US"/>
        </w:rPr>
        <w:t>Can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ada as a Phase 1 Clinical Trial 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val="en-US"/>
        </w:rPr>
        <w:t>Lead</w:t>
      </w:r>
      <w:r w:rsidRPr="41339B2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er – Opportunities, Initiatives, and Collaborative Innovation to Elevate National Competitiveness</w:t>
      </w:r>
    </w:p>
    <w:p w14:paraId="30554C4D" w14:textId="3CDF83B3" w:rsidR="6378A592" w:rsidRDefault="6378A592" w:rsidP="60DB2FDF">
      <w:pPr>
        <w:spacing w:before="240" w:after="240"/>
        <w:jc w:val="both"/>
        <w:rPr>
          <w:rFonts w:ascii="Times New Roman" w:eastAsia="Times New Roman" w:hAnsi="Times New Roman" w:cs="Times New Roman"/>
        </w:rPr>
      </w:pPr>
      <w:r w:rsidRPr="60DB2FDF">
        <w:rPr>
          <w:rFonts w:ascii="Times New Roman" w:eastAsia="Times New Roman" w:hAnsi="Times New Roman" w:cs="Times New Roman"/>
          <w:color w:val="000000" w:themeColor="text1"/>
        </w:rPr>
        <w:t xml:space="preserve">Ashley A. Adile, Gagan Sran, Philippe Bedard, Lindsay Carlsson, Jeffrey Doi, Nancy Drummond-Ivars, Sevan Hakgor, Amy Henderson, John F. Hilton, P. David </w:t>
      </w:r>
      <w:proofErr w:type="spellStart"/>
      <w:r w:rsidRPr="60DB2FDF">
        <w:rPr>
          <w:rFonts w:ascii="Times New Roman" w:eastAsia="Times New Roman" w:hAnsi="Times New Roman" w:cs="Times New Roman"/>
          <w:color w:val="000000" w:themeColor="text1"/>
        </w:rPr>
        <w:t>Josephy</w:t>
      </w:r>
      <w:proofErr w:type="spellEnd"/>
      <w:r w:rsidRPr="60DB2FDF">
        <w:rPr>
          <w:rFonts w:ascii="Times New Roman" w:eastAsia="Times New Roman" w:hAnsi="Times New Roman" w:cs="Times New Roman"/>
          <w:color w:val="000000" w:themeColor="text1"/>
        </w:rPr>
        <w:t xml:space="preserve">, Jim Kremidas, Jacqueline Limoges, Daniel J. Renouf, Fiona Ross, Abdulazeez Salawu, Ramy Saleh, Lillian L. Siu, Isabelle </w:t>
      </w:r>
      <w:proofErr w:type="spellStart"/>
      <w:r w:rsidRPr="60DB2FDF">
        <w:rPr>
          <w:rFonts w:ascii="Times New Roman" w:eastAsia="Times New Roman" w:hAnsi="Times New Roman" w:cs="Times New Roman"/>
          <w:color w:val="000000" w:themeColor="text1"/>
        </w:rPr>
        <w:t>Voccia</w:t>
      </w:r>
      <w:proofErr w:type="spellEnd"/>
      <w:r w:rsidRPr="60DB2FDF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60DB2FDF">
        <w:rPr>
          <w:rFonts w:ascii="Times New Roman" w:eastAsia="Times New Roman" w:hAnsi="Times New Roman" w:cs="Times New Roman"/>
          <w:color w:val="000000" w:themeColor="text1"/>
        </w:rPr>
        <w:t>Hanusya</w:t>
      </w:r>
      <w:proofErr w:type="spellEnd"/>
      <w:r w:rsidRPr="60DB2FDF">
        <w:rPr>
          <w:rFonts w:ascii="Times New Roman" w:eastAsia="Times New Roman" w:hAnsi="Times New Roman" w:cs="Times New Roman"/>
          <w:color w:val="000000" w:themeColor="text1"/>
        </w:rPr>
        <w:t xml:space="preserve"> G. Lewis, Miney Paquette, Albiruni R. Abdul Razak, and Anna Spreafico</w:t>
      </w:r>
    </w:p>
    <w:p w14:paraId="5AE698D7" w14:textId="4B670DC6" w:rsidR="60DB2FDF" w:rsidRDefault="60DB2FDF" w:rsidP="60DB2FDF">
      <w:pPr>
        <w:spacing w:before="240" w:after="24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0BB629A" w14:textId="21CA6B43" w:rsidR="7E812B8A" w:rsidRDefault="00D34FD0" w:rsidP="348CFEB7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l </w:t>
      </w:r>
      <w:r w:rsidR="609D1193" w:rsidRPr="41339B2A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6B88A8F4" w:rsidRPr="41339B2A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609D1193" w:rsidRPr="41339B2A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="006D064E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="609D1193" w:rsidRPr="41339B2A">
        <w:rPr>
          <w:rFonts w:ascii="Times New Roman" w:eastAsia="Times New Roman" w:hAnsi="Times New Roman" w:cs="Times New Roman"/>
          <w:b/>
          <w:bCs/>
          <w:lang w:val="en-US"/>
        </w:rPr>
        <w:t xml:space="preserve"> Examples of Considerations to Evaluate Phase 1 Clinical Trial Design</w:t>
      </w:r>
    </w:p>
    <w:tbl>
      <w:tblPr>
        <w:tblStyle w:val="ListTable2-Accent1"/>
        <w:tblW w:w="10768" w:type="dxa"/>
        <w:tblLook w:val="06A0" w:firstRow="1" w:lastRow="0" w:firstColumn="1" w:lastColumn="0" w:noHBand="1" w:noVBand="1"/>
      </w:tblPr>
      <w:tblGrid>
        <w:gridCol w:w="3823"/>
        <w:gridCol w:w="3543"/>
        <w:gridCol w:w="3402"/>
      </w:tblGrid>
      <w:tr w:rsidR="60E5B70C" w14:paraId="2F0FD088" w14:textId="77777777" w:rsidTr="00254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64DE455C" w14:textId="75F6067E" w:rsidR="60E5B70C" w:rsidRPr="00A049D8" w:rsidRDefault="4395FE5E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049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 the trial ethically sound?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E4837C9" w14:textId="16808A9D" w:rsidR="60E5B70C" w:rsidRDefault="4395FE5E" w:rsidP="21FBFD6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1FBF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 trial scientifically valid?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</w:tcPr>
          <w:p w14:paraId="4BEE7B5C" w14:textId="34310A2A" w:rsidR="60E5B70C" w:rsidRDefault="4395FE5E" w:rsidP="21FBFD60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1FBFD6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 the trial practical to conduct?</w:t>
            </w:r>
          </w:p>
        </w:tc>
      </w:tr>
      <w:tr w:rsidR="60E5B70C" w14:paraId="28EF664E" w14:textId="77777777" w:rsidTr="00254126">
        <w:trPr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8" w:space="0" w:color="000000" w:themeColor="text1"/>
              <w:left w:val="single" w:sz="4" w:space="0" w:color="auto"/>
              <w:bottom w:val="none" w:sz="12" w:space="0" w:color="000000" w:themeColor="text1"/>
            </w:tcBorders>
          </w:tcPr>
          <w:p w14:paraId="67B186C0" w14:textId="24B6BE11" w:rsidR="60E5B70C" w:rsidRPr="00254126" w:rsidRDefault="4395FE5E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oes the study preclude participants from access to approved agents/standard of care/best supportive care in Canada</w:t>
            </w:r>
            <w:r w:rsidR="00C72D6D"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3543" w:type="dxa"/>
            <w:tcBorders>
              <w:top w:val="single" w:sz="8" w:space="0" w:color="000000" w:themeColor="text1"/>
              <w:bottom w:val="none" w:sz="12" w:space="0" w:color="000000" w:themeColor="text1"/>
            </w:tcBorders>
          </w:tcPr>
          <w:p w14:paraId="7CB87B02" w14:textId="11A6662C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Are the study objectives, design and methods scientifically sound and appropriate to address the research questions?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none" w:sz="12" w:space="0" w:color="000000" w:themeColor="text1"/>
              <w:right w:val="single" w:sz="4" w:space="0" w:color="auto"/>
            </w:tcBorders>
          </w:tcPr>
          <w:p w14:paraId="2E389CB6" w14:textId="37AA7137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oes the site have all the required resources to conduct the trial?</w:t>
            </w:r>
          </w:p>
        </w:tc>
      </w:tr>
      <w:tr w:rsidR="009D6074" w14:paraId="35FCE58E" w14:textId="77777777" w:rsidTr="00254126">
        <w:trPr>
          <w:trHeight w:val="3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12" w:space="0" w:color="000000" w:themeColor="text1"/>
              <w:left w:val="single" w:sz="4" w:space="0" w:color="auto"/>
              <w:bottom w:val="single" w:sz="8" w:space="0" w:color="000000" w:themeColor="text1"/>
              <w:right w:val="none" w:sz="12" w:space="0" w:color="000000" w:themeColor="text1"/>
            </w:tcBorders>
          </w:tcPr>
          <w:p w14:paraId="645E8B4E" w14:textId="0FEE0EB6" w:rsidR="60E5B70C" w:rsidRPr="00254126" w:rsidRDefault="4395FE5E" w:rsidP="00254126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xample: </w:t>
            </w:r>
            <w:r w:rsidR="26CDCF8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ti-</w:t>
            </w:r>
            <w:r w:rsidR="6FB5DBAE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W</w:t>
            </w:r>
            <w:r w:rsidR="0BA4F58A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50179D41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inhibitors cannot be used prior to study </w:t>
            </w:r>
            <w:r w:rsidR="5CF42BC4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32B4A57F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 investigating melanoma participants</w:t>
            </w:r>
            <w:r w:rsidR="5BC0D08C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; however,</w:t>
            </w:r>
            <w:r w:rsidR="5692499F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5BC0D08C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</w:t>
            </w:r>
            <w:r w:rsidR="481CF12B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ibitor</w:t>
            </w:r>
            <w:r w:rsidR="7520063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43ABAB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W</w:t>
            </w:r>
            <w:r w:rsidR="7520063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s</w:t>
            </w:r>
            <w:r w:rsidR="481CF12B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standard treatment for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dvanced melanoma. Will the participant lose access to the best supportive care?</w:t>
            </w:r>
          </w:p>
        </w:tc>
        <w:tc>
          <w:tcPr>
            <w:tcW w:w="0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</w:tcPr>
          <w:p w14:paraId="5D277702" w14:textId="1404D805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xample: All non</w:t>
            </w:r>
            <w:r w:rsidR="42B48432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linical data have tested the </w:t>
            </w:r>
            <w:bookmarkStart w:id="1" w:name="_Int_jnHjDCvQ"/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udy</w:t>
            </w:r>
            <w:bookmarkEnd w:id="1"/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drug in lung models; however, the first-in-human study is selective for renal cell carcinoma only. Can one extrapolate such non-clinical data across species?</w:t>
            </w:r>
          </w:p>
        </w:tc>
        <w:tc>
          <w:tcPr>
            <w:tcW w:w="3402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single" w:sz="4" w:space="0" w:color="auto"/>
            </w:tcBorders>
          </w:tcPr>
          <w:p w14:paraId="0E4F8033" w14:textId="382BBB80" w:rsidR="60E5B70C" w:rsidRPr="00254126" w:rsidRDefault="4395FE5E" w:rsidP="002541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xample: </w:t>
            </w:r>
            <w:r w:rsidR="3328DE8A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vening biospecimen sample collection is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required for study </w:t>
            </w:r>
            <w:r w:rsidR="2684C715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but does the site have the appropriate research staff? </w:t>
            </w:r>
          </w:p>
          <w:p w14:paraId="44ECCE46" w14:textId="3CB76E92" w:rsidR="60E5B70C" w:rsidRPr="00254126" w:rsidRDefault="7DB47E66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xample: </w:t>
            </w:r>
            <w:r w:rsidR="4395FE5E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Study drug in study has a high risk of </w:t>
            </w:r>
            <w:r w:rsidR="20BED457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="4395FE5E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ytokine </w:t>
            </w:r>
            <w:r w:rsidR="718553C8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</w:t>
            </w:r>
            <w:r w:rsidR="4395FE5E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lease </w:t>
            </w:r>
            <w:r w:rsidR="00C72D6D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="4395FE5E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yndrome</w:t>
            </w:r>
            <w:r w:rsidR="4395FE5E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 but does the site have access to an intensive care unit for monitoring?</w:t>
            </w:r>
          </w:p>
        </w:tc>
      </w:tr>
      <w:tr w:rsidR="60E5B70C" w14:paraId="2E2CC07F" w14:textId="77777777" w:rsidTr="00254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8" w:space="0" w:color="000000" w:themeColor="text1"/>
              <w:left w:val="single" w:sz="4" w:space="0" w:color="auto"/>
              <w:bottom w:val="none" w:sz="4" w:space="0" w:color="8EAADB" w:themeColor="accent1" w:themeTint="99"/>
            </w:tcBorders>
          </w:tcPr>
          <w:p w14:paraId="6A006EC1" w14:textId="2828A293" w:rsidR="60E5B70C" w:rsidRPr="00254126" w:rsidRDefault="4395FE5E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Are all required procedures ethical? ​</w:t>
            </w:r>
          </w:p>
          <w:p w14:paraId="4CAC15E7" w14:textId="131C198D" w:rsidR="60E5B70C" w:rsidRPr="00254126" w:rsidRDefault="60E5B70C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single" w:sz="8" w:space="0" w:color="000000" w:themeColor="text1"/>
              <w:bottom w:val="none" w:sz="4" w:space="0" w:color="8EAADB" w:themeColor="accent1" w:themeTint="99"/>
            </w:tcBorders>
          </w:tcPr>
          <w:p w14:paraId="05D220ED" w14:textId="6419BBBE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oes the study design take into consideration factors linked to the compound</w:t>
            </w:r>
            <w:r w:rsidR="20794615"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/drug</w:t>
            </w: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none" w:sz="4" w:space="0" w:color="8EAADB" w:themeColor="accent1" w:themeTint="99"/>
              <w:right w:val="single" w:sz="4" w:space="0" w:color="auto"/>
            </w:tcBorders>
          </w:tcPr>
          <w:p w14:paraId="245C514B" w14:textId="07C4D3C5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​What are the potential logistical challenges? Can these barriers be overcome?</w:t>
            </w:r>
          </w:p>
        </w:tc>
      </w:tr>
      <w:tr w:rsidR="009D6074" w14:paraId="041AE311" w14:textId="77777777" w:rsidTr="00254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4" w:space="0" w:color="4472C4" w:themeColor="accent1"/>
              <w:left w:val="single" w:sz="4" w:space="0" w:color="auto"/>
              <w:bottom w:val="single" w:sz="8" w:space="0" w:color="000000" w:themeColor="text1"/>
              <w:right w:val="none" w:sz="2" w:space="0" w:color="8EAADB" w:themeColor="accent1" w:themeTint="99"/>
            </w:tcBorders>
          </w:tcPr>
          <w:p w14:paraId="00CF342D" w14:textId="385784AE" w:rsidR="60E5B70C" w:rsidRPr="00254126" w:rsidRDefault="4395FE5E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xample: Fresh tumour biopsy is mandatory for prescreening. If</w:t>
            </w:r>
            <w:r w:rsidR="1E88534B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the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tumor is negative for biomarker </w:t>
            </w:r>
            <w:r w:rsidR="605663A6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the patient cannot be enrolled in the study but went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hrough an unnecessary invasive procedure.</w:t>
            </w:r>
          </w:p>
        </w:tc>
        <w:tc>
          <w:tcPr>
            <w:tcW w:w="0" w:type="dxa"/>
            <w:tcBorders>
              <w:top w:val="none" w:sz="4" w:space="0" w:color="4472C4" w:themeColor="accent1"/>
              <w:left w:val="none" w:sz="2" w:space="0" w:color="8EAADB" w:themeColor="accent1" w:themeTint="99"/>
              <w:bottom w:val="single" w:sz="8" w:space="0" w:color="000000" w:themeColor="text1"/>
              <w:right w:val="none" w:sz="2" w:space="0" w:color="8EAADB" w:themeColor="accent1" w:themeTint="99"/>
            </w:tcBorders>
          </w:tcPr>
          <w:p w14:paraId="6C029773" w14:textId="00355607" w:rsidR="60E5B70C" w:rsidRPr="00254126" w:rsidRDefault="4395FE5E" w:rsidP="21FBFD6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Example: </w:t>
            </w:r>
            <w:r w:rsidR="27FA8918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ased on the n</w:t>
            </w:r>
            <w:r w:rsidR="675F92AB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umber of </w:t>
            </w:r>
            <w:r w:rsidR="4FA30E60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iospecimen collection timepoints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dose levels to investigate, participants to be dosed, </w:t>
            </w:r>
            <w:r w:rsidR="1278A5F0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and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on-evaluable</w:t>
            </w:r>
            <w:r w:rsidRPr="00C72D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rticipants</w:t>
            </w:r>
            <w:r w:rsidR="0A5F202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r w:rsidR="1357AEE2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 there</w:t>
            </w:r>
            <w:r w:rsidR="385F46F5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any flexibility to change the study </w:t>
            </w:r>
            <w:r w:rsidR="385F46F5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design, as clinical data are generated, to be more agile? </w:t>
            </w:r>
          </w:p>
        </w:tc>
        <w:tc>
          <w:tcPr>
            <w:tcW w:w="3402" w:type="dxa"/>
            <w:tcBorders>
              <w:top w:val="none" w:sz="4" w:space="0" w:color="4472C4" w:themeColor="accent1"/>
              <w:left w:val="none" w:sz="2" w:space="0" w:color="8EAADB" w:themeColor="accent1" w:themeTint="99"/>
              <w:bottom w:val="single" w:sz="8" w:space="0" w:color="000000" w:themeColor="text1"/>
              <w:right w:val="single" w:sz="4" w:space="0" w:color="auto"/>
            </w:tcBorders>
          </w:tcPr>
          <w:p w14:paraId="4950A50A" w14:textId="19320357" w:rsidR="60E5B70C" w:rsidRPr="00254126" w:rsidRDefault="4395FE5E" w:rsidP="002541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​Example: </w:t>
            </w:r>
            <w:r w:rsidR="6646434C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Specific genetic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testing is not standard of care for all</w:t>
            </w:r>
            <w:r w:rsidRPr="00C72D6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articipants in some tumour types. Does the sponsor provide support for central testing?</w:t>
            </w:r>
          </w:p>
          <w:p w14:paraId="4832F1DA" w14:textId="4ECF4279" w:rsidR="60E5B70C" w:rsidRPr="00254126" w:rsidRDefault="60E5B70C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9D6074" w14:paraId="724C3ED3" w14:textId="77777777" w:rsidTr="002541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000000" w:themeColor="text1"/>
              <w:left w:val="single" w:sz="4" w:space="0" w:color="auto"/>
              <w:bottom w:val="none" w:sz="4" w:space="0" w:color="8EAADB" w:themeColor="accent1" w:themeTint="99"/>
              <w:right w:val="none" w:sz="2" w:space="0" w:color="8EAADB" w:themeColor="accent1" w:themeTint="99"/>
            </w:tcBorders>
          </w:tcPr>
          <w:p w14:paraId="604440B3" w14:textId="2EB6EE4F" w:rsidR="60E5B70C" w:rsidRPr="00254126" w:rsidRDefault="4395FE5E" w:rsidP="21FBFD6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Do some required procedures pose a higher known risk of harm to participants? If so, what mitigation strategies are in place in the protocol?</w:t>
            </w:r>
          </w:p>
        </w:tc>
        <w:tc>
          <w:tcPr>
            <w:tcW w:w="0" w:type="dxa"/>
            <w:tcBorders>
              <w:top w:val="single" w:sz="8" w:space="0" w:color="000000" w:themeColor="text1"/>
              <w:left w:val="none" w:sz="2" w:space="0" w:color="8EAADB" w:themeColor="accent1" w:themeTint="99"/>
              <w:bottom w:val="none" w:sz="4" w:space="0" w:color="8EAADB" w:themeColor="accent1" w:themeTint="99"/>
              <w:right w:val="none" w:sz="2" w:space="0" w:color="8EAADB" w:themeColor="accent1" w:themeTint="99"/>
            </w:tcBorders>
          </w:tcPr>
          <w:p w14:paraId="184F0ABA" w14:textId="6EBCAD6B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Are there biases in the protocol, and is the study designed to minimize them?</w:t>
            </w:r>
          </w:p>
          <w:p w14:paraId="52EF94EC" w14:textId="2F1FF0A6" w:rsidR="60E5B70C" w:rsidRPr="00254126" w:rsidRDefault="60E5B70C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8" w:space="0" w:color="000000" w:themeColor="text1"/>
              <w:left w:val="none" w:sz="2" w:space="0" w:color="8EAADB" w:themeColor="accent1" w:themeTint="99"/>
              <w:bottom w:val="none" w:sz="4" w:space="0" w:color="8EAADB" w:themeColor="accent1" w:themeTint="99"/>
              <w:right w:val="single" w:sz="4" w:space="0" w:color="auto"/>
            </w:tcBorders>
          </w:tcPr>
          <w:p w14:paraId="6F8F196C" w14:textId="1B834F1A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Can all required procedures be implemented at the site? ​</w:t>
            </w:r>
            <w:r w:rsidRPr="00254126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Is there any room for improvement in the eligibility criteria?</w:t>
            </w:r>
          </w:p>
        </w:tc>
      </w:tr>
      <w:tr w:rsidR="60E5B70C" w14:paraId="0D665DE9" w14:textId="77777777" w:rsidTr="00254126">
        <w:trPr>
          <w:trHeight w:val="3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one" w:sz="2" w:space="0" w:color="8EAADB" w:themeColor="accent1" w:themeTint="99"/>
              <w:left w:val="single" w:sz="4" w:space="0" w:color="auto"/>
              <w:bottom w:val="single" w:sz="4" w:space="0" w:color="auto"/>
            </w:tcBorders>
          </w:tcPr>
          <w:p w14:paraId="0E34903C" w14:textId="6B621985" w:rsidR="60E5B70C" w:rsidRPr="00254126" w:rsidRDefault="4395FE5E" w:rsidP="21FBFD60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xample: </w:t>
            </w:r>
            <w:r w:rsidR="0FED3A8A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ntibody </w:t>
            </w:r>
            <w:r w:rsidR="5C0239F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Y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s expected to </w:t>
            </w:r>
            <w:r w:rsidR="7282149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crease</w:t>
            </w:r>
            <w:r w:rsidR="00C72D6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risk of </w:t>
            </w:r>
            <w:r w:rsidR="33462518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ytokine </w:t>
            </w:r>
            <w:r w:rsidR="6C620D45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r</w:t>
            </w:r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elease </w:t>
            </w:r>
            <w:r w:rsidR="2492B613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</w:t>
            </w:r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yndrom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. Are pre-medications considered? When? Is the protocol language flexible to allow priming dose implementation?</w:t>
            </w:r>
          </w:p>
        </w:tc>
        <w:tc>
          <w:tcPr>
            <w:tcW w:w="3543" w:type="dxa"/>
            <w:tcBorders>
              <w:top w:val="none" w:sz="2" w:space="0" w:color="8EAADB" w:themeColor="accent1" w:themeTint="99"/>
              <w:bottom w:val="single" w:sz="4" w:space="0" w:color="auto"/>
            </w:tcBorders>
          </w:tcPr>
          <w:p w14:paraId="2AE018FF" w14:textId="7F572DE3" w:rsidR="60E5B70C" w:rsidRPr="00254126" w:rsidRDefault="4395FE5E" w:rsidP="009969E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Example: </w:t>
            </w:r>
            <w:r w:rsidR="6FBA234D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onfirm if there is </w:t>
            </w:r>
            <w:r w:rsidR="4D38713C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="0083A295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lection bias, such a</w:t>
            </w:r>
            <w:r w:rsidR="31DF326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s </w:t>
            </w:r>
            <w:r w:rsidR="0083A295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where the study drug is intended to reverse resistance to </w:t>
            </w:r>
            <w:r w:rsidR="32D915F3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nhibitor</w:t>
            </w:r>
            <w:r w:rsidR="7BD8ECFB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608B2C64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  <w:r w:rsidR="32D915F3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but the study is enrolling</w:t>
            </w:r>
            <w:r w:rsidR="424F6F10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for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articipants</w:t>
            </w:r>
            <w:r w:rsidR="25D0A6A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who have not </w:t>
            </w:r>
            <w:r w:rsidR="732F994A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eceived</w:t>
            </w:r>
            <w:r w:rsidR="25D0A6A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inhibitor </w:t>
            </w:r>
            <w:r w:rsidR="1AC1F8C8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Z</w:t>
            </w:r>
            <w:r w:rsidR="25D0A6A9"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previously</w:t>
            </w:r>
            <w:r w:rsidRPr="0025412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 which contradicts the proposed mechanism of action.</w:t>
            </w:r>
            <w:r w:rsidR="009969E0" w:rsidRPr="009969E0" w:rsidDel="00C72D6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none" w:sz="2" w:space="0" w:color="8EAADB" w:themeColor="accent1" w:themeTint="99"/>
              <w:bottom w:val="single" w:sz="4" w:space="0" w:color="auto"/>
              <w:right w:val="single" w:sz="4" w:space="0" w:color="auto"/>
            </w:tcBorders>
          </w:tcPr>
          <w:p w14:paraId="0908BC44" w14:textId="45B440FF" w:rsidR="60E5B70C" w:rsidRPr="00254126" w:rsidRDefault="4395FE5E" w:rsidP="21FBFD6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xample: Study drug is delivered via intra-tumoral injection – both superficial and visceral. Does the site have</w:t>
            </w:r>
            <w:r w:rsidR="45DF912D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bookmarkStart w:id="2" w:name="_Int_w3LbFGms"/>
            <w:r w:rsidR="45DF912D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he</w:t>
            </w:r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12A56C62"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expertise</w:t>
            </w:r>
            <w:bookmarkEnd w:id="2"/>
            <w:r w:rsidRPr="00254126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 xml:space="preserve"> and experience? Is interventional radiology expertise on site?</w:t>
            </w:r>
          </w:p>
        </w:tc>
      </w:tr>
    </w:tbl>
    <w:p w14:paraId="098D34D6" w14:textId="2DF6BD4D" w:rsidR="60E5B70C" w:rsidRDefault="60E5B70C" w:rsidP="009969E0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</w:p>
    <w:sectPr w:rsidR="60E5B70C" w:rsidSect="00246122">
      <w:headerReference w:type="default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7681A" w14:textId="77777777" w:rsidR="0008445B" w:rsidRDefault="0008445B" w:rsidP="006F03C3">
      <w:pPr>
        <w:spacing w:after="0" w:line="240" w:lineRule="auto"/>
      </w:pPr>
      <w:r>
        <w:separator/>
      </w:r>
    </w:p>
  </w:endnote>
  <w:endnote w:type="continuationSeparator" w:id="0">
    <w:p w14:paraId="02203D59" w14:textId="77777777" w:rsidR="0008445B" w:rsidRDefault="0008445B" w:rsidP="006F0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.AppleSystemUIFont">
    <w:altName w:val="Cambria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  <w:font w:name="UICTFontTextStyleItalicBody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94615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A68A56A" w14:textId="15DC6DEC" w:rsidR="004D33A3" w:rsidRPr="004D33A3" w:rsidRDefault="004D33A3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4D33A3">
          <w:rPr>
            <w:rFonts w:ascii="Times New Roman" w:hAnsi="Times New Roman" w:cs="Times New Roman"/>
            <w:sz w:val="20"/>
          </w:rPr>
          <w:fldChar w:fldCharType="begin"/>
        </w:r>
        <w:r w:rsidRPr="004D33A3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4D33A3">
          <w:rPr>
            <w:rFonts w:ascii="Times New Roman" w:hAnsi="Times New Roman" w:cs="Times New Roman"/>
            <w:sz w:val="20"/>
          </w:rPr>
          <w:fldChar w:fldCharType="separate"/>
        </w:r>
        <w:r w:rsidRPr="004D33A3">
          <w:rPr>
            <w:rFonts w:ascii="Times New Roman" w:hAnsi="Times New Roman" w:cs="Times New Roman"/>
            <w:noProof/>
            <w:sz w:val="20"/>
          </w:rPr>
          <w:t>2</w:t>
        </w:r>
        <w:r w:rsidRPr="004D33A3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693E9595" w14:textId="033230A4" w:rsidR="60E5B70C" w:rsidRPr="004D33A3" w:rsidRDefault="60E5B70C" w:rsidP="60E5B70C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99A18" w14:textId="77777777" w:rsidR="0008445B" w:rsidRDefault="0008445B" w:rsidP="006F03C3">
      <w:pPr>
        <w:spacing w:after="0" w:line="240" w:lineRule="auto"/>
      </w:pPr>
      <w:r>
        <w:separator/>
      </w:r>
    </w:p>
  </w:footnote>
  <w:footnote w:type="continuationSeparator" w:id="0">
    <w:p w14:paraId="0EB13C6F" w14:textId="77777777" w:rsidR="0008445B" w:rsidRDefault="0008445B" w:rsidP="006F0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60E5B70C" w14:paraId="1C44CF48" w14:textId="77777777" w:rsidTr="60E5B70C">
      <w:trPr>
        <w:trHeight w:val="300"/>
      </w:trPr>
      <w:tc>
        <w:tcPr>
          <w:tcW w:w="3600" w:type="dxa"/>
        </w:tcPr>
        <w:p w14:paraId="4D0541F3" w14:textId="1E9C96A0" w:rsidR="60E5B70C" w:rsidRDefault="60E5B70C" w:rsidP="60E5B70C">
          <w:pPr>
            <w:pStyle w:val="Header"/>
            <w:ind w:left="-115"/>
          </w:pPr>
        </w:p>
      </w:tc>
      <w:tc>
        <w:tcPr>
          <w:tcW w:w="3600" w:type="dxa"/>
        </w:tcPr>
        <w:p w14:paraId="41C1C6BC" w14:textId="762BAA6A" w:rsidR="60E5B70C" w:rsidRDefault="60E5B70C" w:rsidP="60E5B70C">
          <w:pPr>
            <w:pStyle w:val="Header"/>
            <w:jc w:val="center"/>
          </w:pPr>
        </w:p>
      </w:tc>
      <w:tc>
        <w:tcPr>
          <w:tcW w:w="3600" w:type="dxa"/>
        </w:tcPr>
        <w:p w14:paraId="183356FC" w14:textId="29644B46" w:rsidR="60E5B70C" w:rsidRDefault="60E5B70C" w:rsidP="60E5B70C">
          <w:pPr>
            <w:pStyle w:val="Header"/>
            <w:ind w:right="-115"/>
            <w:jc w:val="right"/>
          </w:pPr>
        </w:p>
      </w:tc>
    </w:tr>
  </w:tbl>
  <w:p w14:paraId="7C63EA4F" w14:textId="6EC4AFC0" w:rsidR="60E5B70C" w:rsidRDefault="60E5B70C" w:rsidP="60E5B70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dGdmDuRHv9JZ+f" int2:id="WVPj6p0f">
      <int2:state int2:type="spell" int2:value="Rejected"/>
    </int2:textHash>
    <int2:textHash int2:hashCode="4ApsXg2LE2zh3h" int2:id="3jzjwyNh">
      <int2:state int2:type="spell" int2:value="Rejected"/>
    </int2:textHash>
    <int2:textHash int2:hashCode="9xm4tVPrFlH11d" int2:id="yDLvTfKf">
      <int2:state int2:type="spell" int2:value="Rejected"/>
    </int2:textHash>
    <int2:textHash int2:hashCode="SAlWGzQ4T8AX2k" int2:id="UxXyR0Kw">
      <int2:state int2:type="spell" int2:value="Rejected"/>
    </int2:textHash>
    <int2:textHash int2:hashCode="ovsmsVgslA9d2d" int2:id="838AE7Vl">
      <int2:state int2:type="spell" int2:value="Rejected"/>
    </int2:textHash>
    <int2:textHash int2:hashCode="kRIk1aKE6a5vlv" int2:id="fAKLVsn3">
      <int2:state int2:type="spell" int2:value="Rejected"/>
    </int2:textHash>
    <int2:textHash int2:hashCode="CQyNeABGy1Pdlb" int2:id="fNWr9OkP">
      <int2:state int2:type="spell" int2:value="Rejected"/>
    </int2:textHash>
    <int2:textHash int2:hashCode="OyWwk41+zwfD0v" int2:id="yWYJMGd0">
      <int2:state int2:type="spell" int2:value="Rejected"/>
    </int2:textHash>
    <int2:textHash int2:hashCode="gmOS0o+TVJeS0S" int2:id="aRUP31lr">
      <int2:state int2:type="spell" int2:value="Rejected"/>
    </int2:textHash>
    <int2:textHash int2:hashCode="YWCypntWV2k2dU" int2:id="5NYtfX73">
      <int2:state int2:type="spell" int2:value="Rejected"/>
    </int2:textHash>
    <int2:textHash int2:hashCode="zpg4NbOIC5D5AL" int2:id="6N2pq5AL">
      <int2:state int2:type="spell" int2:value="Rejected"/>
    </int2:textHash>
    <int2:textHash int2:hashCode="57t8OZ0b2bshFU" int2:id="7YVRC2eX">
      <int2:state int2:type="AugLoop_Text_Critique" int2:value="Rejected"/>
    </int2:textHash>
    <int2:textHash int2:hashCode="Udh+phnlVoxRN+" int2:id="DwXmOrEM">
      <int2:state int2:type="spell" int2:value="Rejected"/>
    </int2:textHash>
    <int2:textHash int2:hashCode="tHVLX+RYuGkYXZ" int2:id="QeADjRtZ">
      <int2:state int2:type="AugLoop_Text_Critique" int2:value="Rejected"/>
    </int2:textHash>
    <int2:textHash int2:hashCode="iKSepg1BxnpTnF" int2:id="YueNDBBy">
      <int2:state int2:type="spell" int2:value="Rejected"/>
    </int2:textHash>
    <int2:textHash int2:hashCode="AoFtDpJeG1U68t" int2:id="aKwRI7pP">
      <int2:state int2:type="spell" int2:value="Rejected"/>
    </int2:textHash>
    <int2:bookmark int2:bookmarkName="_Int_jnHjDCvQ" int2:invalidationBookmarkName="" int2:hashCode="iFU0wZ1fg4m0zA" int2:id="Aq5Blowj">
      <int2:state int2:type="gram" int2:value="Rejected"/>
    </int2:bookmark>
    <int2:bookmark int2:bookmarkName="_Int_w3LbFGms" int2:invalidationBookmarkName="" int2:hashCode="pVQBkRTvYZ5YoX" int2:id="0dJhyDtq">
      <int2:state int2:type="gram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AE9F4"/>
    <w:multiLevelType w:val="hybridMultilevel"/>
    <w:tmpl w:val="BA7E0664"/>
    <w:lvl w:ilvl="0" w:tplc="A20C3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441C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E86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49E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083E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9C3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4E0C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BC2C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F6E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008B7"/>
    <w:multiLevelType w:val="hybridMultilevel"/>
    <w:tmpl w:val="FFFFFFFF"/>
    <w:lvl w:ilvl="0" w:tplc="FFFFFFFF">
      <w:start w:val="1"/>
      <w:numFmt w:val="upperLetter"/>
      <w:lvlText w:val="%1)"/>
      <w:lvlJc w:val="left"/>
      <w:pPr>
        <w:ind w:left="720" w:hanging="360"/>
      </w:pPr>
    </w:lvl>
    <w:lvl w:ilvl="1" w:tplc="A8D44CF2">
      <w:start w:val="1"/>
      <w:numFmt w:val="lowerLetter"/>
      <w:lvlText w:val="%2."/>
      <w:lvlJc w:val="left"/>
      <w:pPr>
        <w:ind w:left="1440" w:hanging="360"/>
      </w:pPr>
    </w:lvl>
    <w:lvl w:ilvl="2" w:tplc="65968196">
      <w:start w:val="1"/>
      <w:numFmt w:val="lowerRoman"/>
      <w:lvlText w:val="%3."/>
      <w:lvlJc w:val="right"/>
      <w:pPr>
        <w:ind w:left="2160" w:hanging="180"/>
      </w:pPr>
    </w:lvl>
    <w:lvl w:ilvl="3" w:tplc="011E16DA">
      <w:start w:val="1"/>
      <w:numFmt w:val="decimal"/>
      <w:lvlText w:val="%4."/>
      <w:lvlJc w:val="left"/>
      <w:pPr>
        <w:ind w:left="2880" w:hanging="360"/>
      </w:pPr>
    </w:lvl>
    <w:lvl w:ilvl="4" w:tplc="1F6CFAF8">
      <w:start w:val="1"/>
      <w:numFmt w:val="lowerLetter"/>
      <w:lvlText w:val="%5."/>
      <w:lvlJc w:val="left"/>
      <w:pPr>
        <w:ind w:left="3600" w:hanging="360"/>
      </w:pPr>
    </w:lvl>
    <w:lvl w:ilvl="5" w:tplc="8E946C86">
      <w:start w:val="1"/>
      <w:numFmt w:val="lowerRoman"/>
      <w:lvlText w:val="%6."/>
      <w:lvlJc w:val="right"/>
      <w:pPr>
        <w:ind w:left="4320" w:hanging="180"/>
      </w:pPr>
    </w:lvl>
    <w:lvl w:ilvl="6" w:tplc="EC8C4298">
      <w:start w:val="1"/>
      <w:numFmt w:val="decimal"/>
      <w:lvlText w:val="%7."/>
      <w:lvlJc w:val="left"/>
      <w:pPr>
        <w:ind w:left="5040" w:hanging="360"/>
      </w:pPr>
    </w:lvl>
    <w:lvl w:ilvl="7" w:tplc="43C41356">
      <w:start w:val="1"/>
      <w:numFmt w:val="lowerLetter"/>
      <w:lvlText w:val="%8."/>
      <w:lvlJc w:val="left"/>
      <w:pPr>
        <w:ind w:left="5760" w:hanging="360"/>
      </w:pPr>
    </w:lvl>
    <w:lvl w:ilvl="8" w:tplc="2FF41A8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831E4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649745"/>
    <w:multiLevelType w:val="hybridMultilevel"/>
    <w:tmpl w:val="7332B684"/>
    <w:lvl w:ilvl="0" w:tplc="55D8B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B40A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84BB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FCEA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1687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1A07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0851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FA3F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E676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C2587"/>
    <w:multiLevelType w:val="hybridMultilevel"/>
    <w:tmpl w:val="F956F3B8"/>
    <w:lvl w:ilvl="0" w:tplc="942E0E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09A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DEB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00B0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6633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3066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1224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343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58E9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E2E130"/>
    <w:multiLevelType w:val="hybridMultilevel"/>
    <w:tmpl w:val="8362B6A2"/>
    <w:lvl w:ilvl="0" w:tplc="F3ACAC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628A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4C37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89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90D9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1884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1EF8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2690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7AF0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1"/>
  </w:num>
  <w:num w:numId="6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AD5"/>
    <w:rsid w:val="00003549"/>
    <w:rsid w:val="0000491C"/>
    <w:rsid w:val="00011703"/>
    <w:rsid w:val="00011C8A"/>
    <w:rsid w:val="00016244"/>
    <w:rsid w:val="000235DC"/>
    <w:rsid w:val="0002447D"/>
    <w:rsid w:val="000252F5"/>
    <w:rsid w:val="00027D91"/>
    <w:rsid w:val="00030CCD"/>
    <w:rsid w:val="00031CFC"/>
    <w:rsid w:val="000421CF"/>
    <w:rsid w:val="00042685"/>
    <w:rsid w:val="000455E2"/>
    <w:rsid w:val="00047596"/>
    <w:rsid w:val="00051F67"/>
    <w:rsid w:val="000527CA"/>
    <w:rsid w:val="000608D7"/>
    <w:rsid w:val="000656F5"/>
    <w:rsid w:val="00070DD5"/>
    <w:rsid w:val="0007385E"/>
    <w:rsid w:val="00076260"/>
    <w:rsid w:val="00076591"/>
    <w:rsid w:val="00079F1D"/>
    <w:rsid w:val="00082154"/>
    <w:rsid w:val="000829E0"/>
    <w:rsid w:val="00082F4B"/>
    <w:rsid w:val="0008445B"/>
    <w:rsid w:val="00085AC1"/>
    <w:rsid w:val="000A02C2"/>
    <w:rsid w:val="000A2282"/>
    <w:rsid w:val="000A36CC"/>
    <w:rsid w:val="000B1341"/>
    <w:rsid w:val="000B5B62"/>
    <w:rsid w:val="000B6898"/>
    <w:rsid w:val="000B6C71"/>
    <w:rsid w:val="000C06B3"/>
    <w:rsid w:val="000C0B63"/>
    <w:rsid w:val="000C1CB3"/>
    <w:rsid w:val="000C4E2B"/>
    <w:rsid w:val="000C785A"/>
    <w:rsid w:val="000D2BC4"/>
    <w:rsid w:val="000D2DBA"/>
    <w:rsid w:val="000D387D"/>
    <w:rsid w:val="000D5E0A"/>
    <w:rsid w:val="000E052D"/>
    <w:rsid w:val="000E3B37"/>
    <w:rsid w:val="000E6BFD"/>
    <w:rsid w:val="000F0F72"/>
    <w:rsid w:val="000F0FFB"/>
    <w:rsid w:val="000F5E9B"/>
    <w:rsid w:val="001010A9"/>
    <w:rsid w:val="0010187C"/>
    <w:rsid w:val="00104D2C"/>
    <w:rsid w:val="0010526D"/>
    <w:rsid w:val="00106A67"/>
    <w:rsid w:val="00111C5D"/>
    <w:rsid w:val="001262F3"/>
    <w:rsid w:val="00141204"/>
    <w:rsid w:val="001451BB"/>
    <w:rsid w:val="00150694"/>
    <w:rsid w:val="00150984"/>
    <w:rsid w:val="00155485"/>
    <w:rsid w:val="00157061"/>
    <w:rsid w:val="0016027D"/>
    <w:rsid w:val="00162009"/>
    <w:rsid w:val="00162E8F"/>
    <w:rsid w:val="00163C1F"/>
    <w:rsid w:val="00165808"/>
    <w:rsid w:val="00165A7C"/>
    <w:rsid w:val="00165B6F"/>
    <w:rsid w:val="00172D49"/>
    <w:rsid w:val="0018079D"/>
    <w:rsid w:val="00184000"/>
    <w:rsid w:val="00184C91"/>
    <w:rsid w:val="00184CFC"/>
    <w:rsid w:val="00186197"/>
    <w:rsid w:val="00193B5D"/>
    <w:rsid w:val="00197719"/>
    <w:rsid w:val="001A1C84"/>
    <w:rsid w:val="001A45A6"/>
    <w:rsid w:val="001A4B92"/>
    <w:rsid w:val="001A7A3D"/>
    <w:rsid w:val="001B2BD9"/>
    <w:rsid w:val="001B37B1"/>
    <w:rsid w:val="001B5E2E"/>
    <w:rsid w:val="001B66EC"/>
    <w:rsid w:val="001C0E9F"/>
    <w:rsid w:val="001C2809"/>
    <w:rsid w:val="001C50BE"/>
    <w:rsid w:val="001C5232"/>
    <w:rsid w:val="001D239C"/>
    <w:rsid w:val="001D4CF6"/>
    <w:rsid w:val="001D5461"/>
    <w:rsid w:val="001E0697"/>
    <w:rsid w:val="001E07B9"/>
    <w:rsid w:val="001E1811"/>
    <w:rsid w:val="001F04E4"/>
    <w:rsid w:val="001F0E08"/>
    <w:rsid w:val="001F118B"/>
    <w:rsid w:val="001F554F"/>
    <w:rsid w:val="001F7A11"/>
    <w:rsid w:val="00201143"/>
    <w:rsid w:val="0020583E"/>
    <w:rsid w:val="002076BC"/>
    <w:rsid w:val="002138BF"/>
    <w:rsid w:val="002163F0"/>
    <w:rsid w:val="00216424"/>
    <w:rsid w:val="00226BA4"/>
    <w:rsid w:val="00227C34"/>
    <w:rsid w:val="00227CBD"/>
    <w:rsid w:val="00232105"/>
    <w:rsid w:val="00234FD3"/>
    <w:rsid w:val="00235F8F"/>
    <w:rsid w:val="00236753"/>
    <w:rsid w:val="00238509"/>
    <w:rsid w:val="00241457"/>
    <w:rsid w:val="00244855"/>
    <w:rsid w:val="00244997"/>
    <w:rsid w:val="00246122"/>
    <w:rsid w:val="0024663F"/>
    <w:rsid w:val="002477C4"/>
    <w:rsid w:val="002507ED"/>
    <w:rsid w:val="00251BFA"/>
    <w:rsid w:val="00254126"/>
    <w:rsid w:val="00260026"/>
    <w:rsid w:val="002654FE"/>
    <w:rsid w:val="00267F78"/>
    <w:rsid w:val="00267FF3"/>
    <w:rsid w:val="0027001C"/>
    <w:rsid w:val="0027143E"/>
    <w:rsid w:val="0027588E"/>
    <w:rsid w:val="0027C59C"/>
    <w:rsid w:val="002818D0"/>
    <w:rsid w:val="00282600"/>
    <w:rsid w:val="00288972"/>
    <w:rsid w:val="0028E5D4"/>
    <w:rsid w:val="002901BC"/>
    <w:rsid w:val="00290621"/>
    <w:rsid w:val="00290BE2"/>
    <w:rsid w:val="0029503C"/>
    <w:rsid w:val="00296321"/>
    <w:rsid w:val="002A1322"/>
    <w:rsid w:val="002A3C19"/>
    <w:rsid w:val="002A4247"/>
    <w:rsid w:val="002A6F77"/>
    <w:rsid w:val="002A7701"/>
    <w:rsid w:val="002B7953"/>
    <w:rsid w:val="002C041C"/>
    <w:rsid w:val="002C3FE5"/>
    <w:rsid w:val="002C476C"/>
    <w:rsid w:val="002D4060"/>
    <w:rsid w:val="002E7C32"/>
    <w:rsid w:val="002F70AC"/>
    <w:rsid w:val="002FCDDD"/>
    <w:rsid w:val="002FEB5F"/>
    <w:rsid w:val="00300C6B"/>
    <w:rsid w:val="00305464"/>
    <w:rsid w:val="003101A4"/>
    <w:rsid w:val="00310A9F"/>
    <w:rsid w:val="00311FE1"/>
    <w:rsid w:val="00314B2C"/>
    <w:rsid w:val="00317FD1"/>
    <w:rsid w:val="00320898"/>
    <w:rsid w:val="003215F9"/>
    <w:rsid w:val="003240AB"/>
    <w:rsid w:val="00326BB3"/>
    <w:rsid w:val="003297F5"/>
    <w:rsid w:val="003317BB"/>
    <w:rsid w:val="00336BA3"/>
    <w:rsid w:val="0033C4F4"/>
    <w:rsid w:val="003464F9"/>
    <w:rsid w:val="00346644"/>
    <w:rsid w:val="00346ECB"/>
    <w:rsid w:val="00347B3F"/>
    <w:rsid w:val="00354E4A"/>
    <w:rsid w:val="00356087"/>
    <w:rsid w:val="003593E6"/>
    <w:rsid w:val="00361A0A"/>
    <w:rsid w:val="0036FB32"/>
    <w:rsid w:val="00370504"/>
    <w:rsid w:val="003709E2"/>
    <w:rsid w:val="00376C83"/>
    <w:rsid w:val="003820E6"/>
    <w:rsid w:val="00384972"/>
    <w:rsid w:val="003857BA"/>
    <w:rsid w:val="0038674E"/>
    <w:rsid w:val="00387189"/>
    <w:rsid w:val="0038F961"/>
    <w:rsid w:val="00390EE0"/>
    <w:rsid w:val="003A0E36"/>
    <w:rsid w:val="003A3373"/>
    <w:rsid w:val="003A4C55"/>
    <w:rsid w:val="003A611F"/>
    <w:rsid w:val="003A71E4"/>
    <w:rsid w:val="003B23AB"/>
    <w:rsid w:val="003B7E6E"/>
    <w:rsid w:val="003C31BC"/>
    <w:rsid w:val="003C7971"/>
    <w:rsid w:val="003D2262"/>
    <w:rsid w:val="003D3416"/>
    <w:rsid w:val="003D55AB"/>
    <w:rsid w:val="003D796E"/>
    <w:rsid w:val="003DF0FB"/>
    <w:rsid w:val="003E0334"/>
    <w:rsid w:val="003E69CB"/>
    <w:rsid w:val="003E79EC"/>
    <w:rsid w:val="003E7C61"/>
    <w:rsid w:val="003F3A89"/>
    <w:rsid w:val="003F5C5B"/>
    <w:rsid w:val="003F62A3"/>
    <w:rsid w:val="00400189"/>
    <w:rsid w:val="00400442"/>
    <w:rsid w:val="00400BBA"/>
    <w:rsid w:val="00403AE5"/>
    <w:rsid w:val="00404B62"/>
    <w:rsid w:val="00405AF8"/>
    <w:rsid w:val="00417967"/>
    <w:rsid w:val="004438A2"/>
    <w:rsid w:val="00444EEB"/>
    <w:rsid w:val="004537DA"/>
    <w:rsid w:val="00453913"/>
    <w:rsid w:val="004549A9"/>
    <w:rsid w:val="00456D69"/>
    <w:rsid w:val="00457872"/>
    <w:rsid w:val="00457DD0"/>
    <w:rsid w:val="0045C85F"/>
    <w:rsid w:val="00467EFF"/>
    <w:rsid w:val="00470F50"/>
    <w:rsid w:val="0047208F"/>
    <w:rsid w:val="0047665F"/>
    <w:rsid w:val="00476ECC"/>
    <w:rsid w:val="0048355B"/>
    <w:rsid w:val="004857F1"/>
    <w:rsid w:val="00486268"/>
    <w:rsid w:val="0049106A"/>
    <w:rsid w:val="00494D91"/>
    <w:rsid w:val="00495E8F"/>
    <w:rsid w:val="0049744C"/>
    <w:rsid w:val="00497882"/>
    <w:rsid w:val="004A0EC3"/>
    <w:rsid w:val="004A13B0"/>
    <w:rsid w:val="004A1C56"/>
    <w:rsid w:val="004A237B"/>
    <w:rsid w:val="004A4A1D"/>
    <w:rsid w:val="004A568D"/>
    <w:rsid w:val="004B1671"/>
    <w:rsid w:val="004B1DB9"/>
    <w:rsid w:val="004C2B77"/>
    <w:rsid w:val="004C2ECF"/>
    <w:rsid w:val="004C32DE"/>
    <w:rsid w:val="004C5971"/>
    <w:rsid w:val="004D10B1"/>
    <w:rsid w:val="004D1C64"/>
    <w:rsid w:val="004D33A3"/>
    <w:rsid w:val="004D3C0B"/>
    <w:rsid w:val="004D4381"/>
    <w:rsid w:val="004E2CA5"/>
    <w:rsid w:val="004E37C2"/>
    <w:rsid w:val="004F0C32"/>
    <w:rsid w:val="004F143E"/>
    <w:rsid w:val="004F41EE"/>
    <w:rsid w:val="004FBE13"/>
    <w:rsid w:val="00501CCD"/>
    <w:rsid w:val="0050215A"/>
    <w:rsid w:val="00502337"/>
    <w:rsid w:val="005023EF"/>
    <w:rsid w:val="0050265F"/>
    <w:rsid w:val="00502D1C"/>
    <w:rsid w:val="005074B3"/>
    <w:rsid w:val="00510B10"/>
    <w:rsid w:val="00515C9B"/>
    <w:rsid w:val="00518627"/>
    <w:rsid w:val="0052700F"/>
    <w:rsid w:val="0052A3B2"/>
    <w:rsid w:val="0052E5B8"/>
    <w:rsid w:val="00532690"/>
    <w:rsid w:val="005338E4"/>
    <w:rsid w:val="00535ABA"/>
    <w:rsid w:val="0053627D"/>
    <w:rsid w:val="00537AF0"/>
    <w:rsid w:val="00540E47"/>
    <w:rsid w:val="00541246"/>
    <w:rsid w:val="00544CB2"/>
    <w:rsid w:val="00546F7D"/>
    <w:rsid w:val="0054708F"/>
    <w:rsid w:val="005535DE"/>
    <w:rsid w:val="0055569C"/>
    <w:rsid w:val="00555FD6"/>
    <w:rsid w:val="00556CFF"/>
    <w:rsid w:val="00560B16"/>
    <w:rsid w:val="00564F5F"/>
    <w:rsid w:val="00566A47"/>
    <w:rsid w:val="00573BE9"/>
    <w:rsid w:val="00577C5D"/>
    <w:rsid w:val="0057C1FE"/>
    <w:rsid w:val="0057D936"/>
    <w:rsid w:val="00582324"/>
    <w:rsid w:val="00584E79"/>
    <w:rsid w:val="00585259"/>
    <w:rsid w:val="00591588"/>
    <w:rsid w:val="00595A4F"/>
    <w:rsid w:val="00597173"/>
    <w:rsid w:val="005983F5"/>
    <w:rsid w:val="005A3D16"/>
    <w:rsid w:val="005A6643"/>
    <w:rsid w:val="005B1BA9"/>
    <w:rsid w:val="005B418D"/>
    <w:rsid w:val="005B5CAC"/>
    <w:rsid w:val="005C7003"/>
    <w:rsid w:val="005C75E2"/>
    <w:rsid w:val="005D2199"/>
    <w:rsid w:val="005D2726"/>
    <w:rsid w:val="005D51E9"/>
    <w:rsid w:val="005D672A"/>
    <w:rsid w:val="005D6D05"/>
    <w:rsid w:val="005E634F"/>
    <w:rsid w:val="005E6B18"/>
    <w:rsid w:val="005E6CA9"/>
    <w:rsid w:val="005F01D5"/>
    <w:rsid w:val="005F1371"/>
    <w:rsid w:val="005F2874"/>
    <w:rsid w:val="005F5E25"/>
    <w:rsid w:val="0060137F"/>
    <w:rsid w:val="00602840"/>
    <w:rsid w:val="0060672C"/>
    <w:rsid w:val="00606946"/>
    <w:rsid w:val="00607BC2"/>
    <w:rsid w:val="0061186C"/>
    <w:rsid w:val="006121B4"/>
    <w:rsid w:val="00614293"/>
    <w:rsid w:val="006203BD"/>
    <w:rsid w:val="00620F63"/>
    <w:rsid w:val="00631718"/>
    <w:rsid w:val="00632FB5"/>
    <w:rsid w:val="00644E02"/>
    <w:rsid w:val="006450F4"/>
    <w:rsid w:val="006466E5"/>
    <w:rsid w:val="00646F50"/>
    <w:rsid w:val="00647C8B"/>
    <w:rsid w:val="00653BE3"/>
    <w:rsid w:val="006549F3"/>
    <w:rsid w:val="00654EE5"/>
    <w:rsid w:val="00656139"/>
    <w:rsid w:val="00662680"/>
    <w:rsid w:val="00664D6E"/>
    <w:rsid w:val="00665213"/>
    <w:rsid w:val="00665D46"/>
    <w:rsid w:val="00667791"/>
    <w:rsid w:val="00670C49"/>
    <w:rsid w:val="006720E5"/>
    <w:rsid w:val="006739E6"/>
    <w:rsid w:val="00677229"/>
    <w:rsid w:val="00677932"/>
    <w:rsid w:val="00677ED5"/>
    <w:rsid w:val="0067A3FC"/>
    <w:rsid w:val="0067D001"/>
    <w:rsid w:val="00685F75"/>
    <w:rsid w:val="006860C3"/>
    <w:rsid w:val="006870C2"/>
    <w:rsid w:val="00687B83"/>
    <w:rsid w:val="00687FAE"/>
    <w:rsid w:val="0069256C"/>
    <w:rsid w:val="006935C5"/>
    <w:rsid w:val="006946FB"/>
    <w:rsid w:val="0069471C"/>
    <w:rsid w:val="006969A8"/>
    <w:rsid w:val="006A00C0"/>
    <w:rsid w:val="006A1D3D"/>
    <w:rsid w:val="006A462B"/>
    <w:rsid w:val="006B00A1"/>
    <w:rsid w:val="006B165D"/>
    <w:rsid w:val="006B7DDE"/>
    <w:rsid w:val="006B9498"/>
    <w:rsid w:val="006C4718"/>
    <w:rsid w:val="006C7A83"/>
    <w:rsid w:val="006C84DE"/>
    <w:rsid w:val="006D064E"/>
    <w:rsid w:val="006D176B"/>
    <w:rsid w:val="006D3252"/>
    <w:rsid w:val="006D5190"/>
    <w:rsid w:val="006D5866"/>
    <w:rsid w:val="006E1607"/>
    <w:rsid w:val="006E2110"/>
    <w:rsid w:val="006E439F"/>
    <w:rsid w:val="006E47E3"/>
    <w:rsid w:val="006F03C3"/>
    <w:rsid w:val="006F067E"/>
    <w:rsid w:val="007017CF"/>
    <w:rsid w:val="0070183A"/>
    <w:rsid w:val="00703633"/>
    <w:rsid w:val="00706598"/>
    <w:rsid w:val="00706833"/>
    <w:rsid w:val="0070FFA1"/>
    <w:rsid w:val="007147CC"/>
    <w:rsid w:val="00721388"/>
    <w:rsid w:val="00721623"/>
    <w:rsid w:val="007219BA"/>
    <w:rsid w:val="00723DCB"/>
    <w:rsid w:val="00723E63"/>
    <w:rsid w:val="007275F7"/>
    <w:rsid w:val="007276F6"/>
    <w:rsid w:val="00732EB7"/>
    <w:rsid w:val="00733089"/>
    <w:rsid w:val="00733762"/>
    <w:rsid w:val="00735DB2"/>
    <w:rsid w:val="00736BCE"/>
    <w:rsid w:val="0073733E"/>
    <w:rsid w:val="007418E6"/>
    <w:rsid w:val="007432BC"/>
    <w:rsid w:val="007448BC"/>
    <w:rsid w:val="00744E14"/>
    <w:rsid w:val="007464A8"/>
    <w:rsid w:val="00747CD6"/>
    <w:rsid w:val="0074B94B"/>
    <w:rsid w:val="00750636"/>
    <w:rsid w:val="007604FD"/>
    <w:rsid w:val="00767D9B"/>
    <w:rsid w:val="00774760"/>
    <w:rsid w:val="00780985"/>
    <w:rsid w:val="00783B8C"/>
    <w:rsid w:val="00784826"/>
    <w:rsid w:val="0079794D"/>
    <w:rsid w:val="007A0F82"/>
    <w:rsid w:val="007A44C4"/>
    <w:rsid w:val="007A7C78"/>
    <w:rsid w:val="007B1A51"/>
    <w:rsid w:val="007B3F03"/>
    <w:rsid w:val="007C1561"/>
    <w:rsid w:val="007C25E3"/>
    <w:rsid w:val="007C43A8"/>
    <w:rsid w:val="007C51B2"/>
    <w:rsid w:val="007C68D5"/>
    <w:rsid w:val="007CC6A9"/>
    <w:rsid w:val="007D0017"/>
    <w:rsid w:val="007D1D64"/>
    <w:rsid w:val="007D43CE"/>
    <w:rsid w:val="007E0222"/>
    <w:rsid w:val="007E0507"/>
    <w:rsid w:val="007E5000"/>
    <w:rsid w:val="007F066D"/>
    <w:rsid w:val="007F0843"/>
    <w:rsid w:val="007F5517"/>
    <w:rsid w:val="007F686E"/>
    <w:rsid w:val="007F6F00"/>
    <w:rsid w:val="00804FC3"/>
    <w:rsid w:val="0080676C"/>
    <w:rsid w:val="0080723B"/>
    <w:rsid w:val="00812540"/>
    <w:rsid w:val="008136CC"/>
    <w:rsid w:val="00813C3C"/>
    <w:rsid w:val="008141C6"/>
    <w:rsid w:val="00815AA3"/>
    <w:rsid w:val="00815CE0"/>
    <w:rsid w:val="008178FE"/>
    <w:rsid w:val="008208BA"/>
    <w:rsid w:val="00822CFC"/>
    <w:rsid w:val="008259BC"/>
    <w:rsid w:val="00833EFC"/>
    <w:rsid w:val="0083A295"/>
    <w:rsid w:val="00841785"/>
    <w:rsid w:val="00844523"/>
    <w:rsid w:val="008451F8"/>
    <w:rsid w:val="0084CF66"/>
    <w:rsid w:val="00857D74"/>
    <w:rsid w:val="00863046"/>
    <w:rsid w:val="008644BF"/>
    <w:rsid w:val="00864BB4"/>
    <w:rsid w:val="008712BA"/>
    <w:rsid w:val="00871546"/>
    <w:rsid w:val="00876A55"/>
    <w:rsid w:val="008822DE"/>
    <w:rsid w:val="00883A0C"/>
    <w:rsid w:val="00887426"/>
    <w:rsid w:val="00891CE7"/>
    <w:rsid w:val="0089422A"/>
    <w:rsid w:val="00896275"/>
    <w:rsid w:val="0089CDAA"/>
    <w:rsid w:val="0089CEFC"/>
    <w:rsid w:val="008A3F30"/>
    <w:rsid w:val="008A48B2"/>
    <w:rsid w:val="008A6906"/>
    <w:rsid w:val="008B003C"/>
    <w:rsid w:val="008B2B2A"/>
    <w:rsid w:val="008C0F1F"/>
    <w:rsid w:val="008C4321"/>
    <w:rsid w:val="008D10E0"/>
    <w:rsid w:val="008D1A29"/>
    <w:rsid w:val="008D2CEF"/>
    <w:rsid w:val="008D2D6A"/>
    <w:rsid w:val="008D4187"/>
    <w:rsid w:val="008D48C3"/>
    <w:rsid w:val="008E0B2E"/>
    <w:rsid w:val="008E37EB"/>
    <w:rsid w:val="008E45E9"/>
    <w:rsid w:val="008E527D"/>
    <w:rsid w:val="008E6101"/>
    <w:rsid w:val="008E6675"/>
    <w:rsid w:val="008E789A"/>
    <w:rsid w:val="008F51D2"/>
    <w:rsid w:val="008F5611"/>
    <w:rsid w:val="008F6BCF"/>
    <w:rsid w:val="008FCD04"/>
    <w:rsid w:val="0090359E"/>
    <w:rsid w:val="009071F8"/>
    <w:rsid w:val="0090A93B"/>
    <w:rsid w:val="00913C6B"/>
    <w:rsid w:val="009163D3"/>
    <w:rsid w:val="00916D8C"/>
    <w:rsid w:val="00920ED9"/>
    <w:rsid w:val="009306F1"/>
    <w:rsid w:val="00930B66"/>
    <w:rsid w:val="00930C20"/>
    <w:rsid w:val="00933817"/>
    <w:rsid w:val="00936179"/>
    <w:rsid w:val="009417DE"/>
    <w:rsid w:val="00942ABD"/>
    <w:rsid w:val="009431F2"/>
    <w:rsid w:val="009502FC"/>
    <w:rsid w:val="00950A9B"/>
    <w:rsid w:val="009520BB"/>
    <w:rsid w:val="0095260D"/>
    <w:rsid w:val="00954714"/>
    <w:rsid w:val="0096205B"/>
    <w:rsid w:val="00965713"/>
    <w:rsid w:val="0097223D"/>
    <w:rsid w:val="00976195"/>
    <w:rsid w:val="00976F0E"/>
    <w:rsid w:val="00981945"/>
    <w:rsid w:val="00982639"/>
    <w:rsid w:val="009969E0"/>
    <w:rsid w:val="009974D9"/>
    <w:rsid w:val="009A7F9C"/>
    <w:rsid w:val="009B13C1"/>
    <w:rsid w:val="009B22D8"/>
    <w:rsid w:val="009B4B3F"/>
    <w:rsid w:val="009B6D01"/>
    <w:rsid w:val="009B7C49"/>
    <w:rsid w:val="009BA576"/>
    <w:rsid w:val="009C0CBE"/>
    <w:rsid w:val="009C2B22"/>
    <w:rsid w:val="009C3556"/>
    <w:rsid w:val="009C5BB4"/>
    <w:rsid w:val="009C6F35"/>
    <w:rsid w:val="009C7966"/>
    <w:rsid w:val="009C7C44"/>
    <w:rsid w:val="009D194D"/>
    <w:rsid w:val="009D5058"/>
    <w:rsid w:val="009D514F"/>
    <w:rsid w:val="009D6011"/>
    <w:rsid w:val="009D6074"/>
    <w:rsid w:val="009E01E3"/>
    <w:rsid w:val="009E3481"/>
    <w:rsid w:val="009F0448"/>
    <w:rsid w:val="009F2DBA"/>
    <w:rsid w:val="009F4339"/>
    <w:rsid w:val="009F607F"/>
    <w:rsid w:val="009FD694"/>
    <w:rsid w:val="00A0194F"/>
    <w:rsid w:val="00A049D8"/>
    <w:rsid w:val="00A0796D"/>
    <w:rsid w:val="00A120FC"/>
    <w:rsid w:val="00A140FA"/>
    <w:rsid w:val="00A1BC25"/>
    <w:rsid w:val="00A21EF6"/>
    <w:rsid w:val="00A228E4"/>
    <w:rsid w:val="00A24D28"/>
    <w:rsid w:val="00A25160"/>
    <w:rsid w:val="00A25992"/>
    <w:rsid w:val="00A322D7"/>
    <w:rsid w:val="00A34DD1"/>
    <w:rsid w:val="00A3EB89"/>
    <w:rsid w:val="00A3EDCF"/>
    <w:rsid w:val="00A40F1D"/>
    <w:rsid w:val="00A43AA8"/>
    <w:rsid w:val="00A45EAF"/>
    <w:rsid w:val="00A46A7B"/>
    <w:rsid w:val="00A46D2A"/>
    <w:rsid w:val="00A47C73"/>
    <w:rsid w:val="00A5222F"/>
    <w:rsid w:val="00A52A8D"/>
    <w:rsid w:val="00A53CFB"/>
    <w:rsid w:val="00A60308"/>
    <w:rsid w:val="00A70147"/>
    <w:rsid w:val="00A72C31"/>
    <w:rsid w:val="00A74666"/>
    <w:rsid w:val="00A7679D"/>
    <w:rsid w:val="00A788FE"/>
    <w:rsid w:val="00A818B0"/>
    <w:rsid w:val="00A8514C"/>
    <w:rsid w:val="00A856A7"/>
    <w:rsid w:val="00A91D99"/>
    <w:rsid w:val="00A934ED"/>
    <w:rsid w:val="00AA6AD5"/>
    <w:rsid w:val="00AD0D79"/>
    <w:rsid w:val="00AD2A10"/>
    <w:rsid w:val="00AE23A2"/>
    <w:rsid w:val="00AE75A2"/>
    <w:rsid w:val="00AE7F1F"/>
    <w:rsid w:val="00AF2CA8"/>
    <w:rsid w:val="00B04872"/>
    <w:rsid w:val="00B0527D"/>
    <w:rsid w:val="00B0800A"/>
    <w:rsid w:val="00B0C969"/>
    <w:rsid w:val="00B12DFF"/>
    <w:rsid w:val="00B1636C"/>
    <w:rsid w:val="00B1D1B8"/>
    <w:rsid w:val="00B2051B"/>
    <w:rsid w:val="00B22DF6"/>
    <w:rsid w:val="00B275E8"/>
    <w:rsid w:val="00B2ACB7"/>
    <w:rsid w:val="00B30F6F"/>
    <w:rsid w:val="00B3149B"/>
    <w:rsid w:val="00B33E7B"/>
    <w:rsid w:val="00B3630A"/>
    <w:rsid w:val="00B37AAE"/>
    <w:rsid w:val="00B42050"/>
    <w:rsid w:val="00B439E5"/>
    <w:rsid w:val="00B49B49"/>
    <w:rsid w:val="00B50852"/>
    <w:rsid w:val="00B53B3A"/>
    <w:rsid w:val="00B5453A"/>
    <w:rsid w:val="00B6019B"/>
    <w:rsid w:val="00B62667"/>
    <w:rsid w:val="00B7002A"/>
    <w:rsid w:val="00B70EDF"/>
    <w:rsid w:val="00B71C6D"/>
    <w:rsid w:val="00B72EC4"/>
    <w:rsid w:val="00B81A02"/>
    <w:rsid w:val="00B84927"/>
    <w:rsid w:val="00B856B5"/>
    <w:rsid w:val="00B85BC4"/>
    <w:rsid w:val="00B86686"/>
    <w:rsid w:val="00B87585"/>
    <w:rsid w:val="00B95044"/>
    <w:rsid w:val="00B96300"/>
    <w:rsid w:val="00BA07BD"/>
    <w:rsid w:val="00BA09A7"/>
    <w:rsid w:val="00BA2D5C"/>
    <w:rsid w:val="00BA75D7"/>
    <w:rsid w:val="00BB0B5F"/>
    <w:rsid w:val="00BB0F1F"/>
    <w:rsid w:val="00BB1495"/>
    <w:rsid w:val="00BB278F"/>
    <w:rsid w:val="00BC0D55"/>
    <w:rsid w:val="00BC56B3"/>
    <w:rsid w:val="00BC5AAD"/>
    <w:rsid w:val="00BCEB99"/>
    <w:rsid w:val="00BD13C4"/>
    <w:rsid w:val="00BD1C66"/>
    <w:rsid w:val="00BD2BE7"/>
    <w:rsid w:val="00BD2EB8"/>
    <w:rsid w:val="00BD4F0E"/>
    <w:rsid w:val="00BD60BF"/>
    <w:rsid w:val="00BD70A9"/>
    <w:rsid w:val="00BE2C63"/>
    <w:rsid w:val="00BE681E"/>
    <w:rsid w:val="00BE6BEC"/>
    <w:rsid w:val="00BE7773"/>
    <w:rsid w:val="00BF29E2"/>
    <w:rsid w:val="00BF2B12"/>
    <w:rsid w:val="00BF38B4"/>
    <w:rsid w:val="00BF49AE"/>
    <w:rsid w:val="00BF6248"/>
    <w:rsid w:val="00BFE463"/>
    <w:rsid w:val="00C11CBD"/>
    <w:rsid w:val="00C167A3"/>
    <w:rsid w:val="00C1BA3A"/>
    <w:rsid w:val="00C21185"/>
    <w:rsid w:val="00C21834"/>
    <w:rsid w:val="00C23EB8"/>
    <w:rsid w:val="00C25F8C"/>
    <w:rsid w:val="00C33A88"/>
    <w:rsid w:val="00C35327"/>
    <w:rsid w:val="00C35C96"/>
    <w:rsid w:val="00C40B1D"/>
    <w:rsid w:val="00C42864"/>
    <w:rsid w:val="00C46048"/>
    <w:rsid w:val="00C466F8"/>
    <w:rsid w:val="00C55A63"/>
    <w:rsid w:val="00C5606D"/>
    <w:rsid w:val="00C56BFC"/>
    <w:rsid w:val="00C61056"/>
    <w:rsid w:val="00C628F8"/>
    <w:rsid w:val="00C63F2D"/>
    <w:rsid w:val="00C69EAD"/>
    <w:rsid w:val="00C70143"/>
    <w:rsid w:val="00C72D6D"/>
    <w:rsid w:val="00C732BF"/>
    <w:rsid w:val="00C778C0"/>
    <w:rsid w:val="00C7F58A"/>
    <w:rsid w:val="00C80A96"/>
    <w:rsid w:val="00C81A6A"/>
    <w:rsid w:val="00C85B25"/>
    <w:rsid w:val="00C86555"/>
    <w:rsid w:val="00C9367F"/>
    <w:rsid w:val="00C94CDE"/>
    <w:rsid w:val="00C97D2A"/>
    <w:rsid w:val="00CA0F9F"/>
    <w:rsid w:val="00CA5952"/>
    <w:rsid w:val="00CB02B5"/>
    <w:rsid w:val="00CB16E1"/>
    <w:rsid w:val="00CC19B1"/>
    <w:rsid w:val="00CC3A79"/>
    <w:rsid w:val="00CC3D36"/>
    <w:rsid w:val="00CC5C9F"/>
    <w:rsid w:val="00CC68B9"/>
    <w:rsid w:val="00CC7EB7"/>
    <w:rsid w:val="00CD10DA"/>
    <w:rsid w:val="00CD27AF"/>
    <w:rsid w:val="00CD3FF0"/>
    <w:rsid w:val="00CD577C"/>
    <w:rsid w:val="00CD7C53"/>
    <w:rsid w:val="00CE0204"/>
    <w:rsid w:val="00CE4802"/>
    <w:rsid w:val="00CE69D3"/>
    <w:rsid w:val="00CE6E8D"/>
    <w:rsid w:val="00CF16F4"/>
    <w:rsid w:val="00CF5443"/>
    <w:rsid w:val="00CF7F35"/>
    <w:rsid w:val="00CFA3FA"/>
    <w:rsid w:val="00D01636"/>
    <w:rsid w:val="00D0BD87"/>
    <w:rsid w:val="00D11C48"/>
    <w:rsid w:val="00D143FF"/>
    <w:rsid w:val="00D15B52"/>
    <w:rsid w:val="00D20CEC"/>
    <w:rsid w:val="00D20DF7"/>
    <w:rsid w:val="00D20EF3"/>
    <w:rsid w:val="00D21916"/>
    <w:rsid w:val="00D21CCA"/>
    <w:rsid w:val="00D21F5C"/>
    <w:rsid w:val="00D223EF"/>
    <w:rsid w:val="00D22B2F"/>
    <w:rsid w:val="00D2389D"/>
    <w:rsid w:val="00D24393"/>
    <w:rsid w:val="00D26092"/>
    <w:rsid w:val="00D2C919"/>
    <w:rsid w:val="00D33284"/>
    <w:rsid w:val="00D34FD0"/>
    <w:rsid w:val="00D37440"/>
    <w:rsid w:val="00D406A7"/>
    <w:rsid w:val="00D40B05"/>
    <w:rsid w:val="00D440EA"/>
    <w:rsid w:val="00D4A49F"/>
    <w:rsid w:val="00D4B378"/>
    <w:rsid w:val="00D50503"/>
    <w:rsid w:val="00D51C9C"/>
    <w:rsid w:val="00D52164"/>
    <w:rsid w:val="00D53609"/>
    <w:rsid w:val="00D55CC4"/>
    <w:rsid w:val="00D55EAD"/>
    <w:rsid w:val="00D5659A"/>
    <w:rsid w:val="00D56F58"/>
    <w:rsid w:val="00D579AE"/>
    <w:rsid w:val="00D5CCEF"/>
    <w:rsid w:val="00D6452F"/>
    <w:rsid w:val="00D670FD"/>
    <w:rsid w:val="00D705E6"/>
    <w:rsid w:val="00D70796"/>
    <w:rsid w:val="00D70DE2"/>
    <w:rsid w:val="00D75168"/>
    <w:rsid w:val="00D77CDE"/>
    <w:rsid w:val="00D80D51"/>
    <w:rsid w:val="00D82A2F"/>
    <w:rsid w:val="00D83336"/>
    <w:rsid w:val="00D83989"/>
    <w:rsid w:val="00D8441E"/>
    <w:rsid w:val="00D84993"/>
    <w:rsid w:val="00D85C97"/>
    <w:rsid w:val="00D87781"/>
    <w:rsid w:val="00D9017B"/>
    <w:rsid w:val="00D92254"/>
    <w:rsid w:val="00D9562E"/>
    <w:rsid w:val="00D96A43"/>
    <w:rsid w:val="00DA18EF"/>
    <w:rsid w:val="00DA2777"/>
    <w:rsid w:val="00DB0336"/>
    <w:rsid w:val="00DB43B4"/>
    <w:rsid w:val="00DC2478"/>
    <w:rsid w:val="00DC3B02"/>
    <w:rsid w:val="00DD3243"/>
    <w:rsid w:val="00DD3590"/>
    <w:rsid w:val="00DE1DA0"/>
    <w:rsid w:val="00DE3AFE"/>
    <w:rsid w:val="00DE4B29"/>
    <w:rsid w:val="00DF0396"/>
    <w:rsid w:val="00DF0E1A"/>
    <w:rsid w:val="00DF2ADF"/>
    <w:rsid w:val="00DF5B5A"/>
    <w:rsid w:val="00DF5F36"/>
    <w:rsid w:val="00DF6BE0"/>
    <w:rsid w:val="00E1169B"/>
    <w:rsid w:val="00E1AE30"/>
    <w:rsid w:val="00E2185F"/>
    <w:rsid w:val="00E226F2"/>
    <w:rsid w:val="00E229DE"/>
    <w:rsid w:val="00E2DA8C"/>
    <w:rsid w:val="00E34101"/>
    <w:rsid w:val="00E401F5"/>
    <w:rsid w:val="00E42032"/>
    <w:rsid w:val="00E42717"/>
    <w:rsid w:val="00E441C1"/>
    <w:rsid w:val="00E467DB"/>
    <w:rsid w:val="00E526A5"/>
    <w:rsid w:val="00E531FA"/>
    <w:rsid w:val="00E6049A"/>
    <w:rsid w:val="00E62C8C"/>
    <w:rsid w:val="00E640F0"/>
    <w:rsid w:val="00E660D1"/>
    <w:rsid w:val="00E6B422"/>
    <w:rsid w:val="00E71920"/>
    <w:rsid w:val="00E7364B"/>
    <w:rsid w:val="00E75D42"/>
    <w:rsid w:val="00E77D1F"/>
    <w:rsid w:val="00E80414"/>
    <w:rsid w:val="00E8214B"/>
    <w:rsid w:val="00E82E2E"/>
    <w:rsid w:val="00E8657D"/>
    <w:rsid w:val="00E90A72"/>
    <w:rsid w:val="00E93279"/>
    <w:rsid w:val="00E9359E"/>
    <w:rsid w:val="00E967B8"/>
    <w:rsid w:val="00E97051"/>
    <w:rsid w:val="00EA0033"/>
    <w:rsid w:val="00EA14C8"/>
    <w:rsid w:val="00EA35C1"/>
    <w:rsid w:val="00EA4CA3"/>
    <w:rsid w:val="00EA60A0"/>
    <w:rsid w:val="00EA60A3"/>
    <w:rsid w:val="00EA7A1F"/>
    <w:rsid w:val="00EB1D2D"/>
    <w:rsid w:val="00EB2EB8"/>
    <w:rsid w:val="00EB727C"/>
    <w:rsid w:val="00EB7FFE"/>
    <w:rsid w:val="00EC0924"/>
    <w:rsid w:val="00EC3710"/>
    <w:rsid w:val="00EC4179"/>
    <w:rsid w:val="00ED0671"/>
    <w:rsid w:val="00ED3042"/>
    <w:rsid w:val="00ED39C6"/>
    <w:rsid w:val="00ED548A"/>
    <w:rsid w:val="00ED63DA"/>
    <w:rsid w:val="00ED6AF3"/>
    <w:rsid w:val="00ED7E6A"/>
    <w:rsid w:val="00EE004E"/>
    <w:rsid w:val="00EE02E0"/>
    <w:rsid w:val="00EE2078"/>
    <w:rsid w:val="00EE45D0"/>
    <w:rsid w:val="00EE5F48"/>
    <w:rsid w:val="00EE76C4"/>
    <w:rsid w:val="00EF2F7D"/>
    <w:rsid w:val="00EF770C"/>
    <w:rsid w:val="00F047D8"/>
    <w:rsid w:val="00F05C75"/>
    <w:rsid w:val="00F10347"/>
    <w:rsid w:val="00F10453"/>
    <w:rsid w:val="00F12882"/>
    <w:rsid w:val="00F13EC2"/>
    <w:rsid w:val="00F27D2D"/>
    <w:rsid w:val="00F3159E"/>
    <w:rsid w:val="00F35856"/>
    <w:rsid w:val="00F364B1"/>
    <w:rsid w:val="00F451D3"/>
    <w:rsid w:val="00F45842"/>
    <w:rsid w:val="00F469C6"/>
    <w:rsid w:val="00F57868"/>
    <w:rsid w:val="00F60CEC"/>
    <w:rsid w:val="00F61227"/>
    <w:rsid w:val="00F61CC5"/>
    <w:rsid w:val="00F645DB"/>
    <w:rsid w:val="00F670A7"/>
    <w:rsid w:val="00F7057D"/>
    <w:rsid w:val="00F745DA"/>
    <w:rsid w:val="00F74BCE"/>
    <w:rsid w:val="00F80D69"/>
    <w:rsid w:val="00F80DE2"/>
    <w:rsid w:val="00F83F61"/>
    <w:rsid w:val="00F86C57"/>
    <w:rsid w:val="00F87D90"/>
    <w:rsid w:val="00F9769E"/>
    <w:rsid w:val="00FA2538"/>
    <w:rsid w:val="00FA5061"/>
    <w:rsid w:val="00FB2832"/>
    <w:rsid w:val="00FBCB8B"/>
    <w:rsid w:val="00FC3B60"/>
    <w:rsid w:val="00FC4F17"/>
    <w:rsid w:val="00FC80EC"/>
    <w:rsid w:val="00FD6500"/>
    <w:rsid w:val="00FE0173"/>
    <w:rsid w:val="00FE151C"/>
    <w:rsid w:val="00FE2165"/>
    <w:rsid w:val="00FE3258"/>
    <w:rsid w:val="00FE4BF3"/>
    <w:rsid w:val="00FF51FD"/>
    <w:rsid w:val="00FF5540"/>
    <w:rsid w:val="00FF67EA"/>
    <w:rsid w:val="0100D08E"/>
    <w:rsid w:val="01019013"/>
    <w:rsid w:val="010298FB"/>
    <w:rsid w:val="01034810"/>
    <w:rsid w:val="0105A891"/>
    <w:rsid w:val="0107B466"/>
    <w:rsid w:val="01082D08"/>
    <w:rsid w:val="01099EED"/>
    <w:rsid w:val="010C9A02"/>
    <w:rsid w:val="010D45E9"/>
    <w:rsid w:val="0111A9B0"/>
    <w:rsid w:val="011362FB"/>
    <w:rsid w:val="011624D4"/>
    <w:rsid w:val="0116BE91"/>
    <w:rsid w:val="011A795B"/>
    <w:rsid w:val="011B49B8"/>
    <w:rsid w:val="011E11ED"/>
    <w:rsid w:val="012599DB"/>
    <w:rsid w:val="01260820"/>
    <w:rsid w:val="012702E6"/>
    <w:rsid w:val="012B93B9"/>
    <w:rsid w:val="012DFE70"/>
    <w:rsid w:val="012E8F94"/>
    <w:rsid w:val="01337790"/>
    <w:rsid w:val="0133A756"/>
    <w:rsid w:val="01357224"/>
    <w:rsid w:val="013610C9"/>
    <w:rsid w:val="01390FFF"/>
    <w:rsid w:val="0139928B"/>
    <w:rsid w:val="013D39CB"/>
    <w:rsid w:val="013E60F6"/>
    <w:rsid w:val="013ED7F7"/>
    <w:rsid w:val="01434310"/>
    <w:rsid w:val="014F9E8C"/>
    <w:rsid w:val="015092F6"/>
    <w:rsid w:val="0150E258"/>
    <w:rsid w:val="01545FC0"/>
    <w:rsid w:val="01553EBD"/>
    <w:rsid w:val="0155B167"/>
    <w:rsid w:val="01581239"/>
    <w:rsid w:val="01599652"/>
    <w:rsid w:val="01602DEB"/>
    <w:rsid w:val="01613517"/>
    <w:rsid w:val="01617466"/>
    <w:rsid w:val="01678A0C"/>
    <w:rsid w:val="016B66CC"/>
    <w:rsid w:val="01713D37"/>
    <w:rsid w:val="0171AAB7"/>
    <w:rsid w:val="0173FEF1"/>
    <w:rsid w:val="01791ABC"/>
    <w:rsid w:val="017C18E2"/>
    <w:rsid w:val="017E2241"/>
    <w:rsid w:val="01801E65"/>
    <w:rsid w:val="01810D60"/>
    <w:rsid w:val="0182FBD6"/>
    <w:rsid w:val="0185ACB6"/>
    <w:rsid w:val="01868E81"/>
    <w:rsid w:val="01876527"/>
    <w:rsid w:val="0187A97A"/>
    <w:rsid w:val="018C1DA1"/>
    <w:rsid w:val="018CA0D2"/>
    <w:rsid w:val="01912DFC"/>
    <w:rsid w:val="01918EC8"/>
    <w:rsid w:val="0191A09E"/>
    <w:rsid w:val="0192FDAC"/>
    <w:rsid w:val="01963675"/>
    <w:rsid w:val="019A61E8"/>
    <w:rsid w:val="019D4136"/>
    <w:rsid w:val="019E719F"/>
    <w:rsid w:val="019EE9AC"/>
    <w:rsid w:val="019EEEA6"/>
    <w:rsid w:val="019F2A25"/>
    <w:rsid w:val="01A2A849"/>
    <w:rsid w:val="01A41ED6"/>
    <w:rsid w:val="01A42225"/>
    <w:rsid w:val="01A43DD7"/>
    <w:rsid w:val="01A8070C"/>
    <w:rsid w:val="01A93598"/>
    <w:rsid w:val="01AD942C"/>
    <w:rsid w:val="01B2B4E9"/>
    <w:rsid w:val="01BE2235"/>
    <w:rsid w:val="01C4B82F"/>
    <w:rsid w:val="01C5629B"/>
    <w:rsid w:val="01C66D61"/>
    <w:rsid w:val="01C6DD58"/>
    <w:rsid w:val="01C83022"/>
    <w:rsid w:val="01CAD435"/>
    <w:rsid w:val="01CB2916"/>
    <w:rsid w:val="01CB71E5"/>
    <w:rsid w:val="01CBA91F"/>
    <w:rsid w:val="01CCFA73"/>
    <w:rsid w:val="01CF136F"/>
    <w:rsid w:val="01CF2694"/>
    <w:rsid w:val="01CF6B9A"/>
    <w:rsid w:val="01CF9E80"/>
    <w:rsid w:val="01D11923"/>
    <w:rsid w:val="01D2D521"/>
    <w:rsid w:val="01D50DED"/>
    <w:rsid w:val="01D525BC"/>
    <w:rsid w:val="01D7A3F7"/>
    <w:rsid w:val="01DF0243"/>
    <w:rsid w:val="01DF5FA3"/>
    <w:rsid w:val="01E40669"/>
    <w:rsid w:val="01E40A94"/>
    <w:rsid w:val="01E6BBDB"/>
    <w:rsid w:val="01E8F982"/>
    <w:rsid w:val="01E9792B"/>
    <w:rsid w:val="01EA77FC"/>
    <w:rsid w:val="01EB4E43"/>
    <w:rsid w:val="01EE84B7"/>
    <w:rsid w:val="01F3F608"/>
    <w:rsid w:val="01F6AA1B"/>
    <w:rsid w:val="01F7C716"/>
    <w:rsid w:val="01FB615C"/>
    <w:rsid w:val="0200147D"/>
    <w:rsid w:val="02030F59"/>
    <w:rsid w:val="0203D500"/>
    <w:rsid w:val="02041E3B"/>
    <w:rsid w:val="02059C83"/>
    <w:rsid w:val="02074113"/>
    <w:rsid w:val="0207BAA9"/>
    <w:rsid w:val="020CA213"/>
    <w:rsid w:val="020CCD0B"/>
    <w:rsid w:val="02112AC3"/>
    <w:rsid w:val="0211847C"/>
    <w:rsid w:val="0215CF51"/>
    <w:rsid w:val="02161E19"/>
    <w:rsid w:val="0216C6F5"/>
    <w:rsid w:val="02171403"/>
    <w:rsid w:val="0217FA0F"/>
    <w:rsid w:val="021B5BD4"/>
    <w:rsid w:val="021BA25A"/>
    <w:rsid w:val="0226F394"/>
    <w:rsid w:val="022814B0"/>
    <w:rsid w:val="022F319C"/>
    <w:rsid w:val="02320458"/>
    <w:rsid w:val="02362CE3"/>
    <w:rsid w:val="02411818"/>
    <w:rsid w:val="02425CCC"/>
    <w:rsid w:val="0242E6A4"/>
    <w:rsid w:val="02434C62"/>
    <w:rsid w:val="0243E4C8"/>
    <w:rsid w:val="02458315"/>
    <w:rsid w:val="0246ED10"/>
    <w:rsid w:val="024834C3"/>
    <w:rsid w:val="02499F7C"/>
    <w:rsid w:val="024CC263"/>
    <w:rsid w:val="024CE0A0"/>
    <w:rsid w:val="02547CBE"/>
    <w:rsid w:val="025B28DE"/>
    <w:rsid w:val="025DBBCA"/>
    <w:rsid w:val="0260CA6D"/>
    <w:rsid w:val="0261FF73"/>
    <w:rsid w:val="02626787"/>
    <w:rsid w:val="02640C28"/>
    <w:rsid w:val="026D4E33"/>
    <w:rsid w:val="026D5F73"/>
    <w:rsid w:val="026F7FCD"/>
    <w:rsid w:val="0270B220"/>
    <w:rsid w:val="0271AF34"/>
    <w:rsid w:val="02789BBE"/>
    <w:rsid w:val="02793D42"/>
    <w:rsid w:val="0279B362"/>
    <w:rsid w:val="027AA17E"/>
    <w:rsid w:val="027B91CE"/>
    <w:rsid w:val="027CA8C7"/>
    <w:rsid w:val="027F084F"/>
    <w:rsid w:val="02830A03"/>
    <w:rsid w:val="02834CF6"/>
    <w:rsid w:val="02876209"/>
    <w:rsid w:val="0288CEFC"/>
    <w:rsid w:val="028AB3DC"/>
    <w:rsid w:val="028B03DF"/>
    <w:rsid w:val="029327AD"/>
    <w:rsid w:val="02939D38"/>
    <w:rsid w:val="02970A69"/>
    <w:rsid w:val="029936E9"/>
    <w:rsid w:val="029F9014"/>
    <w:rsid w:val="02A13BF9"/>
    <w:rsid w:val="02A39656"/>
    <w:rsid w:val="02A397E6"/>
    <w:rsid w:val="02A3C1AE"/>
    <w:rsid w:val="02A878EB"/>
    <w:rsid w:val="02ACA90D"/>
    <w:rsid w:val="02AE1132"/>
    <w:rsid w:val="02B92FE7"/>
    <w:rsid w:val="02BC3BF1"/>
    <w:rsid w:val="02C184DB"/>
    <w:rsid w:val="02C200D8"/>
    <w:rsid w:val="02C2DAD1"/>
    <w:rsid w:val="02C330DF"/>
    <w:rsid w:val="02C49823"/>
    <w:rsid w:val="02C771AB"/>
    <w:rsid w:val="02C8586A"/>
    <w:rsid w:val="02CA9F55"/>
    <w:rsid w:val="02CCE1DD"/>
    <w:rsid w:val="02CD577C"/>
    <w:rsid w:val="02D0FFB7"/>
    <w:rsid w:val="02D4F796"/>
    <w:rsid w:val="02D63E9D"/>
    <w:rsid w:val="02D72FA7"/>
    <w:rsid w:val="02DA72A2"/>
    <w:rsid w:val="02DB416D"/>
    <w:rsid w:val="02DE1F83"/>
    <w:rsid w:val="02E06495"/>
    <w:rsid w:val="02E0BACF"/>
    <w:rsid w:val="02E597F1"/>
    <w:rsid w:val="02E620D6"/>
    <w:rsid w:val="02E82B09"/>
    <w:rsid w:val="02E87291"/>
    <w:rsid w:val="02E8B284"/>
    <w:rsid w:val="02E9778B"/>
    <w:rsid w:val="02F04BF3"/>
    <w:rsid w:val="02F4188D"/>
    <w:rsid w:val="02F48041"/>
    <w:rsid w:val="02F52F6E"/>
    <w:rsid w:val="02F7E057"/>
    <w:rsid w:val="02F8EC03"/>
    <w:rsid w:val="02F92C6A"/>
    <w:rsid w:val="02FCD9DA"/>
    <w:rsid w:val="02FDE613"/>
    <w:rsid w:val="03067F1F"/>
    <w:rsid w:val="03073649"/>
    <w:rsid w:val="0307E115"/>
    <w:rsid w:val="030B7702"/>
    <w:rsid w:val="030C99A6"/>
    <w:rsid w:val="030D8298"/>
    <w:rsid w:val="030D8D48"/>
    <w:rsid w:val="031049D7"/>
    <w:rsid w:val="03121755"/>
    <w:rsid w:val="03138A8F"/>
    <w:rsid w:val="0317FBC7"/>
    <w:rsid w:val="031A9F37"/>
    <w:rsid w:val="031FD89B"/>
    <w:rsid w:val="0322EA94"/>
    <w:rsid w:val="0327E9C1"/>
    <w:rsid w:val="032A8E6A"/>
    <w:rsid w:val="032C1CC6"/>
    <w:rsid w:val="032DD853"/>
    <w:rsid w:val="032E4C8A"/>
    <w:rsid w:val="03332C4E"/>
    <w:rsid w:val="03357456"/>
    <w:rsid w:val="0336AD23"/>
    <w:rsid w:val="03385C0B"/>
    <w:rsid w:val="03398E2C"/>
    <w:rsid w:val="0339A59C"/>
    <w:rsid w:val="033D26FE"/>
    <w:rsid w:val="033DD85A"/>
    <w:rsid w:val="0340EE5D"/>
    <w:rsid w:val="03439136"/>
    <w:rsid w:val="0343FE16"/>
    <w:rsid w:val="03442A22"/>
    <w:rsid w:val="034CA2D8"/>
    <w:rsid w:val="034EFD27"/>
    <w:rsid w:val="034F736D"/>
    <w:rsid w:val="034FDD89"/>
    <w:rsid w:val="0350F375"/>
    <w:rsid w:val="03527312"/>
    <w:rsid w:val="035284AD"/>
    <w:rsid w:val="03545B25"/>
    <w:rsid w:val="03567C65"/>
    <w:rsid w:val="0357CE68"/>
    <w:rsid w:val="035E36F3"/>
    <w:rsid w:val="036444F6"/>
    <w:rsid w:val="0365C181"/>
    <w:rsid w:val="03661F3F"/>
    <w:rsid w:val="03697013"/>
    <w:rsid w:val="036F55D3"/>
    <w:rsid w:val="03772771"/>
    <w:rsid w:val="0378CCE9"/>
    <w:rsid w:val="037BC073"/>
    <w:rsid w:val="037FDBF7"/>
    <w:rsid w:val="037FF488"/>
    <w:rsid w:val="0383D257"/>
    <w:rsid w:val="0384DCC4"/>
    <w:rsid w:val="0389BADB"/>
    <w:rsid w:val="0389D7BA"/>
    <w:rsid w:val="038A8978"/>
    <w:rsid w:val="038C7535"/>
    <w:rsid w:val="038ECD69"/>
    <w:rsid w:val="038FCB95"/>
    <w:rsid w:val="03908765"/>
    <w:rsid w:val="03910EEE"/>
    <w:rsid w:val="0391949B"/>
    <w:rsid w:val="03926B23"/>
    <w:rsid w:val="0392FF42"/>
    <w:rsid w:val="03963F59"/>
    <w:rsid w:val="039826D8"/>
    <w:rsid w:val="0399751C"/>
    <w:rsid w:val="03A0239E"/>
    <w:rsid w:val="03A74B66"/>
    <w:rsid w:val="03A7E22C"/>
    <w:rsid w:val="03A94129"/>
    <w:rsid w:val="03AD6B21"/>
    <w:rsid w:val="03B05487"/>
    <w:rsid w:val="03B22FF7"/>
    <w:rsid w:val="03B3DE7B"/>
    <w:rsid w:val="03B66A88"/>
    <w:rsid w:val="03BA1675"/>
    <w:rsid w:val="03BF3937"/>
    <w:rsid w:val="03BFF71F"/>
    <w:rsid w:val="03C14D0B"/>
    <w:rsid w:val="03C331F9"/>
    <w:rsid w:val="03C57976"/>
    <w:rsid w:val="03C6AF15"/>
    <w:rsid w:val="03C8499B"/>
    <w:rsid w:val="03C997EA"/>
    <w:rsid w:val="03C9EF72"/>
    <w:rsid w:val="03CA1A0C"/>
    <w:rsid w:val="03D0EB47"/>
    <w:rsid w:val="03D28377"/>
    <w:rsid w:val="03D2AFFB"/>
    <w:rsid w:val="03D2C1B8"/>
    <w:rsid w:val="03D55DB0"/>
    <w:rsid w:val="03D74F7E"/>
    <w:rsid w:val="03D7FBC1"/>
    <w:rsid w:val="03DA68EA"/>
    <w:rsid w:val="03DAB179"/>
    <w:rsid w:val="03DBA997"/>
    <w:rsid w:val="03E1F9AA"/>
    <w:rsid w:val="03E3601A"/>
    <w:rsid w:val="03E5BC10"/>
    <w:rsid w:val="03E6E9B0"/>
    <w:rsid w:val="03EAEC7A"/>
    <w:rsid w:val="03EB61B4"/>
    <w:rsid w:val="03EE8687"/>
    <w:rsid w:val="03EF2172"/>
    <w:rsid w:val="03F0BF88"/>
    <w:rsid w:val="03F1DC95"/>
    <w:rsid w:val="03F45545"/>
    <w:rsid w:val="03F966EF"/>
    <w:rsid w:val="03FC12EA"/>
    <w:rsid w:val="03FC5763"/>
    <w:rsid w:val="03FDA10A"/>
    <w:rsid w:val="03FFF48F"/>
    <w:rsid w:val="0400901F"/>
    <w:rsid w:val="0400EBFB"/>
    <w:rsid w:val="04013E57"/>
    <w:rsid w:val="04014EA9"/>
    <w:rsid w:val="04020EA0"/>
    <w:rsid w:val="04030182"/>
    <w:rsid w:val="0403A763"/>
    <w:rsid w:val="0403D6F8"/>
    <w:rsid w:val="04044154"/>
    <w:rsid w:val="0405764A"/>
    <w:rsid w:val="0409EC22"/>
    <w:rsid w:val="0409F3ED"/>
    <w:rsid w:val="040ABED3"/>
    <w:rsid w:val="040EF15A"/>
    <w:rsid w:val="04112343"/>
    <w:rsid w:val="04115909"/>
    <w:rsid w:val="041171D0"/>
    <w:rsid w:val="04132B18"/>
    <w:rsid w:val="04152C23"/>
    <w:rsid w:val="04166326"/>
    <w:rsid w:val="04167635"/>
    <w:rsid w:val="0416838F"/>
    <w:rsid w:val="041753AB"/>
    <w:rsid w:val="0418AD60"/>
    <w:rsid w:val="0419BFE0"/>
    <w:rsid w:val="041B6973"/>
    <w:rsid w:val="041BBA70"/>
    <w:rsid w:val="041FD12E"/>
    <w:rsid w:val="042229D6"/>
    <w:rsid w:val="0424DCE9"/>
    <w:rsid w:val="042D4A05"/>
    <w:rsid w:val="042D97BF"/>
    <w:rsid w:val="042DA9E4"/>
    <w:rsid w:val="042DBCEF"/>
    <w:rsid w:val="04330666"/>
    <w:rsid w:val="0435B169"/>
    <w:rsid w:val="0437E8B4"/>
    <w:rsid w:val="043ABABD"/>
    <w:rsid w:val="043C8BDF"/>
    <w:rsid w:val="043F705F"/>
    <w:rsid w:val="04432177"/>
    <w:rsid w:val="04434BBA"/>
    <w:rsid w:val="04453A2F"/>
    <w:rsid w:val="0447EEE8"/>
    <w:rsid w:val="044BD68D"/>
    <w:rsid w:val="044F0F1A"/>
    <w:rsid w:val="0452DEA2"/>
    <w:rsid w:val="0454147C"/>
    <w:rsid w:val="04573965"/>
    <w:rsid w:val="04573AEE"/>
    <w:rsid w:val="0457BFEB"/>
    <w:rsid w:val="0457FCE6"/>
    <w:rsid w:val="0458C823"/>
    <w:rsid w:val="045A4244"/>
    <w:rsid w:val="045CF229"/>
    <w:rsid w:val="045D7275"/>
    <w:rsid w:val="045D8369"/>
    <w:rsid w:val="0464CCEE"/>
    <w:rsid w:val="0464F153"/>
    <w:rsid w:val="04658586"/>
    <w:rsid w:val="046738A9"/>
    <w:rsid w:val="04684150"/>
    <w:rsid w:val="046E26A0"/>
    <w:rsid w:val="046F385F"/>
    <w:rsid w:val="046F3B51"/>
    <w:rsid w:val="046F6B13"/>
    <w:rsid w:val="04707478"/>
    <w:rsid w:val="04718539"/>
    <w:rsid w:val="04795681"/>
    <w:rsid w:val="047D3CCB"/>
    <w:rsid w:val="04811043"/>
    <w:rsid w:val="0483AFD6"/>
    <w:rsid w:val="0483BC4C"/>
    <w:rsid w:val="04844110"/>
    <w:rsid w:val="048766F1"/>
    <w:rsid w:val="0487FDE6"/>
    <w:rsid w:val="048960BF"/>
    <w:rsid w:val="048D8D74"/>
    <w:rsid w:val="048E437D"/>
    <w:rsid w:val="0490ACEA"/>
    <w:rsid w:val="04966FC2"/>
    <w:rsid w:val="04999B74"/>
    <w:rsid w:val="049A1288"/>
    <w:rsid w:val="049B282D"/>
    <w:rsid w:val="049B97B1"/>
    <w:rsid w:val="049DB3F9"/>
    <w:rsid w:val="04A0DB40"/>
    <w:rsid w:val="04A18061"/>
    <w:rsid w:val="04A2DF21"/>
    <w:rsid w:val="04A33A18"/>
    <w:rsid w:val="04AD154F"/>
    <w:rsid w:val="04B1C429"/>
    <w:rsid w:val="04B23ADA"/>
    <w:rsid w:val="04B36C7A"/>
    <w:rsid w:val="04B5B466"/>
    <w:rsid w:val="04B5D255"/>
    <w:rsid w:val="04B6C039"/>
    <w:rsid w:val="04B7E59D"/>
    <w:rsid w:val="04B9575A"/>
    <w:rsid w:val="04B9FA84"/>
    <w:rsid w:val="04BF8253"/>
    <w:rsid w:val="04C23275"/>
    <w:rsid w:val="04C79D66"/>
    <w:rsid w:val="04CA3878"/>
    <w:rsid w:val="04CDADA1"/>
    <w:rsid w:val="04D063FB"/>
    <w:rsid w:val="04D1BDCE"/>
    <w:rsid w:val="04D2A3FD"/>
    <w:rsid w:val="04D39795"/>
    <w:rsid w:val="04D3C78E"/>
    <w:rsid w:val="04D7A496"/>
    <w:rsid w:val="04DA27C5"/>
    <w:rsid w:val="04DD580A"/>
    <w:rsid w:val="04E0D752"/>
    <w:rsid w:val="04E21246"/>
    <w:rsid w:val="04E308E9"/>
    <w:rsid w:val="04E4B521"/>
    <w:rsid w:val="04E656E5"/>
    <w:rsid w:val="04E7EA1B"/>
    <w:rsid w:val="04E8BDC0"/>
    <w:rsid w:val="04EA8408"/>
    <w:rsid w:val="04EB02DE"/>
    <w:rsid w:val="04ED58BE"/>
    <w:rsid w:val="04ED6EA5"/>
    <w:rsid w:val="04EE69BF"/>
    <w:rsid w:val="04F61902"/>
    <w:rsid w:val="04FC1033"/>
    <w:rsid w:val="04FCF70E"/>
    <w:rsid w:val="04FDC0F9"/>
    <w:rsid w:val="04FEFEB3"/>
    <w:rsid w:val="04FF9E80"/>
    <w:rsid w:val="04FFF139"/>
    <w:rsid w:val="0500051A"/>
    <w:rsid w:val="0500E61D"/>
    <w:rsid w:val="0501A6D2"/>
    <w:rsid w:val="0503EE63"/>
    <w:rsid w:val="0505B168"/>
    <w:rsid w:val="0509946A"/>
    <w:rsid w:val="050F05E5"/>
    <w:rsid w:val="05104EE2"/>
    <w:rsid w:val="05105EF0"/>
    <w:rsid w:val="05173EAF"/>
    <w:rsid w:val="05177865"/>
    <w:rsid w:val="051C4DD1"/>
    <w:rsid w:val="051DC4F4"/>
    <w:rsid w:val="051F4C97"/>
    <w:rsid w:val="052043B3"/>
    <w:rsid w:val="0520C031"/>
    <w:rsid w:val="05242E77"/>
    <w:rsid w:val="05295BEB"/>
    <w:rsid w:val="052C4FE7"/>
    <w:rsid w:val="052D649B"/>
    <w:rsid w:val="053252E4"/>
    <w:rsid w:val="0532F3D7"/>
    <w:rsid w:val="05346262"/>
    <w:rsid w:val="05371B56"/>
    <w:rsid w:val="0537DD67"/>
    <w:rsid w:val="053AAE9E"/>
    <w:rsid w:val="053B8F55"/>
    <w:rsid w:val="053C99C8"/>
    <w:rsid w:val="053CCAE4"/>
    <w:rsid w:val="05428937"/>
    <w:rsid w:val="05457234"/>
    <w:rsid w:val="054770B3"/>
    <w:rsid w:val="054AD728"/>
    <w:rsid w:val="055339FF"/>
    <w:rsid w:val="0555CA66"/>
    <w:rsid w:val="05578BB3"/>
    <w:rsid w:val="0557F23A"/>
    <w:rsid w:val="05583AF3"/>
    <w:rsid w:val="055F0063"/>
    <w:rsid w:val="05698D93"/>
    <w:rsid w:val="056A9428"/>
    <w:rsid w:val="056B1D39"/>
    <w:rsid w:val="056BEB5A"/>
    <w:rsid w:val="056C125E"/>
    <w:rsid w:val="056D6114"/>
    <w:rsid w:val="056EB03B"/>
    <w:rsid w:val="056F5810"/>
    <w:rsid w:val="056FE9C6"/>
    <w:rsid w:val="05717F78"/>
    <w:rsid w:val="0571970C"/>
    <w:rsid w:val="0574CC85"/>
    <w:rsid w:val="0577E1DC"/>
    <w:rsid w:val="057B02D3"/>
    <w:rsid w:val="0581B8CD"/>
    <w:rsid w:val="05839D7D"/>
    <w:rsid w:val="05851A13"/>
    <w:rsid w:val="058BBFBB"/>
    <w:rsid w:val="058CFE11"/>
    <w:rsid w:val="058DAE03"/>
    <w:rsid w:val="05947D1A"/>
    <w:rsid w:val="059D03C2"/>
    <w:rsid w:val="059F848D"/>
    <w:rsid w:val="05A01C27"/>
    <w:rsid w:val="05A0E912"/>
    <w:rsid w:val="05A735A6"/>
    <w:rsid w:val="05A9256D"/>
    <w:rsid w:val="05A9ACF8"/>
    <w:rsid w:val="05ABA4F7"/>
    <w:rsid w:val="05ABA5CA"/>
    <w:rsid w:val="05AE60C0"/>
    <w:rsid w:val="05B3448B"/>
    <w:rsid w:val="05B35A8B"/>
    <w:rsid w:val="05B3AA6E"/>
    <w:rsid w:val="05B940BA"/>
    <w:rsid w:val="05BC1730"/>
    <w:rsid w:val="05BD8C9A"/>
    <w:rsid w:val="05C1962C"/>
    <w:rsid w:val="05C5DEF8"/>
    <w:rsid w:val="05CAB7A2"/>
    <w:rsid w:val="05CB88BD"/>
    <w:rsid w:val="05CD14C5"/>
    <w:rsid w:val="05CF2571"/>
    <w:rsid w:val="05D1CACC"/>
    <w:rsid w:val="05D3B14E"/>
    <w:rsid w:val="05D70E5C"/>
    <w:rsid w:val="05D7EB80"/>
    <w:rsid w:val="05D8748A"/>
    <w:rsid w:val="05D90645"/>
    <w:rsid w:val="05D9B159"/>
    <w:rsid w:val="05DA88C5"/>
    <w:rsid w:val="05DBF1A9"/>
    <w:rsid w:val="05DCC2CE"/>
    <w:rsid w:val="05DCF4E0"/>
    <w:rsid w:val="05DDE023"/>
    <w:rsid w:val="05DE7490"/>
    <w:rsid w:val="05DF683F"/>
    <w:rsid w:val="05DFC11E"/>
    <w:rsid w:val="05DFF236"/>
    <w:rsid w:val="05E37123"/>
    <w:rsid w:val="05E3D448"/>
    <w:rsid w:val="05E96AD6"/>
    <w:rsid w:val="05EABA5C"/>
    <w:rsid w:val="05EDE9F6"/>
    <w:rsid w:val="05EDF468"/>
    <w:rsid w:val="05EE432E"/>
    <w:rsid w:val="05EF9162"/>
    <w:rsid w:val="05F11DAD"/>
    <w:rsid w:val="05F64406"/>
    <w:rsid w:val="05F9E42F"/>
    <w:rsid w:val="05FF9FDA"/>
    <w:rsid w:val="06019FC4"/>
    <w:rsid w:val="06074671"/>
    <w:rsid w:val="0608EABB"/>
    <w:rsid w:val="060A484A"/>
    <w:rsid w:val="060BBAA2"/>
    <w:rsid w:val="061180D7"/>
    <w:rsid w:val="06129735"/>
    <w:rsid w:val="061A2DF0"/>
    <w:rsid w:val="061A49CF"/>
    <w:rsid w:val="0623229B"/>
    <w:rsid w:val="062390AA"/>
    <w:rsid w:val="062664CF"/>
    <w:rsid w:val="06291214"/>
    <w:rsid w:val="0629A0CD"/>
    <w:rsid w:val="062F5A1C"/>
    <w:rsid w:val="06311D2F"/>
    <w:rsid w:val="0633F0F5"/>
    <w:rsid w:val="06342659"/>
    <w:rsid w:val="06373536"/>
    <w:rsid w:val="06375D43"/>
    <w:rsid w:val="0637CB77"/>
    <w:rsid w:val="0637D1AE"/>
    <w:rsid w:val="0638FD1C"/>
    <w:rsid w:val="063B3173"/>
    <w:rsid w:val="063F0D23"/>
    <w:rsid w:val="063F7311"/>
    <w:rsid w:val="06402317"/>
    <w:rsid w:val="0641B86B"/>
    <w:rsid w:val="0642CC85"/>
    <w:rsid w:val="0643139C"/>
    <w:rsid w:val="0644BF28"/>
    <w:rsid w:val="064C2792"/>
    <w:rsid w:val="065028B2"/>
    <w:rsid w:val="06505296"/>
    <w:rsid w:val="0650AB2F"/>
    <w:rsid w:val="0655DDFE"/>
    <w:rsid w:val="06571267"/>
    <w:rsid w:val="065A5695"/>
    <w:rsid w:val="065A68A3"/>
    <w:rsid w:val="06600E8C"/>
    <w:rsid w:val="066507AB"/>
    <w:rsid w:val="06704112"/>
    <w:rsid w:val="0671142E"/>
    <w:rsid w:val="0671C066"/>
    <w:rsid w:val="06727FCA"/>
    <w:rsid w:val="0675A830"/>
    <w:rsid w:val="067929AE"/>
    <w:rsid w:val="067B024F"/>
    <w:rsid w:val="067BB206"/>
    <w:rsid w:val="067D46A8"/>
    <w:rsid w:val="067FCC1F"/>
    <w:rsid w:val="068349D7"/>
    <w:rsid w:val="0684F37C"/>
    <w:rsid w:val="06856475"/>
    <w:rsid w:val="06863B87"/>
    <w:rsid w:val="068AE6B8"/>
    <w:rsid w:val="068EEC86"/>
    <w:rsid w:val="068FAE21"/>
    <w:rsid w:val="0697838B"/>
    <w:rsid w:val="069A16B5"/>
    <w:rsid w:val="069CA9EA"/>
    <w:rsid w:val="069CBDFF"/>
    <w:rsid w:val="069E7E73"/>
    <w:rsid w:val="06A113F5"/>
    <w:rsid w:val="06A6AFDB"/>
    <w:rsid w:val="06A7D0A4"/>
    <w:rsid w:val="06A94438"/>
    <w:rsid w:val="06A98735"/>
    <w:rsid w:val="06AA2FC6"/>
    <w:rsid w:val="06AB23A2"/>
    <w:rsid w:val="06ACAAAD"/>
    <w:rsid w:val="06AD3501"/>
    <w:rsid w:val="06B4A135"/>
    <w:rsid w:val="06B5BD58"/>
    <w:rsid w:val="06B8A179"/>
    <w:rsid w:val="06BA3691"/>
    <w:rsid w:val="06BB8425"/>
    <w:rsid w:val="06BBE1D4"/>
    <w:rsid w:val="06BBFD9B"/>
    <w:rsid w:val="06BECA0B"/>
    <w:rsid w:val="06C37306"/>
    <w:rsid w:val="06C389CB"/>
    <w:rsid w:val="06C41DFB"/>
    <w:rsid w:val="06C5ECB0"/>
    <w:rsid w:val="06CA726F"/>
    <w:rsid w:val="06CAEB5E"/>
    <w:rsid w:val="06CB0511"/>
    <w:rsid w:val="06CE57A0"/>
    <w:rsid w:val="06DAF8D8"/>
    <w:rsid w:val="06DC3252"/>
    <w:rsid w:val="06DED4CE"/>
    <w:rsid w:val="06DFE447"/>
    <w:rsid w:val="06E0F1D4"/>
    <w:rsid w:val="06E32C64"/>
    <w:rsid w:val="06E40C39"/>
    <w:rsid w:val="06E53C4E"/>
    <w:rsid w:val="06E691F7"/>
    <w:rsid w:val="06EC96A1"/>
    <w:rsid w:val="06ED7B2B"/>
    <w:rsid w:val="06F07F0D"/>
    <w:rsid w:val="06F4F307"/>
    <w:rsid w:val="06F52CED"/>
    <w:rsid w:val="06F7561C"/>
    <w:rsid w:val="06F75791"/>
    <w:rsid w:val="06FAC2B8"/>
    <w:rsid w:val="06FB6BEE"/>
    <w:rsid w:val="06FF6826"/>
    <w:rsid w:val="06FF97AB"/>
    <w:rsid w:val="0700703C"/>
    <w:rsid w:val="0700E3A0"/>
    <w:rsid w:val="07030FC2"/>
    <w:rsid w:val="070328DF"/>
    <w:rsid w:val="07059582"/>
    <w:rsid w:val="0709B35F"/>
    <w:rsid w:val="070BBD38"/>
    <w:rsid w:val="070D00D2"/>
    <w:rsid w:val="070D7EC9"/>
    <w:rsid w:val="070DBC73"/>
    <w:rsid w:val="070FDB0B"/>
    <w:rsid w:val="071206C2"/>
    <w:rsid w:val="0712580F"/>
    <w:rsid w:val="0716A821"/>
    <w:rsid w:val="07170481"/>
    <w:rsid w:val="071BAC7B"/>
    <w:rsid w:val="07251B89"/>
    <w:rsid w:val="07282033"/>
    <w:rsid w:val="0729CF28"/>
    <w:rsid w:val="072A18B2"/>
    <w:rsid w:val="072C0292"/>
    <w:rsid w:val="072E4D7B"/>
    <w:rsid w:val="0730FC25"/>
    <w:rsid w:val="0731BF06"/>
    <w:rsid w:val="0732B75D"/>
    <w:rsid w:val="07390365"/>
    <w:rsid w:val="073A731F"/>
    <w:rsid w:val="073B2DA6"/>
    <w:rsid w:val="0740A60F"/>
    <w:rsid w:val="0742392A"/>
    <w:rsid w:val="0744466C"/>
    <w:rsid w:val="074A669B"/>
    <w:rsid w:val="074EE308"/>
    <w:rsid w:val="074FD1CB"/>
    <w:rsid w:val="07531AAF"/>
    <w:rsid w:val="07555E02"/>
    <w:rsid w:val="0755DBF6"/>
    <w:rsid w:val="075811E8"/>
    <w:rsid w:val="075B6234"/>
    <w:rsid w:val="075C9A6A"/>
    <w:rsid w:val="075E0C1A"/>
    <w:rsid w:val="076096D6"/>
    <w:rsid w:val="0760F3D0"/>
    <w:rsid w:val="076C9D7A"/>
    <w:rsid w:val="076CAFF5"/>
    <w:rsid w:val="076D9A8C"/>
    <w:rsid w:val="076DAFEB"/>
    <w:rsid w:val="077495EA"/>
    <w:rsid w:val="07753384"/>
    <w:rsid w:val="0776577A"/>
    <w:rsid w:val="0781D785"/>
    <w:rsid w:val="07822CB0"/>
    <w:rsid w:val="0782C2F8"/>
    <w:rsid w:val="078414C4"/>
    <w:rsid w:val="07874789"/>
    <w:rsid w:val="07895111"/>
    <w:rsid w:val="078E6244"/>
    <w:rsid w:val="07901C01"/>
    <w:rsid w:val="079586CC"/>
    <w:rsid w:val="07963D7B"/>
    <w:rsid w:val="0798F09E"/>
    <w:rsid w:val="079A84CC"/>
    <w:rsid w:val="079B9D3C"/>
    <w:rsid w:val="07A1AF77"/>
    <w:rsid w:val="07A1F247"/>
    <w:rsid w:val="07A5681C"/>
    <w:rsid w:val="07A967AF"/>
    <w:rsid w:val="07A9E5BD"/>
    <w:rsid w:val="07ACDB84"/>
    <w:rsid w:val="07ADAA80"/>
    <w:rsid w:val="07AFB641"/>
    <w:rsid w:val="07B05581"/>
    <w:rsid w:val="07B141E3"/>
    <w:rsid w:val="07B19D16"/>
    <w:rsid w:val="07B275EB"/>
    <w:rsid w:val="07B2EAF9"/>
    <w:rsid w:val="07B5179D"/>
    <w:rsid w:val="07B631F3"/>
    <w:rsid w:val="07BA88A5"/>
    <w:rsid w:val="07C12250"/>
    <w:rsid w:val="07C185E3"/>
    <w:rsid w:val="07C2578F"/>
    <w:rsid w:val="07C4FA9B"/>
    <w:rsid w:val="07CFCF0D"/>
    <w:rsid w:val="07D04B2B"/>
    <w:rsid w:val="07D3677A"/>
    <w:rsid w:val="07D4E548"/>
    <w:rsid w:val="07D7F0E6"/>
    <w:rsid w:val="07D8F280"/>
    <w:rsid w:val="07DEFAD7"/>
    <w:rsid w:val="07E12F29"/>
    <w:rsid w:val="07E38A32"/>
    <w:rsid w:val="07E71D1B"/>
    <w:rsid w:val="07E76C81"/>
    <w:rsid w:val="07E93961"/>
    <w:rsid w:val="07EA9A14"/>
    <w:rsid w:val="07EE6C22"/>
    <w:rsid w:val="07EF95CD"/>
    <w:rsid w:val="07F585A2"/>
    <w:rsid w:val="07F92DD0"/>
    <w:rsid w:val="07FBAF8C"/>
    <w:rsid w:val="07FDBD37"/>
    <w:rsid w:val="07FFB55C"/>
    <w:rsid w:val="08016C4C"/>
    <w:rsid w:val="0803B912"/>
    <w:rsid w:val="08046528"/>
    <w:rsid w:val="08060EA1"/>
    <w:rsid w:val="0806AC8C"/>
    <w:rsid w:val="0807515B"/>
    <w:rsid w:val="0807CC98"/>
    <w:rsid w:val="080CABB8"/>
    <w:rsid w:val="080E18EC"/>
    <w:rsid w:val="080E94A4"/>
    <w:rsid w:val="0812415D"/>
    <w:rsid w:val="0815B2F2"/>
    <w:rsid w:val="081DC371"/>
    <w:rsid w:val="081F8E0E"/>
    <w:rsid w:val="082167A8"/>
    <w:rsid w:val="0824B664"/>
    <w:rsid w:val="082B4607"/>
    <w:rsid w:val="0830BFD1"/>
    <w:rsid w:val="0833622C"/>
    <w:rsid w:val="08343F31"/>
    <w:rsid w:val="083498B3"/>
    <w:rsid w:val="0836F122"/>
    <w:rsid w:val="08395486"/>
    <w:rsid w:val="083B9C37"/>
    <w:rsid w:val="083CA1CB"/>
    <w:rsid w:val="083D238C"/>
    <w:rsid w:val="083D5509"/>
    <w:rsid w:val="083EECED"/>
    <w:rsid w:val="0840AC2C"/>
    <w:rsid w:val="08425714"/>
    <w:rsid w:val="084405C4"/>
    <w:rsid w:val="084529CE"/>
    <w:rsid w:val="084592EA"/>
    <w:rsid w:val="084AD3BC"/>
    <w:rsid w:val="084AF5A8"/>
    <w:rsid w:val="084B50D8"/>
    <w:rsid w:val="084BA0A4"/>
    <w:rsid w:val="084C31A9"/>
    <w:rsid w:val="084D0655"/>
    <w:rsid w:val="0850DD0A"/>
    <w:rsid w:val="08512789"/>
    <w:rsid w:val="0851F41A"/>
    <w:rsid w:val="0857976F"/>
    <w:rsid w:val="085B99BF"/>
    <w:rsid w:val="085E5C1B"/>
    <w:rsid w:val="085F3C63"/>
    <w:rsid w:val="08630556"/>
    <w:rsid w:val="08643216"/>
    <w:rsid w:val="0867B6C2"/>
    <w:rsid w:val="0867F976"/>
    <w:rsid w:val="08683A6F"/>
    <w:rsid w:val="08683D67"/>
    <w:rsid w:val="086CCDCC"/>
    <w:rsid w:val="08726584"/>
    <w:rsid w:val="0872A91E"/>
    <w:rsid w:val="08734394"/>
    <w:rsid w:val="0873C2B8"/>
    <w:rsid w:val="08741BE0"/>
    <w:rsid w:val="0876609D"/>
    <w:rsid w:val="0877CD55"/>
    <w:rsid w:val="087A80C4"/>
    <w:rsid w:val="087D00CE"/>
    <w:rsid w:val="087D1F61"/>
    <w:rsid w:val="087F00A8"/>
    <w:rsid w:val="088210FA"/>
    <w:rsid w:val="0883EDF8"/>
    <w:rsid w:val="08893404"/>
    <w:rsid w:val="0889D692"/>
    <w:rsid w:val="088AAFB6"/>
    <w:rsid w:val="088EE556"/>
    <w:rsid w:val="0891B15B"/>
    <w:rsid w:val="0892FCD9"/>
    <w:rsid w:val="089888F7"/>
    <w:rsid w:val="089B3D0E"/>
    <w:rsid w:val="089F9CE9"/>
    <w:rsid w:val="08A06C5A"/>
    <w:rsid w:val="08A75C03"/>
    <w:rsid w:val="08A910C4"/>
    <w:rsid w:val="08AEC1FC"/>
    <w:rsid w:val="08B0991C"/>
    <w:rsid w:val="08B2F5AE"/>
    <w:rsid w:val="08B4C41A"/>
    <w:rsid w:val="08B6BB4A"/>
    <w:rsid w:val="08B96727"/>
    <w:rsid w:val="08BD2101"/>
    <w:rsid w:val="08BD7B93"/>
    <w:rsid w:val="08BE7D74"/>
    <w:rsid w:val="08BEE132"/>
    <w:rsid w:val="08BFCABF"/>
    <w:rsid w:val="08C124BD"/>
    <w:rsid w:val="08C18D62"/>
    <w:rsid w:val="08C6C560"/>
    <w:rsid w:val="08C9F6C9"/>
    <w:rsid w:val="08CB5A67"/>
    <w:rsid w:val="08CEFC58"/>
    <w:rsid w:val="08D22731"/>
    <w:rsid w:val="08D46635"/>
    <w:rsid w:val="08DB91B4"/>
    <w:rsid w:val="08DBEA16"/>
    <w:rsid w:val="08DCF29C"/>
    <w:rsid w:val="08DD7270"/>
    <w:rsid w:val="08DF2EC7"/>
    <w:rsid w:val="08E80945"/>
    <w:rsid w:val="08E91882"/>
    <w:rsid w:val="08E958F7"/>
    <w:rsid w:val="08EB2FB1"/>
    <w:rsid w:val="08EBFD40"/>
    <w:rsid w:val="08ED5D1B"/>
    <w:rsid w:val="08EECB63"/>
    <w:rsid w:val="08EF5802"/>
    <w:rsid w:val="08F120E6"/>
    <w:rsid w:val="08F4D140"/>
    <w:rsid w:val="08F61A04"/>
    <w:rsid w:val="08F89649"/>
    <w:rsid w:val="08F96A23"/>
    <w:rsid w:val="08F9C87B"/>
    <w:rsid w:val="08FCD152"/>
    <w:rsid w:val="08FDDF61"/>
    <w:rsid w:val="08FE0B26"/>
    <w:rsid w:val="09002907"/>
    <w:rsid w:val="090417B1"/>
    <w:rsid w:val="0904B0F9"/>
    <w:rsid w:val="0908F0E2"/>
    <w:rsid w:val="090F33BA"/>
    <w:rsid w:val="090F5536"/>
    <w:rsid w:val="0913D595"/>
    <w:rsid w:val="0913D5BD"/>
    <w:rsid w:val="0915A030"/>
    <w:rsid w:val="09166EA4"/>
    <w:rsid w:val="09181E08"/>
    <w:rsid w:val="091A6F24"/>
    <w:rsid w:val="091C8221"/>
    <w:rsid w:val="091CD824"/>
    <w:rsid w:val="091D521C"/>
    <w:rsid w:val="091D5C7E"/>
    <w:rsid w:val="091E0A80"/>
    <w:rsid w:val="091E8C18"/>
    <w:rsid w:val="0920C853"/>
    <w:rsid w:val="0927070C"/>
    <w:rsid w:val="09271784"/>
    <w:rsid w:val="092D3477"/>
    <w:rsid w:val="092D7758"/>
    <w:rsid w:val="092ECE6B"/>
    <w:rsid w:val="092F8499"/>
    <w:rsid w:val="093168F4"/>
    <w:rsid w:val="0931BA8F"/>
    <w:rsid w:val="09326A94"/>
    <w:rsid w:val="0934D507"/>
    <w:rsid w:val="093562DE"/>
    <w:rsid w:val="0937EC42"/>
    <w:rsid w:val="093D1DC6"/>
    <w:rsid w:val="093FCE65"/>
    <w:rsid w:val="09410C50"/>
    <w:rsid w:val="0944C567"/>
    <w:rsid w:val="0948F488"/>
    <w:rsid w:val="094978B8"/>
    <w:rsid w:val="0949BC33"/>
    <w:rsid w:val="094A4BB0"/>
    <w:rsid w:val="094BB6BD"/>
    <w:rsid w:val="094CFFEB"/>
    <w:rsid w:val="0950C1BD"/>
    <w:rsid w:val="09511410"/>
    <w:rsid w:val="0954FBD2"/>
    <w:rsid w:val="0957A5B1"/>
    <w:rsid w:val="0957E7A5"/>
    <w:rsid w:val="0959F55E"/>
    <w:rsid w:val="095BD49C"/>
    <w:rsid w:val="095CF699"/>
    <w:rsid w:val="095D440A"/>
    <w:rsid w:val="09655392"/>
    <w:rsid w:val="0966CF2D"/>
    <w:rsid w:val="0968E534"/>
    <w:rsid w:val="096D8CBC"/>
    <w:rsid w:val="096E84D0"/>
    <w:rsid w:val="096F2A0E"/>
    <w:rsid w:val="09746E1C"/>
    <w:rsid w:val="0977BD45"/>
    <w:rsid w:val="097AA9C6"/>
    <w:rsid w:val="097BD5AC"/>
    <w:rsid w:val="097C9FF1"/>
    <w:rsid w:val="097DF96C"/>
    <w:rsid w:val="097E2DBC"/>
    <w:rsid w:val="09804962"/>
    <w:rsid w:val="0989319F"/>
    <w:rsid w:val="098A2A6D"/>
    <w:rsid w:val="098D4951"/>
    <w:rsid w:val="0990B220"/>
    <w:rsid w:val="0991044F"/>
    <w:rsid w:val="09931AA8"/>
    <w:rsid w:val="09943900"/>
    <w:rsid w:val="099759D9"/>
    <w:rsid w:val="099C27D1"/>
    <w:rsid w:val="09A063BC"/>
    <w:rsid w:val="09A34914"/>
    <w:rsid w:val="09A5ECD8"/>
    <w:rsid w:val="09A68D9F"/>
    <w:rsid w:val="09A7900E"/>
    <w:rsid w:val="09A8F424"/>
    <w:rsid w:val="09AAB6A3"/>
    <w:rsid w:val="09AC4904"/>
    <w:rsid w:val="09AFCB34"/>
    <w:rsid w:val="09B449FF"/>
    <w:rsid w:val="09BB5E37"/>
    <w:rsid w:val="09BC2F96"/>
    <w:rsid w:val="09BFE45E"/>
    <w:rsid w:val="09C0A843"/>
    <w:rsid w:val="09C0BA21"/>
    <w:rsid w:val="09C65ADF"/>
    <w:rsid w:val="09C8094A"/>
    <w:rsid w:val="09CA5D90"/>
    <w:rsid w:val="09CAF1AA"/>
    <w:rsid w:val="09CB30C2"/>
    <w:rsid w:val="09CE9252"/>
    <w:rsid w:val="09D1972E"/>
    <w:rsid w:val="09D52A49"/>
    <w:rsid w:val="09D59C3E"/>
    <w:rsid w:val="09D867CB"/>
    <w:rsid w:val="09D88A8F"/>
    <w:rsid w:val="09DB7C83"/>
    <w:rsid w:val="09DB86C9"/>
    <w:rsid w:val="09DC131C"/>
    <w:rsid w:val="09DF2322"/>
    <w:rsid w:val="09E121E7"/>
    <w:rsid w:val="09E3223E"/>
    <w:rsid w:val="09E4972A"/>
    <w:rsid w:val="09E5D538"/>
    <w:rsid w:val="09E64E5F"/>
    <w:rsid w:val="09E738D9"/>
    <w:rsid w:val="09E7C6CB"/>
    <w:rsid w:val="09E8F8A4"/>
    <w:rsid w:val="09EA41CB"/>
    <w:rsid w:val="09EAC328"/>
    <w:rsid w:val="09ED53B4"/>
    <w:rsid w:val="09F0D4FA"/>
    <w:rsid w:val="09F1E47B"/>
    <w:rsid w:val="09F2DCF3"/>
    <w:rsid w:val="0A005EAE"/>
    <w:rsid w:val="0A01ECA6"/>
    <w:rsid w:val="0A047817"/>
    <w:rsid w:val="0A0F2F06"/>
    <w:rsid w:val="0A10E036"/>
    <w:rsid w:val="0A111B4C"/>
    <w:rsid w:val="0A11D0F0"/>
    <w:rsid w:val="0A140372"/>
    <w:rsid w:val="0A151B90"/>
    <w:rsid w:val="0A16EA26"/>
    <w:rsid w:val="0A1A2B99"/>
    <w:rsid w:val="0A1AE68E"/>
    <w:rsid w:val="0A1B2026"/>
    <w:rsid w:val="0A1F993B"/>
    <w:rsid w:val="0A21633B"/>
    <w:rsid w:val="0A28A507"/>
    <w:rsid w:val="0A2983D6"/>
    <w:rsid w:val="0A2E31FB"/>
    <w:rsid w:val="0A2EB4F9"/>
    <w:rsid w:val="0A317752"/>
    <w:rsid w:val="0A31DBC4"/>
    <w:rsid w:val="0A3368C3"/>
    <w:rsid w:val="0A33CA34"/>
    <w:rsid w:val="0A3BE438"/>
    <w:rsid w:val="0A3C3E30"/>
    <w:rsid w:val="0A3C90A3"/>
    <w:rsid w:val="0A3D6322"/>
    <w:rsid w:val="0A40B157"/>
    <w:rsid w:val="0A4418E3"/>
    <w:rsid w:val="0A4706A1"/>
    <w:rsid w:val="0A48CDE4"/>
    <w:rsid w:val="0A4915F1"/>
    <w:rsid w:val="0A4B2373"/>
    <w:rsid w:val="0A4BAE73"/>
    <w:rsid w:val="0A4DDCD0"/>
    <w:rsid w:val="0A4EE889"/>
    <w:rsid w:val="0A51DB05"/>
    <w:rsid w:val="0A51FC4E"/>
    <w:rsid w:val="0A5297D6"/>
    <w:rsid w:val="0A52DCCF"/>
    <w:rsid w:val="0A553C99"/>
    <w:rsid w:val="0A554C3B"/>
    <w:rsid w:val="0A5A6BAC"/>
    <w:rsid w:val="0A5AF183"/>
    <w:rsid w:val="0A5DE97B"/>
    <w:rsid w:val="0A5F202D"/>
    <w:rsid w:val="0A63A6CF"/>
    <w:rsid w:val="0A641F10"/>
    <w:rsid w:val="0A647D14"/>
    <w:rsid w:val="0A667169"/>
    <w:rsid w:val="0A66DA22"/>
    <w:rsid w:val="0A694593"/>
    <w:rsid w:val="0A6EDB80"/>
    <w:rsid w:val="0A70B7F4"/>
    <w:rsid w:val="0A732EC5"/>
    <w:rsid w:val="0A754697"/>
    <w:rsid w:val="0A77F190"/>
    <w:rsid w:val="0A7F34D9"/>
    <w:rsid w:val="0A8191DF"/>
    <w:rsid w:val="0A839703"/>
    <w:rsid w:val="0A84374B"/>
    <w:rsid w:val="0A89659D"/>
    <w:rsid w:val="0A8A58C2"/>
    <w:rsid w:val="0A8B78CB"/>
    <w:rsid w:val="0A8B86D6"/>
    <w:rsid w:val="0A90DC29"/>
    <w:rsid w:val="0A95C242"/>
    <w:rsid w:val="0A97443E"/>
    <w:rsid w:val="0A9B51C6"/>
    <w:rsid w:val="0A9C7AAD"/>
    <w:rsid w:val="0A9FFF2F"/>
    <w:rsid w:val="0AA04035"/>
    <w:rsid w:val="0AA317B4"/>
    <w:rsid w:val="0AA3F093"/>
    <w:rsid w:val="0AA78943"/>
    <w:rsid w:val="0AA910AA"/>
    <w:rsid w:val="0AAAE879"/>
    <w:rsid w:val="0AAD4144"/>
    <w:rsid w:val="0AB36034"/>
    <w:rsid w:val="0ABDF41C"/>
    <w:rsid w:val="0AC17CEA"/>
    <w:rsid w:val="0AC2A791"/>
    <w:rsid w:val="0AC81A09"/>
    <w:rsid w:val="0AC88F07"/>
    <w:rsid w:val="0ACB2890"/>
    <w:rsid w:val="0ACD7C8F"/>
    <w:rsid w:val="0ACFA6DF"/>
    <w:rsid w:val="0AD21972"/>
    <w:rsid w:val="0AD2C227"/>
    <w:rsid w:val="0AD5406A"/>
    <w:rsid w:val="0AD99742"/>
    <w:rsid w:val="0ADA059F"/>
    <w:rsid w:val="0ADF67EC"/>
    <w:rsid w:val="0AE338F7"/>
    <w:rsid w:val="0AE3541B"/>
    <w:rsid w:val="0AE43E8A"/>
    <w:rsid w:val="0AEC2199"/>
    <w:rsid w:val="0AECF961"/>
    <w:rsid w:val="0AED2940"/>
    <w:rsid w:val="0AED8828"/>
    <w:rsid w:val="0AEE6150"/>
    <w:rsid w:val="0AF251AD"/>
    <w:rsid w:val="0AF7646A"/>
    <w:rsid w:val="0AFF810C"/>
    <w:rsid w:val="0B04DAB5"/>
    <w:rsid w:val="0B0A19EF"/>
    <w:rsid w:val="0B0CB00B"/>
    <w:rsid w:val="0B0CBDAE"/>
    <w:rsid w:val="0B0D05EA"/>
    <w:rsid w:val="0B19DEE2"/>
    <w:rsid w:val="0B1ABAC3"/>
    <w:rsid w:val="0B1B0402"/>
    <w:rsid w:val="0B1B21C1"/>
    <w:rsid w:val="0B1CAB5E"/>
    <w:rsid w:val="0B2016A3"/>
    <w:rsid w:val="0B2286B9"/>
    <w:rsid w:val="0B2AD791"/>
    <w:rsid w:val="0B2D0B2A"/>
    <w:rsid w:val="0B2D6232"/>
    <w:rsid w:val="0B2F72E2"/>
    <w:rsid w:val="0B340F91"/>
    <w:rsid w:val="0B345A36"/>
    <w:rsid w:val="0B363290"/>
    <w:rsid w:val="0B39478B"/>
    <w:rsid w:val="0B3B91D3"/>
    <w:rsid w:val="0B3C566F"/>
    <w:rsid w:val="0B3EFB16"/>
    <w:rsid w:val="0B40855F"/>
    <w:rsid w:val="0B4487FD"/>
    <w:rsid w:val="0B449A0D"/>
    <w:rsid w:val="0B4609D3"/>
    <w:rsid w:val="0B4823FA"/>
    <w:rsid w:val="0B489743"/>
    <w:rsid w:val="0B4C2282"/>
    <w:rsid w:val="0B506AAD"/>
    <w:rsid w:val="0B524FB7"/>
    <w:rsid w:val="0B5A2EA6"/>
    <w:rsid w:val="0B5A550C"/>
    <w:rsid w:val="0B5E1FDE"/>
    <w:rsid w:val="0B5F963C"/>
    <w:rsid w:val="0B61B623"/>
    <w:rsid w:val="0B631CEE"/>
    <w:rsid w:val="0B6412C3"/>
    <w:rsid w:val="0B67DFDB"/>
    <w:rsid w:val="0B6C741D"/>
    <w:rsid w:val="0B6CA5B3"/>
    <w:rsid w:val="0B6D1471"/>
    <w:rsid w:val="0B6DAD8B"/>
    <w:rsid w:val="0B6E7915"/>
    <w:rsid w:val="0B6F2931"/>
    <w:rsid w:val="0B746118"/>
    <w:rsid w:val="0B7BE1FC"/>
    <w:rsid w:val="0B7C40AC"/>
    <w:rsid w:val="0B7D13E2"/>
    <w:rsid w:val="0B7F13BB"/>
    <w:rsid w:val="0B859CE2"/>
    <w:rsid w:val="0B85C72E"/>
    <w:rsid w:val="0B88D89C"/>
    <w:rsid w:val="0B89F313"/>
    <w:rsid w:val="0B8D30E2"/>
    <w:rsid w:val="0B8EA0E3"/>
    <w:rsid w:val="0B8FD0B3"/>
    <w:rsid w:val="0B92154A"/>
    <w:rsid w:val="0B95F312"/>
    <w:rsid w:val="0B96F1C2"/>
    <w:rsid w:val="0B9C18C5"/>
    <w:rsid w:val="0B9D1096"/>
    <w:rsid w:val="0B9D54FF"/>
    <w:rsid w:val="0B9D8BF0"/>
    <w:rsid w:val="0BA0DE1D"/>
    <w:rsid w:val="0BA1493C"/>
    <w:rsid w:val="0BA19A14"/>
    <w:rsid w:val="0BA2E88E"/>
    <w:rsid w:val="0BA4F58A"/>
    <w:rsid w:val="0BA576A5"/>
    <w:rsid w:val="0BA5EEDF"/>
    <w:rsid w:val="0BA68258"/>
    <w:rsid w:val="0BB65908"/>
    <w:rsid w:val="0BBBAB0F"/>
    <w:rsid w:val="0BC2E16F"/>
    <w:rsid w:val="0BC369D3"/>
    <w:rsid w:val="0BC459E5"/>
    <w:rsid w:val="0BC4A577"/>
    <w:rsid w:val="0BC53162"/>
    <w:rsid w:val="0BC9C72C"/>
    <w:rsid w:val="0BCA0940"/>
    <w:rsid w:val="0BCA7BB2"/>
    <w:rsid w:val="0BCB3FB6"/>
    <w:rsid w:val="0BCC8200"/>
    <w:rsid w:val="0BCE2BEA"/>
    <w:rsid w:val="0BD40F47"/>
    <w:rsid w:val="0BD5DA9F"/>
    <w:rsid w:val="0BD77F29"/>
    <w:rsid w:val="0BD7A934"/>
    <w:rsid w:val="0BD96666"/>
    <w:rsid w:val="0BDB9AF2"/>
    <w:rsid w:val="0BE4A066"/>
    <w:rsid w:val="0BEA4499"/>
    <w:rsid w:val="0BEABFC4"/>
    <w:rsid w:val="0BEAF7CF"/>
    <w:rsid w:val="0BEC2D44"/>
    <w:rsid w:val="0BEE49F2"/>
    <w:rsid w:val="0BF38503"/>
    <w:rsid w:val="0BF4AD0E"/>
    <w:rsid w:val="0BFD7645"/>
    <w:rsid w:val="0C034C5A"/>
    <w:rsid w:val="0C04B869"/>
    <w:rsid w:val="0C0B9149"/>
    <w:rsid w:val="0C0E853C"/>
    <w:rsid w:val="0C157942"/>
    <w:rsid w:val="0C167B24"/>
    <w:rsid w:val="0C1780F1"/>
    <w:rsid w:val="0C188496"/>
    <w:rsid w:val="0C18CA4E"/>
    <w:rsid w:val="0C195027"/>
    <w:rsid w:val="0C1F92FB"/>
    <w:rsid w:val="0C2149C9"/>
    <w:rsid w:val="0C21507B"/>
    <w:rsid w:val="0C222B24"/>
    <w:rsid w:val="0C23C949"/>
    <w:rsid w:val="0C23DCF7"/>
    <w:rsid w:val="0C275099"/>
    <w:rsid w:val="0C2A2BEB"/>
    <w:rsid w:val="0C308248"/>
    <w:rsid w:val="0C3270F0"/>
    <w:rsid w:val="0C35CC5E"/>
    <w:rsid w:val="0C3934FA"/>
    <w:rsid w:val="0C40B275"/>
    <w:rsid w:val="0C432B48"/>
    <w:rsid w:val="0C4B0C41"/>
    <w:rsid w:val="0C4CF020"/>
    <w:rsid w:val="0C4EB5AC"/>
    <w:rsid w:val="0C51F0BE"/>
    <w:rsid w:val="0C54015D"/>
    <w:rsid w:val="0C5A7468"/>
    <w:rsid w:val="0C5A8594"/>
    <w:rsid w:val="0C602592"/>
    <w:rsid w:val="0C6054F6"/>
    <w:rsid w:val="0C62C173"/>
    <w:rsid w:val="0C69DE4A"/>
    <w:rsid w:val="0C6CDDBE"/>
    <w:rsid w:val="0C6DE588"/>
    <w:rsid w:val="0C6ECFC2"/>
    <w:rsid w:val="0C7501A0"/>
    <w:rsid w:val="0C7609A0"/>
    <w:rsid w:val="0C763556"/>
    <w:rsid w:val="0C78E1C7"/>
    <w:rsid w:val="0C7C832F"/>
    <w:rsid w:val="0C7D3AD3"/>
    <w:rsid w:val="0C7E11D7"/>
    <w:rsid w:val="0C7F5517"/>
    <w:rsid w:val="0C85269D"/>
    <w:rsid w:val="0C872F1C"/>
    <w:rsid w:val="0C87EB27"/>
    <w:rsid w:val="0C93DAB5"/>
    <w:rsid w:val="0C966C9B"/>
    <w:rsid w:val="0C9800EB"/>
    <w:rsid w:val="0C9AC109"/>
    <w:rsid w:val="0C9AEBDC"/>
    <w:rsid w:val="0C9C24F5"/>
    <w:rsid w:val="0CA36845"/>
    <w:rsid w:val="0CA9BBA2"/>
    <w:rsid w:val="0CAC4EE7"/>
    <w:rsid w:val="0CAE67BD"/>
    <w:rsid w:val="0CB089E8"/>
    <w:rsid w:val="0CB89EC2"/>
    <w:rsid w:val="0CBA5202"/>
    <w:rsid w:val="0CBEFA44"/>
    <w:rsid w:val="0CC185E7"/>
    <w:rsid w:val="0CC322CC"/>
    <w:rsid w:val="0CC95F64"/>
    <w:rsid w:val="0CC97D4F"/>
    <w:rsid w:val="0CCB2FFD"/>
    <w:rsid w:val="0CCB7A3E"/>
    <w:rsid w:val="0CCC6A95"/>
    <w:rsid w:val="0CCCFBAC"/>
    <w:rsid w:val="0CD2AA47"/>
    <w:rsid w:val="0CD6C82F"/>
    <w:rsid w:val="0CD7DCEB"/>
    <w:rsid w:val="0CDBA1B4"/>
    <w:rsid w:val="0CDC7A95"/>
    <w:rsid w:val="0CE0A99F"/>
    <w:rsid w:val="0CE0F139"/>
    <w:rsid w:val="0CE14A9D"/>
    <w:rsid w:val="0CE38050"/>
    <w:rsid w:val="0CE401E2"/>
    <w:rsid w:val="0CE617E6"/>
    <w:rsid w:val="0CE62A4A"/>
    <w:rsid w:val="0CED7C31"/>
    <w:rsid w:val="0CEEF7D1"/>
    <w:rsid w:val="0CF22F3C"/>
    <w:rsid w:val="0CF47A0A"/>
    <w:rsid w:val="0CF633E2"/>
    <w:rsid w:val="0CF67F5B"/>
    <w:rsid w:val="0CF75F9B"/>
    <w:rsid w:val="0CFB5385"/>
    <w:rsid w:val="0CFBF04F"/>
    <w:rsid w:val="0CFC888F"/>
    <w:rsid w:val="0CFD49E4"/>
    <w:rsid w:val="0CFE8F0C"/>
    <w:rsid w:val="0CFF93AE"/>
    <w:rsid w:val="0D01A627"/>
    <w:rsid w:val="0D01E126"/>
    <w:rsid w:val="0D0897C4"/>
    <w:rsid w:val="0D0B3B1A"/>
    <w:rsid w:val="0D105E35"/>
    <w:rsid w:val="0D107D06"/>
    <w:rsid w:val="0D12B241"/>
    <w:rsid w:val="0D12D175"/>
    <w:rsid w:val="0D1433EF"/>
    <w:rsid w:val="0D16A4B4"/>
    <w:rsid w:val="0D17D731"/>
    <w:rsid w:val="0D1B8D0B"/>
    <w:rsid w:val="0D1BC291"/>
    <w:rsid w:val="0D1E3F6B"/>
    <w:rsid w:val="0D1EF565"/>
    <w:rsid w:val="0D1F67CE"/>
    <w:rsid w:val="0D20318B"/>
    <w:rsid w:val="0D22B24C"/>
    <w:rsid w:val="0D24F21B"/>
    <w:rsid w:val="0D2641B6"/>
    <w:rsid w:val="0D2E67FC"/>
    <w:rsid w:val="0D2E7FA9"/>
    <w:rsid w:val="0D305782"/>
    <w:rsid w:val="0D31A35B"/>
    <w:rsid w:val="0D33CF3C"/>
    <w:rsid w:val="0D35A78F"/>
    <w:rsid w:val="0D35D48A"/>
    <w:rsid w:val="0D390EE7"/>
    <w:rsid w:val="0D3AAF42"/>
    <w:rsid w:val="0D3DF211"/>
    <w:rsid w:val="0D40BAD0"/>
    <w:rsid w:val="0D411397"/>
    <w:rsid w:val="0D424853"/>
    <w:rsid w:val="0D434524"/>
    <w:rsid w:val="0D446132"/>
    <w:rsid w:val="0D472D4E"/>
    <w:rsid w:val="0D49C549"/>
    <w:rsid w:val="0D4A3F0C"/>
    <w:rsid w:val="0D4AF88B"/>
    <w:rsid w:val="0D534ABC"/>
    <w:rsid w:val="0D53FEAE"/>
    <w:rsid w:val="0D541A57"/>
    <w:rsid w:val="0D541B28"/>
    <w:rsid w:val="0D58AF86"/>
    <w:rsid w:val="0D5C2D0E"/>
    <w:rsid w:val="0D5D048A"/>
    <w:rsid w:val="0D658196"/>
    <w:rsid w:val="0D6750EC"/>
    <w:rsid w:val="0D6C53D4"/>
    <w:rsid w:val="0D6C7BC5"/>
    <w:rsid w:val="0D6E8BD7"/>
    <w:rsid w:val="0D769301"/>
    <w:rsid w:val="0D77C650"/>
    <w:rsid w:val="0D79CD8F"/>
    <w:rsid w:val="0D7B2E28"/>
    <w:rsid w:val="0D7D28BF"/>
    <w:rsid w:val="0D7DE362"/>
    <w:rsid w:val="0D7E5910"/>
    <w:rsid w:val="0D825993"/>
    <w:rsid w:val="0D82C71E"/>
    <w:rsid w:val="0D8300E7"/>
    <w:rsid w:val="0D845F9F"/>
    <w:rsid w:val="0D8C4987"/>
    <w:rsid w:val="0D8E703C"/>
    <w:rsid w:val="0D9534C6"/>
    <w:rsid w:val="0D97A4A1"/>
    <w:rsid w:val="0D97AD44"/>
    <w:rsid w:val="0D9820F1"/>
    <w:rsid w:val="0D9A7446"/>
    <w:rsid w:val="0D9CF92B"/>
    <w:rsid w:val="0D9E35A9"/>
    <w:rsid w:val="0D9F958D"/>
    <w:rsid w:val="0DA2A482"/>
    <w:rsid w:val="0DA361B8"/>
    <w:rsid w:val="0DA509AE"/>
    <w:rsid w:val="0DA66A4D"/>
    <w:rsid w:val="0DA9D6E3"/>
    <w:rsid w:val="0DABB8FF"/>
    <w:rsid w:val="0DAC757F"/>
    <w:rsid w:val="0DAD0767"/>
    <w:rsid w:val="0DB19737"/>
    <w:rsid w:val="0DB2921C"/>
    <w:rsid w:val="0DB4F0E5"/>
    <w:rsid w:val="0DB76B33"/>
    <w:rsid w:val="0DB78BBD"/>
    <w:rsid w:val="0DBBAEC2"/>
    <w:rsid w:val="0DBC1559"/>
    <w:rsid w:val="0DBC6B8B"/>
    <w:rsid w:val="0DBD7437"/>
    <w:rsid w:val="0DBEC011"/>
    <w:rsid w:val="0DC213F0"/>
    <w:rsid w:val="0DC29049"/>
    <w:rsid w:val="0DC2E12A"/>
    <w:rsid w:val="0DC73C09"/>
    <w:rsid w:val="0DC8BA08"/>
    <w:rsid w:val="0DCDAC1D"/>
    <w:rsid w:val="0DCEF155"/>
    <w:rsid w:val="0DD0D05D"/>
    <w:rsid w:val="0DD199C4"/>
    <w:rsid w:val="0DD3E0C7"/>
    <w:rsid w:val="0DD4974C"/>
    <w:rsid w:val="0DD7BE73"/>
    <w:rsid w:val="0DD9FF7C"/>
    <w:rsid w:val="0DDA5A7E"/>
    <w:rsid w:val="0DDBD2CC"/>
    <w:rsid w:val="0DDC26F4"/>
    <w:rsid w:val="0DDDB59D"/>
    <w:rsid w:val="0DDEF35C"/>
    <w:rsid w:val="0DE0EC52"/>
    <w:rsid w:val="0DE4F773"/>
    <w:rsid w:val="0DE55792"/>
    <w:rsid w:val="0DEEEB10"/>
    <w:rsid w:val="0DF063CF"/>
    <w:rsid w:val="0DF1A17B"/>
    <w:rsid w:val="0DF1DE08"/>
    <w:rsid w:val="0DF493BB"/>
    <w:rsid w:val="0DF4EA94"/>
    <w:rsid w:val="0DF9DD69"/>
    <w:rsid w:val="0DFAC879"/>
    <w:rsid w:val="0DFAE376"/>
    <w:rsid w:val="0DFAEC36"/>
    <w:rsid w:val="0DFC72AF"/>
    <w:rsid w:val="0E016501"/>
    <w:rsid w:val="0E06C4AB"/>
    <w:rsid w:val="0E094E1C"/>
    <w:rsid w:val="0E09A08B"/>
    <w:rsid w:val="0E0B7DBA"/>
    <w:rsid w:val="0E0DD17B"/>
    <w:rsid w:val="0E0E2029"/>
    <w:rsid w:val="0E0E2FB2"/>
    <w:rsid w:val="0E11CCD6"/>
    <w:rsid w:val="0E23B92F"/>
    <w:rsid w:val="0E23F3E8"/>
    <w:rsid w:val="0E275662"/>
    <w:rsid w:val="0E28D521"/>
    <w:rsid w:val="0E2A82C6"/>
    <w:rsid w:val="0E2B9EC9"/>
    <w:rsid w:val="0E3218F2"/>
    <w:rsid w:val="0E35FE93"/>
    <w:rsid w:val="0E3C3348"/>
    <w:rsid w:val="0E3CE5FC"/>
    <w:rsid w:val="0E3E9AC0"/>
    <w:rsid w:val="0E44298A"/>
    <w:rsid w:val="0E47253D"/>
    <w:rsid w:val="0E476ABF"/>
    <w:rsid w:val="0E49CDEC"/>
    <w:rsid w:val="0E49E220"/>
    <w:rsid w:val="0E4A8293"/>
    <w:rsid w:val="0E50E5AA"/>
    <w:rsid w:val="0E547280"/>
    <w:rsid w:val="0E581C32"/>
    <w:rsid w:val="0E593C14"/>
    <w:rsid w:val="0E59B284"/>
    <w:rsid w:val="0E60C9BF"/>
    <w:rsid w:val="0E641D59"/>
    <w:rsid w:val="0E668838"/>
    <w:rsid w:val="0E6A058D"/>
    <w:rsid w:val="0E6AE92F"/>
    <w:rsid w:val="0E732B98"/>
    <w:rsid w:val="0E742454"/>
    <w:rsid w:val="0E74A5EB"/>
    <w:rsid w:val="0E7BD5FD"/>
    <w:rsid w:val="0E7CF496"/>
    <w:rsid w:val="0E7EFC4D"/>
    <w:rsid w:val="0E8113A2"/>
    <w:rsid w:val="0E89B751"/>
    <w:rsid w:val="0E8B521B"/>
    <w:rsid w:val="0E8BF70A"/>
    <w:rsid w:val="0E8DDF38"/>
    <w:rsid w:val="0E8EBE55"/>
    <w:rsid w:val="0E95D0EC"/>
    <w:rsid w:val="0E973F46"/>
    <w:rsid w:val="0E98293D"/>
    <w:rsid w:val="0E9985DC"/>
    <w:rsid w:val="0E9EEB43"/>
    <w:rsid w:val="0EA07523"/>
    <w:rsid w:val="0EA3098D"/>
    <w:rsid w:val="0EA3FD76"/>
    <w:rsid w:val="0EA4A1A4"/>
    <w:rsid w:val="0EA4BD3B"/>
    <w:rsid w:val="0EA67986"/>
    <w:rsid w:val="0EA90BEC"/>
    <w:rsid w:val="0EAED813"/>
    <w:rsid w:val="0EB0BE09"/>
    <w:rsid w:val="0EB178B3"/>
    <w:rsid w:val="0EB1F75A"/>
    <w:rsid w:val="0EB3643C"/>
    <w:rsid w:val="0EB3E045"/>
    <w:rsid w:val="0EB86060"/>
    <w:rsid w:val="0EB87D77"/>
    <w:rsid w:val="0EBDCDD5"/>
    <w:rsid w:val="0EC54DC8"/>
    <w:rsid w:val="0EC8010D"/>
    <w:rsid w:val="0EC8B917"/>
    <w:rsid w:val="0ECB3F6E"/>
    <w:rsid w:val="0ECC97D6"/>
    <w:rsid w:val="0ECD7457"/>
    <w:rsid w:val="0ED1B071"/>
    <w:rsid w:val="0ED1C1EE"/>
    <w:rsid w:val="0EDAC788"/>
    <w:rsid w:val="0EDCA240"/>
    <w:rsid w:val="0EE0A0E0"/>
    <w:rsid w:val="0EE0DA6B"/>
    <w:rsid w:val="0EE14654"/>
    <w:rsid w:val="0EE92628"/>
    <w:rsid w:val="0EE96924"/>
    <w:rsid w:val="0EEBCA04"/>
    <w:rsid w:val="0EEDB231"/>
    <w:rsid w:val="0EEF4AE0"/>
    <w:rsid w:val="0EEFEB8C"/>
    <w:rsid w:val="0EF01ED6"/>
    <w:rsid w:val="0EF09AA4"/>
    <w:rsid w:val="0EF0A93F"/>
    <w:rsid w:val="0EF2D1C7"/>
    <w:rsid w:val="0EF3F7C7"/>
    <w:rsid w:val="0EF4578F"/>
    <w:rsid w:val="0EF45B44"/>
    <w:rsid w:val="0EF73BCC"/>
    <w:rsid w:val="0EFA8BEA"/>
    <w:rsid w:val="0EFE8BBA"/>
    <w:rsid w:val="0F0429DA"/>
    <w:rsid w:val="0F048561"/>
    <w:rsid w:val="0F074D16"/>
    <w:rsid w:val="0F0C1CFC"/>
    <w:rsid w:val="0F0CF1FA"/>
    <w:rsid w:val="0F108101"/>
    <w:rsid w:val="0F10F5D9"/>
    <w:rsid w:val="0F13096F"/>
    <w:rsid w:val="0F15FF37"/>
    <w:rsid w:val="0F16E331"/>
    <w:rsid w:val="0F1D1B31"/>
    <w:rsid w:val="0F233C2B"/>
    <w:rsid w:val="0F23BB6C"/>
    <w:rsid w:val="0F2783BB"/>
    <w:rsid w:val="0F2B3158"/>
    <w:rsid w:val="0F2E3F13"/>
    <w:rsid w:val="0F308E12"/>
    <w:rsid w:val="0F32D1E1"/>
    <w:rsid w:val="0F346EA6"/>
    <w:rsid w:val="0F35269B"/>
    <w:rsid w:val="0F365368"/>
    <w:rsid w:val="0F39C21D"/>
    <w:rsid w:val="0F3C441C"/>
    <w:rsid w:val="0F3D2226"/>
    <w:rsid w:val="0F3EA9AA"/>
    <w:rsid w:val="0F44DEFF"/>
    <w:rsid w:val="0F487ADE"/>
    <w:rsid w:val="0F4B6733"/>
    <w:rsid w:val="0F4C6D0A"/>
    <w:rsid w:val="0F4D41AD"/>
    <w:rsid w:val="0F550811"/>
    <w:rsid w:val="0F5698A8"/>
    <w:rsid w:val="0F5E99EF"/>
    <w:rsid w:val="0F651F09"/>
    <w:rsid w:val="0F6B0CDF"/>
    <w:rsid w:val="0F6D5086"/>
    <w:rsid w:val="0F70D42E"/>
    <w:rsid w:val="0F785DBF"/>
    <w:rsid w:val="0F78935E"/>
    <w:rsid w:val="0F7EC8FD"/>
    <w:rsid w:val="0F7F842D"/>
    <w:rsid w:val="0F8491CA"/>
    <w:rsid w:val="0F87D1B4"/>
    <w:rsid w:val="0F88185D"/>
    <w:rsid w:val="0F8B20DD"/>
    <w:rsid w:val="0F8B2CC4"/>
    <w:rsid w:val="0F8B3B30"/>
    <w:rsid w:val="0F8C1CFC"/>
    <w:rsid w:val="0F8CF5BA"/>
    <w:rsid w:val="0F8F1563"/>
    <w:rsid w:val="0F8F30EA"/>
    <w:rsid w:val="0F90BC6E"/>
    <w:rsid w:val="0F90F612"/>
    <w:rsid w:val="0F91D60E"/>
    <w:rsid w:val="0F921EC4"/>
    <w:rsid w:val="0F934FA5"/>
    <w:rsid w:val="0F9B21F6"/>
    <w:rsid w:val="0FA28EC4"/>
    <w:rsid w:val="0FA2A1F6"/>
    <w:rsid w:val="0FA73315"/>
    <w:rsid w:val="0FA89CFA"/>
    <w:rsid w:val="0FACA767"/>
    <w:rsid w:val="0FADA225"/>
    <w:rsid w:val="0FB4AFD5"/>
    <w:rsid w:val="0FB51814"/>
    <w:rsid w:val="0FB71CBF"/>
    <w:rsid w:val="0FB890E4"/>
    <w:rsid w:val="0FBA03B1"/>
    <w:rsid w:val="0FBB0507"/>
    <w:rsid w:val="0FBB63E1"/>
    <w:rsid w:val="0FC0DA06"/>
    <w:rsid w:val="0FC23720"/>
    <w:rsid w:val="0FC23808"/>
    <w:rsid w:val="0FC450BC"/>
    <w:rsid w:val="0FC72D62"/>
    <w:rsid w:val="0FC72E66"/>
    <w:rsid w:val="0FC7F4D6"/>
    <w:rsid w:val="0FC91B98"/>
    <w:rsid w:val="0FCFD0CA"/>
    <w:rsid w:val="0FD0290A"/>
    <w:rsid w:val="0FD0BDDA"/>
    <w:rsid w:val="0FD870AD"/>
    <w:rsid w:val="0FD8E98D"/>
    <w:rsid w:val="0FDCDD08"/>
    <w:rsid w:val="0FE15EF0"/>
    <w:rsid w:val="0FE313CE"/>
    <w:rsid w:val="0FE37A6A"/>
    <w:rsid w:val="0FE47767"/>
    <w:rsid w:val="0FE4BE02"/>
    <w:rsid w:val="0FE50DFB"/>
    <w:rsid w:val="0FE5709A"/>
    <w:rsid w:val="0FE5E9A7"/>
    <w:rsid w:val="0FE76DDF"/>
    <w:rsid w:val="0FE844A6"/>
    <w:rsid w:val="0FEB227A"/>
    <w:rsid w:val="0FED3A8A"/>
    <w:rsid w:val="0FEF8A74"/>
    <w:rsid w:val="0FF28511"/>
    <w:rsid w:val="0FF335C9"/>
    <w:rsid w:val="0FF73010"/>
    <w:rsid w:val="0FFAADFB"/>
    <w:rsid w:val="0FFB3EE4"/>
    <w:rsid w:val="0FFE3DF7"/>
    <w:rsid w:val="10004454"/>
    <w:rsid w:val="100133B2"/>
    <w:rsid w:val="1001F965"/>
    <w:rsid w:val="10096C71"/>
    <w:rsid w:val="100E8792"/>
    <w:rsid w:val="100EBF9F"/>
    <w:rsid w:val="1010C4A9"/>
    <w:rsid w:val="101522CB"/>
    <w:rsid w:val="101558CB"/>
    <w:rsid w:val="1018421D"/>
    <w:rsid w:val="101937D7"/>
    <w:rsid w:val="10194613"/>
    <w:rsid w:val="10195FC4"/>
    <w:rsid w:val="10196F7B"/>
    <w:rsid w:val="101D7475"/>
    <w:rsid w:val="101DC8FF"/>
    <w:rsid w:val="101E9C92"/>
    <w:rsid w:val="101EC0C6"/>
    <w:rsid w:val="102136B9"/>
    <w:rsid w:val="10235D42"/>
    <w:rsid w:val="1024B3B7"/>
    <w:rsid w:val="1025E015"/>
    <w:rsid w:val="1029F5E3"/>
    <w:rsid w:val="102A07A8"/>
    <w:rsid w:val="102AA877"/>
    <w:rsid w:val="102F7BCA"/>
    <w:rsid w:val="1032DD37"/>
    <w:rsid w:val="10353A26"/>
    <w:rsid w:val="1035E3B6"/>
    <w:rsid w:val="103695C5"/>
    <w:rsid w:val="10374873"/>
    <w:rsid w:val="1037F4A0"/>
    <w:rsid w:val="10394AC3"/>
    <w:rsid w:val="1039DC37"/>
    <w:rsid w:val="103FA6D0"/>
    <w:rsid w:val="10413784"/>
    <w:rsid w:val="104408A7"/>
    <w:rsid w:val="10447812"/>
    <w:rsid w:val="1044D9F0"/>
    <w:rsid w:val="1044E7B1"/>
    <w:rsid w:val="10466667"/>
    <w:rsid w:val="1046DC98"/>
    <w:rsid w:val="104F7D37"/>
    <w:rsid w:val="1053A8BC"/>
    <w:rsid w:val="10573CD2"/>
    <w:rsid w:val="105988CA"/>
    <w:rsid w:val="105B42FA"/>
    <w:rsid w:val="105D0AF2"/>
    <w:rsid w:val="105EC35E"/>
    <w:rsid w:val="106191AE"/>
    <w:rsid w:val="106294BF"/>
    <w:rsid w:val="1066A3C7"/>
    <w:rsid w:val="106BF6DD"/>
    <w:rsid w:val="10701357"/>
    <w:rsid w:val="10724DBD"/>
    <w:rsid w:val="1072D019"/>
    <w:rsid w:val="10755BD6"/>
    <w:rsid w:val="10769E58"/>
    <w:rsid w:val="1079260A"/>
    <w:rsid w:val="1079B1DA"/>
    <w:rsid w:val="107DAF4D"/>
    <w:rsid w:val="108339DD"/>
    <w:rsid w:val="10833D7A"/>
    <w:rsid w:val="1085021E"/>
    <w:rsid w:val="1086370B"/>
    <w:rsid w:val="10870AC7"/>
    <w:rsid w:val="1088F8C8"/>
    <w:rsid w:val="10892A04"/>
    <w:rsid w:val="108A2BAA"/>
    <w:rsid w:val="108BE189"/>
    <w:rsid w:val="108D1BFE"/>
    <w:rsid w:val="108E0D55"/>
    <w:rsid w:val="108F4E64"/>
    <w:rsid w:val="10905044"/>
    <w:rsid w:val="1090C2B9"/>
    <w:rsid w:val="1093B82B"/>
    <w:rsid w:val="10960CB2"/>
    <w:rsid w:val="10981C9E"/>
    <w:rsid w:val="1098CCB4"/>
    <w:rsid w:val="1098CE12"/>
    <w:rsid w:val="109E6DB7"/>
    <w:rsid w:val="10A4CE2D"/>
    <w:rsid w:val="10A66C6C"/>
    <w:rsid w:val="10AA9DB7"/>
    <w:rsid w:val="10AAEE60"/>
    <w:rsid w:val="10ACB6B5"/>
    <w:rsid w:val="10AD7120"/>
    <w:rsid w:val="10B0A27E"/>
    <w:rsid w:val="10B3AC7B"/>
    <w:rsid w:val="10B3F862"/>
    <w:rsid w:val="10B551B7"/>
    <w:rsid w:val="10B57DB6"/>
    <w:rsid w:val="10B67AFB"/>
    <w:rsid w:val="10B8809C"/>
    <w:rsid w:val="10BA7685"/>
    <w:rsid w:val="10BA9EA2"/>
    <w:rsid w:val="10BF3D24"/>
    <w:rsid w:val="10C3E286"/>
    <w:rsid w:val="10C896BD"/>
    <w:rsid w:val="10CC1C88"/>
    <w:rsid w:val="10CE9AD4"/>
    <w:rsid w:val="10D43359"/>
    <w:rsid w:val="10D8BB97"/>
    <w:rsid w:val="10D8F6AF"/>
    <w:rsid w:val="10DA1259"/>
    <w:rsid w:val="10DA3667"/>
    <w:rsid w:val="10E09FBE"/>
    <w:rsid w:val="10E1A2FE"/>
    <w:rsid w:val="10E83A5D"/>
    <w:rsid w:val="10EB0B98"/>
    <w:rsid w:val="10EB4B27"/>
    <w:rsid w:val="10ECC2EC"/>
    <w:rsid w:val="10EEE0E3"/>
    <w:rsid w:val="10EFF9E6"/>
    <w:rsid w:val="10F5B1D9"/>
    <w:rsid w:val="10F5D626"/>
    <w:rsid w:val="10F616D6"/>
    <w:rsid w:val="10F8D958"/>
    <w:rsid w:val="10FABE76"/>
    <w:rsid w:val="11054072"/>
    <w:rsid w:val="110724F7"/>
    <w:rsid w:val="11074230"/>
    <w:rsid w:val="11099512"/>
    <w:rsid w:val="110C5228"/>
    <w:rsid w:val="110CB4EF"/>
    <w:rsid w:val="110CC535"/>
    <w:rsid w:val="110CCE98"/>
    <w:rsid w:val="11137662"/>
    <w:rsid w:val="11149F25"/>
    <w:rsid w:val="111A74C3"/>
    <w:rsid w:val="111BE6D3"/>
    <w:rsid w:val="111BF2D0"/>
    <w:rsid w:val="112305D5"/>
    <w:rsid w:val="1127D47A"/>
    <w:rsid w:val="11280364"/>
    <w:rsid w:val="112CFA93"/>
    <w:rsid w:val="112E4380"/>
    <w:rsid w:val="1131D6D6"/>
    <w:rsid w:val="11354F15"/>
    <w:rsid w:val="113832FB"/>
    <w:rsid w:val="113D3FFA"/>
    <w:rsid w:val="113D70CB"/>
    <w:rsid w:val="113DF223"/>
    <w:rsid w:val="113FB6F6"/>
    <w:rsid w:val="113FE11C"/>
    <w:rsid w:val="11404E78"/>
    <w:rsid w:val="1147CE96"/>
    <w:rsid w:val="1149266B"/>
    <w:rsid w:val="1149C472"/>
    <w:rsid w:val="114AC95C"/>
    <w:rsid w:val="11527CF3"/>
    <w:rsid w:val="1156ABBA"/>
    <w:rsid w:val="1158238D"/>
    <w:rsid w:val="115F2E5D"/>
    <w:rsid w:val="11604D2D"/>
    <w:rsid w:val="116270AF"/>
    <w:rsid w:val="11628C59"/>
    <w:rsid w:val="11638B83"/>
    <w:rsid w:val="1167726F"/>
    <w:rsid w:val="116A1D3C"/>
    <w:rsid w:val="116B0E80"/>
    <w:rsid w:val="116F1359"/>
    <w:rsid w:val="116FD59C"/>
    <w:rsid w:val="11725CB5"/>
    <w:rsid w:val="11751905"/>
    <w:rsid w:val="1175C0C2"/>
    <w:rsid w:val="117642F2"/>
    <w:rsid w:val="117AAC79"/>
    <w:rsid w:val="117AAE30"/>
    <w:rsid w:val="117DF25C"/>
    <w:rsid w:val="117EFDE1"/>
    <w:rsid w:val="1182A15C"/>
    <w:rsid w:val="118710E3"/>
    <w:rsid w:val="118B6D84"/>
    <w:rsid w:val="118D050F"/>
    <w:rsid w:val="118E4325"/>
    <w:rsid w:val="118F25F2"/>
    <w:rsid w:val="1191C560"/>
    <w:rsid w:val="11926EE9"/>
    <w:rsid w:val="1193BC76"/>
    <w:rsid w:val="119639F4"/>
    <w:rsid w:val="119742EC"/>
    <w:rsid w:val="11977428"/>
    <w:rsid w:val="11990190"/>
    <w:rsid w:val="119A804D"/>
    <w:rsid w:val="119DAEC5"/>
    <w:rsid w:val="119F83E4"/>
    <w:rsid w:val="11A07F34"/>
    <w:rsid w:val="11A0B1DF"/>
    <w:rsid w:val="11A1D8E3"/>
    <w:rsid w:val="11A4AB96"/>
    <w:rsid w:val="11A67AF5"/>
    <w:rsid w:val="11AC832F"/>
    <w:rsid w:val="11AC8E56"/>
    <w:rsid w:val="11B1997F"/>
    <w:rsid w:val="11B2C64D"/>
    <w:rsid w:val="11B75AF7"/>
    <w:rsid w:val="11B94591"/>
    <w:rsid w:val="11BEC55C"/>
    <w:rsid w:val="11BF1A9E"/>
    <w:rsid w:val="11C1AEB7"/>
    <w:rsid w:val="11C1EFCF"/>
    <w:rsid w:val="11C6EA49"/>
    <w:rsid w:val="11CAAB84"/>
    <w:rsid w:val="11CAAF6E"/>
    <w:rsid w:val="11CE8107"/>
    <w:rsid w:val="11CF13A4"/>
    <w:rsid w:val="11D32D0E"/>
    <w:rsid w:val="11D38FEB"/>
    <w:rsid w:val="11D4B697"/>
    <w:rsid w:val="11D51E46"/>
    <w:rsid w:val="11DBB6CF"/>
    <w:rsid w:val="11DE44B4"/>
    <w:rsid w:val="11DEE77E"/>
    <w:rsid w:val="11DF8D0B"/>
    <w:rsid w:val="11E2A356"/>
    <w:rsid w:val="11E2E699"/>
    <w:rsid w:val="11E77728"/>
    <w:rsid w:val="11E79B69"/>
    <w:rsid w:val="11EA40FD"/>
    <w:rsid w:val="11EB4922"/>
    <w:rsid w:val="11EDDDF8"/>
    <w:rsid w:val="11F05066"/>
    <w:rsid w:val="11F3A181"/>
    <w:rsid w:val="11F3A343"/>
    <w:rsid w:val="11F7089F"/>
    <w:rsid w:val="12008B05"/>
    <w:rsid w:val="120265D2"/>
    <w:rsid w:val="120638CD"/>
    <w:rsid w:val="120C55E5"/>
    <w:rsid w:val="12154457"/>
    <w:rsid w:val="121B09C5"/>
    <w:rsid w:val="121B1370"/>
    <w:rsid w:val="121CBA2A"/>
    <w:rsid w:val="121D5356"/>
    <w:rsid w:val="121DD70A"/>
    <w:rsid w:val="1221637D"/>
    <w:rsid w:val="122DA780"/>
    <w:rsid w:val="122EA58F"/>
    <w:rsid w:val="1237F557"/>
    <w:rsid w:val="1238375A"/>
    <w:rsid w:val="123D50B2"/>
    <w:rsid w:val="12434EDA"/>
    <w:rsid w:val="12465FCA"/>
    <w:rsid w:val="12467D65"/>
    <w:rsid w:val="1247ADC2"/>
    <w:rsid w:val="124874AB"/>
    <w:rsid w:val="1249BC47"/>
    <w:rsid w:val="124FF187"/>
    <w:rsid w:val="1252F17A"/>
    <w:rsid w:val="1257461E"/>
    <w:rsid w:val="12594E09"/>
    <w:rsid w:val="12649EEA"/>
    <w:rsid w:val="1265E304"/>
    <w:rsid w:val="126AC991"/>
    <w:rsid w:val="126BEB29"/>
    <w:rsid w:val="126CA460"/>
    <w:rsid w:val="126D614F"/>
    <w:rsid w:val="12726EB9"/>
    <w:rsid w:val="1278A5F0"/>
    <w:rsid w:val="1279A7FD"/>
    <w:rsid w:val="127B86CA"/>
    <w:rsid w:val="127BB197"/>
    <w:rsid w:val="127BE11B"/>
    <w:rsid w:val="127E4BA3"/>
    <w:rsid w:val="12817F9C"/>
    <w:rsid w:val="128288F8"/>
    <w:rsid w:val="128897E2"/>
    <w:rsid w:val="1288D1C3"/>
    <w:rsid w:val="12896549"/>
    <w:rsid w:val="128C4CBE"/>
    <w:rsid w:val="128E2F2D"/>
    <w:rsid w:val="128EF2D8"/>
    <w:rsid w:val="128F7BD4"/>
    <w:rsid w:val="1290BFF2"/>
    <w:rsid w:val="1291B12F"/>
    <w:rsid w:val="1291FFCC"/>
    <w:rsid w:val="129794EF"/>
    <w:rsid w:val="129BAF7E"/>
    <w:rsid w:val="129C8631"/>
    <w:rsid w:val="129CAB9B"/>
    <w:rsid w:val="129DC2E1"/>
    <w:rsid w:val="129EDBDD"/>
    <w:rsid w:val="129FA93B"/>
    <w:rsid w:val="12A2578D"/>
    <w:rsid w:val="12A2DE09"/>
    <w:rsid w:val="12A4AF20"/>
    <w:rsid w:val="12A56C62"/>
    <w:rsid w:val="12A5BF54"/>
    <w:rsid w:val="12A7A5D3"/>
    <w:rsid w:val="12A7E71C"/>
    <w:rsid w:val="12ADFE71"/>
    <w:rsid w:val="12B09CDC"/>
    <w:rsid w:val="12B27773"/>
    <w:rsid w:val="12B42950"/>
    <w:rsid w:val="12B5C174"/>
    <w:rsid w:val="12B71D8F"/>
    <w:rsid w:val="12B9ADF8"/>
    <w:rsid w:val="12BA195D"/>
    <w:rsid w:val="12BA3588"/>
    <w:rsid w:val="12C2AB44"/>
    <w:rsid w:val="12C2FCA7"/>
    <w:rsid w:val="12C40E4E"/>
    <w:rsid w:val="12C4B25F"/>
    <w:rsid w:val="12C7A1EF"/>
    <w:rsid w:val="12C91FED"/>
    <w:rsid w:val="12CD3BFC"/>
    <w:rsid w:val="12CDD81A"/>
    <w:rsid w:val="12D1603F"/>
    <w:rsid w:val="12D81077"/>
    <w:rsid w:val="12DAE29D"/>
    <w:rsid w:val="12DF1BCC"/>
    <w:rsid w:val="12DFD15A"/>
    <w:rsid w:val="12E433D0"/>
    <w:rsid w:val="12E64AA3"/>
    <w:rsid w:val="12E882F2"/>
    <w:rsid w:val="12E94D8D"/>
    <w:rsid w:val="12EC2ACC"/>
    <w:rsid w:val="12ED8354"/>
    <w:rsid w:val="12EE61BB"/>
    <w:rsid w:val="12EEE509"/>
    <w:rsid w:val="12EF9187"/>
    <w:rsid w:val="12F354EA"/>
    <w:rsid w:val="12F5C7D8"/>
    <w:rsid w:val="12F72BCD"/>
    <w:rsid w:val="12FA8E26"/>
    <w:rsid w:val="12FC8CD9"/>
    <w:rsid w:val="12FC9499"/>
    <w:rsid w:val="12FEF7F5"/>
    <w:rsid w:val="1301A95D"/>
    <w:rsid w:val="13026C87"/>
    <w:rsid w:val="1304198F"/>
    <w:rsid w:val="1304ADDB"/>
    <w:rsid w:val="13076034"/>
    <w:rsid w:val="13088E7A"/>
    <w:rsid w:val="13090EAE"/>
    <w:rsid w:val="130946F3"/>
    <w:rsid w:val="1309B998"/>
    <w:rsid w:val="130FCF82"/>
    <w:rsid w:val="13110D37"/>
    <w:rsid w:val="1315468C"/>
    <w:rsid w:val="131A1BB1"/>
    <w:rsid w:val="131BA53E"/>
    <w:rsid w:val="131C932C"/>
    <w:rsid w:val="131DAE1F"/>
    <w:rsid w:val="131F11FD"/>
    <w:rsid w:val="1321A2AA"/>
    <w:rsid w:val="13220260"/>
    <w:rsid w:val="13222711"/>
    <w:rsid w:val="13227D1C"/>
    <w:rsid w:val="1323502F"/>
    <w:rsid w:val="13255782"/>
    <w:rsid w:val="13297FAE"/>
    <w:rsid w:val="132B2883"/>
    <w:rsid w:val="132B9AE0"/>
    <w:rsid w:val="132C7976"/>
    <w:rsid w:val="132C8776"/>
    <w:rsid w:val="133142D5"/>
    <w:rsid w:val="13332B78"/>
    <w:rsid w:val="1333F636"/>
    <w:rsid w:val="1334CA12"/>
    <w:rsid w:val="134000CE"/>
    <w:rsid w:val="13423102"/>
    <w:rsid w:val="134764A7"/>
    <w:rsid w:val="1349D4B8"/>
    <w:rsid w:val="134CA496"/>
    <w:rsid w:val="134E8E9E"/>
    <w:rsid w:val="1352782A"/>
    <w:rsid w:val="1353C90A"/>
    <w:rsid w:val="1355058C"/>
    <w:rsid w:val="13556898"/>
    <w:rsid w:val="1357AEE2"/>
    <w:rsid w:val="1359F72E"/>
    <w:rsid w:val="135DF08D"/>
    <w:rsid w:val="135F0CF7"/>
    <w:rsid w:val="135FE55D"/>
    <w:rsid w:val="13650E00"/>
    <w:rsid w:val="1367D153"/>
    <w:rsid w:val="136803E4"/>
    <w:rsid w:val="1368CD4E"/>
    <w:rsid w:val="136907F9"/>
    <w:rsid w:val="1372871E"/>
    <w:rsid w:val="137587E5"/>
    <w:rsid w:val="1378FFD8"/>
    <w:rsid w:val="137A5D96"/>
    <w:rsid w:val="137B5681"/>
    <w:rsid w:val="137C0D03"/>
    <w:rsid w:val="137CB55C"/>
    <w:rsid w:val="137CD452"/>
    <w:rsid w:val="137FC79F"/>
    <w:rsid w:val="138EE39E"/>
    <w:rsid w:val="13903925"/>
    <w:rsid w:val="13930241"/>
    <w:rsid w:val="13961421"/>
    <w:rsid w:val="139663B6"/>
    <w:rsid w:val="139F6A59"/>
    <w:rsid w:val="13A015D5"/>
    <w:rsid w:val="13A073FB"/>
    <w:rsid w:val="13A3E297"/>
    <w:rsid w:val="13A606D2"/>
    <w:rsid w:val="13B0FCE5"/>
    <w:rsid w:val="13B22ADD"/>
    <w:rsid w:val="13B2DC5B"/>
    <w:rsid w:val="13B4A035"/>
    <w:rsid w:val="13B8C08A"/>
    <w:rsid w:val="13B9B81F"/>
    <w:rsid w:val="13BCF069"/>
    <w:rsid w:val="13BE45B0"/>
    <w:rsid w:val="13BE64EE"/>
    <w:rsid w:val="13BFA36F"/>
    <w:rsid w:val="13C4CB97"/>
    <w:rsid w:val="13C59D91"/>
    <w:rsid w:val="13C666BA"/>
    <w:rsid w:val="13CCAA1A"/>
    <w:rsid w:val="13CDC2A2"/>
    <w:rsid w:val="13CE0488"/>
    <w:rsid w:val="13D5AA99"/>
    <w:rsid w:val="13DDBDA9"/>
    <w:rsid w:val="13DEE6BA"/>
    <w:rsid w:val="13DF8991"/>
    <w:rsid w:val="13E1664B"/>
    <w:rsid w:val="13E216AB"/>
    <w:rsid w:val="13E2DEB5"/>
    <w:rsid w:val="13E3350E"/>
    <w:rsid w:val="13E41EAA"/>
    <w:rsid w:val="13E524FB"/>
    <w:rsid w:val="13EEE793"/>
    <w:rsid w:val="13EF8BFA"/>
    <w:rsid w:val="13F17B1D"/>
    <w:rsid w:val="13F3047C"/>
    <w:rsid w:val="13FA5A61"/>
    <w:rsid w:val="1401B910"/>
    <w:rsid w:val="1401DF5C"/>
    <w:rsid w:val="14024172"/>
    <w:rsid w:val="140520F1"/>
    <w:rsid w:val="14058531"/>
    <w:rsid w:val="1405DA7B"/>
    <w:rsid w:val="1406AFC0"/>
    <w:rsid w:val="140D6F7B"/>
    <w:rsid w:val="140DF2FB"/>
    <w:rsid w:val="140E965C"/>
    <w:rsid w:val="140ECFFD"/>
    <w:rsid w:val="14101FC9"/>
    <w:rsid w:val="1412C3A6"/>
    <w:rsid w:val="1413A166"/>
    <w:rsid w:val="141628C4"/>
    <w:rsid w:val="141B64BC"/>
    <w:rsid w:val="141BE0D0"/>
    <w:rsid w:val="141D797E"/>
    <w:rsid w:val="14214FA5"/>
    <w:rsid w:val="142C2CB4"/>
    <w:rsid w:val="142D47E8"/>
    <w:rsid w:val="142ED8F5"/>
    <w:rsid w:val="14305EBE"/>
    <w:rsid w:val="1431948F"/>
    <w:rsid w:val="1432882A"/>
    <w:rsid w:val="1433047F"/>
    <w:rsid w:val="1433D6B3"/>
    <w:rsid w:val="143627DC"/>
    <w:rsid w:val="1438889D"/>
    <w:rsid w:val="14391B9D"/>
    <w:rsid w:val="143F530C"/>
    <w:rsid w:val="14400F1A"/>
    <w:rsid w:val="1442C093"/>
    <w:rsid w:val="14446D67"/>
    <w:rsid w:val="14480D01"/>
    <w:rsid w:val="144AA5E8"/>
    <w:rsid w:val="144E7D5E"/>
    <w:rsid w:val="145199AD"/>
    <w:rsid w:val="1453BE32"/>
    <w:rsid w:val="145B245F"/>
    <w:rsid w:val="145B66D8"/>
    <w:rsid w:val="145B809D"/>
    <w:rsid w:val="145BBDE0"/>
    <w:rsid w:val="145EB8A5"/>
    <w:rsid w:val="145EF5D0"/>
    <w:rsid w:val="14621E0B"/>
    <w:rsid w:val="1464A8FC"/>
    <w:rsid w:val="14654021"/>
    <w:rsid w:val="1466DB1C"/>
    <w:rsid w:val="1467AC8F"/>
    <w:rsid w:val="146A8156"/>
    <w:rsid w:val="146D796C"/>
    <w:rsid w:val="147198A8"/>
    <w:rsid w:val="14793ED6"/>
    <w:rsid w:val="147A7443"/>
    <w:rsid w:val="147BF068"/>
    <w:rsid w:val="147EB2E3"/>
    <w:rsid w:val="147F6FD2"/>
    <w:rsid w:val="14835BF8"/>
    <w:rsid w:val="1485F831"/>
    <w:rsid w:val="14891CE7"/>
    <w:rsid w:val="148B4F3A"/>
    <w:rsid w:val="148D2B1D"/>
    <w:rsid w:val="148F3436"/>
    <w:rsid w:val="14916D8C"/>
    <w:rsid w:val="1495F4AA"/>
    <w:rsid w:val="149919B2"/>
    <w:rsid w:val="1499D9C3"/>
    <w:rsid w:val="149A9CB6"/>
    <w:rsid w:val="149B524A"/>
    <w:rsid w:val="149BB455"/>
    <w:rsid w:val="149BD8DC"/>
    <w:rsid w:val="149BF357"/>
    <w:rsid w:val="149BFF37"/>
    <w:rsid w:val="14A3404D"/>
    <w:rsid w:val="14A3A057"/>
    <w:rsid w:val="14A93E04"/>
    <w:rsid w:val="14A9A67F"/>
    <w:rsid w:val="14AC3869"/>
    <w:rsid w:val="14ACB18C"/>
    <w:rsid w:val="14AD364D"/>
    <w:rsid w:val="14AEE163"/>
    <w:rsid w:val="14B11856"/>
    <w:rsid w:val="14B35E7F"/>
    <w:rsid w:val="14B70479"/>
    <w:rsid w:val="14B7359B"/>
    <w:rsid w:val="14B9536D"/>
    <w:rsid w:val="14BF3D6B"/>
    <w:rsid w:val="14CAFDA5"/>
    <w:rsid w:val="14CE1334"/>
    <w:rsid w:val="14D0ECB1"/>
    <w:rsid w:val="14D1EDFB"/>
    <w:rsid w:val="14D312C7"/>
    <w:rsid w:val="14D38E3F"/>
    <w:rsid w:val="14D50608"/>
    <w:rsid w:val="14D78BB9"/>
    <w:rsid w:val="14D7E0F2"/>
    <w:rsid w:val="14D8A623"/>
    <w:rsid w:val="14DCCB96"/>
    <w:rsid w:val="14DF2131"/>
    <w:rsid w:val="14E17DBE"/>
    <w:rsid w:val="14E5C993"/>
    <w:rsid w:val="14E7A202"/>
    <w:rsid w:val="14EB7400"/>
    <w:rsid w:val="14EDD275"/>
    <w:rsid w:val="14EEEF0B"/>
    <w:rsid w:val="14F042BD"/>
    <w:rsid w:val="14F12348"/>
    <w:rsid w:val="14F3ED27"/>
    <w:rsid w:val="14F8499E"/>
    <w:rsid w:val="14FA492D"/>
    <w:rsid w:val="14FC3B54"/>
    <w:rsid w:val="1501755A"/>
    <w:rsid w:val="1501E417"/>
    <w:rsid w:val="15022879"/>
    <w:rsid w:val="15039D3A"/>
    <w:rsid w:val="150681AD"/>
    <w:rsid w:val="15075B9F"/>
    <w:rsid w:val="1509FD49"/>
    <w:rsid w:val="150BE973"/>
    <w:rsid w:val="150C2911"/>
    <w:rsid w:val="150DD68A"/>
    <w:rsid w:val="150F07C9"/>
    <w:rsid w:val="1510E8E1"/>
    <w:rsid w:val="15133B24"/>
    <w:rsid w:val="1517F28B"/>
    <w:rsid w:val="1518DA15"/>
    <w:rsid w:val="151BBDA4"/>
    <w:rsid w:val="151D320A"/>
    <w:rsid w:val="1521BB84"/>
    <w:rsid w:val="15235A79"/>
    <w:rsid w:val="1523A90C"/>
    <w:rsid w:val="15257B82"/>
    <w:rsid w:val="1526B9E3"/>
    <w:rsid w:val="152783C3"/>
    <w:rsid w:val="152FEF9B"/>
    <w:rsid w:val="15332FB7"/>
    <w:rsid w:val="1533F350"/>
    <w:rsid w:val="153485E9"/>
    <w:rsid w:val="1534CEB0"/>
    <w:rsid w:val="1537C6F7"/>
    <w:rsid w:val="15400136"/>
    <w:rsid w:val="15413161"/>
    <w:rsid w:val="154260F5"/>
    <w:rsid w:val="15432778"/>
    <w:rsid w:val="1543AE88"/>
    <w:rsid w:val="1543F62F"/>
    <w:rsid w:val="154430E3"/>
    <w:rsid w:val="1546B1A3"/>
    <w:rsid w:val="1547B6A6"/>
    <w:rsid w:val="15491B92"/>
    <w:rsid w:val="1549F256"/>
    <w:rsid w:val="154D4D4A"/>
    <w:rsid w:val="154D66C8"/>
    <w:rsid w:val="15509EFF"/>
    <w:rsid w:val="155271FF"/>
    <w:rsid w:val="1556EF8B"/>
    <w:rsid w:val="1558FF71"/>
    <w:rsid w:val="155BDD03"/>
    <w:rsid w:val="155D1EA6"/>
    <w:rsid w:val="155F1413"/>
    <w:rsid w:val="15605EB8"/>
    <w:rsid w:val="15630614"/>
    <w:rsid w:val="1564BF4E"/>
    <w:rsid w:val="15652A55"/>
    <w:rsid w:val="1566C16A"/>
    <w:rsid w:val="1566D390"/>
    <w:rsid w:val="156701C4"/>
    <w:rsid w:val="15690C10"/>
    <w:rsid w:val="156A0E8E"/>
    <w:rsid w:val="156DA42B"/>
    <w:rsid w:val="156DDF45"/>
    <w:rsid w:val="156DE9F3"/>
    <w:rsid w:val="156FB6E9"/>
    <w:rsid w:val="1572C1E1"/>
    <w:rsid w:val="1576045C"/>
    <w:rsid w:val="15784555"/>
    <w:rsid w:val="15786F49"/>
    <w:rsid w:val="157CC49B"/>
    <w:rsid w:val="157ECE5F"/>
    <w:rsid w:val="157FF635"/>
    <w:rsid w:val="158339BD"/>
    <w:rsid w:val="158C8686"/>
    <w:rsid w:val="159056DA"/>
    <w:rsid w:val="1591C251"/>
    <w:rsid w:val="15924531"/>
    <w:rsid w:val="159249E5"/>
    <w:rsid w:val="1592F507"/>
    <w:rsid w:val="159690FD"/>
    <w:rsid w:val="1596E6AE"/>
    <w:rsid w:val="1597237D"/>
    <w:rsid w:val="1597CDEE"/>
    <w:rsid w:val="159932B6"/>
    <w:rsid w:val="159990EF"/>
    <w:rsid w:val="159C1C6E"/>
    <w:rsid w:val="159E9B3B"/>
    <w:rsid w:val="159EFCEB"/>
    <w:rsid w:val="159F64A3"/>
    <w:rsid w:val="15A3AB2F"/>
    <w:rsid w:val="15A75EB7"/>
    <w:rsid w:val="15A76356"/>
    <w:rsid w:val="15A78014"/>
    <w:rsid w:val="15AAFFA7"/>
    <w:rsid w:val="15AC0477"/>
    <w:rsid w:val="15AF3490"/>
    <w:rsid w:val="15B0BC4B"/>
    <w:rsid w:val="15B1D4FF"/>
    <w:rsid w:val="15B2F430"/>
    <w:rsid w:val="15B59FC2"/>
    <w:rsid w:val="15B9E002"/>
    <w:rsid w:val="15BABFE9"/>
    <w:rsid w:val="15BE96D3"/>
    <w:rsid w:val="15C0D1FD"/>
    <w:rsid w:val="15C189C1"/>
    <w:rsid w:val="15C1FD0E"/>
    <w:rsid w:val="15C2A833"/>
    <w:rsid w:val="15C31678"/>
    <w:rsid w:val="15C37755"/>
    <w:rsid w:val="15C3C95B"/>
    <w:rsid w:val="15C81923"/>
    <w:rsid w:val="15C8DA24"/>
    <w:rsid w:val="15CA60D7"/>
    <w:rsid w:val="15CBD983"/>
    <w:rsid w:val="15CEE70D"/>
    <w:rsid w:val="15D19F5D"/>
    <w:rsid w:val="15D3A56C"/>
    <w:rsid w:val="15D5B581"/>
    <w:rsid w:val="15DA7B61"/>
    <w:rsid w:val="15DC61F1"/>
    <w:rsid w:val="15E21F0A"/>
    <w:rsid w:val="15E239CA"/>
    <w:rsid w:val="15E3795B"/>
    <w:rsid w:val="15E5A7A6"/>
    <w:rsid w:val="15E9652F"/>
    <w:rsid w:val="15EA7E45"/>
    <w:rsid w:val="15EEF35F"/>
    <w:rsid w:val="15EF8A26"/>
    <w:rsid w:val="15EFB8EC"/>
    <w:rsid w:val="15F066FB"/>
    <w:rsid w:val="15F14B8E"/>
    <w:rsid w:val="15F19A94"/>
    <w:rsid w:val="15F2E2CC"/>
    <w:rsid w:val="15F77232"/>
    <w:rsid w:val="15F875DC"/>
    <w:rsid w:val="15F9E631"/>
    <w:rsid w:val="15FA9116"/>
    <w:rsid w:val="15FCA317"/>
    <w:rsid w:val="15FD9581"/>
    <w:rsid w:val="15FDBC72"/>
    <w:rsid w:val="15FEC0C0"/>
    <w:rsid w:val="15FFA122"/>
    <w:rsid w:val="15FFD98A"/>
    <w:rsid w:val="16036B14"/>
    <w:rsid w:val="16044B2C"/>
    <w:rsid w:val="1604C668"/>
    <w:rsid w:val="160533CF"/>
    <w:rsid w:val="160A9CE9"/>
    <w:rsid w:val="160DB486"/>
    <w:rsid w:val="16102760"/>
    <w:rsid w:val="1611E3C8"/>
    <w:rsid w:val="16129A33"/>
    <w:rsid w:val="16140340"/>
    <w:rsid w:val="16140934"/>
    <w:rsid w:val="162359CD"/>
    <w:rsid w:val="16248431"/>
    <w:rsid w:val="16252CE0"/>
    <w:rsid w:val="1625A90F"/>
    <w:rsid w:val="16296134"/>
    <w:rsid w:val="162D2CB7"/>
    <w:rsid w:val="162E5E05"/>
    <w:rsid w:val="16308674"/>
    <w:rsid w:val="1630BC62"/>
    <w:rsid w:val="1633C000"/>
    <w:rsid w:val="1635FAA4"/>
    <w:rsid w:val="1637DCCD"/>
    <w:rsid w:val="163A0C14"/>
    <w:rsid w:val="163B9326"/>
    <w:rsid w:val="163EF6F0"/>
    <w:rsid w:val="1640B437"/>
    <w:rsid w:val="16416EE9"/>
    <w:rsid w:val="16418B45"/>
    <w:rsid w:val="1642619D"/>
    <w:rsid w:val="16430C23"/>
    <w:rsid w:val="1646FCCC"/>
    <w:rsid w:val="164F8F5C"/>
    <w:rsid w:val="1658E79E"/>
    <w:rsid w:val="165CA2B7"/>
    <w:rsid w:val="1663613A"/>
    <w:rsid w:val="1664A7EB"/>
    <w:rsid w:val="1668FD91"/>
    <w:rsid w:val="166A09AC"/>
    <w:rsid w:val="166DF578"/>
    <w:rsid w:val="166DFA27"/>
    <w:rsid w:val="166E527E"/>
    <w:rsid w:val="167807E7"/>
    <w:rsid w:val="16786172"/>
    <w:rsid w:val="1679AF78"/>
    <w:rsid w:val="167B6470"/>
    <w:rsid w:val="167E3813"/>
    <w:rsid w:val="167FCAFD"/>
    <w:rsid w:val="1682C072"/>
    <w:rsid w:val="1684EDC9"/>
    <w:rsid w:val="1685D57B"/>
    <w:rsid w:val="1689777E"/>
    <w:rsid w:val="168E2F29"/>
    <w:rsid w:val="16905ADC"/>
    <w:rsid w:val="169117B5"/>
    <w:rsid w:val="1697DF1E"/>
    <w:rsid w:val="1698C66A"/>
    <w:rsid w:val="169954D1"/>
    <w:rsid w:val="169D3031"/>
    <w:rsid w:val="169DA88D"/>
    <w:rsid w:val="169DF855"/>
    <w:rsid w:val="16A53FEF"/>
    <w:rsid w:val="16A653FA"/>
    <w:rsid w:val="16A65BA0"/>
    <w:rsid w:val="16ACCA54"/>
    <w:rsid w:val="16ADBB5D"/>
    <w:rsid w:val="16AE0C8E"/>
    <w:rsid w:val="16B0CB89"/>
    <w:rsid w:val="16B157A7"/>
    <w:rsid w:val="16B43898"/>
    <w:rsid w:val="16B45A9E"/>
    <w:rsid w:val="16B75147"/>
    <w:rsid w:val="16BCDB7F"/>
    <w:rsid w:val="16BE3DC2"/>
    <w:rsid w:val="16C005C1"/>
    <w:rsid w:val="16C348E6"/>
    <w:rsid w:val="16C397F7"/>
    <w:rsid w:val="16C5DAE9"/>
    <w:rsid w:val="16C7DB57"/>
    <w:rsid w:val="16C94558"/>
    <w:rsid w:val="16CAE822"/>
    <w:rsid w:val="16CBC971"/>
    <w:rsid w:val="16CF02B6"/>
    <w:rsid w:val="16D05A7E"/>
    <w:rsid w:val="16D150C3"/>
    <w:rsid w:val="16D20270"/>
    <w:rsid w:val="16D2F374"/>
    <w:rsid w:val="16D8226B"/>
    <w:rsid w:val="16DB363C"/>
    <w:rsid w:val="16E65DAF"/>
    <w:rsid w:val="16E9C31E"/>
    <w:rsid w:val="16EEFCFF"/>
    <w:rsid w:val="16EF045D"/>
    <w:rsid w:val="16EFA30B"/>
    <w:rsid w:val="16EFD11F"/>
    <w:rsid w:val="16F21CFE"/>
    <w:rsid w:val="16F2A986"/>
    <w:rsid w:val="16F2FA27"/>
    <w:rsid w:val="16F39961"/>
    <w:rsid w:val="16F4685A"/>
    <w:rsid w:val="16F47FBD"/>
    <w:rsid w:val="16F69C64"/>
    <w:rsid w:val="16F97D40"/>
    <w:rsid w:val="16FA5344"/>
    <w:rsid w:val="16FEDC92"/>
    <w:rsid w:val="16FF84CC"/>
    <w:rsid w:val="17022E69"/>
    <w:rsid w:val="1703CF38"/>
    <w:rsid w:val="17048B46"/>
    <w:rsid w:val="1705443E"/>
    <w:rsid w:val="1705C584"/>
    <w:rsid w:val="1706FB45"/>
    <w:rsid w:val="170B069B"/>
    <w:rsid w:val="170C1638"/>
    <w:rsid w:val="1710DD67"/>
    <w:rsid w:val="17118DFA"/>
    <w:rsid w:val="17123739"/>
    <w:rsid w:val="17149510"/>
    <w:rsid w:val="171553F7"/>
    <w:rsid w:val="17173EB6"/>
    <w:rsid w:val="171BBC4E"/>
    <w:rsid w:val="171F59DE"/>
    <w:rsid w:val="17211C34"/>
    <w:rsid w:val="1721D1CF"/>
    <w:rsid w:val="17231539"/>
    <w:rsid w:val="1725440C"/>
    <w:rsid w:val="172766DB"/>
    <w:rsid w:val="1729DEF3"/>
    <w:rsid w:val="172D88C4"/>
    <w:rsid w:val="172DA795"/>
    <w:rsid w:val="172E356B"/>
    <w:rsid w:val="172E4204"/>
    <w:rsid w:val="17334A42"/>
    <w:rsid w:val="17357C63"/>
    <w:rsid w:val="1736E10A"/>
    <w:rsid w:val="1737A427"/>
    <w:rsid w:val="1739E60D"/>
    <w:rsid w:val="173E0131"/>
    <w:rsid w:val="173EE526"/>
    <w:rsid w:val="173F826F"/>
    <w:rsid w:val="1740E485"/>
    <w:rsid w:val="17451261"/>
    <w:rsid w:val="1746CC90"/>
    <w:rsid w:val="174AF3D8"/>
    <w:rsid w:val="174F540D"/>
    <w:rsid w:val="174FA8C0"/>
    <w:rsid w:val="1752DF14"/>
    <w:rsid w:val="17552CE1"/>
    <w:rsid w:val="17582D4A"/>
    <w:rsid w:val="175B1CFB"/>
    <w:rsid w:val="175BD22B"/>
    <w:rsid w:val="175D535C"/>
    <w:rsid w:val="1764BC5C"/>
    <w:rsid w:val="17666CED"/>
    <w:rsid w:val="17666E43"/>
    <w:rsid w:val="17687C3F"/>
    <w:rsid w:val="17689A72"/>
    <w:rsid w:val="176CBE53"/>
    <w:rsid w:val="177161CB"/>
    <w:rsid w:val="177501BE"/>
    <w:rsid w:val="1776C979"/>
    <w:rsid w:val="1779C2E6"/>
    <w:rsid w:val="177E9D90"/>
    <w:rsid w:val="1780729E"/>
    <w:rsid w:val="1784D962"/>
    <w:rsid w:val="17856436"/>
    <w:rsid w:val="17878004"/>
    <w:rsid w:val="178878D5"/>
    <w:rsid w:val="178A7275"/>
    <w:rsid w:val="178BCF8A"/>
    <w:rsid w:val="178CBDAF"/>
    <w:rsid w:val="178EC0DC"/>
    <w:rsid w:val="1790D23C"/>
    <w:rsid w:val="17915CAE"/>
    <w:rsid w:val="179362DA"/>
    <w:rsid w:val="17973F0D"/>
    <w:rsid w:val="1797886E"/>
    <w:rsid w:val="179A7B6E"/>
    <w:rsid w:val="179C9D30"/>
    <w:rsid w:val="179E4F27"/>
    <w:rsid w:val="179FA292"/>
    <w:rsid w:val="17A00BEA"/>
    <w:rsid w:val="17A7D6B8"/>
    <w:rsid w:val="17A9A06A"/>
    <w:rsid w:val="17AFB619"/>
    <w:rsid w:val="17B0E1AE"/>
    <w:rsid w:val="17B19CD6"/>
    <w:rsid w:val="17B28D58"/>
    <w:rsid w:val="17BF06EF"/>
    <w:rsid w:val="17C4883A"/>
    <w:rsid w:val="17C4B0E6"/>
    <w:rsid w:val="17CF05C1"/>
    <w:rsid w:val="17D065E3"/>
    <w:rsid w:val="17D33215"/>
    <w:rsid w:val="17D4C285"/>
    <w:rsid w:val="17D7AA92"/>
    <w:rsid w:val="17D9BEAC"/>
    <w:rsid w:val="17DFBC41"/>
    <w:rsid w:val="17E00C74"/>
    <w:rsid w:val="17E38FEE"/>
    <w:rsid w:val="17E5161E"/>
    <w:rsid w:val="17E885E8"/>
    <w:rsid w:val="17E8C2A4"/>
    <w:rsid w:val="17EBF3A0"/>
    <w:rsid w:val="17EC702B"/>
    <w:rsid w:val="17ED096B"/>
    <w:rsid w:val="17F7C878"/>
    <w:rsid w:val="18044C2A"/>
    <w:rsid w:val="1805545B"/>
    <w:rsid w:val="1806A350"/>
    <w:rsid w:val="1807C17D"/>
    <w:rsid w:val="18087A7B"/>
    <w:rsid w:val="18099F25"/>
    <w:rsid w:val="180A061D"/>
    <w:rsid w:val="180A6B6D"/>
    <w:rsid w:val="180B6F98"/>
    <w:rsid w:val="180F4E1E"/>
    <w:rsid w:val="180F9BBB"/>
    <w:rsid w:val="181129B4"/>
    <w:rsid w:val="18112A79"/>
    <w:rsid w:val="18175A4E"/>
    <w:rsid w:val="181B4D16"/>
    <w:rsid w:val="181BBB05"/>
    <w:rsid w:val="181D48B5"/>
    <w:rsid w:val="181FCE5B"/>
    <w:rsid w:val="18205CB2"/>
    <w:rsid w:val="18221D9D"/>
    <w:rsid w:val="182220EA"/>
    <w:rsid w:val="182344E4"/>
    <w:rsid w:val="182586E7"/>
    <w:rsid w:val="18278890"/>
    <w:rsid w:val="1828797E"/>
    <w:rsid w:val="1829A541"/>
    <w:rsid w:val="18359F92"/>
    <w:rsid w:val="183718BD"/>
    <w:rsid w:val="1837CB70"/>
    <w:rsid w:val="183CDA3F"/>
    <w:rsid w:val="183CDEAC"/>
    <w:rsid w:val="183F200E"/>
    <w:rsid w:val="1841FDA3"/>
    <w:rsid w:val="18448303"/>
    <w:rsid w:val="1844CBEC"/>
    <w:rsid w:val="18464929"/>
    <w:rsid w:val="184EB25F"/>
    <w:rsid w:val="18535925"/>
    <w:rsid w:val="185C735D"/>
    <w:rsid w:val="185DA93D"/>
    <w:rsid w:val="1864157B"/>
    <w:rsid w:val="18641CCE"/>
    <w:rsid w:val="18642D4F"/>
    <w:rsid w:val="18646954"/>
    <w:rsid w:val="18655661"/>
    <w:rsid w:val="186642E6"/>
    <w:rsid w:val="18686618"/>
    <w:rsid w:val="18699D7C"/>
    <w:rsid w:val="1869E275"/>
    <w:rsid w:val="186F9C55"/>
    <w:rsid w:val="18707F55"/>
    <w:rsid w:val="18713C66"/>
    <w:rsid w:val="18716813"/>
    <w:rsid w:val="1877430A"/>
    <w:rsid w:val="187BC0AA"/>
    <w:rsid w:val="187DA9D5"/>
    <w:rsid w:val="187FF009"/>
    <w:rsid w:val="1880F035"/>
    <w:rsid w:val="18823192"/>
    <w:rsid w:val="1882522A"/>
    <w:rsid w:val="1886F39F"/>
    <w:rsid w:val="188D008E"/>
    <w:rsid w:val="1894968A"/>
    <w:rsid w:val="18953551"/>
    <w:rsid w:val="18970146"/>
    <w:rsid w:val="18971507"/>
    <w:rsid w:val="189715BA"/>
    <w:rsid w:val="189C07CC"/>
    <w:rsid w:val="18A32FD6"/>
    <w:rsid w:val="18A42E6F"/>
    <w:rsid w:val="18A61795"/>
    <w:rsid w:val="18A622AC"/>
    <w:rsid w:val="18A8854D"/>
    <w:rsid w:val="18A9A0A7"/>
    <w:rsid w:val="18AA5A70"/>
    <w:rsid w:val="18AAEDC1"/>
    <w:rsid w:val="18AE2B63"/>
    <w:rsid w:val="18B35E89"/>
    <w:rsid w:val="18B43D86"/>
    <w:rsid w:val="18B6A74B"/>
    <w:rsid w:val="18B78076"/>
    <w:rsid w:val="18BBE743"/>
    <w:rsid w:val="18BC222F"/>
    <w:rsid w:val="18C00CBA"/>
    <w:rsid w:val="18C122CD"/>
    <w:rsid w:val="18C168CF"/>
    <w:rsid w:val="18C4457E"/>
    <w:rsid w:val="18C6C592"/>
    <w:rsid w:val="18C77D25"/>
    <w:rsid w:val="18C9F63A"/>
    <w:rsid w:val="18CC2DFD"/>
    <w:rsid w:val="18CD635A"/>
    <w:rsid w:val="18D0A87F"/>
    <w:rsid w:val="18D1F32F"/>
    <w:rsid w:val="18D49363"/>
    <w:rsid w:val="18D4A723"/>
    <w:rsid w:val="18D83FEC"/>
    <w:rsid w:val="18DBC037"/>
    <w:rsid w:val="18DDCFB3"/>
    <w:rsid w:val="18DF5170"/>
    <w:rsid w:val="18E25392"/>
    <w:rsid w:val="18EB8FCE"/>
    <w:rsid w:val="18EBF65E"/>
    <w:rsid w:val="18EDFE48"/>
    <w:rsid w:val="18EFAF06"/>
    <w:rsid w:val="18F06CD6"/>
    <w:rsid w:val="18F12AF6"/>
    <w:rsid w:val="18F17D9B"/>
    <w:rsid w:val="18F54154"/>
    <w:rsid w:val="18F5D599"/>
    <w:rsid w:val="18F73518"/>
    <w:rsid w:val="18F78113"/>
    <w:rsid w:val="18F8FCEA"/>
    <w:rsid w:val="18FE9821"/>
    <w:rsid w:val="19014462"/>
    <w:rsid w:val="19031088"/>
    <w:rsid w:val="19032871"/>
    <w:rsid w:val="1903E600"/>
    <w:rsid w:val="190412C5"/>
    <w:rsid w:val="190652EA"/>
    <w:rsid w:val="190DCBE9"/>
    <w:rsid w:val="1910715A"/>
    <w:rsid w:val="1910DE11"/>
    <w:rsid w:val="191426B9"/>
    <w:rsid w:val="19153AA9"/>
    <w:rsid w:val="191B252A"/>
    <w:rsid w:val="191CABF1"/>
    <w:rsid w:val="19211EC0"/>
    <w:rsid w:val="1924278A"/>
    <w:rsid w:val="19257376"/>
    <w:rsid w:val="1926BE02"/>
    <w:rsid w:val="192BDDB8"/>
    <w:rsid w:val="192CB4B7"/>
    <w:rsid w:val="192F5287"/>
    <w:rsid w:val="1931D74E"/>
    <w:rsid w:val="1934DCEF"/>
    <w:rsid w:val="19356096"/>
    <w:rsid w:val="1935918D"/>
    <w:rsid w:val="1935CC7E"/>
    <w:rsid w:val="193B6E9C"/>
    <w:rsid w:val="193EEB82"/>
    <w:rsid w:val="19401815"/>
    <w:rsid w:val="194AB6AA"/>
    <w:rsid w:val="194AE148"/>
    <w:rsid w:val="194E3CDB"/>
    <w:rsid w:val="194F8DDD"/>
    <w:rsid w:val="19511565"/>
    <w:rsid w:val="1953431A"/>
    <w:rsid w:val="19534FB8"/>
    <w:rsid w:val="19536761"/>
    <w:rsid w:val="1956F9D5"/>
    <w:rsid w:val="195A47F4"/>
    <w:rsid w:val="195F1DC0"/>
    <w:rsid w:val="19605808"/>
    <w:rsid w:val="1965B3AE"/>
    <w:rsid w:val="1965DAD9"/>
    <w:rsid w:val="196975A8"/>
    <w:rsid w:val="196C5337"/>
    <w:rsid w:val="196D9FB4"/>
    <w:rsid w:val="196DEB06"/>
    <w:rsid w:val="19742E0F"/>
    <w:rsid w:val="197978D7"/>
    <w:rsid w:val="197B5EEA"/>
    <w:rsid w:val="197ECB95"/>
    <w:rsid w:val="197F51DC"/>
    <w:rsid w:val="197F691C"/>
    <w:rsid w:val="19829B49"/>
    <w:rsid w:val="19831CC5"/>
    <w:rsid w:val="1984B359"/>
    <w:rsid w:val="1988DD75"/>
    <w:rsid w:val="1989AA5B"/>
    <w:rsid w:val="198AA12F"/>
    <w:rsid w:val="198F1016"/>
    <w:rsid w:val="1993E6AF"/>
    <w:rsid w:val="199520A4"/>
    <w:rsid w:val="199610FA"/>
    <w:rsid w:val="199E27A4"/>
    <w:rsid w:val="19A12FB5"/>
    <w:rsid w:val="19A633CB"/>
    <w:rsid w:val="19A8352B"/>
    <w:rsid w:val="19A8B190"/>
    <w:rsid w:val="19A8B90C"/>
    <w:rsid w:val="19A91045"/>
    <w:rsid w:val="19A9F375"/>
    <w:rsid w:val="19AF2EC8"/>
    <w:rsid w:val="19AFAA22"/>
    <w:rsid w:val="19B2C13A"/>
    <w:rsid w:val="19B391CF"/>
    <w:rsid w:val="19B64177"/>
    <w:rsid w:val="19BB7EA7"/>
    <w:rsid w:val="19BC51B3"/>
    <w:rsid w:val="19BE8D70"/>
    <w:rsid w:val="19BF8C6B"/>
    <w:rsid w:val="19C17732"/>
    <w:rsid w:val="19C2697D"/>
    <w:rsid w:val="19CBB0BD"/>
    <w:rsid w:val="19CC9017"/>
    <w:rsid w:val="19CF9A9B"/>
    <w:rsid w:val="19D16816"/>
    <w:rsid w:val="19D6086B"/>
    <w:rsid w:val="19D90BFC"/>
    <w:rsid w:val="19DB4ECD"/>
    <w:rsid w:val="19DBBAD4"/>
    <w:rsid w:val="19DD678A"/>
    <w:rsid w:val="19DED559"/>
    <w:rsid w:val="19E0935A"/>
    <w:rsid w:val="19E0E2A3"/>
    <w:rsid w:val="19E25C7B"/>
    <w:rsid w:val="19E4D0F1"/>
    <w:rsid w:val="19E7539B"/>
    <w:rsid w:val="19E7903F"/>
    <w:rsid w:val="19ECC28F"/>
    <w:rsid w:val="19F0590A"/>
    <w:rsid w:val="19F3B575"/>
    <w:rsid w:val="19F3F8EE"/>
    <w:rsid w:val="19F7EE70"/>
    <w:rsid w:val="19F81C3E"/>
    <w:rsid w:val="19F87ED5"/>
    <w:rsid w:val="19FF7E5F"/>
    <w:rsid w:val="19FF8D08"/>
    <w:rsid w:val="1A0031AC"/>
    <w:rsid w:val="1A0053BD"/>
    <w:rsid w:val="1A02A298"/>
    <w:rsid w:val="1A02B4BE"/>
    <w:rsid w:val="1A03145A"/>
    <w:rsid w:val="1A04FCDE"/>
    <w:rsid w:val="1A0578E7"/>
    <w:rsid w:val="1A065035"/>
    <w:rsid w:val="1A07469D"/>
    <w:rsid w:val="1A08BB55"/>
    <w:rsid w:val="1A091D78"/>
    <w:rsid w:val="1A0AAF69"/>
    <w:rsid w:val="1A0AB479"/>
    <w:rsid w:val="1A0CF275"/>
    <w:rsid w:val="1A0CFE31"/>
    <w:rsid w:val="1A0D0C77"/>
    <w:rsid w:val="1A107056"/>
    <w:rsid w:val="1A11D75B"/>
    <w:rsid w:val="1A12AD5D"/>
    <w:rsid w:val="1A1593B8"/>
    <w:rsid w:val="1A166D07"/>
    <w:rsid w:val="1A167493"/>
    <w:rsid w:val="1A170899"/>
    <w:rsid w:val="1A172BB8"/>
    <w:rsid w:val="1A18C9CB"/>
    <w:rsid w:val="1A1A3870"/>
    <w:rsid w:val="1A1C6E42"/>
    <w:rsid w:val="1A1DA4CF"/>
    <w:rsid w:val="1A1F4BEA"/>
    <w:rsid w:val="1A221486"/>
    <w:rsid w:val="1A28B46E"/>
    <w:rsid w:val="1A2A02E4"/>
    <w:rsid w:val="1A2AE48E"/>
    <w:rsid w:val="1A2B7DB1"/>
    <w:rsid w:val="1A2DA215"/>
    <w:rsid w:val="1A2E7BBF"/>
    <w:rsid w:val="1A2FEC61"/>
    <w:rsid w:val="1A308E71"/>
    <w:rsid w:val="1A3112E1"/>
    <w:rsid w:val="1A356EF3"/>
    <w:rsid w:val="1A3AF4F7"/>
    <w:rsid w:val="1A3B2E9F"/>
    <w:rsid w:val="1A3B4F1E"/>
    <w:rsid w:val="1A3BFD1C"/>
    <w:rsid w:val="1A3D24BE"/>
    <w:rsid w:val="1A406EFD"/>
    <w:rsid w:val="1A469261"/>
    <w:rsid w:val="1A48F926"/>
    <w:rsid w:val="1A49C991"/>
    <w:rsid w:val="1A4DE842"/>
    <w:rsid w:val="1A53C698"/>
    <w:rsid w:val="1A5459EE"/>
    <w:rsid w:val="1A56637F"/>
    <w:rsid w:val="1A5815D1"/>
    <w:rsid w:val="1A586E50"/>
    <w:rsid w:val="1A6167AA"/>
    <w:rsid w:val="1A644688"/>
    <w:rsid w:val="1A644CD7"/>
    <w:rsid w:val="1A64EF42"/>
    <w:rsid w:val="1A666C42"/>
    <w:rsid w:val="1A67C510"/>
    <w:rsid w:val="1A689E19"/>
    <w:rsid w:val="1A6E70F3"/>
    <w:rsid w:val="1A735A4A"/>
    <w:rsid w:val="1A748024"/>
    <w:rsid w:val="1A77FC0F"/>
    <w:rsid w:val="1A789789"/>
    <w:rsid w:val="1A7BBA3D"/>
    <w:rsid w:val="1A7C617C"/>
    <w:rsid w:val="1A7FC4F1"/>
    <w:rsid w:val="1A80221E"/>
    <w:rsid w:val="1A80C0BE"/>
    <w:rsid w:val="1A81ADD3"/>
    <w:rsid w:val="1A81E024"/>
    <w:rsid w:val="1A9374A0"/>
    <w:rsid w:val="1A954F98"/>
    <w:rsid w:val="1A99A90C"/>
    <w:rsid w:val="1A9C8145"/>
    <w:rsid w:val="1AA385E2"/>
    <w:rsid w:val="1AA99586"/>
    <w:rsid w:val="1AAC37F2"/>
    <w:rsid w:val="1AAE26FB"/>
    <w:rsid w:val="1AB144D1"/>
    <w:rsid w:val="1AB1C78D"/>
    <w:rsid w:val="1AB49E12"/>
    <w:rsid w:val="1AB60E06"/>
    <w:rsid w:val="1AB83FBE"/>
    <w:rsid w:val="1AB8EDF8"/>
    <w:rsid w:val="1AB9663B"/>
    <w:rsid w:val="1ABB7B26"/>
    <w:rsid w:val="1ABC01FE"/>
    <w:rsid w:val="1ABD566E"/>
    <w:rsid w:val="1ABF4138"/>
    <w:rsid w:val="1AC1D974"/>
    <w:rsid w:val="1AC1F8C8"/>
    <w:rsid w:val="1AC209D1"/>
    <w:rsid w:val="1AC2B43F"/>
    <w:rsid w:val="1AC85D07"/>
    <w:rsid w:val="1AC8604B"/>
    <w:rsid w:val="1AC9B6DE"/>
    <w:rsid w:val="1ACA1398"/>
    <w:rsid w:val="1ACCB248"/>
    <w:rsid w:val="1AD14E4D"/>
    <w:rsid w:val="1AD49531"/>
    <w:rsid w:val="1ADA23B5"/>
    <w:rsid w:val="1ADCC119"/>
    <w:rsid w:val="1ADF0D06"/>
    <w:rsid w:val="1AE11AC6"/>
    <w:rsid w:val="1AE2AF81"/>
    <w:rsid w:val="1AE301A9"/>
    <w:rsid w:val="1AE4CAEA"/>
    <w:rsid w:val="1AEF1B7E"/>
    <w:rsid w:val="1AF39B1D"/>
    <w:rsid w:val="1AF45B66"/>
    <w:rsid w:val="1AF91B2B"/>
    <w:rsid w:val="1AF9C123"/>
    <w:rsid w:val="1AFC53FF"/>
    <w:rsid w:val="1B00AF22"/>
    <w:rsid w:val="1B018A2E"/>
    <w:rsid w:val="1B01A7ED"/>
    <w:rsid w:val="1B09AD78"/>
    <w:rsid w:val="1B0ABED5"/>
    <w:rsid w:val="1B173D92"/>
    <w:rsid w:val="1B19CC34"/>
    <w:rsid w:val="1B1A5235"/>
    <w:rsid w:val="1B1BACDD"/>
    <w:rsid w:val="1B1E76E0"/>
    <w:rsid w:val="1B1EA0A2"/>
    <w:rsid w:val="1B1EFAA4"/>
    <w:rsid w:val="1B210C45"/>
    <w:rsid w:val="1B213EE7"/>
    <w:rsid w:val="1B22549A"/>
    <w:rsid w:val="1B289938"/>
    <w:rsid w:val="1B2B2EA0"/>
    <w:rsid w:val="1B2E2E04"/>
    <w:rsid w:val="1B2F7190"/>
    <w:rsid w:val="1B2F7F41"/>
    <w:rsid w:val="1B38838C"/>
    <w:rsid w:val="1B39A655"/>
    <w:rsid w:val="1B3A7098"/>
    <w:rsid w:val="1B3C13F6"/>
    <w:rsid w:val="1B3D217D"/>
    <w:rsid w:val="1B3DC7F2"/>
    <w:rsid w:val="1B3E7916"/>
    <w:rsid w:val="1B402B9E"/>
    <w:rsid w:val="1B4269F8"/>
    <w:rsid w:val="1B42FB2F"/>
    <w:rsid w:val="1B43AEF7"/>
    <w:rsid w:val="1B4567C7"/>
    <w:rsid w:val="1B4AAA98"/>
    <w:rsid w:val="1B4F4143"/>
    <w:rsid w:val="1B50F5D2"/>
    <w:rsid w:val="1B5703A9"/>
    <w:rsid w:val="1B57A14D"/>
    <w:rsid w:val="1B5B22A4"/>
    <w:rsid w:val="1B5D313C"/>
    <w:rsid w:val="1B6365B6"/>
    <w:rsid w:val="1B6783A1"/>
    <w:rsid w:val="1B6825FD"/>
    <w:rsid w:val="1B6D6478"/>
    <w:rsid w:val="1B6E35B8"/>
    <w:rsid w:val="1B700797"/>
    <w:rsid w:val="1B72105C"/>
    <w:rsid w:val="1B74BFDF"/>
    <w:rsid w:val="1B757C0F"/>
    <w:rsid w:val="1B759E20"/>
    <w:rsid w:val="1B7659D7"/>
    <w:rsid w:val="1B77ACD2"/>
    <w:rsid w:val="1B7BDCF0"/>
    <w:rsid w:val="1B7C906E"/>
    <w:rsid w:val="1B8088CC"/>
    <w:rsid w:val="1B80BB27"/>
    <w:rsid w:val="1B8314D6"/>
    <w:rsid w:val="1B863BB3"/>
    <w:rsid w:val="1B86B850"/>
    <w:rsid w:val="1B895F0B"/>
    <w:rsid w:val="1B907D07"/>
    <w:rsid w:val="1B917B95"/>
    <w:rsid w:val="1B93A2CC"/>
    <w:rsid w:val="1B995535"/>
    <w:rsid w:val="1B99731E"/>
    <w:rsid w:val="1B9B2FB5"/>
    <w:rsid w:val="1B9B6326"/>
    <w:rsid w:val="1B9D695C"/>
    <w:rsid w:val="1B9D8EA1"/>
    <w:rsid w:val="1BA4FD90"/>
    <w:rsid w:val="1BA85859"/>
    <w:rsid w:val="1BAA6AA5"/>
    <w:rsid w:val="1BAC91F0"/>
    <w:rsid w:val="1BAF8952"/>
    <w:rsid w:val="1BB0859F"/>
    <w:rsid w:val="1BB10146"/>
    <w:rsid w:val="1BB19112"/>
    <w:rsid w:val="1BB5EBFD"/>
    <w:rsid w:val="1BB5F120"/>
    <w:rsid w:val="1BBB10E9"/>
    <w:rsid w:val="1BBBEBFB"/>
    <w:rsid w:val="1BBBF16D"/>
    <w:rsid w:val="1BBCACA2"/>
    <w:rsid w:val="1BBD4D3A"/>
    <w:rsid w:val="1BBD9EDB"/>
    <w:rsid w:val="1BC6029D"/>
    <w:rsid w:val="1BC77288"/>
    <w:rsid w:val="1BC85D27"/>
    <w:rsid w:val="1BC94153"/>
    <w:rsid w:val="1BCE6FF9"/>
    <w:rsid w:val="1BCF8E85"/>
    <w:rsid w:val="1BD2E71A"/>
    <w:rsid w:val="1BD326F8"/>
    <w:rsid w:val="1BD54176"/>
    <w:rsid w:val="1BD5F331"/>
    <w:rsid w:val="1BD67537"/>
    <w:rsid w:val="1BD77551"/>
    <w:rsid w:val="1BDC5956"/>
    <w:rsid w:val="1BDCB441"/>
    <w:rsid w:val="1BE15E60"/>
    <w:rsid w:val="1BE1D516"/>
    <w:rsid w:val="1BE24872"/>
    <w:rsid w:val="1BEFDF90"/>
    <w:rsid w:val="1BF046E7"/>
    <w:rsid w:val="1BF0A000"/>
    <w:rsid w:val="1BF19CE8"/>
    <w:rsid w:val="1BF2CEB9"/>
    <w:rsid w:val="1BF6FD18"/>
    <w:rsid w:val="1BFB2526"/>
    <w:rsid w:val="1BFEDDC7"/>
    <w:rsid w:val="1BFFE9F4"/>
    <w:rsid w:val="1C001DED"/>
    <w:rsid w:val="1C00B207"/>
    <w:rsid w:val="1C0157F1"/>
    <w:rsid w:val="1C017EF4"/>
    <w:rsid w:val="1C018389"/>
    <w:rsid w:val="1C054BEE"/>
    <w:rsid w:val="1C0B979A"/>
    <w:rsid w:val="1C0CFAC6"/>
    <w:rsid w:val="1C0D02A2"/>
    <w:rsid w:val="1C0D18F3"/>
    <w:rsid w:val="1C0E3759"/>
    <w:rsid w:val="1C12B03E"/>
    <w:rsid w:val="1C18670A"/>
    <w:rsid w:val="1C190BED"/>
    <w:rsid w:val="1C19E52D"/>
    <w:rsid w:val="1C1B199C"/>
    <w:rsid w:val="1C1CAD66"/>
    <w:rsid w:val="1C1F49A5"/>
    <w:rsid w:val="1C1F717C"/>
    <w:rsid w:val="1C202DD0"/>
    <w:rsid w:val="1C202EB9"/>
    <w:rsid w:val="1C21C079"/>
    <w:rsid w:val="1C236247"/>
    <w:rsid w:val="1C248588"/>
    <w:rsid w:val="1C26D172"/>
    <w:rsid w:val="1C274368"/>
    <w:rsid w:val="1C2A57BA"/>
    <w:rsid w:val="1C2E8D57"/>
    <w:rsid w:val="1C2F40A7"/>
    <w:rsid w:val="1C31A2B0"/>
    <w:rsid w:val="1C328EF8"/>
    <w:rsid w:val="1C329B65"/>
    <w:rsid w:val="1C32DD4B"/>
    <w:rsid w:val="1C348C93"/>
    <w:rsid w:val="1C37AC5D"/>
    <w:rsid w:val="1C38E598"/>
    <w:rsid w:val="1C3942A0"/>
    <w:rsid w:val="1C3BBF5B"/>
    <w:rsid w:val="1C4027BA"/>
    <w:rsid w:val="1C44DB5C"/>
    <w:rsid w:val="1C451A23"/>
    <w:rsid w:val="1C47BDAD"/>
    <w:rsid w:val="1C48F2AA"/>
    <w:rsid w:val="1C4ABE6A"/>
    <w:rsid w:val="1C4DD310"/>
    <w:rsid w:val="1C4E202B"/>
    <w:rsid w:val="1C514631"/>
    <w:rsid w:val="1C53C118"/>
    <w:rsid w:val="1C57FDE0"/>
    <w:rsid w:val="1C580126"/>
    <w:rsid w:val="1C5D811F"/>
    <w:rsid w:val="1C5E812C"/>
    <w:rsid w:val="1C603B2D"/>
    <w:rsid w:val="1C62569A"/>
    <w:rsid w:val="1C6560C1"/>
    <w:rsid w:val="1C65979E"/>
    <w:rsid w:val="1C6AA652"/>
    <w:rsid w:val="1C6B0201"/>
    <w:rsid w:val="1C6C9C2B"/>
    <w:rsid w:val="1C6FF7FD"/>
    <w:rsid w:val="1C71AB73"/>
    <w:rsid w:val="1C74DD2C"/>
    <w:rsid w:val="1C7794BB"/>
    <w:rsid w:val="1C7B3EC7"/>
    <w:rsid w:val="1C7BCC77"/>
    <w:rsid w:val="1C7D112F"/>
    <w:rsid w:val="1C7DCB20"/>
    <w:rsid w:val="1C7DF35B"/>
    <w:rsid w:val="1C85F8A0"/>
    <w:rsid w:val="1C8663D8"/>
    <w:rsid w:val="1C8741B8"/>
    <w:rsid w:val="1C888497"/>
    <w:rsid w:val="1C897CA6"/>
    <w:rsid w:val="1C91BB5E"/>
    <w:rsid w:val="1C923405"/>
    <w:rsid w:val="1C9286A0"/>
    <w:rsid w:val="1C928FF5"/>
    <w:rsid w:val="1C96BE12"/>
    <w:rsid w:val="1C96D4A1"/>
    <w:rsid w:val="1C97524A"/>
    <w:rsid w:val="1C9AA800"/>
    <w:rsid w:val="1C9ACCB4"/>
    <w:rsid w:val="1C9AD055"/>
    <w:rsid w:val="1C9F3289"/>
    <w:rsid w:val="1C9F84DE"/>
    <w:rsid w:val="1CAA487A"/>
    <w:rsid w:val="1CADC445"/>
    <w:rsid w:val="1CAE58C3"/>
    <w:rsid w:val="1CAED32C"/>
    <w:rsid w:val="1CB3302B"/>
    <w:rsid w:val="1CB3590B"/>
    <w:rsid w:val="1CB42449"/>
    <w:rsid w:val="1CB52F65"/>
    <w:rsid w:val="1CB6181A"/>
    <w:rsid w:val="1CB672E6"/>
    <w:rsid w:val="1CB9B0AA"/>
    <w:rsid w:val="1CBED585"/>
    <w:rsid w:val="1CC3A846"/>
    <w:rsid w:val="1CC5836B"/>
    <w:rsid w:val="1CC6AD3E"/>
    <w:rsid w:val="1CC8989A"/>
    <w:rsid w:val="1CCB0BC8"/>
    <w:rsid w:val="1CCDD758"/>
    <w:rsid w:val="1CCEF50E"/>
    <w:rsid w:val="1CD3C06F"/>
    <w:rsid w:val="1CD4648D"/>
    <w:rsid w:val="1CD6090B"/>
    <w:rsid w:val="1CD9C7D0"/>
    <w:rsid w:val="1CDBFCB5"/>
    <w:rsid w:val="1CDCF8AD"/>
    <w:rsid w:val="1CDD50AA"/>
    <w:rsid w:val="1CDE64F9"/>
    <w:rsid w:val="1CE38861"/>
    <w:rsid w:val="1CE38B9E"/>
    <w:rsid w:val="1CE75523"/>
    <w:rsid w:val="1CEC5BCC"/>
    <w:rsid w:val="1CF00ABE"/>
    <w:rsid w:val="1CF42696"/>
    <w:rsid w:val="1CF5BC3E"/>
    <w:rsid w:val="1CF9AFB0"/>
    <w:rsid w:val="1CFBD446"/>
    <w:rsid w:val="1D02A520"/>
    <w:rsid w:val="1D030BA1"/>
    <w:rsid w:val="1D03AEC4"/>
    <w:rsid w:val="1D0426B6"/>
    <w:rsid w:val="1D057069"/>
    <w:rsid w:val="1D05D8E8"/>
    <w:rsid w:val="1D08F3EA"/>
    <w:rsid w:val="1D0E39ED"/>
    <w:rsid w:val="1D0FDA5D"/>
    <w:rsid w:val="1D138E1F"/>
    <w:rsid w:val="1D13A236"/>
    <w:rsid w:val="1D17A328"/>
    <w:rsid w:val="1D17B180"/>
    <w:rsid w:val="1D199FE7"/>
    <w:rsid w:val="1D1AC0A6"/>
    <w:rsid w:val="1D1B8320"/>
    <w:rsid w:val="1D1CF028"/>
    <w:rsid w:val="1D1ED0C8"/>
    <w:rsid w:val="1D1FDB30"/>
    <w:rsid w:val="1D20CA56"/>
    <w:rsid w:val="1D21F6F0"/>
    <w:rsid w:val="1D23E98A"/>
    <w:rsid w:val="1D24EF26"/>
    <w:rsid w:val="1D259FFC"/>
    <w:rsid w:val="1D284E0D"/>
    <w:rsid w:val="1D299F05"/>
    <w:rsid w:val="1D31FC0C"/>
    <w:rsid w:val="1D325CF7"/>
    <w:rsid w:val="1D3317C3"/>
    <w:rsid w:val="1D334A72"/>
    <w:rsid w:val="1D34E84C"/>
    <w:rsid w:val="1D37AAA4"/>
    <w:rsid w:val="1D390B9C"/>
    <w:rsid w:val="1D3BB597"/>
    <w:rsid w:val="1D3D8581"/>
    <w:rsid w:val="1D3DC667"/>
    <w:rsid w:val="1D3FEFCE"/>
    <w:rsid w:val="1D40E91C"/>
    <w:rsid w:val="1D41CF30"/>
    <w:rsid w:val="1D438773"/>
    <w:rsid w:val="1D4A08E3"/>
    <w:rsid w:val="1D4C26F4"/>
    <w:rsid w:val="1D4EA380"/>
    <w:rsid w:val="1D5438EA"/>
    <w:rsid w:val="1D57D012"/>
    <w:rsid w:val="1D5A3EB4"/>
    <w:rsid w:val="1D5A8634"/>
    <w:rsid w:val="1D5E4209"/>
    <w:rsid w:val="1D5FA515"/>
    <w:rsid w:val="1D5FDF3E"/>
    <w:rsid w:val="1D611182"/>
    <w:rsid w:val="1D65D6AC"/>
    <w:rsid w:val="1D674C11"/>
    <w:rsid w:val="1D67C491"/>
    <w:rsid w:val="1D686917"/>
    <w:rsid w:val="1D6A4867"/>
    <w:rsid w:val="1D6DFE7B"/>
    <w:rsid w:val="1D6EFF07"/>
    <w:rsid w:val="1D7047AB"/>
    <w:rsid w:val="1D76818C"/>
    <w:rsid w:val="1D7DE2FD"/>
    <w:rsid w:val="1D83A83B"/>
    <w:rsid w:val="1D850CC5"/>
    <w:rsid w:val="1D85A644"/>
    <w:rsid w:val="1D88728A"/>
    <w:rsid w:val="1D8BE4ED"/>
    <w:rsid w:val="1D8C358C"/>
    <w:rsid w:val="1D8C8856"/>
    <w:rsid w:val="1D8D10E2"/>
    <w:rsid w:val="1D8EC212"/>
    <w:rsid w:val="1D8F9683"/>
    <w:rsid w:val="1D8FB7C4"/>
    <w:rsid w:val="1D93C40C"/>
    <w:rsid w:val="1D97D317"/>
    <w:rsid w:val="1D991C4B"/>
    <w:rsid w:val="1D9AF272"/>
    <w:rsid w:val="1D9C15D6"/>
    <w:rsid w:val="1D9C9C58"/>
    <w:rsid w:val="1D9D952F"/>
    <w:rsid w:val="1D9FC563"/>
    <w:rsid w:val="1DA1941D"/>
    <w:rsid w:val="1DA26B7A"/>
    <w:rsid w:val="1DA2C6B3"/>
    <w:rsid w:val="1DA3ED71"/>
    <w:rsid w:val="1DA8AFEE"/>
    <w:rsid w:val="1DA8F972"/>
    <w:rsid w:val="1DA9BDEF"/>
    <w:rsid w:val="1DAE619F"/>
    <w:rsid w:val="1DB26015"/>
    <w:rsid w:val="1DB58099"/>
    <w:rsid w:val="1DB589F5"/>
    <w:rsid w:val="1DBA30FB"/>
    <w:rsid w:val="1DBC2624"/>
    <w:rsid w:val="1DBDA848"/>
    <w:rsid w:val="1DBE3215"/>
    <w:rsid w:val="1DC2C183"/>
    <w:rsid w:val="1DC52471"/>
    <w:rsid w:val="1DC63C3C"/>
    <w:rsid w:val="1DC7CAE3"/>
    <w:rsid w:val="1DC809F3"/>
    <w:rsid w:val="1DC86DDD"/>
    <w:rsid w:val="1DC8FBB7"/>
    <w:rsid w:val="1DCACF56"/>
    <w:rsid w:val="1DCBDF1D"/>
    <w:rsid w:val="1DD19C20"/>
    <w:rsid w:val="1DDB30FC"/>
    <w:rsid w:val="1DDC8732"/>
    <w:rsid w:val="1DDEB571"/>
    <w:rsid w:val="1DDFF9F6"/>
    <w:rsid w:val="1DE76490"/>
    <w:rsid w:val="1DEAAA5D"/>
    <w:rsid w:val="1DEBC484"/>
    <w:rsid w:val="1DEC3679"/>
    <w:rsid w:val="1DED851F"/>
    <w:rsid w:val="1DF13065"/>
    <w:rsid w:val="1DF3CC32"/>
    <w:rsid w:val="1DF4F13F"/>
    <w:rsid w:val="1DF6190F"/>
    <w:rsid w:val="1DF99C92"/>
    <w:rsid w:val="1E00260C"/>
    <w:rsid w:val="1E030734"/>
    <w:rsid w:val="1E0377AA"/>
    <w:rsid w:val="1E099BE6"/>
    <w:rsid w:val="1E0A21BE"/>
    <w:rsid w:val="1E15E0B6"/>
    <w:rsid w:val="1E164E0E"/>
    <w:rsid w:val="1E188654"/>
    <w:rsid w:val="1E194565"/>
    <w:rsid w:val="1E1970B3"/>
    <w:rsid w:val="1E1BAD15"/>
    <w:rsid w:val="1E1EAD5C"/>
    <w:rsid w:val="1E1F424A"/>
    <w:rsid w:val="1E1F5A54"/>
    <w:rsid w:val="1E1FC61B"/>
    <w:rsid w:val="1E204502"/>
    <w:rsid w:val="1E2351C5"/>
    <w:rsid w:val="1E240CA9"/>
    <w:rsid w:val="1E24A8EC"/>
    <w:rsid w:val="1E24F8A1"/>
    <w:rsid w:val="1E280BA5"/>
    <w:rsid w:val="1E283CA3"/>
    <w:rsid w:val="1E284E80"/>
    <w:rsid w:val="1E2AC3D0"/>
    <w:rsid w:val="1E2E2B5E"/>
    <w:rsid w:val="1E31F1F3"/>
    <w:rsid w:val="1E32E57B"/>
    <w:rsid w:val="1E332B99"/>
    <w:rsid w:val="1E34ACD2"/>
    <w:rsid w:val="1E38E307"/>
    <w:rsid w:val="1E3A932A"/>
    <w:rsid w:val="1E42EF95"/>
    <w:rsid w:val="1E443D0E"/>
    <w:rsid w:val="1E46F83A"/>
    <w:rsid w:val="1E48CF21"/>
    <w:rsid w:val="1E497B19"/>
    <w:rsid w:val="1E4D09BD"/>
    <w:rsid w:val="1E4E303D"/>
    <w:rsid w:val="1E5072D4"/>
    <w:rsid w:val="1E54C2C4"/>
    <w:rsid w:val="1E54DF32"/>
    <w:rsid w:val="1E57088A"/>
    <w:rsid w:val="1E5B65D1"/>
    <w:rsid w:val="1E5C51D3"/>
    <w:rsid w:val="1E5CFA46"/>
    <w:rsid w:val="1E6277F3"/>
    <w:rsid w:val="1E6BEF6E"/>
    <w:rsid w:val="1E6C9F59"/>
    <w:rsid w:val="1E74160C"/>
    <w:rsid w:val="1E749BD4"/>
    <w:rsid w:val="1E77B4C1"/>
    <w:rsid w:val="1E789539"/>
    <w:rsid w:val="1E7A7003"/>
    <w:rsid w:val="1E7F3017"/>
    <w:rsid w:val="1E86B455"/>
    <w:rsid w:val="1E882DD9"/>
    <w:rsid w:val="1E88534B"/>
    <w:rsid w:val="1E8991C5"/>
    <w:rsid w:val="1E8A4A14"/>
    <w:rsid w:val="1E8B6503"/>
    <w:rsid w:val="1E8D17C2"/>
    <w:rsid w:val="1E917A91"/>
    <w:rsid w:val="1E91C08B"/>
    <w:rsid w:val="1E93D234"/>
    <w:rsid w:val="1E993351"/>
    <w:rsid w:val="1E9D8D7C"/>
    <w:rsid w:val="1EA700DC"/>
    <w:rsid w:val="1EAED7EC"/>
    <w:rsid w:val="1EB3D7D0"/>
    <w:rsid w:val="1EB6C012"/>
    <w:rsid w:val="1EBD697A"/>
    <w:rsid w:val="1EC05B25"/>
    <w:rsid w:val="1ECAB806"/>
    <w:rsid w:val="1ECF114F"/>
    <w:rsid w:val="1ECFB294"/>
    <w:rsid w:val="1ED09039"/>
    <w:rsid w:val="1ED293E7"/>
    <w:rsid w:val="1ED491BA"/>
    <w:rsid w:val="1ED57973"/>
    <w:rsid w:val="1ED58C48"/>
    <w:rsid w:val="1ED87961"/>
    <w:rsid w:val="1EDB1A6A"/>
    <w:rsid w:val="1EDF27CE"/>
    <w:rsid w:val="1EE0FCB2"/>
    <w:rsid w:val="1EE10038"/>
    <w:rsid w:val="1EE2ECE6"/>
    <w:rsid w:val="1EE3056C"/>
    <w:rsid w:val="1EE4978D"/>
    <w:rsid w:val="1EE539DF"/>
    <w:rsid w:val="1EE5F864"/>
    <w:rsid w:val="1EEA6F70"/>
    <w:rsid w:val="1EF5AD46"/>
    <w:rsid w:val="1EF5B933"/>
    <w:rsid w:val="1EFAC687"/>
    <w:rsid w:val="1EFEA2BC"/>
    <w:rsid w:val="1F003847"/>
    <w:rsid w:val="1F0B023B"/>
    <w:rsid w:val="1F0B5F68"/>
    <w:rsid w:val="1F0C1F90"/>
    <w:rsid w:val="1F0E342E"/>
    <w:rsid w:val="1F1094A2"/>
    <w:rsid w:val="1F11537C"/>
    <w:rsid w:val="1F120C60"/>
    <w:rsid w:val="1F14F4F8"/>
    <w:rsid w:val="1F15DDBD"/>
    <w:rsid w:val="1F1B832A"/>
    <w:rsid w:val="1F1F1B8C"/>
    <w:rsid w:val="1F227C71"/>
    <w:rsid w:val="1F2E1E82"/>
    <w:rsid w:val="1F2FE19A"/>
    <w:rsid w:val="1F31CE90"/>
    <w:rsid w:val="1F346022"/>
    <w:rsid w:val="1F34AE6D"/>
    <w:rsid w:val="1F34C954"/>
    <w:rsid w:val="1F35A06C"/>
    <w:rsid w:val="1F35EEE4"/>
    <w:rsid w:val="1F368C84"/>
    <w:rsid w:val="1F39349D"/>
    <w:rsid w:val="1F411741"/>
    <w:rsid w:val="1F41C8B4"/>
    <w:rsid w:val="1F422562"/>
    <w:rsid w:val="1F4385F5"/>
    <w:rsid w:val="1F4817FD"/>
    <w:rsid w:val="1F49AA8B"/>
    <w:rsid w:val="1F4DF3A2"/>
    <w:rsid w:val="1F4E99BD"/>
    <w:rsid w:val="1F4FDA5F"/>
    <w:rsid w:val="1F5222FC"/>
    <w:rsid w:val="1F560E90"/>
    <w:rsid w:val="1F56419E"/>
    <w:rsid w:val="1F589BE8"/>
    <w:rsid w:val="1F5B4FC0"/>
    <w:rsid w:val="1F5B55F3"/>
    <w:rsid w:val="1F6054F0"/>
    <w:rsid w:val="1F60EDB8"/>
    <w:rsid w:val="1F6296D7"/>
    <w:rsid w:val="1F650949"/>
    <w:rsid w:val="1F6D602A"/>
    <w:rsid w:val="1F704B45"/>
    <w:rsid w:val="1F70658A"/>
    <w:rsid w:val="1F729E11"/>
    <w:rsid w:val="1F74908B"/>
    <w:rsid w:val="1F786713"/>
    <w:rsid w:val="1F7BCA05"/>
    <w:rsid w:val="1F7E6225"/>
    <w:rsid w:val="1F7EFB09"/>
    <w:rsid w:val="1F7FB070"/>
    <w:rsid w:val="1F802EB4"/>
    <w:rsid w:val="1F80A4BD"/>
    <w:rsid w:val="1F8241A1"/>
    <w:rsid w:val="1F833B45"/>
    <w:rsid w:val="1F8499FB"/>
    <w:rsid w:val="1F86E8E8"/>
    <w:rsid w:val="1F8AE34F"/>
    <w:rsid w:val="1F8D8859"/>
    <w:rsid w:val="1F9168C5"/>
    <w:rsid w:val="1F919532"/>
    <w:rsid w:val="1F91BF3D"/>
    <w:rsid w:val="1F93A615"/>
    <w:rsid w:val="1F94A87E"/>
    <w:rsid w:val="1F9621B7"/>
    <w:rsid w:val="1F999A34"/>
    <w:rsid w:val="1F9D9FBA"/>
    <w:rsid w:val="1FA40D8C"/>
    <w:rsid w:val="1FA5544D"/>
    <w:rsid w:val="1FA6C95B"/>
    <w:rsid w:val="1FA7378C"/>
    <w:rsid w:val="1FA7EC88"/>
    <w:rsid w:val="1FA90C65"/>
    <w:rsid w:val="1FA99256"/>
    <w:rsid w:val="1FA9EFBB"/>
    <w:rsid w:val="1FAA9142"/>
    <w:rsid w:val="1FAAA8AB"/>
    <w:rsid w:val="1FAB6C01"/>
    <w:rsid w:val="1FACF662"/>
    <w:rsid w:val="1FAD68D7"/>
    <w:rsid w:val="1FAF683B"/>
    <w:rsid w:val="1FB057A3"/>
    <w:rsid w:val="1FB7BCF6"/>
    <w:rsid w:val="1FBA4D18"/>
    <w:rsid w:val="1FBC5299"/>
    <w:rsid w:val="1FBE61AD"/>
    <w:rsid w:val="1FBF3D41"/>
    <w:rsid w:val="1FC0649F"/>
    <w:rsid w:val="1FC2E79B"/>
    <w:rsid w:val="1FC3F4C2"/>
    <w:rsid w:val="1FC5F05D"/>
    <w:rsid w:val="1FC7466F"/>
    <w:rsid w:val="1FC7AEC1"/>
    <w:rsid w:val="1FC86B00"/>
    <w:rsid w:val="1FC8FFF3"/>
    <w:rsid w:val="1FCA669C"/>
    <w:rsid w:val="1FCC3F5E"/>
    <w:rsid w:val="1FCC6F8E"/>
    <w:rsid w:val="1FCEFAC1"/>
    <w:rsid w:val="1FD2CBE2"/>
    <w:rsid w:val="1FD5C69D"/>
    <w:rsid w:val="1FD6F2C2"/>
    <w:rsid w:val="1FDA2301"/>
    <w:rsid w:val="1FDAB60A"/>
    <w:rsid w:val="1FDF9CF1"/>
    <w:rsid w:val="1FE52827"/>
    <w:rsid w:val="1FF14C46"/>
    <w:rsid w:val="1FF2E875"/>
    <w:rsid w:val="1FF3594A"/>
    <w:rsid w:val="1FF44943"/>
    <w:rsid w:val="1FF5696B"/>
    <w:rsid w:val="1FFBE174"/>
    <w:rsid w:val="2003080B"/>
    <w:rsid w:val="200B261A"/>
    <w:rsid w:val="200CDC4A"/>
    <w:rsid w:val="20108A37"/>
    <w:rsid w:val="2011489F"/>
    <w:rsid w:val="2012D8AC"/>
    <w:rsid w:val="20137139"/>
    <w:rsid w:val="20156CA5"/>
    <w:rsid w:val="2015939D"/>
    <w:rsid w:val="20179FA5"/>
    <w:rsid w:val="20183398"/>
    <w:rsid w:val="20193EE9"/>
    <w:rsid w:val="201977E8"/>
    <w:rsid w:val="201B5675"/>
    <w:rsid w:val="201D0029"/>
    <w:rsid w:val="201D3759"/>
    <w:rsid w:val="2020E5EA"/>
    <w:rsid w:val="2021A7E2"/>
    <w:rsid w:val="202270CF"/>
    <w:rsid w:val="20237C36"/>
    <w:rsid w:val="2024577C"/>
    <w:rsid w:val="20264FC3"/>
    <w:rsid w:val="20269988"/>
    <w:rsid w:val="202A3C6D"/>
    <w:rsid w:val="202AB740"/>
    <w:rsid w:val="202AC2FC"/>
    <w:rsid w:val="202C59AF"/>
    <w:rsid w:val="202F5C83"/>
    <w:rsid w:val="202FC620"/>
    <w:rsid w:val="2031A992"/>
    <w:rsid w:val="2032235F"/>
    <w:rsid w:val="20361BC8"/>
    <w:rsid w:val="2036A2B7"/>
    <w:rsid w:val="2038C198"/>
    <w:rsid w:val="203A6258"/>
    <w:rsid w:val="203AEFB3"/>
    <w:rsid w:val="203AFC42"/>
    <w:rsid w:val="203DFC3F"/>
    <w:rsid w:val="203F46A6"/>
    <w:rsid w:val="20413942"/>
    <w:rsid w:val="2042EC09"/>
    <w:rsid w:val="20490DEE"/>
    <w:rsid w:val="204C0E97"/>
    <w:rsid w:val="204C84CE"/>
    <w:rsid w:val="204F27DC"/>
    <w:rsid w:val="2050E8C0"/>
    <w:rsid w:val="20522E90"/>
    <w:rsid w:val="205410DA"/>
    <w:rsid w:val="20554137"/>
    <w:rsid w:val="20589EC2"/>
    <w:rsid w:val="205A848E"/>
    <w:rsid w:val="205E845F"/>
    <w:rsid w:val="20628679"/>
    <w:rsid w:val="2064F919"/>
    <w:rsid w:val="206A9F47"/>
    <w:rsid w:val="206E5606"/>
    <w:rsid w:val="206F1AF1"/>
    <w:rsid w:val="207126C7"/>
    <w:rsid w:val="20794615"/>
    <w:rsid w:val="207989EF"/>
    <w:rsid w:val="2079B8B8"/>
    <w:rsid w:val="207C5821"/>
    <w:rsid w:val="207D600A"/>
    <w:rsid w:val="207D65C9"/>
    <w:rsid w:val="2081620C"/>
    <w:rsid w:val="2081968F"/>
    <w:rsid w:val="20819E56"/>
    <w:rsid w:val="2081BECF"/>
    <w:rsid w:val="208268D0"/>
    <w:rsid w:val="20859D6C"/>
    <w:rsid w:val="2087A077"/>
    <w:rsid w:val="208844EE"/>
    <w:rsid w:val="2088E362"/>
    <w:rsid w:val="208E80EB"/>
    <w:rsid w:val="208F6C5E"/>
    <w:rsid w:val="20924529"/>
    <w:rsid w:val="209534A4"/>
    <w:rsid w:val="209695C5"/>
    <w:rsid w:val="209A36AC"/>
    <w:rsid w:val="209C731D"/>
    <w:rsid w:val="209E7408"/>
    <w:rsid w:val="209F039E"/>
    <w:rsid w:val="209F4C28"/>
    <w:rsid w:val="20A37B74"/>
    <w:rsid w:val="20A3F3A9"/>
    <w:rsid w:val="20AB4FE9"/>
    <w:rsid w:val="20B1B866"/>
    <w:rsid w:val="20B3285E"/>
    <w:rsid w:val="20B33634"/>
    <w:rsid w:val="20B349FD"/>
    <w:rsid w:val="20B35D9D"/>
    <w:rsid w:val="20B94851"/>
    <w:rsid w:val="20BAD5EA"/>
    <w:rsid w:val="20BB706D"/>
    <w:rsid w:val="20BDAF05"/>
    <w:rsid w:val="20BED457"/>
    <w:rsid w:val="20C0AD87"/>
    <w:rsid w:val="20C387D9"/>
    <w:rsid w:val="20C57D85"/>
    <w:rsid w:val="20C5B9CC"/>
    <w:rsid w:val="20C5F005"/>
    <w:rsid w:val="20C72F36"/>
    <w:rsid w:val="20C7CDB6"/>
    <w:rsid w:val="20CF3043"/>
    <w:rsid w:val="20D16321"/>
    <w:rsid w:val="20D5DF3A"/>
    <w:rsid w:val="20D5E470"/>
    <w:rsid w:val="20DA5056"/>
    <w:rsid w:val="20DA7CDF"/>
    <w:rsid w:val="20DB5983"/>
    <w:rsid w:val="20DB7780"/>
    <w:rsid w:val="20DD4826"/>
    <w:rsid w:val="20DD8C6F"/>
    <w:rsid w:val="20DD9E4F"/>
    <w:rsid w:val="20E27219"/>
    <w:rsid w:val="20E40D1D"/>
    <w:rsid w:val="20E4ACA3"/>
    <w:rsid w:val="20E77746"/>
    <w:rsid w:val="20E934AA"/>
    <w:rsid w:val="20EA6144"/>
    <w:rsid w:val="20ED6A54"/>
    <w:rsid w:val="20F34729"/>
    <w:rsid w:val="20F453B8"/>
    <w:rsid w:val="20F53491"/>
    <w:rsid w:val="20FB6015"/>
    <w:rsid w:val="20FD8003"/>
    <w:rsid w:val="20FFDE8D"/>
    <w:rsid w:val="2102C732"/>
    <w:rsid w:val="21039294"/>
    <w:rsid w:val="2105C6BD"/>
    <w:rsid w:val="210A6CD0"/>
    <w:rsid w:val="210AB97F"/>
    <w:rsid w:val="210B6D9D"/>
    <w:rsid w:val="210B986C"/>
    <w:rsid w:val="210D1E8D"/>
    <w:rsid w:val="21170FD0"/>
    <w:rsid w:val="21172E49"/>
    <w:rsid w:val="21176C58"/>
    <w:rsid w:val="211B5684"/>
    <w:rsid w:val="211D58E9"/>
    <w:rsid w:val="2126DA6E"/>
    <w:rsid w:val="212785B3"/>
    <w:rsid w:val="21281066"/>
    <w:rsid w:val="21282433"/>
    <w:rsid w:val="21286AC8"/>
    <w:rsid w:val="21297B0A"/>
    <w:rsid w:val="212AB9F1"/>
    <w:rsid w:val="21313151"/>
    <w:rsid w:val="213295AF"/>
    <w:rsid w:val="2134E1D3"/>
    <w:rsid w:val="2136AA06"/>
    <w:rsid w:val="213C6F42"/>
    <w:rsid w:val="213D8898"/>
    <w:rsid w:val="213EA21D"/>
    <w:rsid w:val="213FA387"/>
    <w:rsid w:val="21405780"/>
    <w:rsid w:val="2140AACC"/>
    <w:rsid w:val="21436C37"/>
    <w:rsid w:val="21442775"/>
    <w:rsid w:val="214AF637"/>
    <w:rsid w:val="214B42DF"/>
    <w:rsid w:val="214F3191"/>
    <w:rsid w:val="214FB254"/>
    <w:rsid w:val="215701D2"/>
    <w:rsid w:val="215AD584"/>
    <w:rsid w:val="215C0A15"/>
    <w:rsid w:val="21639A6C"/>
    <w:rsid w:val="2163DA7A"/>
    <w:rsid w:val="2164A9DF"/>
    <w:rsid w:val="216723E3"/>
    <w:rsid w:val="2167BB51"/>
    <w:rsid w:val="216912A6"/>
    <w:rsid w:val="216BC032"/>
    <w:rsid w:val="216BC5C2"/>
    <w:rsid w:val="216C2CFA"/>
    <w:rsid w:val="216D05A6"/>
    <w:rsid w:val="216E93D4"/>
    <w:rsid w:val="216F0F4E"/>
    <w:rsid w:val="2170F143"/>
    <w:rsid w:val="21722629"/>
    <w:rsid w:val="2172E318"/>
    <w:rsid w:val="21741360"/>
    <w:rsid w:val="21744F9E"/>
    <w:rsid w:val="2175400B"/>
    <w:rsid w:val="2179CA4B"/>
    <w:rsid w:val="217A19D5"/>
    <w:rsid w:val="217BF176"/>
    <w:rsid w:val="217DC967"/>
    <w:rsid w:val="217EB468"/>
    <w:rsid w:val="21811980"/>
    <w:rsid w:val="21827686"/>
    <w:rsid w:val="2183A9E3"/>
    <w:rsid w:val="2183E36D"/>
    <w:rsid w:val="21852EE3"/>
    <w:rsid w:val="21894A2B"/>
    <w:rsid w:val="218A3C0C"/>
    <w:rsid w:val="218A732D"/>
    <w:rsid w:val="21951220"/>
    <w:rsid w:val="21968486"/>
    <w:rsid w:val="21974BAF"/>
    <w:rsid w:val="219838A7"/>
    <w:rsid w:val="219BB2F6"/>
    <w:rsid w:val="219CD1DD"/>
    <w:rsid w:val="21A23B83"/>
    <w:rsid w:val="21A33FDD"/>
    <w:rsid w:val="21A45456"/>
    <w:rsid w:val="21A48A91"/>
    <w:rsid w:val="21A744A4"/>
    <w:rsid w:val="21A8412D"/>
    <w:rsid w:val="21A890B5"/>
    <w:rsid w:val="21A8D44A"/>
    <w:rsid w:val="21A91A24"/>
    <w:rsid w:val="21AAA047"/>
    <w:rsid w:val="21B05389"/>
    <w:rsid w:val="21B0A7A9"/>
    <w:rsid w:val="21B3A370"/>
    <w:rsid w:val="21B5E582"/>
    <w:rsid w:val="21B8DF33"/>
    <w:rsid w:val="21B90EF5"/>
    <w:rsid w:val="21BAA353"/>
    <w:rsid w:val="21BCE366"/>
    <w:rsid w:val="21BD3A07"/>
    <w:rsid w:val="21BECF95"/>
    <w:rsid w:val="21BFD953"/>
    <w:rsid w:val="21C11623"/>
    <w:rsid w:val="21C45C22"/>
    <w:rsid w:val="21C6D196"/>
    <w:rsid w:val="21CAAA6F"/>
    <w:rsid w:val="21CAB870"/>
    <w:rsid w:val="21CCBE08"/>
    <w:rsid w:val="21CEA97E"/>
    <w:rsid w:val="21D08AA8"/>
    <w:rsid w:val="21D3A9FB"/>
    <w:rsid w:val="21D90C25"/>
    <w:rsid w:val="21D93360"/>
    <w:rsid w:val="21DA20DD"/>
    <w:rsid w:val="21DA5CCC"/>
    <w:rsid w:val="21DE69AB"/>
    <w:rsid w:val="21E21C24"/>
    <w:rsid w:val="21E4599F"/>
    <w:rsid w:val="21E576C2"/>
    <w:rsid w:val="21E6DF56"/>
    <w:rsid w:val="21E7C762"/>
    <w:rsid w:val="21EE560F"/>
    <w:rsid w:val="21F139A6"/>
    <w:rsid w:val="21F13B64"/>
    <w:rsid w:val="21F375DF"/>
    <w:rsid w:val="21F3EB5F"/>
    <w:rsid w:val="21F59AC0"/>
    <w:rsid w:val="21F69D76"/>
    <w:rsid w:val="21F6A2A4"/>
    <w:rsid w:val="21F768C7"/>
    <w:rsid w:val="21F7AB5E"/>
    <w:rsid w:val="21F8CE35"/>
    <w:rsid w:val="21F96B92"/>
    <w:rsid w:val="21F96E1D"/>
    <w:rsid w:val="21FAB7C4"/>
    <w:rsid w:val="21FBFD60"/>
    <w:rsid w:val="21FD568A"/>
    <w:rsid w:val="22019FF4"/>
    <w:rsid w:val="2207354C"/>
    <w:rsid w:val="220896BA"/>
    <w:rsid w:val="2208EF89"/>
    <w:rsid w:val="2209054F"/>
    <w:rsid w:val="220BCB87"/>
    <w:rsid w:val="220C5223"/>
    <w:rsid w:val="220D7892"/>
    <w:rsid w:val="220E6D99"/>
    <w:rsid w:val="220EB4A5"/>
    <w:rsid w:val="22183D64"/>
    <w:rsid w:val="22197854"/>
    <w:rsid w:val="221A286C"/>
    <w:rsid w:val="221C7CE2"/>
    <w:rsid w:val="221D1C0B"/>
    <w:rsid w:val="221F257D"/>
    <w:rsid w:val="22262CE8"/>
    <w:rsid w:val="22269FB1"/>
    <w:rsid w:val="22274690"/>
    <w:rsid w:val="222C11D3"/>
    <w:rsid w:val="2234953E"/>
    <w:rsid w:val="2237049B"/>
    <w:rsid w:val="223A2016"/>
    <w:rsid w:val="223A454C"/>
    <w:rsid w:val="223B9080"/>
    <w:rsid w:val="223DFB26"/>
    <w:rsid w:val="223E5A4B"/>
    <w:rsid w:val="2240C219"/>
    <w:rsid w:val="2245B171"/>
    <w:rsid w:val="22480CB1"/>
    <w:rsid w:val="224C801B"/>
    <w:rsid w:val="224DDFEA"/>
    <w:rsid w:val="2252AEFB"/>
    <w:rsid w:val="22534464"/>
    <w:rsid w:val="225412C9"/>
    <w:rsid w:val="225856BF"/>
    <w:rsid w:val="225BD3A8"/>
    <w:rsid w:val="225E147D"/>
    <w:rsid w:val="226112FF"/>
    <w:rsid w:val="2262D270"/>
    <w:rsid w:val="2265AE9F"/>
    <w:rsid w:val="2266E8AD"/>
    <w:rsid w:val="2269F1B2"/>
    <w:rsid w:val="226ACEFE"/>
    <w:rsid w:val="226AD5F7"/>
    <w:rsid w:val="226C0F1F"/>
    <w:rsid w:val="226CA094"/>
    <w:rsid w:val="226D0DDE"/>
    <w:rsid w:val="226D682E"/>
    <w:rsid w:val="226F36AC"/>
    <w:rsid w:val="226FC3A8"/>
    <w:rsid w:val="227324EB"/>
    <w:rsid w:val="2274F66F"/>
    <w:rsid w:val="227C160A"/>
    <w:rsid w:val="227C9FFE"/>
    <w:rsid w:val="2280DA34"/>
    <w:rsid w:val="22851F62"/>
    <w:rsid w:val="2285854C"/>
    <w:rsid w:val="228B6C01"/>
    <w:rsid w:val="228DBE68"/>
    <w:rsid w:val="229029A6"/>
    <w:rsid w:val="22922973"/>
    <w:rsid w:val="22929811"/>
    <w:rsid w:val="2293444B"/>
    <w:rsid w:val="2293B991"/>
    <w:rsid w:val="2294F14E"/>
    <w:rsid w:val="2296A61E"/>
    <w:rsid w:val="229822FD"/>
    <w:rsid w:val="2298C402"/>
    <w:rsid w:val="229A27C7"/>
    <w:rsid w:val="229C838F"/>
    <w:rsid w:val="229E0653"/>
    <w:rsid w:val="22A173B1"/>
    <w:rsid w:val="22A38AC1"/>
    <w:rsid w:val="22A3E0EB"/>
    <w:rsid w:val="22A4B943"/>
    <w:rsid w:val="22A8CF0D"/>
    <w:rsid w:val="22A9395B"/>
    <w:rsid w:val="22AA725E"/>
    <w:rsid w:val="22ABE2C9"/>
    <w:rsid w:val="22AC13B6"/>
    <w:rsid w:val="22AC915C"/>
    <w:rsid w:val="22AF9035"/>
    <w:rsid w:val="22B348FF"/>
    <w:rsid w:val="22B50DA2"/>
    <w:rsid w:val="22B786BB"/>
    <w:rsid w:val="22BA3D80"/>
    <w:rsid w:val="22C0EF38"/>
    <w:rsid w:val="22C0F045"/>
    <w:rsid w:val="22C36D09"/>
    <w:rsid w:val="22C448B2"/>
    <w:rsid w:val="22CA25D3"/>
    <w:rsid w:val="22CB3817"/>
    <w:rsid w:val="22CDBFF6"/>
    <w:rsid w:val="22CEEC2E"/>
    <w:rsid w:val="22CFB8CC"/>
    <w:rsid w:val="22D0F81C"/>
    <w:rsid w:val="22D2732B"/>
    <w:rsid w:val="22D356B9"/>
    <w:rsid w:val="22D49980"/>
    <w:rsid w:val="22D5A105"/>
    <w:rsid w:val="22D63463"/>
    <w:rsid w:val="22D8937B"/>
    <w:rsid w:val="22DEE457"/>
    <w:rsid w:val="22E986C8"/>
    <w:rsid w:val="22EAABC7"/>
    <w:rsid w:val="22EE9FC4"/>
    <w:rsid w:val="22EED788"/>
    <w:rsid w:val="22F56914"/>
    <w:rsid w:val="22F663CF"/>
    <w:rsid w:val="22FC0985"/>
    <w:rsid w:val="22FC7C81"/>
    <w:rsid w:val="22FEC0BC"/>
    <w:rsid w:val="22FF0765"/>
    <w:rsid w:val="2302A751"/>
    <w:rsid w:val="23054242"/>
    <w:rsid w:val="23097739"/>
    <w:rsid w:val="230D096C"/>
    <w:rsid w:val="23112CF7"/>
    <w:rsid w:val="231181E1"/>
    <w:rsid w:val="231238CD"/>
    <w:rsid w:val="231392C4"/>
    <w:rsid w:val="2314044B"/>
    <w:rsid w:val="23156E4D"/>
    <w:rsid w:val="2317F84E"/>
    <w:rsid w:val="23185F73"/>
    <w:rsid w:val="2318E200"/>
    <w:rsid w:val="231A103F"/>
    <w:rsid w:val="23207D02"/>
    <w:rsid w:val="2321F23B"/>
    <w:rsid w:val="23221504"/>
    <w:rsid w:val="232434E1"/>
    <w:rsid w:val="232452CF"/>
    <w:rsid w:val="2328BC78"/>
    <w:rsid w:val="2328F40B"/>
    <w:rsid w:val="232C1193"/>
    <w:rsid w:val="232D97A4"/>
    <w:rsid w:val="232F2A82"/>
    <w:rsid w:val="23301C03"/>
    <w:rsid w:val="23307F56"/>
    <w:rsid w:val="23310605"/>
    <w:rsid w:val="233B4236"/>
    <w:rsid w:val="233B95CA"/>
    <w:rsid w:val="233EB366"/>
    <w:rsid w:val="233EBC59"/>
    <w:rsid w:val="2342A73A"/>
    <w:rsid w:val="23432C5B"/>
    <w:rsid w:val="234ACC46"/>
    <w:rsid w:val="234EA14A"/>
    <w:rsid w:val="235280A6"/>
    <w:rsid w:val="235370E0"/>
    <w:rsid w:val="23574514"/>
    <w:rsid w:val="2358050E"/>
    <w:rsid w:val="235A7906"/>
    <w:rsid w:val="235AFB66"/>
    <w:rsid w:val="235E6755"/>
    <w:rsid w:val="2362B104"/>
    <w:rsid w:val="23658884"/>
    <w:rsid w:val="2367B2CB"/>
    <w:rsid w:val="236B7259"/>
    <w:rsid w:val="2370D9DD"/>
    <w:rsid w:val="237158A0"/>
    <w:rsid w:val="2371FA6F"/>
    <w:rsid w:val="23745EE8"/>
    <w:rsid w:val="23762EB0"/>
    <w:rsid w:val="23766366"/>
    <w:rsid w:val="237973EE"/>
    <w:rsid w:val="237D4304"/>
    <w:rsid w:val="237D69C5"/>
    <w:rsid w:val="237E7E51"/>
    <w:rsid w:val="237FF176"/>
    <w:rsid w:val="2380FF1C"/>
    <w:rsid w:val="23820B35"/>
    <w:rsid w:val="23831AC7"/>
    <w:rsid w:val="23839DF3"/>
    <w:rsid w:val="2383FA33"/>
    <w:rsid w:val="23844EC2"/>
    <w:rsid w:val="238CB0F4"/>
    <w:rsid w:val="238E8289"/>
    <w:rsid w:val="238EC57B"/>
    <w:rsid w:val="238FFBF4"/>
    <w:rsid w:val="23927316"/>
    <w:rsid w:val="239498D8"/>
    <w:rsid w:val="239A5C19"/>
    <w:rsid w:val="239AFF32"/>
    <w:rsid w:val="239B1186"/>
    <w:rsid w:val="239B56A0"/>
    <w:rsid w:val="239E9DC9"/>
    <w:rsid w:val="23A0A892"/>
    <w:rsid w:val="23A2EB64"/>
    <w:rsid w:val="23A36AE6"/>
    <w:rsid w:val="23A4A846"/>
    <w:rsid w:val="23A8B109"/>
    <w:rsid w:val="23AC2598"/>
    <w:rsid w:val="23ACDEDA"/>
    <w:rsid w:val="23B08F0F"/>
    <w:rsid w:val="23B62AE5"/>
    <w:rsid w:val="23B64068"/>
    <w:rsid w:val="23B83F58"/>
    <w:rsid w:val="23B887A6"/>
    <w:rsid w:val="23B94FE5"/>
    <w:rsid w:val="23C2AE23"/>
    <w:rsid w:val="23C506C9"/>
    <w:rsid w:val="23CA519A"/>
    <w:rsid w:val="23CADA99"/>
    <w:rsid w:val="23CC0228"/>
    <w:rsid w:val="23CC0CEE"/>
    <w:rsid w:val="23CC5DC9"/>
    <w:rsid w:val="23CE5F8F"/>
    <w:rsid w:val="23D01534"/>
    <w:rsid w:val="23D081DB"/>
    <w:rsid w:val="23D2F0C4"/>
    <w:rsid w:val="23D71485"/>
    <w:rsid w:val="23D72BA9"/>
    <w:rsid w:val="23D78899"/>
    <w:rsid w:val="23D7DBE2"/>
    <w:rsid w:val="23DBC613"/>
    <w:rsid w:val="23DFDC32"/>
    <w:rsid w:val="23E0D40F"/>
    <w:rsid w:val="23E316D5"/>
    <w:rsid w:val="23E335D3"/>
    <w:rsid w:val="23E9CB2C"/>
    <w:rsid w:val="23EC5A74"/>
    <w:rsid w:val="23F19F71"/>
    <w:rsid w:val="23F1CD12"/>
    <w:rsid w:val="23F42689"/>
    <w:rsid w:val="23F47A1D"/>
    <w:rsid w:val="23F8217E"/>
    <w:rsid w:val="23F82B77"/>
    <w:rsid w:val="23F9E6B8"/>
    <w:rsid w:val="23FA24D1"/>
    <w:rsid w:val="23FA2F7F"/>
    <w:rsid w:val="23FE9F1E"/>
    <w:rsid w:val="24012964"/>
    <w:rsid w:val="2401397C"/>
    <w:rsid w:val="240504FB"/>
    <w:rsid w:val="24055EE1"/>
    <w:rsid w:val="240576C5"/>
    <w:rsid w:val="24076980"/>
    <w:rsid w:val="24078C84"/>
    <w:rsid w:val="2408DECB"/>
    <w:rsid w:val="24091C8B"/>
    <w:rsid w:val="240A4E8A"/>
    <w:rsid w:val="240E8E4D"/>
    <w:rsid w:val="24140A70"/>
    <w:rsid w:val="2414D1EA"/>
    <w:rsid w:val="24159540"/>
    <w:rsid w:val="24163729"/>
    <w:rsid w:val="2416C711"/>
    <w:rsid w:val="24183D9C"/>
    <w:rsid w:val="241AA8D8"/>
    <w:rsid w:val="241BBE98"/>
    <w:rsid w:val="241C3D9E"/>
    <w:rsid w:val="241F3B92"/>
    <w:rsid w:val="2423EDF1"/>
    <w:rsid w:val="2428BEC5"/>
    <w:rsid w:val="242A362C"/>
    <w:rsid w:val="242D3415"/>
    <w:rsid w:val="24329D48"/>
    <w:rsid w:val="243D0723"/>
    <w:rsid w:val="24466A81"/>
    <w:rsid w:val="244745BC"/>
    <w:rsid w:val="244750CC"/>
    <w:rsid w:val="2449D7CA"/>
    <w:rsid w:val="244A0AFF"/>
    <w:rsid w:val="244AA19A"/>
    <w:rsid w:val="244B7F45"/>
    <w:rsid w:val="244DEE18"/>
    <w:rsid w:val="24517BB4"/>
    <w:rsid w:val="245199C0"/>
    <w:rsid w:val="245482FB"/>
    <w:rsid w:val="245641C4"/>
    <w:rsid w:val="2456B82B"/>
    <w:rsid w:val="2456DE53"/>
    <w:rsid w:val="24582BB8"/>
    <w:rsid w:val="24585FB8"/>
    <w:rsid w:val="2458ABEB"/>
    <w:rsid w:val="245CFCE5"/>
    <w:rsid w:val="2465F54B"/>
    <w:rsid w:val="2467E9B4"/>
    <w:rsid w:val="246DDBD2"/>
    <w:rsid w:val="246DE80E"/>
    <w:rsid w:val="246E2705"/>
    <w:rsid w:val="24740AE6"/>
    <w:rsid w:val="247631C6"/>
    <w:rsid w:val="247816B7"/>
    <w:rsid w:val="247AD260"/>
    <w:rsid w:val="247CADCC"/>
    <w:rsid w:val="24801D79"/>
    <w:rsid w:val="24832F21"/>
    <w:rsid w:val="248B0ECC"/>
    <w:rsid w:val="24904F0B"/>
    <w:rsid w:val="24910EF7"/>
    <w:rsid w:val="2492B613"/>
    <w:rsid w:val="24942BC7"/>
    <w:rsid w:val="249B5988"/>
    <w:rsid w:val="249C98A1"/>
    <w:rsid w:val="249E3EF6"/>
    <w:rsid w:val="24A0D3DD"/>
    <w:rsid w:val="24A2D7AB"/>
    <w:rsid w:val="24A402E7"/>
    <w:rsid w:val="24A5C2DC"/>
    <w:rsid w:val="24A97826"/>
    <w:rsid w:val="24AD399E"/>
    <w:rsid w:val="24B15E9C"/>
    <w:rsid w:val="24B35A53"/>
    <w:rsid w:val="24B36650"/>
    <w:rsid w:val="24B9EF26"/>
    <w:rsid w:val="24BA6E16"/>
    <w:rsid w:val="24BD4C7C"/>
    <w:rsid w:val="24BE7CDD"/>
    <w:rsid w:val="24BEF9E0"/>
    <w:rsid w:val="24C25C72"/>
    <w:rsid w:val="24C2F82C"/>
    <w:rsid w:val="24C40380"/>
    <w:rsid w:val="24C916FF"/>
    <w:rsid w:val="24CA375F"/>
    <w:rsid w:val="24CB72E2"/>
    <w:rsid w:val="24CEF24A"/>
    <w:rsid w:val="24D1B7F7"/>
    <w:rsid w:val="24D2DBDD"/>
    <w:rsid w:val="24D359F6"/>
    <w:rsid w:val="24D8BFBB"/>
    <w:rsid w:val="24DA7E4F"/>
    <w:rsid w:val="24DA8DA2"/>
    <w:rsid w:val="24DC831E"/>
    <w:rsid w:val="24DD3430"/>
    <w:rsid w:val="24DE1214"/>
    <w:rsid w:val="24E0A449"/>
    <w:rsid w:val="24E1062D"/>
    <w:rsid w:val="24E10CCD"/>
    <w:rsid w:val="24E50F92"/>
    <w:rsid w:val="24E6F703"/>
    <w:rsid w:val="24E7AECB"/>
    <w:rsid w:val="24E83F81"/>
    <w:rsid w:val="24E93E3F"/>
    <w:rsid w:val="24E95D6E"/>
    <w:rsid w:val="24EAD27C"/>
    <w:rsid w:val="24F3CDAD"/>
    <w:rsid w:val="24F4902B"/>
    <w:rsid w:val="24F688A5"/>
    <w:rsid w:val="24F6A6D6"/>
    <w:rsid w:val="24FE2498"/>
    <w:rsid w:val="25018EB2"/>
    <w:rsid w:val="25052929"/>
    <w:rsid w:val="25056603"/>
    <w:rsid w:val="2506EC81"/>
    <w:rsid w:val="25075536"/>
    <w:rsid w:val="250B58F3"/>
    <w:rsid w:val="250EA164"/>
    <w:rsid w:val="250FB550"/>
    <w:rsid w:val="251189D6"/>
    <w:rsid w:val="25137A4B"/>
    <w:rsid w:val="25142301"/>
    <w:rsid w:val="25167377"/>
    <w:rsid w:val="25193191"/>
    <w:rsid w:val="251F002B"/>
    <w:rsid w:val="251F3B7D"/>
    <w:rsid w:val="251FE40F"/>
    <w:rsid w:val="25201D41"/>
    <w:rsid w:val="25224AF0"/>
    <w:rsid w:val="2522FAB0"/>
    <w:rsid w:val="2525D985"/>
    <w:rsid w:val="25275181"/>
    <w:rsid w:val="25286D46"/>
    <w:rsid w:val="252A7EFA"/>
    <w:rsid w:val="252FA132"/>
    <w:rsid w:val="2532ABDD"/>
    <w:rsid w:val="25349F73"/>
    <w:rsid w:val="2534F254"/>
    <w:rsid w:val="25356C26"/>
    <w:rsid w:val="25374665"/>
    <w:rsid w:val="253BF9FD"/>
    <w:rsid w:val="253C94E4"/>
    <w:rsid w:val="253E3332"/>
    <w:rsid w:val="253E9F35"/>
    <w:rsid w:val="2541EE79"/>
    <w:rsid w:val="25463C6B"/>
    <w:rsid w:val="254A71C0"/>
    <w:rsid w:val="254BB045"/>
    <w:rsid w:val="254BC36F"/>
    <w:rsid w:val="254D3485"/>
    <w:rsid w:val="254F255D"/>
    <w:rsid w:val="25501872"/>
    <w:rsid w:val="25505B36"/>
    <w:rsid w:val="25509EE1"/>
    <w:rsid w:val="25510334"/>
    <w:rsid w:val="2552116A"/>
    <w:rsid w:val="255233FE"/>
    <w:rsid w:val="25547E6C"/>
    <w:rsid w:val="255532E0"/>
    <w:rsid w:val="25558FB6"/>
    <w:rsid w:val="25576885"/>
    <w:rsid w:val="255E4075"/>
    <w:rsid w:val="2564722D"/>
    <w:rsid w:val="2564E43B"/>
    <w:rsid w:val="2566261E"/>
    <w:rsid w:val="25664F6B"/>
    <w:rsid w:val="2567372B"/>
    <w:rsid w:val="2567DC5A"/>
    <w:rsid w:val="256A32FF"/>
    <w:rsid w:val="256ABA77"/>
    <w:rsid w:val="256BEC27"/>
    <w:rsid w:val="256E817C"/>
    <w:rsid w:val="256E9B32"/>
    <w:rsid w:val="256F1B32"/>
    <w:rsid w:val="257D1182"/>
    <w:rsid w:val="257DB872"/>
    <w:rsid w:val="257E386F"/>
    <w:rsid w:val="257E72E8"/>
    <w:rsid w:val="257EE83D"/>
    <w:rsid w:val="258353BD"/>
    <w:rsid w:val="2583F1EE"/>
    <w:rsid w:val="258589D2"/>
    <w:rsid w:val="258595CE"/>
    <w:rsid w:val="2587F6D4"/>
    <w:rsid w:val="258929FB"/>
    <w:rsid w:val="258F12D3"/>
    <w:rsid w:val="258FD978"/>
    <w:rsid w:val="25904A1C"/>
    <w:rsid w:val="259243ED"/>
    <w:rsid w:val="2595059E"/>
    <w:rsid w:val="259A9D47"/>
    <w:rsid w:val="259D93D4"/>
    <w:rsid w:val="259EDFBB"/>
    <w:rsid w:val="259FD73D"/>
    <w:rsid w:val="259FFD0E"/>
    <w:rsid w:val="25A4AEED"/>
    <w:rsid w:val="25A51C61"/>
    <w:rsid w:val="25A6FDAF"/>
    <w:rsid w:val="25A7434F"/>
    <w:rsid w:val="25A928CE"/>
    <w:rsid w:val="25A95BD3"/>
    <w:rsid w:val="25AB350F"/>
    <w:rsid w:val="25AB42D6"/>
    <w:rsid w:val="25AB8901"/>
    <w:rsid w:val="25ABB234"/>
    <w:rsid w:val="25B14AF0"/>
    <w:rsid w:val="25B3FAB4"/>
    <w:rsid w:val="25B68553"/>
    <w:rsid w:val="25BCB272"/>
    <w:rsid w:val="25C019B5"/>
    <w:rsid w:val="25C05434"/>
    <w:rsid w:val="25C4F060"/>
    <w:rsid w:val="25C5F11B"/>
    <w:rsid w:val="25C8472F"/>
    <w:rsid w:val="25CA8A39"/>
    <w:rsid w:val="25CBEBEB"/>
    <w:rsid w:val="25CCE0A7"/>
    <w:rsid w:val="25CD044E"/>
    <w:rsid w:val="25CDC5F0"/>
    <w:rsid w:val="25D0A6A9"/>
    <w:rsid w:val="25D17ABB"/>
    <w:rsid w:val="25D1E80F"/>
    <w:rsid w:val="25D3E3DC"/>
    <w:rsid w:val="25DAE769"/>
    <w:rsid w:val="25DF0E57"/>
    <w:rsid w:val="25E17A97"/>
    <w:rsid w:val="25E235D5"/>
    <w:rsid w:val="25E2C867"/>
    <w:rsid w:val="25E2FF7F"/>
    <w:rsid w:val="25E40316"/>
    <w:rsid w:val="25E4E1B2"/>
    <w:rsid w:val="25E64EE0"/>
    <w:rsid w:val="25E83A7B"/>
    <w:rsid w:val="25EF73E2"/>
    <w:rsid w:val="25F16DCC"/>
    <w:rsid w:val="25F6D913"/>
    <w:rsid w:val="25F92679"/>
    <w:rsid w:val="25FC9EFD"/>
    <w:rsid w:val="25FCDBB8"/>
    <w:rsid w:val="25FD9775"/>
    <w:rsid w:val="25FFCA84"/>
    <w:rsid w:val="2602418C"/>
    <w:rsid w:val="2603211B"/>
    <w:rsid w:val="260440C4"/>
    <w:rsid w:val="26077590"/>
    <w:rsid w:val="26088E9C"/>
    <w:rsid w:val="2608B5E4"/>
    <w:rsid w:val="260A90C1"/>
    <w:rsid w:val="260B3A61"/>
    <w:rsid w:val="260CE1F3"/>
    <w:rsid w:val="260CE836"/>
    <w:rsid w:val="261319BE"/>
    <w:rsid w:val="26138681"/>
    <w:rsid w:val="26149CC0"/>
    <w:rsid w:val="261D6268"/>
    <w:rsid w:val="261EB2C3"/>
    <w:rsid w:val="2620AC78"/>
    <w:rsid w:val="2623A957"/>
    <w:rsid w:val="262FD250"/>
    <w:rsid w:val="26303839"/>
    <w:rsid w:val="26366BF8"/>
    <w:rsid w:val="26393F7D"/>
    <w:rsid w:val="263A84E0"/>
    <w:rsid w:val="263BC499"/>
    <w:rsid w:val="263C4DDD"/>
    <w:rsid w:val="263D8776"/>
    <w:rsid w:val="26408B54"/>
    <w:rsid w:val="264142E3"/>
    <w:rsid w:val="26452E40"/>
    <w:rsid w:val="264AD077"/>
    <w:rsid w:val="264C234E"/>
    <w:rsid w:val="264D9428"/>
    <w:rsid w:val="265375DA"/>
    <w:rsid w:val="26554A11"/>
    <w:rsid w:val="2655B080"/>
    <w:rsid w:val="2658915E"/>
    <w:rsid w:val="265CD737"/>
    <w:rsid w:val="265D5D52"/>
    <w:rsid w:val="26613E84"/>
    <w:rsid w:val="2663341D"/>
    <w:rsid w:val="2664D834"/>
    <w:rsid w:val="2666525D"/>
    <w:rsid w:val="2667C733"/>
    <w:rsid w:val="266801FC"/>
    <w:rsid w:val="266A4565"/>
    <w:rsid w:val="266CABAA"/>
    <w:rsid w:val="26734351"/>
    <w:rsid w:val="2673C523"/>
    <w:rsid w:val="2674AC65"/>
    <w:rsid w:val="26779501"/>
    <w:rsid w:val="2679B174"/>
    <w:rsid w:val="267A09A6"/>
    <w:rsid w:val="267A0E7D"/>
    <w:rsid w:val="267B6FBB"/>
    <w:rsid w:val="267D8A7B"/>
    <w:rsid w:val="267DE3AE"/>
    <w:rsid w:val="267FC79C"/>
    <w:rsid w:val="26812513"/>
    <w:rsid w:val="2684C715"/>
    <w:rsid w:val="26858A1C"/>
    <w:rsid w:val="26884F89"/>
    <w:rsid w:val="2689CF23"/>
    <w:rsid w:val="268BB47F"/>
    <w:rsid w:val="268E08AD"/>
    <w:rsid w:val="269032B8"/>
    <w:rsid w:val="2691016E"/>
    <w:rsid w:val="26952CE1"/>
    <w:rsid w:val="26966F5B"/>
    <w:rsid w:val="269686A8"/>
    <w:rsid w:val="26985A55"/>
    <w:rsid w:val="2699E603"/>
    <w:rsid w:val="269D324C"/>
    <w:rsid w:val="26A49CBB"/>
    <w:rsid w:val="26A5DC2A"/>
    <w:rsid w:val="26AB8DB5"/>
    <w:rsid w:val="26ADEC35"/>
    <w:rsid w:val="26AF5E7C"/>
    <w:rsid w:val="26B077BF"/>
    <w:rsid w:val="26B4D95D"/>
    <w:rsid w:val="26B52728"/>
    <w:rsid w:val="26B5D178"/>
    <w:rsid w:val="26B645CA"/>
    <w:rsid w:val="26BE3DBC"/>
    <w:rsid w:val="26BEB35F"/>
    <w:rsid w:val="26C08D54"/>
    <w:rsid w:val="26C484D3"/>
    <w:rsid w:val="26C4C81C"/>
    <w:rsid w:val="26C506A6"/>
    <w:rsid w:val="26C864E2"/>
    <w:rsid w:val="26C9B3B6"/>
    <w:rsid w:val="26CAE5A8"/>
    <w:rsid w:val="26CB67AC"/>
    <w:rsid w:val="26CD1E4E"/>
    <w:rsid w:val="26CDCF89"/>
    <w:rsid w:val="26CF20BE"/>
    <w:rsid w:val="26D141F8"/>
    <w:rsid w:val="26D1FD1B"/>
    <w:rsid w:val="26D3CE68"/>
    <w:rsid w:val="26D6D239"/>
    <w:rsid w:val="26DA94BA"/>
    <w:rsid w:val="26DD2105"/>
    <w:rsid w:val="26E3AFA5"/>
    <w:rsid w:val="26E42A59"/>
    <w:rsid w:val="26E42E92"/>
    <w:rsid w:val="26E44ABC"/>
    <w:rsid w:val="26E79384"/>
    <w:rsid w:val="26E812A9"/>
    <w:rsid w:val="26E92ACE"/>
    <w:rsid w:val="26EB8C27"/>
    <w:rsid w:val="26EED420"/>
    <w:rsid w:val="26F0B2B1"/>
    <w:rsid w:val="26F342E8"/>
    <w:rsid w:val="26F61C9A"/>
    <w:rsid w:val="26F653EA"/>
    <w:rsid w:val="26F6DFB9"/>
    <w:rsid w:val="26F8750C"/>
    <w:rsid w:val="26F9B6C3"/>
    <w:rsid w:val="26FFD248"/>
    <w:rsid w:val="27009DA1"/>
    <w:rsid w:val="27012AA3"/>
    <w:rsid w:val="27012D97"/>
    <w:rsid w:val="27019B7C"/>
    <w:rsid w:val="2706495E"/>
    <w:rsid w:val="2707B47F"/>
    <w:rsid w:val="2708F13E"/>
    <w:rsid w:val="270AF804"/>
    <w:rsid w:val="270CA15E"/>
    <w:rsid w:val="270DD296"/>
    <w:rsid w:val="270E16C3"/>
    <w:rsid w:val="27104080"/>
    <w:rsid w:val="27118640"/>
    <w:rsid w:val="27130877"/>
    <w:rsid w:val="271410E4"/>
    <w:rsid w:val="27147B46"/>
    <w:rsid w:val="2714CC53"/>
    <w:rsid w:val="2719D260"/>
    <w:rsid w:val="271DBB26"/>
    <w:rsid w:val="271EF142"/>
    <w:rsid w:val="271F4BC6"/>
    <w:rsid w:val="27212DD8"/>
    <w:rsid w:val="2721F8A9"/>
    <w:rsid w:val="272220C1"/>
    <w:rsid w:val="2723505E"/>
    <w:rsid w:val="272428A2"/>
    <w:rsid w:val="2724E430"/>
    <w:rsid w:val="272AE227"/>
    <w:rsid w:val="272B07AB"/>
    <w:rsid w:val="272C4913"/>
    <w:rsid w:val="272E25BD"/>
    <w:rsid w:val="2730D87E"/>
    <w:rsid w:val="273A3BE2"/>
    <w:rsid w:val="273B4BFA"/>
    <w:rsid w:val="273B684F"/>
    <w:rsid w:val="273B8ACC"/>
    <w:rsid w:val="273BC4F0"/>
    <w:rsid w:val="2741342D"/>
    <w:rsid w:val="2742B692"/>
    <w:rsid w:val="274397A6"/>
    <w:rsid w:val="274397D5"/>
    <w:rsid w:val="2749E53A"/>
    <w:rsid w:val="275300A8"/>
    <w:rsid w:val="2758A2A2"/>
    <w:rsid w:val="275A8D9A"/>
    <w:rsid w:val="275CDAF5"/>
    <w:rsid w:val="275E1CD3"/>
    <w:rsid w:val="275E1ED1"/>
    <w:rsid w:val="27613EE8"/>
    <w:rsid w:val="27618F6B"/>
    <w:rsid w:val="2765895E"/>
    <w:rsid w:val="27696A9B"/>
    <w:rsid w:val="276B35D0"/>
    <w:rsid w:val="276E0737"/>
    <w:rsid w:val="2772B638"/>
    <w:rsid w:val="2773C801"/>
    <w:rsid w:val="2773E06C"/>
    <w:rsid w:val="2776B299"/>
    <w:rsid w:val="27771F0B"/>
    <w:rsid w:val="27784CFF"/>
    <w:rsid w:val="277ACDE5"/>
    <w:rsid w:val="277E616D"/>
    <w:rsid w:val="277E9772"/>
    <w:rsid w:val="27803D79"/>
    <w:rsid w:val="27870516"/>
    <w:rsid w:val="2787F356"/>
    <w:rsid w:val="27886EDF"/>
    <w:rsid w:val="2789ABC0"/>
    <w:rsid w:val="278EC218"/>
    <w:rsid w:val="278ED3FE"/>
    <w:rsid w:val="2791BD19"/>
    <w:rsid w:val="27955653"/>
    <w:rsid w:val="279913A1"/>
    <w:rsid w:val="279A40ED"/>
    <w:rsid w:val="279D365D"/>
    <w:rsid w:val="279E8A12"/>
    <w:rsid w:val="27A07ECF"/>
    <w:rsid w:val="27A0B7AE"/>
    <w:rsid w:val="27A0BB1A"/>
    <w:rsid w:val="27A12E28"/>
    <w:rsid w:val="27A61BA2"/>
    <w:rsid w:val="27A759DC"/>
    <w:rsid w:val="27A8ADB9"/>
    <w:rsid w:val="27A99704"/>
    <w:rsid w:val="27AB8390"/>
    <w:rsid w:val="27AD8045"/>
    <w:rsid w:val="27AEF346"/>
    <w:rsid w:val="27B02B72"/>
    <w:rsid w:val="27B06AF0"/>
    <w:rsid w:val="27B59C28"/>
    <w:rsid w:val="27B5D11C"/>
    <w:rsid w:val="27B7DCA4"/>
    <w:rsid w:val="27BC1A4B"/>
    <w:rsid w:val="27C78415"/>
    <w:rsid w:val="27C7DC64"/>
    <w:rsid w:val="27C980A6"/>
    <w:rsid w:val="27CEAA71"/>
    <w:rsid w:val="27D02BA4"/>
    <w:rsid w:val="27D4E825"/>
    <w:rsid w:val="27D54166"/>
    <w:rsid w:val="27D686E2"/>
    <w:rsid w:val="27DD4F4D"/>
    <w:rsid w:val="27E010AB"/>
    <w:rsid w:val="27E5AE5E"/>
    <w:rsid w:val="27E71ED2"/>
    <w:rsid w:val="27E7CED3"/>
    <w:rsid w:val="27E90EA3"/>
    <w:rsid w:val="27E9A200"/>
    <w:rsid w:val="27EA09F4"/>
    <w:rsid w:val="27F08309"/>
    <w:rsid w:val="27F2BD56"/>
    <w:rsid w:val="27F50D23"/>
    <w:rsid w:val="27F53DD9"/>
    <w:rsid w:val="27F5ECDB"/>
    <w:rsid w:val="27F6EDFF"/>
    <w:rsid w:val="27F7ED89"/>
    <w:rsid w:val="27F8D9F6"/>
    <w:rsid w:val="27FA8918"/>
    <w:rsid w:val="27FCEC22"/>
    <w:rsid w:val="27FDF7E7"/>
    <w:rsid w:val="2804A732"/>
    <w:rsid w:val="280538D2"/>
    <w:rsid w:val="28059446"/>
    <w:rsid w:val="2809F91A"/>
    <w:rsid w:val="280B73BB"/>
    <w:rsid w:val="280C8D99"/>
    <w:rsid w:val="280CD8F8"/>
    <w:rsid w:val="280CDE3A"/>
    <w:rsid w:val="2810E5C2"/>
    <w:rsid w:val="2818AB44"/>
    <w:rsid w:val="281A6BA5"/>
    <w:rsid w:val="281C03F0"/>
    <w:rsid w:val="282554A9"/>
    <w:rsid w:val="2825C016"/>
    <w:rsid w:val="282750D4"/>
    <w:rsid w:val="2828AB79"/>
    <w:rsid w:val="282A70FA"/>
    <w:rsid w:val="282A79C0"/>
    <w:rsid w:val="282C960F"/>
    <w:rsid w:val="282CF7F3"/>
    <w:rsid w:val="282DC450"/>
    <w:rsid w:val="2831E542"/>
    <w:rsid w:val="283232D3"/>
    <w:rsid w:val="28350A54"/>
    <w:rsid w:val="2835262A"/>
    <w:rsid w:val="28374874"/>
    <w:rsid w:val="28379257"/>
    <w:rsid w:val="283A6F0F"/>
    <w:rsid w:val="283B01D9"/>
    <w:rsid w:val="283C293D"/>
    <w:rsid w:val="283EC4ED"/>
    <w:rsid w:val="28415C8E"/>
    <w:rsid w:val="2841BD9D"/>
    <w:rsid w:val="28438947"/>
    <w:rsid w:val="2843F763"/>
    <w:rsid w:val="28441BBE"/>
    <w:rsid w:val="2847A937"/>
    <w:rsid w:val="284A5CE5"/>
    <w:rsid w:val="284B12BE"/>
    <w:rsid w:val="2851E1EA"/>
    <w:rsid w:val="285309C6"/>
    <w:rsid w:val="2859CA2E"/>
    <w:rsid w:val="285B9A00"/>
    <w:rsid w:val="285C1F9D"/>
    <w:rsid w:val="285DABF8"/>
    <w:rsid w:val="285F7754"/>
    <w:rsid w:val="285FF7EE"/>
    <w:rsid w:val="2863AE4A"/>
    <w:rsid w:val="2864B85F"/>
    <w:rsid w:val="2868A56D"/>
    <w:rsid w:val="2869B36C"/>
    <w:rsid w:val="286C8A66"/>
    <w:rsid w:val="286CE3D0"/>
    <w:rsid w:val="286D8706"/>
    <w:rsid w:val="287240BF"/>
    <w:rsid w:val="28729120"/>
    <w:rsid w:val="28732030"/>
    <w:rsid w:val="28738D1C"/>
    <w:rsid w:val="2876AD5D"/>
    <w:rsid w:val="287757B8"/>
    <w:rsid w:val="287AEE5C"/>
    <w:rsid w:val="287D5BB6"/>
    <w:rsid w:val="287DE100"/>
    <w:rsid w:val="288092A5"/>
    <w:rsid w:val="28820D3E"/>
    <w:rsid w:val="2887C6FF"/>
    <w:rsid w:val="288B4F56"/>
    <w:rsid w:val="288B9A6B"/>
    <w:rsid w:val="288F85A4"/>
    <w:rsid w:val="28925421"/>
    <w:rsid w:val="28942C05"/>
    <w:rsid w:val="289C8285"/>
    <w:rsid w:val="289CE339"/>
    <w:rsid w:val="289DD174"/>
    <w:rsid w:val="289E7E32"/>
    <w:rsid w:val="28A0A8ED"/>
    <w:rsid w:val="28A84FF6"/>
    <w:rsid w:val="28ABD4D5"/>
    <w:rsid w:val="28B1C35D"/>
    <w:rsid w:val="28B28161"/>
    <w:rsid w:val="28B4F22D"/>
    <w:rsid w:val="28B60C09"/>
    <w:rsid w:val="28B6552E"/>
    <w:rsid w:val="28B9B8FF"/>
    <w:rsid w:val="28BA1D01"/>
    <w:rsid w:val="28BA74FF"/>
    <w:rsid w:val="28BCBE5E"/>
    <w:rsid w:val="28BD21E7"/>
    <w:rsid w:val="28BDE247"/>
    <w:rsid w:val="28C0A659"/>
    <w:rsid w:val="28C2DBFE"/>
    <w:rsid w:val="28C37CC7"/>
    <w:rsid w:val="28C65B1B"/>
    <w:rsid w:val="28C67DEF"/>
    <w:rsid w:val="28C8207D"/>
    <w:rsid w:val="28D06CE4"/>
    <w:rsid w:val="28D1DD9B"/>
    <w:rsid w:val="28D1FAE9"/>
    <w:rsid w:val="28D2B3DF"/>
    <w:rsid w:val="28DB513B"/>
    <w:rsid w:val="28DCDE18"/>
    <w:rsid w:val="28DDD8C7"/>
    <w:rsid w:val="28E2F7AA"/>
    <w:rsid w:val="28E31DDB"/>
    <w:rsid w:val="28E32892"/>
    <w:rsid w:val="28EAB8F2"/>
    <w:rsid w:val="28ED843D"/>
    <w:rsid w:val="28EED248"/>
    <w:rsid w:val="28F42740"/>
    <w:rsid w:val="28F84BAB"/>
    <w:rsid w:val="28F93A2A"/>
    <w:rsid w:val="28FA4D6A"/>
    <w:rsid w:val="28FDB1B4"/>
    <w:rsid w:val="2901F8E3"/>
    <w:rsid w:val="29030264"/>
    <w:rsid w:val="290422CA"/>
    <w:rsid w:val="2906A1D3"/>
    <w:rsid w:val="2909861D"/>
    <w:rsid w:val="290BFC65"/>
    <w:rsid w:val="290D4E3E"/>
    <w:rsid w:val="290EFCB7"/>
    <w:rsid w:val="29106F2D"/>
    <w:rsid w:val="2911EEA8"/>
    <w:rsid w:val="2912096F"/>
    <w:rsid w:val="2914B08B"/>
    <w:rsid w:val="29158F97"/>
    <w:rsid w:val="291CB8D7"/>
    <w:rsid w:val="291D3FD3"/>
    <w:rsid w:val="291D8925"/>
    <w:rsid w:val="291E02BE"/>
    <w:rsid w:val="291EE32E"/>
    <w:rsid w:val="292179DB"/>
    <w:rsid w:val="2927B37B"/>
    <w:rsid w:val="2929A79B"/>
    <w:rsid w:val="292C48F8"/>
    <w:rsid w:val="292D73D3"/>
    <w:rsid w:val="292FCA55"/>
    <w:rsid w:val="293441D9"/>
    <w:rsid w:val="2939D8B6"/>
    <w:rsid w:val="293AFC5B"/>
    <w:rsid w:val="293F10F5"/>
    <w:rsid w:val="293F2178"/>
    <w:rsid w:val="2940DE2C"/>
    <w:rsid w:val="2942FF4E"/>
    <w:rsid w:val="294447E9"/>
    <w:rsid w:val="29446A5B"/>
    <w:rsid w:val="2944C82F"/>
    <w:rsid w:val="29488261"/>
    <w:rsid w:val="2948CA09"/>
    <w:rsid w:val="294C5970"/>
    <w:rsid w:val="295051A4"/>
    <w:rsid w:val="29538891"/>
    <w:rsid w:val="29543186"/>
    <w:rsid w:val="2955B288"/>
    <w:rsid w:val="295702B4"/>
    <w:rsid w:val="295B9863"/>
    <w:rsid w:val="295BC6C4"/>
    <w:rsid w:val="295C3638"/>
    <w:rsid w:val="295D5FFC"/>
    <w:rsid w:val="295DDD2A"/>
    <w:rsid w:val="295FAD35"/>
    <w:rsid w:val="2965C3CF"/>
    <w:rsid w:val="2967A3D4"/>
    <w:rsid w:val="296877D4"/>
    <w:rsid w:val="296984A9"/>
    <w:rsid w:val="296AB41F"/>
    <w:rsid w:val="296E0CA4"/>
    <w:rsid w:val="296E2FF0"/>
    <w:rsid w:val="297142FB"/>
    <w:rsid w:val="29728343"/>
    <w:rsid w:val="2980D34E"/>
    <w:rsid w:val="29826FC0"/>
    <w:rsid w:val="29859848"/>
    <w:rsid w:val="2994CA77"/>
    <w:rsid w:val="29960C89"/>
    <w:rsid w:val="29987AC1"/>
    <w:rsid w:val="299899CF"/>
    <w:rsid w:val="299919E9"/>
    <w:rsid w:val="299BE10E"/>
    <w:rsid w:val="299C1700"/>
    <w:rsid w:val="29A3094F"/>
    <w:rsid w:val="29A54694"/>
    <w:rsid w:val="29A92FF6"/>
    <w:rsid w:val="29B0138A"/>
    <w:rsid w:val="29B60B6E"/>
    <w:rsid w:val="29B6702A"/>
    <w:rsid w:val="29B67253"/>
    <w:rsid w:val="29B9A75E"/>
    <w:rsid w:val="29BE1672"/>
    <w:rsid w:val="29C0FA66"/>
    <w:rsid w:val="29C27AB1"/>
    <w:rsid w:val="29C415FD"/>
    <w:rsid w:val="29C68BDE"/>
    <w:rsid w:val="29C82BFA"/>
    <w:rsid w:val="29CADE7A"/>
    <w:rsid w:val="29CBB0AF"/>
    <w:rsid w:val="29D069B6"/>
    <w:rsid w:val="29D14BC2"/>
    <w:rsid w:val="29D2E487"/>
    <w:rsid w:val="29D30C81"/>
    <w:rsid w:val="29D412D1"/>
    <w:rsid w:val="29D4D766"/>
    <w:rsid w:val="29D6A132"/>
    <w:rsid w:val="29DBD46A"/>
    <w:rsid w:val="29E1F6F0"/>
    <w:rsid w:val="29E52F0C"/>
    <w:rsid w:val="29E612D4"/>
    <w:rsid w:val="29E63CCB"/>
    <w:rsid w:val="29E6FB68"/>
    <w:rsid w:val="29EAA184"/>
    <w:rsid w:val="29EB7991"/>
    <w:rsid w:val="29EC73CE"/>
    <w:rsid w:val="29EE28D5"/>
    <w:rsid w:val="29EE75A4"/>
    <w:rsid w:val="29EF60BD"/>
    <w:rsid w:val="29EF8A2F"/>
    <w:rsid w:val="29F09896"/>
    <w:rsid w:val="29F457A4"/>
    <w:rsid w:val="29F5CB5E"/>
    <w:rsid w:val="29F6F003"/>
    <w:rsid w:val="29F73C52"/>
    <w:rsid w:val="29FBEE7D"/>
    <w:rsid w:val="29FCC341"/>
    <w:rsid w:val="2A06E1B5"/>
    <w:rsid w:val="2A0AA410"/>
    <w:rsid w:val="2A0D305A"/>
    <w:rsid w:val="2A10F74C"/>
    <w:rsid w:val="2A12FA64"/>
    <w:rsid w:val="2A148C58"/>
    <w:rsid w:val="2A1571C7"/>
    <w:rsid w:val="2A18C3EB"/>
    <w:rsid w:val="2A1947ED"/>
    <w:rsid w:val="2A1A23CA"/>
    <w:rsid w:val="2A1C0A83"/>
    <w:rsid w:val="2A1C7E66"/>
    <w:rsid w:val="2A270E62"/>
    <w:rsid w:val="2A276BA5"/>
    <w:rsid w:val="2A27E4DB"/>
    <w:rsid w:val="2A28CA3E"/>
    <w:rsid w:val="2A2A0108"/>
    <w:rsid w:val="2A2ED57B"/>
    <w:rsid w:val="2A2F05A5"/>
    <w:rsid w:val="2A32AEBB"/>
    <w:rsid w:val="2A347806"/>
    <w:rsid w:val="2A37B725"/>
    <w:rsid w:val="2A3BC9C5"/>
    <w:rsid w:val="2A3E458A"/>
    <w:rsid w:val="2A403239"/>
    <w:rsid w:val="2A41D44D"/>
    <w:rsid w:val="2A436905"/>
    <w:rsid w:val="2A43C362"/>
    <w:rsid w:val="2A47530F"/>
    <w:rsid w:val="2A4B129D"/>
    <w:rsid w:val="2A4C2802"/>
    <w:rsid w:val="2A4FE09A"/>
    <w:rsid w:val="2A5059E7"/>
    <w:rsid w:val="2A513DFE"/>
    <w:rsid w:val="2A536B2F"/>
    <w:rsid w:val="2A541332"/>
    <w:rsid w:val="2A55B0B7"/>
    <w:rsid w:val="2A5793BC"/>
    <w:rsid w:val="2A589B80"/>
    <w:rsid w:val="2A591482"/>
    <w:rsid w:val="2A5C20D4"/>
    <w:rsid w:val="2A5DE879"/>
    <w:rsid w:val="2A5E33E2"/>
    <w:rsid w:val="2A5EA7A2"/>
    <w:rsid w:val="2A60360E"/>
    <w:rsid w:val="2A603FE1"/>
    <w:rsid w:val="2A627C4A"/>
    <w:rsid w:val="2A62AD2C"/>
    <w:rsid w:val="2A64B483"/>
    <w:rsid w:val="2A6573B1"/>
    <w:rsid w:val="2A6591C1"/>
    <w:rsid w:val="2A6958C4"/>
    <w:rsid w:val="2A6B2C75"/>
    <w:rsid w:val="2A74F59C"/>
    <w:rsid w:val="2A75A6AB"/>
    <w:rsid w:val="2A79C3D5"/>
    <w:rsid w:val="2A7CECF2"/>
    <w:rsid w:val="2A7EEEB4"/>
    <w:rsid w:val="2A7F5ACE"/>
    <w:rsid w:val="2A831CD5"/>
    <w:rsid w:val="2A8BF66A"/>
    <w:rsid w:val="2A8D3141"/>
    <w:rsid w:val="2A8E18E6"/>
    <w:rsid w:val="2A8E906A"/>
    <w:rsid w:val="2A90A539"/>
    <w:rsid w:val="2A94736E"/>
    <w:rsid w:val="2A99B643"/>
    <w:rsid w:val="2A9A1067"/>
    <w:rsid w:val="2AA09260"/>
    <w:rsid w:val="2AA5DBC0"/>
    <w:rsid w:val="2AA7A7C4"/>
    <w:rsid w:val="2AA7DB36"/>
    <w:rsid w:val="2AA80B18"/>
    <w:rsid w:val="2AA82555"/>
    <w:rsid w:val="2AABFC2B"/>
    <w:rsid w:val="2AACC5D5"/>
    <w:rsid w:val="2AAD7D53"/>
    <w:rsid w:val="2AB1D791"/>
    <w:rsid w:val="2AB1F581"/>
    <w:rsid w:val="2AB45FCA"/>
    <w:rsid w:val="2AB5449C"/>
    <w:rsid w:val="2AB7BD09"/>
    <w:rsid w:val="2AB8CF2A"/>
    <w:rsid w:val="2AB9D9E1"/>
    <w:rsid w:val="2ABBD168"/>
    <w:rsid w:val="2ABF96BF"/>
    <w:rsid w:val="2AC24E91"/>
    <w:rsid w:val="2AC69A0F"/>
    <w:rsid w:val="2ACAB104"/>
    <w:rsid w:val="2ACD7095"/>
    <w:rsid w:val="2ACE2264"/>
    <w:rsid w:val="2ACEBEE8"/>
    <w:rsid w:val="2AD33CD5"/>
    <w:rsid w:val="2AD3F7B6"/>
    <w:rsid w:val="2AD6E629"/>
    <w:rsid w:val="2AD8F2BA"/>
    <w:rsid w:val="2AD94039"/>
    <w:rsid w:val="2ADEC616"/>
    <w:rsid w:val="2AE1A231"/>
    <w:rsid w:val="2AE24B3C"/>
    <w:rsid w:val="2AE4C4DE"/>
    <w:rsid w:val="2AE83709"/>
    <w:rsid w:val="2AEA5382"/>
    <w:rsid w:val="2AEA6637"/>
    <w:rsid w:val="2AEC3AEE"/>
    <w:rsid w:val="2AEF18D1"/>
    <w:rsid w:val="2AF01730"/>
    <w:rsid w:val="2AF2FEFA"/>
    <w:rsid w:val="2AF30F13"/>
    <w:rsid w:val="2AF50114"/>
    <w:rsid w:val="2AF51715"/>
    <w:rsid w:val="2AF6A666"/>
    <w:rsid w:val="2AF6AC9C"/>
    <w:rsid w:val="2AF82A67"/>
    <w:rsid w:val="2AFA1774"/>
    <w:rsid w:val="2AFB0F29"/>
    <w:rsid w:val="2AFD26F9"/>
    <w:rsid w:val="2B0259F1"/>
    <w:rsid w:val="2B0377DB"/>
    <w:rsid w:val="2B04CA4E"/>
    <w:rsid w:val="2B074245"/>
    <w:rsid w:val="2B0883E2"/>
    <w:rsid w:val="2B0A12B4"/>
    <w:rsid w:val="2B0D8912"/>
    <w:rsid w:val="2B0EE4EB"/>
    <w:rsid w:val="2B139703"/>
    <w:rsid w:val="2B15C662"/>
    <w:rsid w:val="2B1973BB"/>
    <w:rsid w:val="2B25B795"/>
    <w:rsid w:val="2B26384E"/>
    <w:rsid w:val="2B27D1CB"/>
    <w:rsid w:val="2B27DB46"/>
    <w:rsid w:val="2B2C9549"/>
    <w:rsid w:val="2B2D6641"/>
    <w:rsid w:val="2B30D72E"/>
    <w:rsid w:val="2B318452"/>
    <w:rsid w:val="2B3359D2"/>
    <w:rsid w:val="2B345D28"/>
    <w:rsid w:val="2B361F17"/>
    <w:rsid w:val="2B3A2F35"/>
    <w:rsid w:val="2B3A73B8"/>
    <w:rsid w:val="2B3E6256"/>
    <w:rsid w:val="2B400A24"/>
    <w:rsid w:val="2B42C236"/>
    <w:rsid w:val="2B53602F"/>
    <w:rsid w:val="2B53B55F"/>
    <w:rsid w:val="2B592885"/>
    <w:rsid w:val="2B59DE7E"/>
    <w:rsid w:val="2B5E5F0C"/>
    <w:rsid w:val="2B6007BF"/>
    <w:rsid w:val="2B61D139"/>
    <w:rsid w:val="2B629208"/>
    <w:rsid w:val="2B62CEC2"/>
    <w:rsid w:val="2B63D036"/>
    <w:rsid w:val="2B6595C0"/>
    <w:rsid w:val="2B6843A4"/>
    <w:rsid w:val="2B68C13A"/>
    <w:rsid w:val="2B691A42"/>
    <w:rsid w:val="2B6B3872"/>
    <w:rsid w:val="2B6DDEDE"/>
    <w:rsid w:val="2B6ECC07"/>
    <w:rsid w:val="2B70C554"/>
    <w:rsid w:val="2B70C63C"/>
    <w:rsid w:val="2B70CE05"/>
    <w:rsid w:val="2B7475B3"/>
    <w:rsid w:val="2B7670CE"/>
    <w:rsid w:val="2B771D72"/>
    <w:rsid w:val="2B78E69C"/>
    <w:rsid w:val="2B7DC976"/>
    <w:rsid w:val="2B7E515C"/>
    <w:rsid w:val="2B7E5867"/>
    <w:rsid w:val="2B7F7183"/>
    <w:rsid w:val="2B86A2E0"/>
    <w:rsid w:val="2B89F89B"/>
    <w:rsid w:val="2B8B9A80"/>
    <w:rsid w:val="2B8F0EA7"/>
    <w:rsid w:val="2B902E2E"/>
    <w:rsid w:val="2B917319"/>
    <w:rsid w:val="2B919200"/>
    <w:rsid w:val="2B9201A2"/>
    <w:rsid w:val="2B9421F4"/>
    <w:rsid w:val="2B94BD69"/>
    <w:rsid w:val="2B995F63"/>
    <w:rsid w:val="2B9A3970"/>
    <w:rsid w:val="2B9AF27F"/>
    <w:rsid w:val="2B9E29B2"/>
    <w:rsid w:val="2BA321E3"/>
    <w:rsid w:val="2BA4D05B"/>
    <w:rsid w:val="2BAE9749"/>
    <w:rsid w:val="2BAEA819"/>
    <w:rsid w:val="2BAFE15B"/>
    <w:rsid w:val="2BB1AF44"/>
    <w:rsid w:val="2BB1D20A"/>
    <w:rsid w:val="2BB292BC"/>
    <w:rsid w:val="2BB81300"/>
    <w:rsid w:val="2BBD98D9"/>
    <w:rsid w:val="2BC03615"/>
    <w:rsid w:val="2BC45AB0"/>
    <w:rsid w:val="2BC45B2E"/>
    <w:rsid w:val="2BC521DA"/>
    <w:rsid w:val="2BC5BD43"/>
    <w:rsid w:val="2BC6EC45"/>
    <w:rsid w:val="2BC853DD"/>
    <w:rsid w:val="2BCAF700"/>
    <w:rsid w:val="2BCDCBD2"/>
    <w:rsid w:val="2BD150C9"/>
    <w:rsid w:val="2BD300FA"/>
    <w:rsid w:val="2BD61145"/>
    <w:rsid w:val="2BD89CD4"/>
    <w:rsid w:val="2BDC8A56"/>
    <w:rsid w:val="2BDD7BF5"/>
    <w:rsid w:val="2BDDCEB4"/>
    <w:rsid w:val="2BDE86BF"/>
    <w:rsid w:val="2BE1B4E0"/>
    <w:rsid w:val="2BE300AC"/>
    <w:rsid w:val="2BE5B17C"/>
    <w:rsid w:val="2BEA2D70"/>
    <w:rsid w:val="2BEC91C3"/>
    <w:rsid w:val="2BF028A6"/>
    <w:rsid w:val="2BF1DE0E"/>
    <w:rsid w:val="2BF23D12"/>
    <w:rsid w:val="2BF3D965"/>
    <w:rsid w:val="2BFA9B71"/>
    <w:rsid w:val="2BFB5B24"/>
    <w:rsid w:val="2BFD31B2"/>
    <w:rsid w:val="2C0384F2"/>
    <w:rsid w:val="2C0417DF"/>
    <w:rsid w:val="2C06627D"/>
    <w:rsid w:val="2C0726EB"/>
    <w:rsid w:val="2C0A8B9E"/>
    <w:rsid w:val="2C0AE8C6"/>
    <w:rsid w:val="2C0C63BD"/>
    <w:rsid w:val="2C0E976C"/>
    <w:rsid w:val="2C0F8A35"/>
    <w:rsid w:val="2C15D32D"/>
    <w:rsid w:val="2C171F27"/>
    <w:rsid w:val="2C1A10ED"/>
    <w:rsid w:val="2C1BE83C"/>
    <w:rsid w:val="2C1FECBA"/>
    <w:rsid w:val="2C200E6F"/>
    <w:rsid w:val="2C20BCF6"/>
    <w:rsid w:val="2C23FC4D"/>
    <w:rsid w:val="2C2C2515"/>
    <w:rsid w:val="2C2D931F"/>
    <w:rsid w:val="2C2F28FF"/>
    <w:rsid w:val="2C326DF1"/>
    <w:rsid w:val="2C347875"/>
    <w:rsid w:val="2C371CBF"/>
    <w:rsid w:val="2C37BE0B"/>
    <w:rsid w:val="2C3D64ED"/>
    <w:rsid w:val="2C3EEB29"/>
    <w:rsid w:val="2C3F3E79"/>
    <w:rsid w:val="2C3F4B73"/>
    <w:rsid w:val="2C40F109"/>
    <w:rsid w:val="2C4421D9"/>
    <w:rsid w:val="2C4482B6"/>
    <w:rsid w:val="2C457780"/>
    <w:rsid w:val="2C47C604"/>
    <w:rsid w:val="2C48E91B"/>
    <w:rsid w:val="2C4C5971"/>
    <w:rsid w:val="2C4CB8EF"/>
    <w:rsid w:val="2C4DB4FC"/>
    <w:rsid w:val="2C4F5438"/>
    <w:rsid w:val="2C521567"/>
    <w:rsid w:val="2C521C31"/>
    <w:rsid w:val="2C55C9CC"/>
    <w:rsid w:val="2C580F14"/>
    <w:rsid w:val="2C58584C"/>
    <w:rsid w:val="2C5A6D8E"/>
    <w:rsid w:val="2C5A9463"/>
    <w:rsid w:val="2C5AD2F8"/>
    <w:rsid w:val="2C5BBA21"/>
    <w:rsid w:val="2C5C0A42"/>
    <w:rsid w:val="2C601C16"/>
    <w:rsid w:val="2C608603"/>
    <w:rsid w:val="2C62B19F"/>
    <w:rsid w:val="2C64FAFA"/>
    <w:rsid w:val="2C65045C"/>
    <w:rsid w:val="2C66FCCC"/>
    <w:rsid w:val="2C67B56B"/>
    <w:rsid w:val="2C6ABD9E"/>
    <w:rsid w:val="2C6BB3A5"/>
    <w:rsid w:val="2C6D00AF"/>
    <w:rsid w:val="2C6D5537"/>
    <w:rsid w:val="2C6FD678"/>
    <w:rsid w:val="2C70FE2E"/>
    <w:rsid w:val="2C760C0E"/>
    <w:rsid w:val="2C779C00"/>
    <w:rsid w:val="2C77E7D4"/>
    <w:rsid w:val="2C7AB3F7"/>
    <w:rsid w:val="2C7F992C"/>
    <w:rsid w:val="2C8D1CC3"/>
    <w:rsid w:val="2C8D499F"/>
    <w:rsid w:val="2C90F454"/>
    <w:rsid w:val="2C92FC10"/>
    <w:rsid w:val="2C9584D9"/>
    <w:rsid w:val="2C976D8B"/>
    <w:rsid w:val="2C9A2F76"/>
    <w:rsid w:val="2C9A5D7F"/>
    <w:rsid w:val="2C9AE747"/>
    <w:rsid w:val="2C9C4793"/>
    <w:rsid w:val="2C9CD9A7"/>
    <w:rsid w:val="2C9D058F"/>
    <w:rsid w:val="2C9E24E6"/>
    <w:rsid w:val="2C9E6484"/>
    <w:rsid w:val="2C9F1885"/>
    <w:rsid w:val="2C9F5E6D"/>
    <w:rsid w:val="2CA29BB5"/>
    <w:rsid w:val="2CA5F661"/>
    <w:rsid w:val="2CA63D1D"/>
    <w:rsid w:val="2CAC39DA"/>
    <w:rsid w:val="2CAC439E"/>
    <w:rsid w:val="2CAC483B"/>
    <w:rsid w:val="2CAD5520"/>
    <w:rsid w:val="2CAF1F86"/>
    <w:rsid w:val="2CB1AB88"/>
    <w:rsid w:val="2CB9D9F3"/>
    <w:rsid w:val="2CBA71A7"/>
    <w:rsid w:val="2CC11501"/>
    <w:rsid w:val="2CC33A13"/>
    <w:rsid w:val="2CC4CF8B"/>
    <w:rsid w:val="2CC74525"/>
    <w:rsid w:val="2CC8BFA8"/>
    <w:rsid w:val="2CCA0372"/>
    <w:rsid w:val="2CCB65D4"/>
    <w:rsid w:val="2CCB898B"/>
    <w:rsid w:val="2CCC00A1"/>
    <w:rsid w:val="2CCC0411"/>
    <w:rsid w:val="2CCDF131"/>
    <w:rsid w:val="2CCEBA77"/>
    <w:rsid w:val="2CCF2668"/>
    <w:rsid w:val="2CCFFFCD"/>
    <w:rsid w:val="2CD26B21"/>
    <w:rsid w:val="2CD39650"/>
    <w:rsid w:val="2CD4CEC3"/>
    <w:rsid w:val="2CD68399"/>
    <w:rsid w:val="2CD7F06A"/>
    <w:rsid w:val="2CDAF595"/>
    <w:rsid w:val="2CDDAC2F"/>
    <w:rsid w:val="2CDF5CA8"/>
    <w:rsid w:val="2CE13196"/>
    <w:rsid w:val="2CE253D6"/>
    <w:rsid w:val="2CE5D44E"/>
    <w:rsid w:val="2CE68D52"/>
    <w:rsid w:val="2CEA454E"/>
    <w:rsid w:val="2CEBEF69"/>
    <w:rsid w:val="2CF0165E"/>
    <w:rsid w:val="2CF2C5E8"/>
    <w:rsid w:val="2CF465FD"/>
    <w:rsid w:val="2CFC3F4D"/>
    <w:rsid w:val="2CFE5346"/>
    <w:rsid w:val="2D002231"/>
    <w:rsid w:val="2D02AAB2"/>
    <w:rsid w:val="2D032517"/>
    <w:rsid w:val="2D094DCC"/>
    <w:rsid w:val="2D097BA0"/>
    <w:rsid w:val="2D12192F"/>
    <w:rsid w:val="2D1270A6"/>
    <w:rsid w:val="2D15ABBD"/>
    <w:rsid w:val="2D1CEA3A"/>
    <w:rsid w:val="2D1EA0E9"/>
    <w:rsid w:val="2D1F78F4"/>
    <w:rsid w:val="2D207A45"/>
    <w:rsid w:val="2D216A65"/>
    <w:rsid w:val="2D22501D"/>
    <w:rsid w:val="2D257575"/>
    <w:rsid w:val="2D27D4F1"/>
    <w:rsid w:val="2D2D12DE"/>
    <w:rsid w:val="2D2DA186"/>
    <w:rsid w:val="2D3A93BD"/>
    <w:rsid w:val="2D3AA069"/>
    <w:rsid w:val="2D3B03D3"/>
    <w:rsid w:val="2D3F374C"/>
    <w:rsid w:val="2D41FFF9"/>
    <w:rsid w:val="2D431C6A"/>
    <w:rsid w:val="2D446963"/>
    <w:rsid w:val="2D457D8A"/>
    <w:rsid w:val="2D48ABE9"/>
    <w:rsid w:val="2D49B6F0"/>
    <w:rsid w:val="2D4CB699"/>
    <w:rsid w:val="2D4D15B8"/>
    <w:rsid w:val="2D50F0C0"/>
    <w:rsid w:val="2D52BD2D"/>
    <w:rsid w:val="2D58DC83"/>
    <w:rsid w:val="2D5AAC82"/>
    <w:rsid w:val="2D5F9086"/>
    <w:rsid w:val="2D622BCC"/>
    <w:rsid w:val="2D63813B"/>
    <w:rsid w:val="2D65ABE7"/>
    <w:rsid w:val="2D697640"/>
    <w:rsid w:val="2D698734"/>
    <w:rsid w:val="2D6B930D"/>
    <w:rsid w:val="2D6BA1B7"/>
    <w:rsid w:val="2D6CB73A"/>
    <w:rsid w:val="2D6D6755"/>
    <w:rsid w:val="2D704D2D"/>
    <w:rsid w:val="2D7212B3"/>
    <w:rsid w:val="2D7218F3"/>
    <w:rsid w:val="2D7695B7"/>
    <w:rsid w:val="2D7C5445"/>
    <w:rsid w:val="2D8024AD"/>
    <w:rsid w:val="2D8288FC"/>
    <w:rsid w:val="2D88934A"/>
    <w:rsid w:val="2D8923BB"/>
    <w:rsid w:val="2D8BBDDC"/>
    <w:rsid w:val="2D8CE8A7"/>
    <w:rsid w:val="2D8EAFC1"/>
    <w:rsid w:val="2D921DBC"/>
    <w:rsid w:val="2D95A229"/>
    <w:rsid w:val="2D981C99"/>
    <w:rsid w:val="2D98DE95"/>
    <w:rsid w:val="2D9AD21F"/>
    <w:rsid w:val="2DA1CC5C"/>
    <w:rsid w:val="2DA69598"/>
    <w:rsid w:val="2DAA0A26"/>
    <w:rsid w:val="2DAA2B8C"/>
    <w:rsid w:val="2DABAAB2"/>
    <w:rsid w:val="2DAE2F51"/>
    <w:rsid w:val="2DB0C6F9"/>
    <w:rsid w:val="2DB0D24A"/>
    <w:rsid w:val="2DB54102"/>
    <w:rsid w:val="2DB72B6E"/>
    <w:rsid w:val="2DB9D2F8"/>
    <w:rsid w:val="2DBE121A"/>
    <w:rsid w:val="2DBFC2F4"/>
    <w:rsid w:val="2DC03FC6"/>
    <w:rsid w:val="2DC0D185"/>
    <w:rsid w:val="2DC0F187"/>
    <w:rsid w:val="2DC44F47"/>
    <w:rsid w:val="2DCA7DC8"/>
    <w:rsid w:val="2DCB4F4E"/>
    <w:rsid w:val="2DCBA118"/>
    <w:rsid w:val="2DCE098D"/>
    <w:rsid w:val="2DD21482"/>
    <w:rsid w:val="2DD3280D"/>
    <w:rsid w:val="2DD5BCDD"/>
    <w:rsid w:val="2DD5E5CD"/>
    <w:rsid w:val="2DD749C6"/>
    <w:rsid w:val="2DDB4438"/>
    <w:rsid w:val="2DE87F41"/>
    <w:rsid w:val="2DEB2B1C"/>
    <w:rsid w:val="2DEDBD50"/>
    <w:rsid w:val="2DF1461F"/>
    <w:rsid w:val="2DF16022"/>
    <w:rsid w:val="2DF1BB97"/>
    <w:rsid w:val="2DF48129"/>
    <w:rsid w:val="2DF53F00"/>
    <w:rsid w:val="2DF64C9B"/>
    <w:rsid w:val="2DF6678B"/>
    <w:rsid w:val="2DF6F96D"/>
    <w:rsid w:val="2DF9A604"/>
    <w:rsid w:val="2DFA2DC8"/>
    <w:rsid w:val="2DFB5B39"/>
    <w:rsid w:val="2DFD910D"/>
    <w:rsid w:val="2DFE4D27"/>
    <w:rsid w:val="2E011FD3"/>
    <w:rsid w:val="2E035511"/>
    <w:rsid w:val="2E038653"/>
    <w:rsid w:val="2E0A201F"/>
    <w:rsid w:val="2E0C650D"/>
    <w:rsid w:val="2E0F65B2"/>
    <w:rsid w:val="2E131819"/>
    <w:rsid w:val="2E15CBB7"/>
    <w:rsid w:val="2E193ED1"/>
    <w:rsid w:val="2E198BF8"/>
    <w:rsid w:val="2E20F31D"/>
    <w:rsid w:val="2E21A261"/>
    <w:rsid w:val="2E2376F3"/>
    <w:rsid w:val="2E24F2D3"/>
    <w:rsid w:val="2E2800E8"/>
    <w:rsid w:val="2E294142"/>
    <w:rsid w:val="2E29C08F"/>
    <w:rsid w:val="2E3085A4"/>
    <w:rsid w:val="2E323CFB"/>
    <w:rsid w:val="2E350A02"/>
    <w:rsid w:val="2E35109D"/>
    <w:rsid w:val="2E3880B6"/>
    <w:rsid w:val="2E3A2D75"/>
    <w:rsid w:val="2E3DDF8A"/>
    <w:rsid w:val="2E3E42B3"/>
    <w:rsid w:val="2E3F65C2"/>
    <w:rsid w:val="2E44CC13"/>
    <w:rsid w:val="2E464DE9"/>
    <w:rsid w:val="2E49011F"/>
    <w:rsid w:val="2E4A1EB8"/>
    <w:rsid w:val="2E4A6C51"/>
    <w:rsid w:val="2E4B4EF4"/>
    <w:rsid w:val="2E4B850B"/>
    <w:rsid w:val="2E505418"/>
    <w:rsid w:val="2E575CA0"/>
    <w:rsid w:val="2E59043E"/>
    <w:rsid w:val="2E592783"/>
    <w:rsid w:val="2E5A3F32"/>
    <w:rsid w:val="2E5E3E0A"/>
    <w:rsid w:val="2E5F0948"/>
    <w:rsid w:val="2E5F96B7"/>
    <w:rsid w:val="2E609FB2"/>
    <w:rsid w:val="2E6364E8"/>
    <w:rsid w:val="2E64F899"/>
    <w:rsid w:val="2E68457C"/>
    <w:rsid w:val="2E69543F"/>
    <w:rsid w:val="2E6BC0AA"/>
    <w:rsid w:val="2E6BDC7F"/>
    <w:rsid w:val="2E6CCCC8"/>
    <w:rsid w:val="2E6D5952"/>
    <w:rsid w:val="2E70B327"/>
    <w:rsid w:val="2E720357"/>
    <w:rsid w:val="2E739075"/>
    <w:rsid w:val="2E74360E"/>
    <w:rsid w:val="2E7566B5"/>
    <w:rsid w:val="2E771453"/>
    <w:rsid w:val="2E777E4D"/>
    <w:rsid w:val="2E798BA5"/>
    <w:rsid w:val="2E7ED089"/>
    <w:rsid w:val="2E7F04D5"/>
    <w:rsid w:val="2E83A853"/>
    <w:rsid w:val="2E87D5C8"/>
    <w:rsid w:val="2E89EAED"/>
    <w:rsid w:val="2E8A62AC"/>
    <w:rsid w:val="2E8B8323"/>
    <w:rsid w:val="2E8CEE4E"/>
    <w:rsid w:val="2E8F3BEB"/>
    <w:rsid w:val="2E8FB924"/>
    <w:rsid w:val="2E911EBB"/>
    <w:rsid w:val="2E918B10"/>
    <w:rsid w:val="2E93CD7E"/>
    <w:rsid w:val="2E940E98"/>
    <w:rsid w:val="2E9459B8"/>
    <w:rsid w:val="2E95B637"/>
    <w:rsid w:val="2E994432"/>
    <w:rsid w:val="2E9E8B92"/>
    <w:rsid w:val="2E9F1ED6"/>
    <w:rsid w:val="2EA0B99A"/>
    <w:rsid w:val="2EA1557E"/>
    <w:rsid w:val="2EA2D240"/>
    <w:rsid w:val="2EA4DCF9"/>
    <w:rsid w:val="2EA80AE5"/>
    <w:rsid w:val="2EA971D7"/>
    <w:rsid w:val="2EABA04A"/>
    <w:rsid w:val="2EAE1F45"/>
    <w:rsid w:val="2EB5905A"/>
    <w:rsid w:val="2EB7E1BD"/>
    <w:rsid w:val="2EB919BA"/>
    <w:rsid w:val="2EBC4BE6"/>
    <w:rsid w:val="2EC5B19E"/>
    <w:rsid w:val="2EC5BCBA"/>
    <w:rsid w:val="2ECA1A89"/>
    <w:rsid w:val="2ECC0458"/>
    <w:rsid w:val="2ECC6DCA"/>
    <w:rsid w:val="2ECDFD29"/>
    <w:rsid w:val="2ECEF246"/>
    <w:rsid w:val="2ED140AB"/>
    <w:rsid w:val="2ED8E639"/>
    <w:rsid w:val="2EDAF0E6"/>
    <w:rsid w:val="2EDD1826"/>
    <w:rsid w:val="2EDF203D"/>
    <w:rsid w:val="2EE00CEB"/>
    <w:rsid w:val="2EE29FB3"/>
    <w:rsid w:val="2EE51797"/>
    <w:rsid w:val="2EE5D085"/>
    <w:rsid w:val="2EE80377"/>
    <w:rsid w:val="2EEB0D0F"/>
    <w:rsid w:val="2EEB588E"/>
    <w:rsid w:val="2EEDBC72"/>
    <w:rsid w:val="2EEE581E"/>
    <w:rsid w:val="2EEF83FE"/>
    <w:rsid w:val="2EF443CE"/>
    <w:rsid w:val="2EF46E1B"/>
    <w:rsid w:val="2EF58563"/>
    <w:rsid w:val="2EF73F32"/>
    <w:rsid w:val="2EF8424F"/>
    <w:rsid w:val="2EFA5338"/>
    <w:rsid w:val="2F03E813"/>
    <w:rsid w:val="2F05D66F"/>
    <w:rsid w:val="2F06C9D6"/>
    <w:rsid w:val="2F085390"/>
    <w:rsid w:val="2F0883CA"/>
    <w:rsid w:val="2F08FECC"/>
    <w:rsid w:val="2F0B2499"/>
    <w:rsid w:val="2F0B7D60"/>
    <w:rsid w:val="2F102795"/>
    <w:rsid w:val="2F122B78"/>
    <w:rsid w:val="2F154AFA"/>
    <w:rsid w:val="2F188FFE"/>
    <w:rsid w:val="2F19A0A8"/>
    <w:rsid w:val="2F1B09DB"/>
    <w:rsid w:val="2F1BECBF"/>
    <w:rsid w:val="2F1CD87F"/>
    <w:rsid w:val="2F1D90BC"/>
    <w:rsid w:val="2F1FE9D1"/>
    <w:rsid w:val="2F2352C6"/>
    <w:rsid w:val="2F266403"/>
    <w:rsid w:val="2F281CFF"/>
    <w:rsid w:val="2F29086D"/>
    <w:rsid w:val="2F2E8ECB"/>
    <w:rsid w:val="2F30FA78"/>
    <w:rsid w:val="2F3C88DD"/>
    <w:rsid w:val="2F3E3EB5"/>
    <w:rsid w:val="2F3ECE88"/>
    <w:rsid w:val="2F451CA7"/>
    <w:rsid w:val="2F49AB37"/>
    <w:rsid w:val="2F4C1E64"/>
    <w:rsid w:val="2F4C371A"/>
    <w:rsid w:val="2F4F1ECE"/>
    <w:rsid w:val="2F4FE341"/>
    <w:rsid w:val="2F500173"/>
    <w:rsid w:val="2F51D0C3"/>
    <w:rsid w:val="2F529248"/>
    <w:rsid w:val="2F53918B"/>
    <w:rsid w:val="2F53F917"/>
    <w:rsid w:val="2F54AACD"/>
    <w:rsid w:val="2F58B120"/>
    <w:rsid w:val="2F5E7029"/>
    <w:rsid w:val="2F648BBE"/>
    <w:rsid w:val="2F650A07"/>
    <w:rsid w:val="2F669A0E"/>
    <w:rsid w:val="2F671432"/>
    <w:rsid w:val="2F671CC2"/>
    <w:rsid w:val="2F6A6B15"/>
    <w:rsid w:val="2F6C33A5"/>
    <w:rsid w:val="2F6C6469"/>
    <w:rsid w:val="2F73A62B"/>
    <w:rsid w:val="2F758727"/>
    <w:rsid w:val="2F768AD5"/>
    <w:rsid w:val="2F769890"/>
    <w:rsid w:val="2F76B641"/>
    <w:rsid w:val="2F77EE36"/>
    <w:rsid w:val="2F785689"/>
    <w:rsid w:val="2F789E64"/>
    <w:rsid w:val="2F7C5D9B"/>
    <w:rsid w:val="2F814BA1"/>
    <w:rsid w:val="2F871086"/>
    <w:rsid w:val="2F88BDB0"/>
    <w:rsid w:val="2F8AE5E9"/>
    <w:rsid w:val="2F8E7B53"/>
    <w:rsid w:val="2F92A0D1"/>
    <w:rsid w:val="2F94FA26"/>
    <w:rsid w:val="2F960CC3"/>
    <w:rsid w:val="2F9BAB35"/>
    <w:rsid w:val="2FA5EB14"/>
    <w:rsid w:val="2FA8B557"/>
    <w:rsid w:val="2FA98466"/>
    <w:rsid w:val="2FA98BDD"/>
    <w:rsid w:val="2FAAE8EA"/>
    <w:rsid w:val="2FAC2876"/>
    <w:rsid w:val="2FAD8930"/>
    <w:rsid w:val="2FB20C70"/>
    <w:rsid w:val="2FB6349B"/>
    <w:rsid w:val="2FB6C5A6"/>
    <w:rsid w:val="2FBFC44F"/>
    <w:rsid w:val="2FC3FE21"/>
    <w:rsid w:val="2FC8B671"/>
    <w:rsid w:val="2FC8E3F3"/>
    <w:rsid w:val="2FC92F4E"/>
    <w:rsid w:val="2FCCEECE"/>
    <w:rsid w:val="2FCF8312"/>
    <w:rsid w:val="2FD11D99"/>
    <w:rsid w:val="2FDA3C10"/>
    <w:rsid w:val="2FDBBAFF"/>
    <w:rsid w:val="2FEA9164"/>
    <w:rsid w:val="2FEB123F"/>
    <w:rsid w:val="2FED06F7"/>
    <w:rsid w:val="2FF8B231"/>
    <w:rsid w:val="2FF9119D"/>
    <w:rsid w:val="2FFA34BC"/>
    <w:rsid w:val="2FFADDC9"/>
    <w:rsid w:val="2FFBEAA3"/>
    <w:rsid w:val="2FFC4B1C"/>
    <w:rsid w:val="2FFD4722"/>
    <w:rsid w:val="2FFEEBAF"/>
    <w:rsid w:val="30000CB0"/>
    <w:rsid w:val="30021CA8"/>
    <w:rsid w:val="3003AA59"/>
    <w:rsid w:val="3004C944"/>
    <w:rsid w:val="3008EBBF"/>
    <w:rsid w:val="3009133C"/>
    <w:rsid w:val="30094C4B"/>
    <w:rsid w:val="300A1AF6"/>
    <w:rsid w:val="300EC9C8"/>
    <w:rsid w:val="301123E0"/>
    <w:rsid w:val="30128A41"/>
    <w:rsid w:val="30128C0E"/>
    <w:rsid w:val="30161E4C"/>
    <w:rsid w:val="3016C17C"/>
    <w:rsid w:val="30174DF5"/>
    <w:rsid w:val="30188F9F"/>
    <w:rsid w:val="301EB819"/>
    <w:rsid w:val="301F3F5F"/>
    <w:rsid w:val="302036C2"/>
    <w:rsid w:val="302289B2"/>
    <w:rsid w:val="30244B52"/>
    <w:rsid w:val="30284513"/>
    <w:rsid w:val="302A4DF5"/>
    <w:rsid w:val="302BF27C"/>
    <w:rsid w:val="302CE53A"/>
    <w:rsid w:val="302D3CFE"/>
    <w:rsid w:val="302DC338"/>
    <w:rsid w:val="30344B40"/>
    <w:rsid w:val="30348360"/>
    <w:rsid w:val="303509C8"/>
    <w:rsid w:val="3039EB85"/>
    <w:rsid w:val="3041F3A8"/>
    <w:rsid w:val="304580A4"/>
    <w:rsid w:val="304743F9"/>
    <w:rsid w:val="3048DA27"/>
    <w:rsid w:val="30502780"/>
    <w:rsid w:val="30509F9E"/>
    <w:rsid w:val="3051FC9A"/>
    <w:rsid w:val="30527273"/>
    <w:rsid w:val="30540F81"/>
    <w:rsid w:val="305503E0"/>
    <w:rsid w:val="305515C9"/>
    <w:rsid w:val="305D3166"/>
    <w:rsid w:val="305D6404"/>
    <w:rsid w:val="305FBA23"/>
    <w:rsid w:val="30630063"/>
    <w:rsid w:val="306A9442"/>
    <w:rsid w:val="306E16C5"/>
    <w:rsid w:val="306E9DFB"/>
    <w:rsid w:val="306ECC15"/>
    <w:rsid w:val="3071D4C5"/>
    <w:rsid w:val="3072471C"/>
    <w:rsid w:val="307AF2AA"/>
    <w:rsid w:val="307B697C"/>
    <w:rsid w:val="307F6AF8"/>
    <w:rsid w:val="3080117B"/>
    <w:rsid w:val="3085061A"/>
    <w:rsid w:val="30859246"/>
    <w:rsid w:val="30875B73"/>
    <w:rsid w:val="3087B415"/>
    <w:rsid w:val="308BB0D4"/>
    <w:rsid w:val="309350F3"/>
    <w:rsid w:val="30937C64"/>
    <w:rsid w:val="3097B114"/>
    <w:rsid w:val="309C682A"/>
    <w:rsid w:val="309CBA7E"/>
    <w:rsid w:val="30A23C99"/>
    <w:rsid w:val="30A803E6"/>
    <w:rsid w:val="30AF3231"/>
    <w:rsid w:val="30B41660"/>
    <w:rsid w:val="30B445C7"/>
    <w:rsid w:val="30B6D43F"/>
    <w:rsid w:val="30B70C69"/>
    <w:rsid w:val="30B94501"/>
    <w:rsid w:val="30BE6C02"/>
    <w:rsid w:val="30C20D82"/>
    <w:rsid w:val="30C84759"/>
    <w:rsid w:val="30CA9DE2"/>
    <w:rsid w:val="30CDE73E"/>
    <w:rsid w:val="30CE3647"/>
    <w:rsid w:val="30D33A28"/>
    <w:rsid w:val="30D69E74"/>
    <w:rsid w:val="30DA8D95"/>
    <w:rsid w:val="30E5D2E4"/>
    <w:rsid w:val="30E697F3"/>
    <w:rsid w:val="30E712BC"/>
    <w:rsid w:val="30E9ED9F"/>
    <w:rsid w:val="30EB116D"/>
    <w:rsid w:val="30EC7B0A"/>
    <w:rsid w:val="30ED0148"/>
    <w:rsid w:val="30F38629"/>
    <w:rsid w:val="30F6E263"/>
    <w:rsid w:val="30F736AA"/>
    <w:rsid w:val="30F94D3D"/>
    <w:rsid w:val="30FC0C0B"/>
    <w:rsid w:val="30FD462E"/>
    <w:rsid w:val="30FDD649"/>
    <w:rsid w:val="30FE8AC5"/>
    <w:rsid w:val="30FF3AC6"/>
    <w:rsid w:val="31007F03"/>
    <w:rsid w:val="3101278D"/>
    <w:rsid w:val="310155A2"/>
    <w:rsid w:val="31032711"/>
    <w:rsid w:val="31032B85"/>
    <w:rsid w:val="3106E003"/>
    <w:rsid w:val="3108CE37"/>
    <w:rsid w:val="310904B9"/>
    <w:rsid w:val="31091C3B"/>
    <w:rsid w:val="31117DC7"/>
    <w:rsid w:val="3112EFBA"/>
    <w:rsid w:val="3116F691"/>
    <w:rsid w:val="31180E4B"/>
    <w:rsid w:val="3118AFE7"/>
    <w:rsid w:val="3123D1B1"/>
    <w:rsid w:val="3123F80A"/>
    <w:rsid w:val="3124A403"/>
    <w:rsid w:val="31271075"/>
    <w:rsid w:val="31291C75"/>
    <w:rsid w:val="3129ABD3"/>
    <w:rsid w:val="312E18FB"/>
    <w:rsid w:val="31304516"/>
    <w:rsid w:val="31306A81"/>
    <w:rsid w:val="3130EF36"/>
    <w:rsid w:val="3133592B"/>
    <w:rsid w:val="31353917"/>
    <w:rsid w:val="313A25A3"/>
    <w:rsid w:val="313EC07D"/>
    <w:rsid w:val="3140CEA2"/>
    <w:rsid w:val="3141D605"/>
    <w:rsid w:val="31463BAF"/>
    <w:rsid w:val="3146A08E"/>
    <w:rsid w:val="3146B6ED"/>
    <w:rsid w:val="3149188D"/>
    <w:rsid w:val="314A35ED"/>
    <w:rsid w:val="314E07A6"/>
    <w:rsid w:val="314E2A4F"/>
    <w:rsid w:val="314ECE54"/>
    <w:rsid w:val="3150E2A8"/>
    <w:rsid w:val="3151BBF2"/>
    <w:rsid w:val="315236CB"/>
    <w:rsid w:val="3153B430"/>
    <w:rsid w:val="3154B250"/>
    <w:rsid w:val="31558500"/>
    <w:rsid w:val="315610B1"/>
    <w:rsid w:val="315B7308"/>
    <w:rsid w:val="316436CF"/>
    <w:rsid w:val="3164C9E5"/>
    <w:rsid w:val="316AFB42"/>
    <w:rsid w:val="316B89DA"/>
    <w:rsid w:val="316DE08F"/>
    <w:rsid w:val="316EEA18"/>
    <w:rsid w:val="31738607"/>
    <w:rsid w:val="3174209D"/>
    <w:rsid w:val="3178AEAE"/>
    <w:rsid w:val="317B5DDA"/>
    <w:rsid w:val="317FD707"/>
    <w:rsid w:val="3182C14D"/>
    <w:rsid w:val="3186C02C"/>
    <w:rsid w:val="31870D6D"/>
    <w:rsid w:val="31878FE2"/>
    <w:rsid w:val="3187C20E"/>
    <w:rsid w:val="318E1326"/>
    <w:rsid w:val="31914C01"/>
    <w:rsid w:val="3191EA1E"/>
    <w:rsid w:val="319314FA"/>
    <w:rsid w:val="3193E50C"/>
    <w:rsid w:val="31940A5F"/>
    <w:rsid w:val="319424A2"/>
    <w:rsid w:val="31943D4A"/>
    <w:rsid w:val="3194C095"/>
    <w:rsid w:val="319599E0"/>
    <w:rsid w:val="319A5243"/>
    <w:rsid w:val="319CA2BD"/>
    <w:rsid w:val="31A0510A"/>
    <w:rsid w:val="31A0F2A3"/>
    <w:rsid w:val="31A250B1"/>
    <w:rsid w:val="31A30B82"/>
    <w:rsid w:val="31A3F7D2"/>
    <w:rsid w:val="31A72D7B"/>
    <w:rsid w:val="31A77BFD"/>
    <w:rsid w:val="31A7F72B"/>
    <w:rsid w:val="31A8859D"/>
    <w:rsid w:val="31AAB77C"/>
    <w:rsid w:val="31ACC1D1"/>
    <w:rsid w:val="31AEFF57"/>
    <w:rsid w:val="31B5C198"/>
    <w:rsid w:val="31B683E2"/>
    <w:rsid w:val="31B77B1B"/>
    <w:rsid w:val="31B81AB5"/>
    <w:rsid w:val="31CC7572"/>
    <w:rsid w:val="31CD148A"/>
    <w:rsid w:val="31CD6C57"/>
    <w:rsid w:val="31CE16B8"/>
    <w:rsid w:val="31CE7180"/>
    <w:rsid w:val="31D0EF7A"/>
    <w:rsid w:val="31D2E9D5"/>
    <w:rsid w:val="31D466F4"/>
    <w:rsid w:val="31D485C9"/>
    <w:rsid w:val="31D495AC"/>
    <w:rsid w:val="31D63916"/>
    <w:rsid w:val="31D68106"/>
    <w:rsid w:val="31D7EA74"/>
    <w:rsid w:val="31D99BCE"/>
    <w:rsid w:val="31DF3269"/>
    <w:rsid w:val="31E0023C"/>
    <w:rsid w:val="31E32BC6"/>
    <w:rsid w:val="31E47760"/>
    <w:rsid w:val="31E7A61B"/>
    <w:rsid w:val="31EA70FC"/>
    <w:rsid w:val="31EC2685"/>
    <w:rsid w:val="31ED2972"/>
    <w:rsid w:val="31EF8F27"/>
    <w:rsid w:val="31F1BF94"/>
    <w:rsid w:val="31F3156E"/>
    <w:rsid w:val="31F41153"/>
    <w:rsid w:val="31F4704C"/>
    <w:rsid w:val="31FACF01"/>
    <w:rsid w:val="31FDD449"/>
    <w:rsid w:val="320096AC"/>
    <w:rsid w:val="3203B99D"/>
    <w:rsid w:val="3205EC42"/>
    <w:rsid w:val="320C0E6D"/>
    <w:rsid w:val="320F7356"/>
    <w:rsid w:val="320FCE21"/>
    <w:rsid w:val="321031D4"/>
    <w:rsid w:val="32113FEA"/>
    <w:rsid w:val="321343D5"/>
    <w:rsid w:val="3214A536"/>
    <w:rsid w:val="3215A9F8"/>
    <w:rsid w:val="321B8A78"/>
    <w:rsid w:val="321CE9D1"/>
    <w:rsid w:val="321DC5BD"/>
    <w:rsid w:val="321EDC30"/>
    <w:rsid w:val="321F9ABA"/>
    <w:rsid w:val="32213EDE"/>
    <w:rsid w:val="32250A9B"/>
    <w:rsid w:val="32251FD1"/>
    <w:rsid w:val="3226E616"/>
    <w:rsid w:val="3233F189"/>
    <w:rsid w:val="323A852C"/>
    <w:rsid w:val="3249F75F"/>
    <w:rsid w:val="324D33C5"/>
    <w:rsid w:val="324D6928"/>
    <w:rsid w:val="324D976C"/>
    <w:rsid w:val="3252524F"/>
    <w:rsid w:val="3255317D"/>
    <w:rsid w:val="32577225"/>
    <w:rsid w:val="325D373E"/>
    <w:rsid w:val="325F5089"/>
    <w:rsid w:val="3263A817"/>
    <w:rsid w:val="326425AF"/>
    <w:rsid w:val="32681662"/>
    <w:rsid w:val="32695794"/>
    <w:rsid w:val="326C33C6"/>
    <w:rsid w:val="3271E900"/>
    <w:rsid w:val="3273CAC9"/>
    <w:rsid w:val="32743423"/>
    <w:rsid w:val="327663F2"/>
    <w:rsid w:val="32775516"/>
    <w:rsid w:val="32781D2F"/>
    <w:rsid w:val="32784E04"/>
    <w:rsid w:val="32784EF1"/>
    <w:rsid w:val="327A65CE"/>
    <w:rsid w:val="327F03D6"/>
    <w:rsid w:val="3288193C"/>
    <w:rsid w:val="328FA051"/>
    <w:rsid w:val="32962930"/>
    <w:rsid w:val="329C5DD0"/>
    <w:rsid w:val="329D10E5"/>
    <w:rsid w:val="329F40C9"/>
    <w:rsid w:val="329F4749"/>
    <w:rsid w:val="32A14D23"/>
    <w:rsid w:val="32A360C3"/>
    <w:rsid w:val="32A7C0EC"/>
    <w:rsid w:val="32A86963"/>
    <w:rsid w:val="32AF0099"/>
    <w:rsid w:val="32AF51D4"/>
    <w:rsid w:val="32AFBC0C"/>
    <w:rsid w:val="32B1D5BB"/>
    <w:rsid w:val="32B36D8F"/>
    <w:rsid w:val="32B394D7"/>
    <w:rsid w:val="32B4A57F"/>
    <w:rsid w:val="32B4B1DF"/>
    <w:rsid w:val="32B8F1B9"/>
    <w:rsid w:val="32BA44BC"/>
    <w:rsid w:val="32BBAA67"/>
    <w:rsid w:val="32BC89B4"/>
    <w:rsid w:val="32C14665"/>
    <w:rsid w:val="32C2267A"/>
    <w:rsid w:val="32C29724"/>
    <w:rsid w:val="32C2A868"/>
    <w:rsid w:val="32C4C754"/>
    <w:rsid w:val="32C51D98"/>
    <w:rsid w:val="32C73553"/>
    <w:rsid w:val="32C7440E"/>
    <w:rsid w:val="32D354C4"/>
    <w:rsid w:val="32D82568"/>
    <w:rsid w:val="32D84A68"/>
    <w:rsid w:val="32D915F3"/>
    <w:rsid w:val="32D9E69F"/>
    <w:rsid w:val="32DC90E1"/>
    <w:rsid w:val="32DCFEC9"/>
    <w:rsid w:val="32DD3F19"/>
    <w:rsid w:val="32DFA1F9"/>
    <w:rsid w:val="32E2234B"/>
    <w:rsid w:val="32E22712"/>
    <w:rsid w:val="32E3C936"/>
    <w:rsid w:val="32E5A624"/>
    <w:rsid w:val="32E5CD4B"/>
    <w:rsid w:val="32E6AF90"/>
    <w:rsid w:val="32E6F81C"/>
    <w:rsid w:val="32E70F17"/>
    <w:rsid w:val="32E9A78D"/>
    <w:rsid w:val="32EB2878"/>
    <w:rsid w:val="32EC8E12"/>
    <w:rsid w:val="32EDA2D0"/>
    <w:rsid w:val="32F04081"/>
    <w:rsid w:val="32F1117A"/>
    <w:rsid w:val="32F2FBCE"/>
    <w:rsid w:val="32F38ED4"/>
    <w:rsid w:val="32FAB95D"/>
    <w:rsid w:val="32FCDA84"/>
    <w:rsid w:val="32FE398C"/>
    <w:rsid w:val="32FEAFFF"/>
    <w:rsid w:val="32FFEC29"/>
    <w:rsid w:val="33016026"/>
    <w:rsid w:val="3301BB59"/>
    <w:rsid w:val="33045681"/>
    <w:rsid w:val="3304DF0C"/>
    <w:rsid w:val="33064EB5"/>
    <w:rsid w:val="3306CFEF"/>
    <w:rsid w:val="330847D7"/>
    <w:rsid w:val="330F17AE"/>
    <w:rsid w:val="330F7168"/>
    <w:rsid w:val="3310AA48"/>
    <w:rsid w:val="3314FE05"/>
    <w:rsid w:val="331645F0"/>
    <w:rsid w:val="331CD205"/>
    <w:rsid w:val="331D6C3E"/>
    <w:rsid w:val="331F5943"/>
    <w:rsid w:val="33206576"/>
    <w:rsid w:val="33227C8C"/>
    <w:rsid w:val="3325847E"/>
    <w:rsid w:val="3328DE8A"/>
    <w:rsid w:val="33294883"/>
    <w:rsid w:val="332D78D9"/>
    <w:rsid w:val="3330BCD8"/>
    <w:rsid w:val="3333826E"/>
    <w:rsid w:val="33339B69"/>
    <w:rsid w:val="3334498D"/>
    <w:rsid w:val="333645AB"/>
    <w:rsid w:val="333BC270"/>
    <w:rsid w:val="333C2F5E"/>
    <w:rsid w:val="333F2A50"/>
    <w:rsid w:val="3341D151"/>
    <w:rsid w:val="3341D9DB"/>
    <w:rsid w:val="33435EB7"/>
    <w:rsid w:val="33462518"/>
    <w:rsid w:val="3347703B"/>
    <w:rsid w:val="334994E9"/>
    <w:rsid w:val="334E6330"/>
    <w:rsid w:val="334FD5A1"/>
    <w:rsid w:val="3350E19E"/>
    <w:rsid w:val="3354B136"/>
    <w:rsid w:val="3354FBCB"/>
    <w:rsid w:val="33551DF2"/>
    <w:rsid w:val="3357F6F3"/>
    <w:rsid w:val="33598011"/>
    <w:rsid w:val="335A832E"/>
    <w:rsid w:val="335C15CB"/>
    <w:rsid w:val="335C3513"/>
    <w:rsid w:val="335F8049"/>
    <w:rsid w:val="3361300C"/>
    <w:rsid w:val="3362F9F7"/>
    <w:rsid w:val="3367B550"/>
    <w:rsid w:val="336CE224"/>
    <w:rsid w:val="336DBD77"/>
    <w:rsid w:val="336DFEAD"/>
    <w:rsid w:val="336EC445"/>
    <w:rsid w:val="33724766"/>
    <w:rsid w:val="33742316"/>
    <w:rsid w:val="3375E1CF"/>
    <w:rsid w:val="33775436"/>
    <w:rsid w:val="33802D82"/>
    <w:rsid w:val="3381AB9E"/>
    <w:rsid w:val="3383A7AA"/>
    <w:rsid w:val="33854642"/>
    <w:rsid w:val="3388D9E5"/>
    <w:rsid w:val="338A177F"/>
    <w:rsid w:val="338AFE42"/>
    <w:rsid w:val="338B771E"/>
    <w:rsid w:val="338B8AE3"/>
    <w:rsid w:val="338F2936"/>
    <w:rsid w:val="3392F2AC"/>
    <w:rsid w:val="33948E65"/>
    <w:rsid w:val="3395DE70"/>
    <w:rsid w:val="3396043A"/>
    <w:rsid w:val="339EC1D3"/>
    <w:rsid w:val="33A0E295"/>
    <w:rsid w:val="33A607C7"/>
    <w:rsid w:val="33A739C7"/>
    <w:rsid w:val="33A954DE"/>
    <w:rsid w:val="33A9E947"/>
    <w:rsid w:val="33AA98F2"/>
    <w:rsid w:val="33AAAC21"/>
    <w:rsid w:val="33AAC920"/>
    <w:rsid w:val="33AAE391"/>
    <w:rsid w:val="33AE5086"/>
    <w:rsid w:val="33AEFF64"/>
    <w:rsid w:val="33AF6256"/>
    <w:rsid w:val="33AFB169"/>
    <w:rsid w:val="33B13863"/>
    <w:rsid w:val="33B26FA6"/>
    <w:rsid w:val="33B7B6AC"/>
    <w:rsid w:val="33B7B83B"/>
    <w:rsid w:val="33B8C9FC"/>
    <w:rsid w:val="33BC61D4"/>
    <w:rsid w:val="33BE1FF6"/>
    <w:rsid w:val="33BFA2BF"/>
    <w:rsid w:val="33C044E7"/>
    <w:rsid w:val="33C71427"/>
    <w:rsid w:val="33C8F25F"/>
    <w:rsid w:val="33CE8655"/>
    <w:rsid w:val="33CFF029"/>
    <w:rsid w:val="33D67826"/>
    <w:rsid w:val="33D6B487"/>
    <w:rsid w:val="33D75A8D"/>
    <w:rsid w:val="33D89AC3"/>
    <w:rsid w:val="33DAAF01"/>
    <w:rsid w:val="33DDFF8B"/>
    <w:rsid w:val="33E0DF6E"/>
    <w:rsid w:val="33E10D08"/>
    <w:rsid w:val="33E26683"/>
    <w:rsid w:val="33E3F9C6"/>
    <w:rsid w:val="33E43FEB"/>
    <w:rsid w:val="33E862EC"/>
    <w:rsid w:val="33E87768"/>
    <w:rsid w:val="33E89822"/>
    <w:rsid w:val="33EAA900"/>
    <w:rsid w:val="33EB1938"/>
    <w:rsid w:val="33EE13D6"/>
    <w:rsid w:val="33EE443E"/>
    <w:rsid w:val="33EF4EF2"/>
    <w:rsid w:val="33EF598A"/>
    <w:rsid w:val="33EF5AFF"/>
    <w:rsid w:val="33F2FCBB"/>
    <w:rsid w:val="33F82BF5"/>
    <w:rsid w:val="33FA9AEA"/>
    <w:rsid w:val="33FB4A79"/>
    <w:rsid w:val="33FFF550"/>
    <w:rsid w:val="3401DBD2"/>
    <w:rsid w:val="3402893C"/>
    <w:rsid w:val="340329F1"/>
    <w:rsid w:val="34083308"/>
    <w:rsid w:val="340874EF"/>
    <w:rsid w:val="3409286F"/>
    <w:rsid w:val="340BD276"/>
    <w:rsid w:val="340DB2CE"/>
    <w:rsid w:val="34136A1B"/>
    <w:rsid w:val="3414A1AE"/>
    <w:rsid w:val="3414A388"/>
    <w:rsid w:val="341615BA"/>
    <w:rsid w:val="3417C593"/>
    <w:rsid w:val="341819C1"/>
    <w:rsid w:val="341BACE5"/>
    <w:rsid w:val="34201472"/>
    <w:rsid w:val="34212380"/>
    <w:rsid w:val="3422D266"/>
    <w:rsid w:val="3423D28C"/>
    <w:rsid w:val="34249889"/>
    <w:rsid w:val="34260DE0"/>
    <w:rsid w:val="342975E9"/>
    <w:rsid w:val="342A093A"/>
    <w:rsid w:val="342B3CAB"/>
    <w:rsid w:val="342D99BC"/>
    <w:rsid w:val="34300C91"/>
    <w:rsid w:val="34342770"/>
    <w:rsid w:val="343C6F82"/>
    <w:rsid w:val="343C86AB"/>
    <w:rsid w:val="343F357B"/>
    <w:rsid w:val="3440EA7F"/>
    <w:rsid w:val="3441EC27"/>
    <w:rsid w:val="3446687A"/>
    <w:rsid w:val="3447D74A"/>
    <w:rsid w:val="34489E8B"/>
    <w:rsid w:val="344C44E9"/>
    <w:rsid w:val="344C9577"/>
    <w:rsid w:val="3450F771"/>
    <w:rsid w:val="345102D8"/>
    <w:rsid w:val="345195A6"/>
    <w:rsid w:val="3451BCD5"/>
    <w:rsid w:val="34541892"/>
    <w:rsid w:val="3454C8B3"/>
    <w:rsid w:val="34621A40"/>
    <w:rsid w:val="3468CAE3"/>
    <w:rsid w:val="3468F526"/>
    <w:rsid w:val="346A705D"/>
    <w:rsid w:val="346B6898"/>
    <w:rsid w:val="346CF64A"/>
    <w:rsid w:val="346ECE02"/>
    <w:rsid w:val="3470B292"/>
    <w:rsid w:val="34717D4C"/>
    <w:rsid w:val="34734A3C"/>
    <w:rsid w:val="3473B721"/>
    <w:rsid w:val="3475E8AC"/>
    <w:rsid w:val="347614FC"/>
    <w:rsid w:val="34781AB7"/>
    <w:rsid w:val="347D5702"/>
    <w:rsid w:val="347E91BB"/>
    <w:rsid w:val="347F1F2D"/>
    <w:rsid w:val="34829F00"/>
    <w:rsid w:val="3485DC75"/>
    <w:rsid w:val="34890CC2"/>
    <w:rsid w:val="348CDE3C"/>
    <w:rsid w:val="348CFEB7"/>
    <w:rsid w:val="349096B7"/>
    <w:rsid w:val="349157EE"/>
    <w:rsid w:val="3495F8CF"/>
    <w:rsid w:val="3498B821"/>
    <w:rsid w:val="3498B991"/>
    <w:rsid w:val="3498F804"/>
    <w:rsid w:val="349A5431"/>
    <w:rsid w:val="34A03D6D"/>
    <w:rsid w:val="34A15C66"/>
    <w:rsid w:val="34A34238"/>
    <w:rsid w:val="34A344CD"/>
    <w:rsid w:val="34A8195B"/>
    <w:rsid w:val="34AF4068"/>
    <w:rsid w:val="34B3B9AE"/>
    <w:rsid w:val="34B586BC"/>
    <w:rsid w:val="34B70730"/>
    <w:rsid w:val="34B93D1D"/>
    <w:rsid w:val="34B9E125"/>
    <w:rsid w:val="34BADC0F"/>
    <w:rsid w:val="34BB2D72"/>
    <w:rsid w:val="34BB6E7B"/>
    <w:rsid w:val="34BDAC41"/>
    <w:rsid w:val="34BDC96E"/>
    <w:rsid w:val="34C24B1D"/>
    <w:rsid w:val="34CC45E8"/>
    <w:rsid w:val="34CE5DB7"/>
    <w:rsid w:val="34CE6522"/>
    <w:rsid w:val="34D1907C"/>
    <w:rsid w:val="34D529A9"/>
    <w:rsid w:val="34D677FC"/>
    <w:rsid w:val="34D88AD1"/>
    <w:rsid w:val="34DC45F5"/>
    <w:rsid w:val="34DD4890"/>
    <w:rsid w:val="34DF1FC5"/>
    <w:rsid w:val="34E0490E"/>
    <w:rsid w:val="34E25B19"/>
    <w:rsid w:val="34E469E5"/>
    <w:rsid w:val="34E484C5"/>
    <w:rsid w:val="34E987E4"/>
    <w:rsid w:val="34EA078C"/>
    <w:rsid w:val="34ED111C"/>
    <w:rsid w:val="34F1EDF7"/>
    <w:rsid w:val="34F440AB"/>
    <w:rsid w:val="34F54514"/>
    <w:rsid w:val="34F58D60"/>
    <w:rsid w:val="34F64841"/>
    <w:rsid w:val="34F9097B"/>
    <w:rsid w:val="35000D28"/>
    <w:rsid w:val="350057B7"/>
    <w:rsid w:val="35023F93"/>
    <w:rsid w:val="3503AAD4"/>
    <w:rsid w:val="350514A5"/>
    <w:rsid w:val="3506701D"/>
    <w:rsid w:val="350702F2"/>
    <w:rsid w:val="35071865"/>
    <w:rsid w:val="3507953B"/>
    <w:rsid w:val="35082F94"/>
    <w:rsid w:val="350A7090"/>
    <w:rsid w:val="350CF959"/>
    <w:rsid w:val="350CFF9E"/>
    <w:rsid w:val="35108571"/>
    <w:rsid w:val="3510B360"/>
    <w:rsid w:val="35118FEB"/>
    <w:rsid w:val="35122D4F"/>
    <w:rsid w:val="3512B0E6"/>
    <w:rsid w:val="35146ADA"/>
    <w:rsid w:val="351736DB"/>
    <w:rsid w:val="3519941D"/>
    <w:rsid w:val="351F3754"/>
    <w:rsid w:val="351FAE9C"/>
    <w:rsid w:val="352174BA"/>
    <w:rsid w:val="35261075"/>
    <w:rsid w:val="352AB65B"/>
    <w:rsid w:val="352B8CD4"/>
    <w:rsid w:val="352BD3EB"/>
    <w:rsid w:val="352C5D2C"/>
    <w:rsid w:val="35333E2D"/>
    <w:rsid w:val="35343CBC"/>
    <w:rsid w:val="3537DCBC"/>
    <w:rsid w:val="353AA692"/>
    <w:rsid w:val="353C1BC7"/>
    <w:rsid w:val="353C94C7"/>
    <w:rsid w:val="35408611"/>
    <w:rsid w:val="35452AEE"/>
    <w:rsid w:val="35483064"/>
    <w:rsid w:val="354A0D4C"/>
    <w:rsid w:val="354CA7D1"/>
    <w:rsid w:val="355394AB"/>
    <w:rsid w:val="355473BF"/>
    <w:rsid w:val="35607DAB"/>
    <w:rsid w:val="3560DC9C"/>
    <w:rsid w:val="3562CB7B"/>
    <w:rsid w:val="3562DC4C"/>
    <w:rsid w:val="35670A88"/>
    <w:rsid w:val="35678BA7"/>
    <w:rsid w:val="356BA05C"/>
    <w:rsid w:val="3571227F"/>
    <w:rsid w:val="35734D9A"/>
    <w:rsid w:val="35763BC0"/>
    <w:rsid w:val="3577562A"/>
    <w:rsid w:val="357AE706"/>
    <w:rsid w:val="357E1BD9"/>
    <w:rsid w:val="3584CD2A"/>
    <w:rsid w:val="35858526"/>
    <w:rsid w:val="358594CC"/>
    <w:rsid w:val="35868A10"/>
    <w:rsid w:val="358982BD"/>
    <w:rsid w:val="358B1218"/>
    <w:rsid w:val="358D7A0E"/>
    <w:rsid w:val="358F6145"/>
    <w:rsid w:val="358FF27A"/>
    <w:rsid w:val="3591A73C"/>
    <w:rsid w:val="35952174"/>
    <w:rsid w:val="35956B14"/>
    <w:rsid w:val="359FF5F8"/>
    <w:rsid w:val="35A023D2"/>
    <w:rsid w:val="35A25C9D"/>
    <w:rsid w:val="35A2B651"/>
    <w:rsid w:val="35A2FE20"/>
    <w:rsid w:val="35A33F22"/>
    <w:rsid w:val="35A37E4F"/>
    <w:rsid w:val="35A3D2EB"/>
    <w:rsid w:val="35A6E531"/>
    <w:rsid w:val="35ABD095"/>
    <w:rsid w:val="35AE4D63"/>
    <w:rsid w:val="35B00084"/>
    <w:rsid w:val="35B1F8C9"/>
    <w:rsid w:val="35B4173A"/>
    <w:rsid w:val="35B5D9A2"/>
    <w:rsid w:val="35B7022B"/>
    <w:rsid w:val="35B8C1D7"/>
    <w:rsid w:val="35C0C424"/>
    <w:rsid w:val="35C1D515"/>
    <w:rsid w:val="35C540A0"/>
    <w:rsid w:val="35C973F3"/>
    <w:rsid w:val="35CBC772"/>
    <w:rsid w:val="35D1F7B8"/>
    <w:rsid w:val="35D492A9"/>
    <w:rsid w:val="35D7B4BF"/>
    <w:rsid w:val="35DE78F0"/>
    <w:rsid w:val="35E128C3"/>
    <w:rsid w:val="35E3D744"/>
    <w:rsid w:val="35F21A90"/>
    <w:rsid w:val="35F27E30"/>
    <w:rsid w:val="35F41688"/>
    <w:rsid w:val="35F4B9A9"/>
    <w:rsid w:val="35F7AB9E"/>
    <w:rsid w:val="35FD82BC"/>
    <w:rsid w:val="35FFA011"/>
    <w:rsid w:val="35FFC097"/>
    <w:rsid w:val="3601C533"/>
    <w:rsid w:val="3602F617"/>
    <w:rsid w:val="36036C74"/>
    <w:rsid w:val="36040320"/>
    <w:rsid w:val="3605EB4A"/>
    <w:rsid w:val="3607A6DF"/>
    <w:rsid w:val="3607BDD1"/>
    <w:rsid w:val="36087984"/>
    <w:rsid w:val="3608B7E4"/>
    <w:rsid w:val="360C0C80"/>
    <w:rsid w:val="360C5BB1"/>
    <w:rsid w:val="360EA432"/>
    <w:rsid w:val="3615B186"/>
    <w:rsid w:val="3615FD47"/>
    <w:rsid w:val="36170345"/>
    <w:rsid w:val="36176586"/>
    <w:rsid w:val="3619E715"/>
    <w:rsid w:val="361DD99D"/>
    <w:rsid w:val="361F8185"/>
    <w:rsid w:val="362025F4"/>
    <w:rsid w:val="3621086C"/>
    <w:rsid w:val="36251845"/>
    <w:rsid w:val="36266162"/>
    <w:rsid w:val="362712A8"/>
    <w:rsid w:val="362782B0"/>
    <w:rsid w:val="362A89DB"/>
    <w:rsid w:val="362AD99F"/>
    <w:rsid w:val="362B141D"/>
    <w:rsid w:val="362B512B"/>
    <w:rsid w:val="362C0964"/>
    <w:rsid w:val="362C0C5E"/>
    <w:rsid w:val="362D40A0"/>
    <w:rsid w:val="362FC5DD"/>
    <w:rsid w:val="3630BD39"/>
    <w:rsid w:val="3631882F"/>
    <w:rsid w:val="3636283D"/>
    <w:rsid w:val="3638CEFD"/>
    <w:rsid w:val="363A71F6"/>
    <w:rsid w:val="363B5854"/>
    <w:rsid w:val="363BD39B"/>
    <w:rsid w:val="363BE3F3"/>
    <w:rsid w:val="363FA5EB"/>
    <w:rsid w:val="36410B77"/>
    <w:rsid w:val="3641FF93"/>
    <w:rsid w:val="3643091F"/>
    <w:rsid w:val="36433FB1"/>
    <w:rsid w:val="36492159"/>
    <w:rsid w:val="36498C6F"/>
    <w:rsid w:val="364D9778"/>
    <w:rsid w:val="364EFD1E"/>
    <w:rsid w:val="36534CDF"/>
    <w:rsid w:val="365393E6"/>
    <w:rsid w:val="36543450"/>
    <w:rsid w:val="3656E84C"/>
    <w:rsid w:val="365B4F10"/>
    <w:rsid w:val="365CDFCC"/>
    <w:rsid w:val="365F062B"/>
    <w:rsid w:val="36606618"/>
    <w:rsid w:val="36637400"/>
    <w:rsid w:val="366465EB"/>
    <w:rsid w:val="366AA09D"/>
    <w:rsid w:val="366AD094"/>
    <w:rsid w:val="366BB886"/>
    <w:rsid w:val="366D77D1"/>
    <w:rsid w:val="36731B08"/>
    <w:rsid w:val="36735267"/>
    <w:rsid w:val="3676104A"/>
    <w:rsid w:val="36763D53"/>
    <w:rsid w:val="367726BE"/>
    <w:rsid w:val="3677C84B"/>
    <w:rsid w:val="367A708B"/>
    <w:rsid w:val="367C77FD"/>
    <w:rsid w:val="367CDE01"/>
    <w:rsid w:val="367E0193"/>
    <w:rsid w:val="367E6412"/>
    <w:rsid w:val="367FC081"/>
    <w:rsid w:val="368173CB"/>
    <w:rsid w:val="3683C33B"/>
    <w:rsid w:val="36897866"/>
    <w:rsid w:val="3689D073"/>
    <w:rsid w:val="368C06C5"/>
    <w:rsid w:val="368CE7A5"/>
    <w:rsid w:val="3694305D"/>
    <w:rsid w:val="3694ED92"/>
    <w:rsid w:val="36956CCA"/>
    <w:rsid w:val="36985183"/>
    <w:rsid w:val="369B9420"/>
    <w:rsid w:val="369BF01C"/>
    <w:rsid w:val="369C7E8B"/>
    <w:rsid w:val="36A27931"/>
    <w:rsid w:val="36A614CB"/>
    <w:rsid w:val="36AB6792"/>
    <w:rsid w:val="36AC6F40"/>
    <w:rsid w:val="36AE8C59"/>
    <w:rsid w:val="36AEA64E"/>
    <w:rsid w:val="36B11961"/>
    <w:rsid w:val="36B1D5D8"/>
    <w:rsid w:val="36B1DCDD"/>
    <w:rsid w:val="36B5C877"/>
    <w:rsid w:val="36BA15AD"/>
    <w:rsid w:val="36BA9796"/>
    <w:rsid w:val="36BB4634"/>
    <w:rsid w:val="36BB50B7"/>
    <w:rsid w:val="36C011D8"/>
    <w:rsid w:val="36C12AF3"/>
    <w:rsid w:val="36C20CCE"/>
    <w:rsid w:val="36C2F285"/>
    <w:rsid w:val="36CA0C15"/>
    <w:rsid w:val="36CA3256"/>
    <w:rsid w:val="36CA5D18"/>
    <w:rsid w:val="36CBC61D"/>
    <w:rsid w:val="36D43D73"/>
    <w:rsid w:val="36DC7943"/>
    <w:rsid w:val="36DEEEF2"/>
    <w:rsid w:val="36E05DFE"/>
    <w:rsid w:val="36E230BE"/>
    <w:rsid w:val="36E2CB5D"/>
    <w:rsid w:val="36E3EB6A"/>
    <w:rsid w:val="36E9F584"/>
    <w:rsid w:val="36F0666B"/>
    <w:rsid w:val="36F0ACFD"/>
    <w:rsid w:val="36F31EA9"/>
    <w:rsid w:val="36F40D5F"/>
    <w:rsid w:val="36FEB7AA"/>
    <w:rsid w:val="36FF0ECF"/>
    <w:rsid w:val="37015009"/>
    <w:rsid w:val="3702682D"/>
    <w:rsid w:val="3705387B"/>
    <w:rsid w:val="3705BFA9"/>
    <w:rsid w:val="370741D5"/>
    <w:rsid w:val="37099D31"/>
    <w:rsid w:val="370C1EAE"/>
    <w:rsid w:val="370DF862"/>
    <w:rsid w:val="370F650B"/>
    <w:rsid w:val="370FEA52"/>
    <w:rsid w:val="3711E897"/>
    <w:rsid w:val="37139A04"/>
    <w:rsid w:val="3717ED1A"/>
    <w:rsid w:val="371BB6F5"/>
    <w:rsid w:val="371C3937"/>
    <w:rsid w:val="371C3C50"/>
    <w:rsid w:val="371D7B9E"/>
    <w:rsid w:val="37229993"/>
    <w:rsid w:val="37238881"/>
    <w:rsid w:val="37282E64"/>
    <w:rsid w:val="3728EB13"/>
    <w:rsid w:val="3729B235"/>
    <w:rsid w:val="372ADA79"/>
    <w:rsid w:val="372C9B9E"/>
    <w:rsid w:val="37307650"/>
    <w:rsid w:val="373299EA"/>
    <w:rsid w:val="37337BD2"/>
    <w:rsid w:val="373459FF"/>
    <w:rsid w:val="373571CB"/>
    <w:rsid w:val="3737FE46"/>
    <w:rsid w:val="373938F3"/>
    <w:rsid w:val="373DF316"/>
    <w:rsid w:val="373E9705"/>
    <w:rsid w:val="373FB639"/>
    <w:rsid w:val="37407E3E"/>
    <w:rsid w:val="3748371C"/>
    <w:rsid w:val="374A846D"/>
    <w:rsid w:val="374B0E1B"/>
    <w:rsid w:val="37517391"/>
    <w:rsid w:val="37551EFB"/>
    <w:rsid w:val="37564F49"/>
    <w:rsid w:val="3757B9E0"/>
    <w:rsid w:val="375AEFC8"/>
    <w:rsid w:val="375B7F9C"/>
    <w:rsid w:val="375F383B"/>
    <w:rsid w:val="37612654"/>
    <w:rsid w:val="37625EFA"/>
    <w:rsid w:val="37650324"/>
    <w:rsid w:val="376BB29C"/>
    <w:rsid w:val="376BC7DB"/>
    <w:rsid w:val="376C8362"/>
    <w:rsid w:val="376CAF05"/>
    <w:rsid w:val="376D406D"/>
    <w:rsid w:val="376F3E93"/>
    <w:rsid w:val="376F78BE"/>
    <w:rsid w:val="37701384"/>
    <w:rsid w:val="3773C581"/>
    <w:rsid w:val="37771114"/>
    <w:rsid w:val="3777DCA6"/>
    <w:rsid w:val="37794B7C"/>
    <w:rsid w:val="377B7449"/>
    <w:rsid w:val="377F3199"/>
    <w:rsid w:val="378A3439"/>
    <w:rsid w:val="378B4090"/>
    <w:rsid w:val="3791D918"/>
    <w:rsid w:val="3793D327"/>
    <w:rsid w:val="379761B6"/>
    <w:rsid w:val="3797E6DA"/>
    <w:rsid w:val="3797F2E5"/>
    <w:rsid w:val="379C1C71"/>
    <w:rsid w:val="379D77C1"/>
    <w:rsid w:val="379F45FC"/>
    <w:rsid w:val="37A0B1A2"/>
    <w:rsid w:val="37A0C847"/>
    <w:rsid w:val="37A1BEF8"/>
    <w:rsid w:val="37A235E6"/>
    <w:rsid w:val="37A50154"/>
    <w:rsid w:val="37A5BBD1"/>
    <w:rsid w:val="37A6DE5E"/>
    <w:rsid w:val="37A82A17"/>
    <w:rsid w:val="37A98545"/>
    <w:rsid w:val="37AA2544"/>
    <w:rsid w:val="37AEBE1A"/>
    <w:rsid w:val="37AFE10F"/>
    <w:rsid w:val="37B22A87"/>
    <w:rsid w:val="37B2E84C"/>
    <w:rsid w:val="37B91FD1"/>
    <w:rsid w:val="37BAAAAF"/>
    <w:rsid w:val="37BDBB1D"/>
    <w:rsid w:val="37BEF60E"/>
    <w:rsid w:val="37C00032"/>
    <w:rsid w:val="37C2AE55"/>
    <w:rsid w:val="37C2FE1C"/>
    <w:rsid w:val="37C91875"/>
    <w:rsid w:val="37CE44DC"/>
    <w:rsid w:val="37D057D0"/>
    <w:rsid w:val="37D29B5E"/>
    <w:rsid w:val="37D2D88F"/>
    <w:rsid w:val="37D3030C"/>
    <w:rsid w:val="37D38C87"/>
    <w:rsid w:val="37D9A7FE"/>
    <w:rsid w:val="37DAC140"/>
    <w:rsid w:val="37DEAEC4"/>
    <w:rsid w:val="37E00D7E"/>
    <w:rsid w:val="37E181C9"/>
    <w:rsid w:val="37E1E1DA"/>
    <w:rsid w:val="37E2C62B"/>
    <w:rsid w:val="37E43F29"/>
    <w:rsid w:val="37E75DC1"/>
    <w:rsid w:val="37EE9C21"/>
    <w:rsid w:val="37F30ABD"/>
    <w:rsid w:val="37F7A9FC"/>
    <w:rsid w:val="37FD1A58"/>
    <w:rsid w:val="37FDB848"/>
    <w:rsid w:val="37FF142D"/>
    <w:rsid w:val="38000C1A"/>
    <w:rsid w:val="38010901"/>
    <w:rsid w:val="3807A6AF"/>
    <w:rsid w:val="3807C525"/>
    <w:rsid w:val="380944B8"/>
    <w:rsid w:val="380A0131"/>
    <w:rsid w:val="380F91F2"/>
    <w:rsid w:val="381186DB"/>
    <w:rsid w:val="3812426C"/>
    <w:rsid w:val="3818218F"/>
    <w:rsid w:val="381C052C"/>
    <w:rsid w:val="3821633D"/>
    <w:rsid w:val="382480DF"/>
    <w:rsid w:val="382558A6"/>
    <w:rsid w:val="38261766"/>
    <w:rsid w:val="382772F5"/>
    <w:rsid w:val="382B1570"/>
    <w:rsid w:val="382E122F"/>
    <w:rsid w:val="38338861"/>
    <w:rsid w:val="3835F728"/>
    <w:rsid w:val="3837CEC8"/>
    <w:rsid w:val="383A4E49"/>
    <w:rsid w:val="383C73A2"/>
    <w:rsid w:val="383D254F"/>
    <w:rsid w:val="383F60E5"/>
    <w:rsid w:val="383FC6CE"/>
    <w:rsid w:val="38407551"/>
    <w:rsid w:val="3843C33A"/>
    <w:rsid w:val="38452377"/>
    <w:rsid w:val="3845A5E4"/>
    <w:rsid w:val="38460AA7"/>
    <w:rsid w:val="38481920"/>
    <w:rsid w:val="384A3AF6"/>
    <w:rsid w:val="384AD9D4"/>
    <w:rsid w:val="384E3395"/>
    <w:rsid w:val="384F773D"/>
    <w:rsid w:val="384FF6C4"/>
    <w:rsid w:val="3852FF84"/>
    <w:rsid w:val="3853CD78"/>
    <w:rsid w:val="38554C1F"/>
    <w:rsid w:val="3856A6DE"/>
    <w:rsid w:val="38598C98"/>
    <w:rsid w:val="385A018A"/>
    <w:rsid w:val="385CEDE1"/>
    <w:rsid w:val="385F46F5"/>
    <w:rsid w:val="385FB2EF"/>
    <w:rsid w:val="385FF3FB"/>
    <w:rsid w:val="38637C12"/>
    <w:rsid w:val="38639033"/>
    <w:rsid w:val="38639DDD"/>
    <w:rsid w:val="3864710B"/>
    <w:rsid w:val="38652B50"/>
    <w:rsid w:val="38685993"/>
    <w:rsid w:val="3868EB6E"/>
    <w:rsid w:val="386AD984"/>
    <w:rsid w:val="386AF130"/>
    <w:rsid w:val="386CEBA2"/>
    <w:rsid w:val="386DFD0C"/>
    <w:rsid w:val="387388A1"/>
    <w:rsid w:val="3874E879"/>
    <w:rsid w:val="3876754E"/>
    <w:rsid w:val="38776BC9"/>
    <w:rsid w:val="3877CB06"/>
    <w:rsid w:val="3877D0E1"/>
    <w:rsid w:val="3878682A"/>
    <w:rsid w:val="3878AF84"/>
    <w:rsid w:val="387A3741"/>
    <w:rsid w:val="387AF56D"/>
    <w:rsid w:val="387B53E7"/>
    <w:rsid w:val="387BD55B"/>
    <w:rsid w:val="3880FF9C"/>
    <w:rsid w:val="3889B3FB"/>
    <w:rsid w:val="388A8A99"/>
    <w:rsid w:val="388E992D"/>
    <w:rsid w:val="3890D8BF"/>
    <w:rsid w:val="3892CCEC"/>
    <w:rsid w:val="389304D5"/>
    <w:rsid w:val="3894E1A3"/>
    <w:rsid w:val="3896B047"/>
    <w:rsid w:val="389B53A3"/>
    <w:rsid w:val="389BB88C"/>
    <w:rsid w:val="389EB830"/>
    <w:rsid w:val="389FA594"/>
    <w:rsid w:val="38A1024B"/>
    <w:rsid w:val="38A422A7"/>
    <w:rsid w:val="38A5DFC2"/>
    <w:rsid w:val="38A721A4"/>
    <w:rsid w:val="38A7647A"/>
    <w:rsid w:val="38A8F414"/>
    <w:rsid w:val="38ACD42A"/>
    <w:rsid w:val="38B002B4"/>
    <w:rsid w:val="38B3427B"/>
    <w:rsid w:val="38B91E8D"/>
    <w:rsid w:val="38BCB929"/>
    <w:rsid w:val="38BDB9B9"/>
    <w:rsid w:val="38C7D007"/>
    <w:rsid w:val="38C94F57"/>
    <w:rsid w:val="38CBB5AB"/>
    <w:rsid w:val="38CD4DD3"/>
    <w:rsid w:val="38D16DB3"/>
    <w:rsid w:val="38D191B4"/>
    <w:rsid w:val="38D1B846"/>
    <w:rsid w:val="38D98A6E"/>
    <w:rsid w:val="38DAF1E9"/>
    <w:rsid w:val="38DCEEC8"/>
    <w:rsid w:val="38DDBCCF"/>
    <w:rsid w:val="38E11914"/>
    <w:rsid w:val="38EA13BE"/>
    <w:rsid w:val="38EFC838"/>
    <w:rsid w:val="38F58263"/>
    <w:rsid w:val="38F6390E"/>
    <w:rsid w:val="38FC857C"/>
    <w:rsid w:val="38FF41A2"/>
    <w:rsid w:val="39012DFB"/>
    <w:rsid w:val="39091304"/>
    <w:rsid w:val="390A2935"/>
    <w:rsid w:val="390E1FB6"/>
    <w:rsid w:val="3910721F"/>
    <w:rsid w:val="39139F39"/>
    <w:rsid w:val="39167726"/>
    <w:rsid w:val="39187412"/>
    <w:rsid w:val="391B886F"/>
    <w:rsid w:val="391D75D6"/>
    <w:rsid w:val="391FECF2"/>
    <w:rsid w:val="39217303"/>
    <w:rsid w:val="3922CDA0"/>
    <w:rsid w:val="39237754"/>
    <w:rsid w:val="3923C8F4"/>
    <w:rsid w:val="39249E44"/>
    <w:rsid w:val="3926D5D1"/>
    <w:rsid w:val="3929AB17"/>
    <w:rsid w:val="392F8ED0"/>
    <w:rsid w:val="393000AE"/>
    <w:rsid w:val="39350451"/>
    <w:rsid w:val="39367A87"/>
    <w:rsid w:val="3936BCAC"/>
    <w:rsid w:val="3936D9B2"/>
    <w:rsid w:val="3939DC65"/>
    <w:rsid w:val="393A3CE0"/>
    <w:rsid w:val="393F2170"/>
    <w:rsid w:val="3940555A"/>
    <w:rsid w:val="3942BB79"/>
    <w:rsid w:val="3946E23D"/>
    <w:rsid w:val="3948FFF3"/>
    <w:rsid w:val="39496376"/>
    <w:rsid w:val="394A162A"/>
    <w:rsid w:val="394CB15D"/>
    <w:rsid w:val="394CB92E"/>
    <w:rsid w:val="394DF1D5"/>
    <w:rsid w:val="395010CA"/>
    <w:rsid w:val="3956CEBF"/>
    <w:rsid w:val="3956E474"/>
    <w:rsid w:val="39579B03"/>
    <w:rsid w:val="39587871"/>
    <w:rsid w:val="3958E595"/>
    <w:rsid w:val="395981C3"/>
    <w:rsid w:val="395DED98"/>
    <w:rsid w:val="395EB34A"/>
    <w:rsid w:val="395F4210"/>
    <w:rsid w:val="3960DA35"/>
    <w:rsid w:val="396909B4"/>
    <w:rsid w:val="396DD19D"/>
    <w:rsid w:val="396FF2CE"/>
    <w:rsid w:val="3972A7EE"/>
    <w:rsid w:val="3972F2D6"/>
    <w:rsid w:val="39736FB3"/>
    <w:rsid w:val="39748D17"/>
    <w:rsid w:val="3974BE44"/>
    <w:rsid w:val="3975DA65"/>
    <w:rsid w:val="397AB3AA"/>
    <w:rsid w:val="397E407F"/>
    <w:rsid w:val="3984E70E"/>
    <w:rsid w:val="3986D3F4"/>
    <w:rsid w:val="3989B4A7"/>
    <w:rsid w:val="398A24DD"/>
    <w:rsid w:val="398C0FBC"/>
    <w:rsid w:val="398CA50A"/>
    <w:rsid w:val="398D31F8"/>
    <w:rsid w:val="398E46EC"/>
    <w:rsid w:val="398EA432"/>
    <w:rsid w:val="398F0DBC"/>
    <w:rsid w:val="399022BF"/>
    <w:rsid w:val="3990EB6A"/>
    <w:rsid w:val="39917337"/>
    <w:rsid w:val="39974AB5"/>
    <w:rsid w:val="3997A6FE"/>
    <w:rsid w:val="399D79F8"/>
    <w:rsid w:val="39A0361E"/>
    <w:rsid w:val="39A1AF09"/>
    <w:rsid w:val="39A32D02"/>
    <w:rsid w:val="39A62518"/>
    <w:rsid w:val="39A6C3CF"/>
    <w:rsid w:val="39A7D943"/>
    <w:rsid w:val="39B0827A"/>
    <w:rsid w:val="39B0C239"/>
    <w:rsid w:val="39B38FAD"/>
    <w:rsid w:val="39B9F7FF"/>
    <w:rsid w:val="39BA2145"/>
    <w:rsid w:val="39BD4C79"/>
    <w:rsid w:val="39BDB406"/>
    <w:rsid w:val="39BFD332"/>
    <w:rsid w:val="39C2B491"/>
    <w:rsid w:val="39CD34EC"/>
    <w:rsid w:val="39CF7F4C"/>
    <w:rsid w:val="39D32555"/>
    <w:rsid w:val="39D393C1"/>
    <w:rsid w:val="39D57EC3"/>
    <w:rsid w:val="39D6E083"/>
    <w:rsid w:val="39D76473"/>
    <w:rsid w:val="39D79FD3"/>
    <w:rsid w:val="39DDA61A"/>
    <w:rsid w:val="39DEC38C"/>
    <w:rsid w:val="39E4182B"/>
    <w:rsid w:val="39E7451B"/>
    <w:rsid w:val="39EADD87"/>
    <w:rsid w:val="39EC1D14"/>
    <w:rsid w:val="39EC1FBB"/>
    <w:rsid w:val="39EC2C4E"/>
    <w:rsid w:val="39F13E62"/>
    <w:rsid w:val="39F2D7A9"/>
    <w:rsid w:val="39F460B1"/>
    <w:rsid w:val="39F57487"/>
    <w:rsid w:val="39F7B7E1"/>
    <w:rsid w:val="39F8E9D3"/>
    <w:rsid w:val="39FBF632"/>
    <w:rsid w:val="39FD4721"/>
    <w:rsid w:val="39FDAFF3"/>
    <w:rsid w:val="3A01EA7D"/>
    <w:rsid w:val="3A0203A2"/>
    <w:rsid w:val="3A08E156"/>
    <w:rsid w:val="3A09C7BA"/>
    <w:rsid w:val="3A0B01BF"/>
    <w:rsid w:val="3A0B1766"/>
    <w:rsid w:val="3A0C3435"/>
    <w:rsid w:val="3A0F63E1"/>
    <w:rsid w:val="3A14EEF0"/>
    <w:rsid w:val="3A1666CF"/>
    <w:rsid w:val="3A17D106"/>
    <w:rsid w:val="3A1ABF22"/>
    <w:rsid w:val="3A1CB9B7"/>
    <w:rsid w:val="3A1E5618"/>
    <w:rsid w:val="3A1F1E1E"/>
    <w:rsid w:val="3A21E343"/>
    <w:rsid w:val="3A233DAF"/>
    <w:rsid w:val="3A265647"/>
    <w:rsid w:val="3A296FF6"/>
    <w:rsid w:val="3A2D41EF"/>
    <w:rsid w:val="3A2DD345"/>
    <w:rsid w:val="3A2E4CB9"/>
    <w:rsid w:val="3A34238B"/>
    <w:rsid w:val="3A34BE4D"/>
    <w:rsid w:val="3A382787"/>
    <w:rsid w:val="3A38593A"/>
    <w:rsid w:val="3A391614"/>
    <w:rsid w:val="3A39853F"/>
    <w:rsid w:val="3A39B166"/>
    <w:rsid w:val="3A3D8B39"/>
    <w:rsid w:val="3A3DC595"/>
    <w:rsid w:val="3A41A4E7"/>
    <w:rsid w:val="3A4315D4"/>
    <w:rsid w:val="3A443A33"/>
    <w:rsid w:val="3A44CB15"/>
    <w:rsid w:val="3A451746"/>
    <w:rsid w:val="3A457DC3"/>
    <w:rsid w:val="3A4ABE00"/>
    <w:rsid w:val="3A4C057C"/>
    <w:rsid w:val="3A4DF63D"/>
    <w:rsid w:val="3A51CF12"/>
    <w:rsid w:val="3A54CF10"/>
    <w:rsid w:val="3A5A510C"/>
    <w:rsid w:val="3A6039F0"/>
    <w:rsid w:val="3A63063E"/>
    <w:rsid w:val="3A632A3C"/>
    <w:rsid w:val="3A63A3E3"/>
    <w:rsid w:val="3A63E77B"/>
    <w:rsid w:val="3A67CF19"/>
    <w:rsid w:val="3A734672"/>
    <w:rsid w:val="3A781251"/>
    <w:rsid w:val="3A792CB5"/>
    <w:rsid w:val="3A7ACFC3"/>
    <w:rsid w:val="3A7D5B90"/>
    <w:rsid w:val="3A806AC3"/>
    <w:rsid w:val="3A8724AF"/>
    <w:rsid w:val="3A8BFB88"/>
    <w:rsid w:val="3A8C9DC9"/>
    <w:rsid w:val="3A8CBBE8"/>
    <w:rsid w:val="3A90A6B9"/>
    <w:rsid w:val="3A911032"/>
    <w:rsid w:val="3A93F5BA"/>
    <w:rsid w:val="3A945515"/>
    <w:rsid w:val="3A957C4B"/>
    <w:rsid w:val="3A972574"/>
    <w:rsid w:val="3A991157"/>
    <w:rsid w:val="3A9A507C"/>
    <w:rsid w:val="3A9B8493"/>
    <w:rsid w:val="3A9DB9D0"/>
    <w:rsid w:val="3AA49863"/>
    <w:rsid w:val="3AA689E5"/>
    <w:rsid w:val="3AA6B75C"/>
    <w:rsid w:val="3AA83E8E"/>
    <w:rsid w:val="3AA944F1"/>
    <w:rsid w:val="3AAABB52"/>
    <w:rsid w:val="3AB0F3D7"/>
    <w:rsid w:val="3AB309B2"/>
    <w:rsid w:val="3AB91F9B"/>
    <w:rsid w:val="3ABDA8DD"/>
    <w:rsid w:val="3AC0884E"/>
    <w:rsid w:val="3AC10856"/>
    <w:rsid w:val="3AC3524E"/>
    <w:rsid w:val="3AC8B54C"/>
    <w:rsid w:val="3ACD0748"/>
    <w:rsid w:val="3ACE2ABD"/>
    <w:rsid w:val="3ACE947D"/>
    <w:rsid w:val="3AD2F12C"/>
    <w:rsid w:val="3AD5B8BA"/>
    <w:rsid w:val="3AD77053"/>
    <w:rsid w:val="3ADD1BE5"/>
    <w:rsid w:val="3AE09EF9"/>
    <w:rsid w:val="3AE785D5"/>
    <w:rsid w:val="3AEA67CD"/>
    <w:rsid w:val="3AEB0F6D"/>
    <w:rsid w:val="3AEC68A0"/>
    <w:rsid w:val="3AEDC73E"/>
    <w:rsid w:val="3AEECDA1"/>
    <w:rsid w:val="3AF34CE2"/>
    <w:rsid w:val="3AF37B25"/>
    <w:rsid w:val="3AF3B37E"/>
    <w:rsid w:val="3AF6C341"/>
    <w:rsid w:val="3AF7EFCE"/>
    <w:rsid w:val="3AFAA2EE"/>
    <w:rsid w:val="3AFDC4A6"/>
    <w:rsid w:val="3B02140C"/>
    <w:rsid w:val="3B046A0A"/>
    <w:rsid w:val="3B06C023"/>
    <w:rsid w:val="3B09BE6C"/>
    <w:rsid w:val="3B0C8ACB"/>
    <w:rsid w:val="3B0F0606"/>
    <w:rsid w:val="3B10DE04"/>
    <w:rsid w:val="3B110D24"/>
    <w:rsid w:val="3B18C694"/>
    <w:rsid w:val="3B190CCD"/>
    <w:rsid w:val="3B20CE02"/>
    <w:rsid w:val="3B22A0A2"/>
    <w:rsid w:val="3B279F4A"/>
    <w:rsid w:val="3B29402D"/>
    <w:rsid w:val="3B29D837"/>
    <w:rsid w:val="3B2A992E"/>
    <w:rsid w:val="3B30CD57"/>
    <w:rsid w:val="3B323BE3"/>
    <w:rsid w:val="3B3E9427"/>
    <w:rsid w:val="3B474017"/>
    <w:rsid w:val="3B47A48A"/>
    <w:rsid w:val="3B4A82F6"/>
    <w:rsid w:val="3B4F90B5"/>
    <w:rsid w:val="3B5346A0"/>
    <w:rsid w:val="3B53AD78"/>
    <w:rsid w:val="3B56A50A"/>
    <w:rsid w:val="3B56C572"/>
    <w:rsid w:val="3B5747F2"/>
    <w:rsid w:val="3B58ECC7"/>
    <w:rsid w:val="3B5A17E5"/>
    <w:rsid w:val="3B5B18C8"/>
    <w:rsid w:val="3B5C5B0B"/>
    <w:rsid w:val="3B5EBD90"/>
    <w:rsid w:val="3B5F3C53"/>
    <w:rsid w:val="3B63EB93"/>
    <w:rsid w:val="3B66D7DB"/>
    <w:rsid w:val="3B6B8FD6"/>
    <w:rsid w:val="3B6BC634"/>
    <w:rsid w:val="3B6DC295"/>
    <w:rsid w:val="3B6FC197"/>
    <w:rsid w:val="3B730892"/>
    <w:rsid w:val="3B7397DC"/>
    <w:rsid w:val="3B747921"/>
    <w:rsid w:val="3B74AF7F"/>
    <w:rsid w:val="3B75E6F5"/>
    <w:rsid w:val="3B766D71"/>
    <w:rsid w:val="3B789556"/>
    <w:rsid w:val="3B8652FD"/>
    <w:rsid w:val="3B87B76D"/>
    <w:rsid w:val="3B896B78"/>
    <w:rsid w:val="3B8AC7FA"/>
    <w:rsid w:val="3B8D46D6"/>
    <w:rsid w:val="3B925A56"/>
    <w:rsid w:val="3B92F7D4"/>
    <w:rsid w:val="3B933866"/>
    <w:rsid w:val="3B9633A6"/>
    <w:rsid w:val="3B9A1092"/>
    <w:rsid w:val="3B9C8FEC"/>
    <w:rsid w:val="3B9D0F5F"/>
    <w:rsid w:val="3B9D341E"/>
    <w:rsid w:val="3B9D47C5"/>
    <w:rsid w:val="3BA729CD"/>
    <w:rsid w:val="3BAAF890"/>
    <w:rsid w:val="3BAC1BD7"/>
    <w:rsid w:val="3BAC3D3A"/>
    <w:rsid w:val="3BAC6757"/>
    <w:rsid w:val="3BAE6FC0"/>
    <w:rsid w:val="3BB047F8"/>
    <w:rsid w:val="3BB0FED8"/>
    <w:rsid w:val="3BB34DA8"/>
    <w:rsid w:val="3BB4E6B1"/>
    <w:rsid w:val="3BB5D6AF"/>
    <w:rsid w:val="3BB8C19C"/>
    <w:rsid w:val="3BBBB6B5"/>
    <w:rsid w:val="3BBD675D"/>
    <w:rsid w:val="3BBD7F3F"/>
    <w:rsid w:val="3BC34C85"/>
    <w:rsid w:val="3BC6E5D8"/>
    <w:rsid w:val="3BC98B36"/>
    <w:rsid w:val="3BCE0584"/>
    <w:rsid w:val="3BD0803B"/>
    <w:rsid w:val="3BD268C9"/>
    <w:rsid w:val="3BD2CE22"/>
    <w:rsid w:val="3BD3E456"/>
    <w:rsid w:val="3BD4072C"/>
    <w:rsid w:val="3BD6DA3D"/>
    <w:rsid w:val="3BD70529"/>
    <w:rsid w:val="3BD738C3"/>
    <w:rsid w:val="3BD8929F"/>
    <w:rsid w:val="3BDB411B"/>
    <w:rsid w:val="3BDF0529"/>
    <w:rsid w:val="3BE13F74"/>
    <w:rsid w:val="3BE56885"/>
    <w:rsid w:val="3BEAC10E"/>
    <w:rsid w:val="3BEBF57B"/>
    <w:rsid w:val="3BEC2049"/>
    <w:rsid w:val="3BED6C91"/>
    <w:rsid w:val="3BEE6EFD"/>
    <w:rsid w:val="3BEF5921"/>
    <w:rsid w:val="3BF009D8"/>
    <w:rsid w:val="3BF158B2"/>
    <w:rsid w:val="3BF30942"/>
    <w:rsid w:val="3BF52EAD"/>
    <w:rsid w:val="3BF56E4B"/>
    <w:rsid w:val="3BF6858D"/>
    <w:rsid w:val="3BF6EDE4"/>
    <w:rsid w:val="3BF813FF"/>
    <w:rsid w:val="3BF92E20"/>
    <w:rsid w:val="3BF99358"/>
    <w:rsid w:val="3BFBB4FF"/>
    <w:rsid w:val="3BFC703D"/>
    <w:rsid w:val="3BFF5437"/>
    <w:rsid w:val="3C00E5F8"/>
    <w:rsid w:val="3C03D59E"/>
    <w:rsid w:val="3C0483FE"/>
    <w:rsid w:val="3C063FAE"/>
    <w:rsid w:val="3C06B46B"/>
    <w:rsid w:val="3C07F43A"/>
    <w:rsid w:val="3C0A24F2"/>
    <w:rsid w:val="3C0BC3FD"/>
    <w:rsid w:val="3C0C8BF6"/>
    <w:rsid w:val="3C0EFB58"/>
    <w:rsid w:val="3C114C3F"/>
    <w:rsid w:val="3C13433F"/>
    <w:rsid w:val="3C1395B1"/>
    <w:rsid w:val="3C1608C9"/>
    <w:rsid w:val="3C17CD6F"/>
    <w:rsid w:val="3C1D0F7C"/>
    <w:rsid w:val="3C1F20C9"/>
    <w:rsid w:val="3C225486"/>
    <w:rsid w:val="3C24BA65"/>
    <w:rsid w:val="3C24E137"/>
    <w:rsid w:val="3C266A30"/>
    <w:rsid w:val="3C278D90"/>
    <w:rsid w:val="3C27C7F9"/>
    <w:rsid w:val="3C2893C8"/>
    <w:rsid w:val="3C29C1E5"/>
    <w:rsid w:val="3C2F22EB"/>
    <w:rsid w:val="3C32C3FA"/>
    <w:rsid w:val="3C3BDFF7"/>
    <w:rsid w:val="3C3CF614"/>
    <w:rsid w:val="3C3D3199"/>
    <w:rsid w:val="3C3DB593"/>
    <w:rsid w:val="3C3EC763"/>
    <w:rsid w:val="3C3EF56F"/>
    <w:rsid w:val="3C40BEA8"/>
    <w:rsid w:val="3C419B95"/>
    <w:rsid w:val="3C468BDB"/>
    <w:rsid w:val="3C4A2D2E"/>
    <w:rsid w:val="3C535A50"/>
    <w:rsid w:val="3C54CE64"/>
    <w:rsid w:val="3C54FE16"/>
    <w:rsid w:val="3C5524B3"/>
    <w:rsid w:val="3C557E1B"/>
    <w:rsid w:val="3C55A4FE"/>
    <w:rsid w:val="3C5BA3EC"/>
    <w:rsid w:val="3C605364"/>
    <w:rsid w:val="3C630FF6"/>
    <w:rsid w:val="3C66F163"/>
    <w:rsid w:val="3C68E7D5"/>
    <w:rsid w:val="3C693D05"/>
    <w:rsid w:val="3C69A5C6"/>
    <w:rsid w:val="3C721A93"/>
    <w:rsid w:val="3C7CC752"/>
    <w:rsid w:val="3C7D5793"/>
    <w:rsid w:val="3C7DB961"/>
    <w:rsid w:val="3C7EBEDE"/>
    <w:rsid w:val="3C7ED9B0"/>
    <w:rsid w:val="3C7FA7C9"/>
    <w:rsid w:val="3C833BD3"/>
    <w:rsid w:val="3C85112E"/>
    <w:rsid w:val="3C870FD2"/>
    <w:rsid w:val="3C876D61"/>
    <w:rsid w:val="3C88C9C6"/>
    <w:rsid w:val="3C89BE0B"/>
    <w:rsid w:val="3C8B489A"/>
    <w:rsid w:val="3C8C10D5"/>
    <w:rsid w:val="3C8E634A"/>
    <w:rsid w:val="3C8F1C0D"/>
    <w:rsid w:val="3C9216FC"/>
    <w:rsid w:val="3C938548"/>
    <w:rsid w:val="3C958CF4"/>
    <w:rsid w:val="3C988A84"/>
    <w:rsid w:val="3C99398A"/>
    <w:rsid w:val="3C997848"/>
    <w:rsid w:val="3C997EDC"/>
    <w:rsid w:val="3C9B223E"/>
    <w:rsid w:val="3C9C54E2"/>
    <w:rsid w:val="3C9C8714"/>
    <w:rsid w:val="3CA086CE"/>
    <w:rsid w:val="3CA16500"/>
    <w:rsid w:val="3CA26980"/>
    <w:rsid w:val="3CA72B38"/>
    <w:rsid w:val="3CAA0B93"/>
    <w:rsid w:val="3CAC1152"/>
    <w:rsid w:val="3CAC2296"/>
    <w:rsid w:val="3CACA58A"/>
    <w:rsid w:val="3CAD4AB8"/>
    <w:rsid w:val="3CAE6ED1"/>
    <w:rsid w:val="3CAFE3E8"/>
    <w:rsid w:val="3CB1193B"/>
    <w:rsid w:val="3CB5315C"/>
    <w:rsid w:val="3CB9C5C9"/>
    <w:rsid w:val="3CBC6CBB"/>
    <w:rsid w:val="3CBCAB94"/>
    <w:rsid w:val="3CBECEFC"/>
    <w:rsid w:val="3CC4F760"/>
    <w:rsid w:val="3CC6D0E0"/>
    <w:rsid w:val="3CC79E81"/>
    <w:rsid w:val="3CC9CD6F"/>
    <w:rsid w:val="3CCCFE55"/>
    <w:rsid w:val="3CCFEEA1"/>
    <w:rsid w:val="3CD66DAD"/>
    <w:rsid w:val="3CE08942"/>
    <w:rsid w:val="3CE2B902"/>
    <w:rsid w:val="3CE2FA78"/>
    <w:rsid w:val="3CF24800"/>
    <w:rsid w:val="3CF637CB"/>
    <w:rsid w:val="3CF7FAC5"/>
    <w:rsid w:val="3CF7FDB6"/>
    <w:rsid w:val="3CFBA692"/>
    <w:rsid w:val="3CFCED37"/>
    <w:rsid w:val="3CFDDFF8"/>
    <w:rsid w:val="3CFE5660"/>
    <w:rsid w:val="3D015B62"/>
    <w:rsid w:val="3D04F990"/>
    <w:rsid w:val="3D05FF66"/>
    <w:rsid w:val="3D0B1B92"/>
    <w:rsid w:val="3D0C5A96"/>
    <w:rsid w:val="3D0CA52D"/>
    <w:rsid w:val="3D0CF1D6"/>
    <w:rsid w:val="3D0D1446"/>
    <w:rsid w:val="3D100D11"/>
    <w:rsid w:val="3D1591A4"/>
    <w:rsid w:val="3D16FA2A"/>
    <w:rsid w:val="3D1F3754"/>
    <w:rsid w:val="3D24365E"/>
    <w:rsid w:val="3D296C27"/>
    <w:rsid w:val="3D2AFCBC"/>
    <w:rsid w:val="3D2C2A57"/>
    <w:rsid w:val="3D2E5E3B"/>
    <w:rsid w:val="3D3232A1"/>
    <w:rsid w:val="3D324E36"/>
    <w:rsid w:val="3D362C67"/>
    <w:rsid w:val="3D36F569"/>
    <w:rsid w:val="3D37B5B3"/>
    <w:rsid w:val="3D38149A"/>
    <w:rsid w:val="3D397293"/>
    <w:rsid w:val="3D3B6369"/>
    <w:rsid w:val="3D3CE679"/>
    <w:rsid w:val="3D3D93B1"/>
    <w:rsid w:val="3D3E7537"/>
    <w:rsid w:val="3D3F1908"/>
    <w:rsid w:val="3D3FD2C5"/>
    <w:rsid w:val="3D4023CA"/>
    <w:rsid w:val="3D4419B4"/>
    <w:rsid w:val="3D479998"/>
    <w:rsid w:val="3D49523C"/>
    <w:rsid w:val="3D4A45A3"/>
    <w:rsid w:val="3D4B6D46"/>
    <w:rsid w:val="3D4F792D"/>
    <w:rsid w:val="3D5A4C4E"/>
    <w:rsid w:val="3D5B46D4"/>
    <w:rsid w:val="3D5B99B0"/>
    <w:rsid w:val="3D5CE832"/>
    <w:rsid w:val="3D5DF486"/>
    <w:rsid w:val="3D600676"/>
    <w:rsid w:val="3D6068B1"/>
    <w:rsid w:val="3D609AE2"/>
    <w:rsid w:val="3D61DE13"/>
    <w:rsid w:val="3D62A493"/>
    <w:rsid w:val="3D6404A4"/>
    <w:rsid w:val="3D6CAD98"/>
    <w:rsid w:val="3D6ED014"/>
    <w:rsid w:val="3D73EA15"/>
    <w:rsid w:val="3D7889A7"/>
    <w:rsid w:val="3D79CE5F"/>
    <w:rsid w:val="3D7CC5D1"/>
    <w:rsid w:val="3D7EA6E3"/>
    <w:rsid w:val="3D7FBDC6"/>
    <w:rsid w:val="3D80F7A3"/>
    <w:rsid w:val="3D831AF8"/>
    <w:rsid w:val="3D842DD2"/>
    <w:rsid w:val="3D8489BF"/>
    <w:rsid w:val="3D84A753"/>
    <w:rsid w:val="3D864016"/>
    <w:rsid w:val="3D8A2ED6"/>
    <w:rsid w:val="3D8AFCCD"/>
    <w:rsid w:val="3D8B9149"/>
    <w:rsid w:val="3D8D9F39"/>
    <w:rsid w:val="3D8DF8E7"/>
    <w:rsid w:val="3D8E458B"/>
    <w:rsid w:val="3D9210E4"/>
    <w:rsid w:val="3D92B725"/>
    <w:rsid w:val="3D944401"/>
    <w:rsid w:val="3D947987"/>
    <w:rsid w:val="3D94FF37"/>
    <w:rsid w:val="3D9FC297"/>
    <w:rsid w:val="3DA02C0A"/>
    <w:rsid w:val="3DA0D02F"/>
    <w:rsid w:val="3DA3D14C"/>
    <w:rsid w:val="3DA4597B"/>
    <w:rsid w:val="3DA49DE1"/>
    <w:rsid w:val="3DA7848F"/>
    <w:rsid w:val="3DAA636E"/>
    <w:rsid w:val="3DAA889C"/>
    <w:rsid w:val="3DAEA460"/>
    <w:rsid w:val="3DAFC255"/>
    <w:rsid w:val="3DB0A1B5"/>
    <w:rsid w:val="3DB3D87E"/>
    <w:rsid w:val="3DB65612"/>
    <w:rsid w:val="3DB73FF7"/>
    <w:rsid w:val="3DBE8A84"/>
    <w:rsid w:val="3DC91236"/>
    <w:rsid w:val="3DCA5A42"/>
    <w:rsid w:val="3DCBE089"/>
    <w:rsid w:val="3DCDDED5"/>
    <w:rsid w:val="3DCF18E8"/>
    <w:rsid w:val="3DD039A8"/>
    <w:rsid w:val="3DD10294"/>
    <w:rsid w:val="3DD2EC3A"/>
    <w:rsid w:val="3DD36EB5"/>
    <w:rsid w:val="3DD3F499"/>
    <w:rsid w:val="3DD6A689"/>
    <w:rsid w:val="3DD6B9AB"/>
    <w:rsid w:val="3DD7611D"/>
    <w:rsid w:val="3DD8121E"/>
    <w:rsid w:val="3DDA92EC"/>
    <w:rsid w:val="3DDB0386"/>
    <w:rsid w:val="3DDC393F"/>
    <w:rsid w:val="3DDC9CCF"/>
    <w:rsid w:val="3DDED48E"/>
    <w:rsid w:val="3DE0E545"/>
    <w:rsid w:val="3DE10A7B"/>
    <w:rsid w:val="3DE1983D"/>
    <w:rsid w:val="3DE98FAE"/>
    <w:rsid w:val="3DEA2033"/>
    <w:rsid w:val="3DEBBD15"/>
    <w:rsid w:val="3DEC2518"/>
    <w:rsid w:val="3DEC557A"/>
    <w:rsid w:val="3DF09FE3"/>
    <w:rsid w:val="3DF560DD"/>
    <w:rsid w:val="3DF93474"/>
    <w:rsid w:val="3DF96B82"/>
    <w:rsid w:val="3DFA4243"/>
    <w:rsid w:val="3DFFD72A"/>
    <w:rsid w:val="3E01D286"/>
    <w:rsid w:val="3E01F78E"/>
    <w:rsid w:val="3E0337DA"/>
    <w:rsid w:val="3E034B73"/>
    <w:rsid w:val="3E082BB2"/>
    <w:rsid w:val="3E0A99CC"/>
    <w:rsid w:val="3E0DA2D1"/>
    <w:rsid w:val="3E12937E"/>
    <w:rsid w:val="3E13BA69"/>
    <w:rsid w:val="3E1592E7"/>
    <w:rsid w:val="3E17C961"/>
    <w:rsid w:val="3E1974F4"/>
    <w:rsid w:val="3E1CB1D4"/>
    <w:rsid w:val="3E20BAD0"/>
    <w:rsid w:val="3E22ABDF"/>
    <w:rsid w:val="3E22ACEE"/>
    <w:rsid w:val="3E230370"/>
    <w:rsid w:val="3E24E989"/>
    <w:rsid w:val="3E2AC269"/>
    <w:rsid w:val="3E30E1DA"/>
    <w:rsid w:val="3E33B354"/>
    <w:rsid w:val="3E33E2C4"/>
    <w:rsid w:val="3E34C710"/>
    <w:rsid w:val="3E362355"/>
    <w:rsid w:val="3E36FC81"/>
    <w:rsid w:val="3E3955E0"/>
    <w:rsid w:val="3E3D6A79"/>
    <w:rsid w:val="3E3D70B4"/>
    <w:rsid w:val="3E3F023C"/>
    <w:rsid w:val="3E40A64A"/>
    <w:rsid w:val="3E495545"/>
    <w:rsid w:val="3E4AB3A3"/>
    <w:rsid w:val="3E4D24CA"/>
    <w:rsid w:val="3E4F0349"/>
    <w:rsid w:val="3E50EEF0"/>
    <w:rsid w:val="3E51962D"/>
    <w:rsid w:val="3E529405"/>
    <w:rsid w:val="3E52D65E"/>
    <w:rsid w:val="3E54CA7E"/>
    <w:rsid w:val="3E56CB26"/>
    <w:rsid w:val="3E60E9E3"/>
    <w:rsid w:val="3E66CDE3"/>
    <w:rsid w:val="3E6A53B0"/>
    <w:rsid w:val="3E6BAF16"/>
    <w:rsid w:val="3E6C2313"/>
    <w:rsid w:val="3E6FBA5B"/>
    <w:rsid w:val="3E710019"/>
    <w:rsid w:val="3E720523"/>
    <w:rsid w:val="3E7CAAF8"/>
    <w:rsid w:val="3E7D025A"/>
    <w:rsid w:val="3E8149C0"/>
    <w:rsid w:val="3E85749B"/>
    <w:rsid w:val="3E8861BF"/>
    <w:rsid w:val="3E899782"/>
    <w:rsid w:val="3E89E315"/>
    <w:rsid w:val="3E8F2A4C"/>
    <w:rsid w:val="3E932885"/>
    <w:rsid w:val="3E94DAF0"/>
    <w:rsid w:val="3E9554E3"/>
    <w:rsid w:val="3E95B32D"/>
    <w:rsid w:val="3E98756C"/>
    <w:rsid w:val="3E991756"/>
    <w:rsid w:val="3E99955C"/>
    <w:rsid w:val="3E9A5C94"/>
    <w:rsid w:val="3E9C06E1"/>
    <w:rsid w:val="3E9F919A"/>
    <w:rsid w:val="3E9FDB35"/>
    <w:rsid w:val="3EA0EF78"/>
    <w:rsid w:val="3EA5BCE6"/>
    <w:rsid w:val="3EA6CF25"/>
    <w:rsid w:val="3EA8EAC6"/>
    <w:rsid w:val="3EA923E2"/>
    <w:rsid w:val="3EAE2F33"/>
    <w:rsid w:val="3EB04049"/>
    <w:rsid w:val="3EB0C546"/>
    <w:rsid w:val="3EB14CD4"/>
    <w:rsid w:val="3EB15EE2"/>
    <w:rsid w:val="3EB1AEDF"/>
    <w:rsid w:val="3EB51F50"/>
    <w:rsid w:val="3EB5B75D"/>
    <w:rsid w:val="3EBD34B7"/>
    <w:rsid w:val="3EBDEAF0"/>
    <w:rsid w:val="3EBEE752"/>
    <w:rsid w:val="3EBF3E8A"/>
    <w:rsid w:val="3EC06F4D"/>
    <w:rsid w:val="3EC54CBB"/>
    <w:rsid w:val="3ECA543B"/>
    <w:rsid w:val="3ECD2390"/>
    <w:rsid w:val="3ED2A3EA"/>
    <w:rsid w:val="3ED47F2B"/>
    <w:rsid w:val="3ED67217"/>
    <w:rsid w:val="3ED7E026"/>
    <w:rsid w:val="3ED8494A"/>
    <w:rsid w:val="3ED8EA8E"/>
    <w:rsid w:val="3EDFB5A4"/>
    <w:rsid w:val="3EE01A4A"/>
    <w:rsid w:val="3EE11A7E"/>
    <w:rsid w:val="3EE50544"/>
    <w:rsid w:val="3EE57A1C"/>
    <w:rsid w:val="3EE867E3"/>
    <w:rsid w:val="3EEA2089"/>
    <w:rsid w:val="3EEB31DF"/>
    <w:rsid w:val="3EEBDFAA"/>
    <w:rsid w:val="3EEEE91F"/>
    <w:rsid w:val="3EF45D71"/>
    <w:rsid w:val="3EF4AAA8"/>
    <w:rsid w:val="3EF91861"/>
    <w:rsid w:val="3EF931CF"/>
    <w:rsid w:val="3EFB8AB5"/>
    <w:rsid w:val="3EFE450F"/>
    <w:rsid w:val="3EFEDCF2"/>
    <w:rsid w:val="3F013969"/>
    <w:rsid w:val="3F0362DB"/>
    <w:rsid w:val="3F03CDFD"/>
    <w:rsid w:val="3F061DB4"/>
    <w:rsid w:val="3F070659"/>
    <w:rsid w:val="3F08E57E"/>
    <w:rsid w:val="3F0B4964"/>
    <w:rsid w:val="3F0D26E5"/>
    <w:rsid w:val="3F0D8D6B"/>
    <w:rsid w:val="3F103673"/>
    <w:rsid w:val="3F11815C"/>
    <w:rsid w:val="3F125369"/>
    <w:rsid w:val="3F1468DC"/>
    <w:rsid w:val="3F1543A1"/>
    <w:rsid w:val="3F164025"/>
    <w:rsid w:val="3F1753DB"/>
    <w:rsid w:val="3F183520"/>
    <w:rsid w:val="3F1F18A8"/>
    <w:rsid w:val="3F2263C8"/>
    <w:rsid w:val="3F237556"/>
    <w:rsid w:val="3F2B9350"/>
    <w:rsid w:val="3F2C2025"/>
    <w:rsid w:val="3F2D5273"/>
    <w:rsid w:val="3F2E0B56"/>
    <w:rsid w:val="3F2EA02C"/>
    <w:rsid w:val="3F2F6D6E"/>
    <w:rsid w:val="3F2F79FF"/>
    <w:rsid w:val="3F2FAF93"/>
    <w:rsid w:val="3F312EF8"/>
    <w:rsid w:val="3F325021"/>
    <w:rsid w:val="3F3258FD"/>
    <w:rsid w:val="3F35DA0C"/>
    <w:rsid w:val="3F3B78FF"/>
    <w:rsid w:val="3F3C6EC7"/>
    <w:rsid w:val="3F41370A"/>
    <w:rsid w:val="3F46DB75"/>
    <w:rsid w:val="3F496B60"/>
    <w:rsid w:val="3F4D09DF"/>
    <w:rsid w:val="3F502A60"/>
    <w:rsid w:val="3F513146"/>
    <w:rsid w:val="3F518F97"/>
    <w:rsid w:val="3F540289"/>
    <w:rsid w:val="3F55A867"/>
    <w:rsid w:val="3F55A9C0"/>
    <w:rsid w:val="3F582ACE"/>
    <w:rsid w:val="3F5E76EC"/>
    <w:rsid w:val="3F5F8D56"/>
    <w:rsid w:val="3F5FD143"/>
    <w:rsid w:val="3F63FAB0"/>
    <w:rsid w:val="3F64E020"/>
    <w:rsid w:val="3F6906AC"/>
    <w:rsid w:val="3F69F34D"/>
    <w:rsid w:val="3F6B7981"/>
    <w:rsid w:val="3F6FE7FF"/>
    <w:rsid w:val="3F7071E3"/>
    <w:rsid w:val="3F70A9AC"/>
    <w:rsid w:val="3F73267B"/>
    <w:rsid w:val="3F7585CB"/>
    <w:rsid w:val="3F7723AB"/>
    <w:rsid w:val="3F77A6CE"/>
    <w:rsid w:val="3F7894B8"/>
    <w:rsid w:val="3F7E0C73"/>
    <w:rsid w:val="3F80ACA8"/>
    <w:rsid w:val="3F80AFC9"/>
    <w:rsid w:val="3F82CAEB"/>
    <w:rsid w:val="3F871F50"/>
    <w:rsid w:val="3F8876DE"/>
    <w:rsid w:val="3F88F8CA"/>
    <w:rsid w:val="3F894C51"/>
    <w:rsid w:val="3F8A7CE5"/>
    <w:rsid w:val="3F8D2AF1"/>
    <w:rsid w:val="3F8F46DE"/>
    <w:rsid w:val="3F919BBE"/>
    <w:rsid w:val="3F9533AB"/>
    <w:rsid w:val="3F95CA54"/>
    <w:rsid w:val="3F961581"/>
    <w:rsid w:val="3F98F160"/>
    <w:rsid w:val="3F9A264B"/>
    <w:rsid w:val="3F9B9042"/>
    <w:rsid w:val="3F9C2F1F"/>
    <w:rsid w:val="3F9D12D3"/>
    <w:rsid w:val="3F9DC672"/>
    <w:rsid w:val="3F9F0240"/>
    <w:rsid w:val="3FA2F05F"/>
    <w:rsid w:val="3FA3363B"/>
    <w:rsid w:val="3FA6C934"/>
    <w:rsid w:val="3FA89670"/>
    <w:rsid w:val="3FA950E9"/>
    <w:rsid w:val="3FAA4D7C"/>
    <w:rsid w:val="3FB07771"/>
    <w:rsid w:val="3FB0FB03"/>
    <w:rsid w:val="3FB1FC20"/>
    <w:rsid w:val="3FB3D03F"/>
    <w:rsid w:val="3FB40148"/>
    <w:rsid w:val="3FB60C4C"/>
    <w:rsid w:val="3FB61603"/>
    <w:rsid w:val="3FBEAA34"/>
    <w:rsid w:val="3FC11210"/>
    <w:rsid w:val="3FC5E501"/>
    <w:rsid w:val="3FCAFD38"/>
    <w:rsid w:val="3FCEFF13"/>
    <w:rsid w:val="3FCF8087"/>
    <w:rsid w:val="3FD0F36A"/>
    <w:rsid w:val="3FD35413"/>
    <w:rsid w:val="3FD4E816"/>
    <w:rsid w:val="3FD5D594"/>
    <w:rsid w:val="3FDBCF99"/>
    <w:rsid w:val="3FDEA251"/>
    <w:rsid w:val="3FEC3FF9"/>
    <w:rsid w:val="3FEF893B"/>
    <w:rsid w:val="3FF0112B"/>
    <w:rsid w:val="3FF181E7"/>
    <w:rsid w:val="3FF87407"/>
    <w:rsid w:val="3FFC2F85"/>
    <w:rsid w:val="3FFC6942"/>
    <w:rsid w:val="3FFFEA3F"/>
    <w:rsid w:val="400012A5"/>
    <w:rsid w:val="40001785"/>
    <w:rsid w:val="40055A0E"/>
    <w:rsid w:val="400672E4"/>
    <w:rsid w:val="4006F160"/>
    <w:rsid w:val="400BCA1C"/>
    <w:rsid w:val="400BEDF7"/>
    <w:rsid w:val="400CBAFF"/>
    <w:rsid w:val="400EC9FE"/>
    <w:rsid w:val="400F48CA"/>
    <w:rsid w:val="400F5511"/>
    <w:rsid w:val="40101433"/>
    <w:rsid w:val="4011AD26"/>
    <w:rsid w:val="4011D2C6"/>
    <w:rsid w:val="40180B1B"/>
    <w:rsid w:val="4018E138"/>
    <w:rsid w:val="4019F572"/>
    <w:rsid w:val="401EE0DD"/>
    <w:rsid w:val="40218134"/>
    <w:rsid w:val="40218437"/>
    <w:rsid w:val="4022FE94"/>
    <w:rsid w:val="4029A973"/>
    <w:rsid w:val="402F7AF4"/>
    <w:rsid w:val="4031C177"/>
    <w:rsid w:val="40354CB5"/>
    <w:rsid w:val="403A71BD"/>
    <w:rsid w:val="40428C6A"/>
    <w:rsid w:val="40430AB3"/>
    <w:rsid w:val="404B9A87"/>
    <w:rsid w:val="404CDA98"/>
    <w:rsid w:val="404E508E"/>
    <w:rsid w:val="404F9A4E"/>
    <w:rsid w:val="404FFF2A"/>
    <w:rsid w:val="40542C3C"/>
    <w:rsid w:val="40562820"/>
    <w:rsid w:val="40562F3B"/>
    <w:rsid w:val="40572806"/>
    <w:rsid w:val="405F7F30"/>
    <w:rsid w:val="40622ECE"/>
    <w:rsid w:val="4062C5C8"/>
    <w:rsid w:val="4063D786"/>
    <w:rsid w:val="406726C9"/>
    <w:rsid w:val="40679E2C"/>
    <w:rsid w:val="406899CB"/>
    <w:rsid w:val="406A56A9"/>
    <w:rsid w:val="406BB3F7"/>
    <w:rsid w:val="406DB0B5"/>
    <w:rsid w:val="406E32AD"/>
    <w:rsid w:val="407359B4"/>
    <w:rsid w:val="40748302"/>
    <w:rsid w:val="40777D07"/>
    <w:rsid w:val="4077C66F"/>
    <w:rsid w:val="407E8677"/>
    <w:rsid w:val="407EFC1C"/>
    <w:rsid w:val="407FD640"/>
    <w:rsid w:val="4080A7F1"/>
    <w:rsid w:val="40846472"/>
    <w:rsid w:val="40885CB0"/>
    <w:rsid w:val="408B8EC1"/>
    <w:rsid w:val="408E270D"/>
    <w:rsid w:val="408EFA80"/>
    <w:rsid w:val="4090E4C8"/>
    <w:rsid w:val="4093EAFC"/>
    <w:rsid w:val="4097050D"/>
    <w:rsid w:val="409C1500"/>
    <w:rsid w:val="409ED888"/>
    <w:rsid w:val="40A651DF"/>
    <w:rsid w:val="40A6AF43"/>
    <w:rsid w:val="40ADAD7F"/>
    <w:rsid w:val="40AF38F5"/>
    <w:rsid w:val="40B31EA8"/>
    <w:rsid w:val="40B3C3AF"/>
    <w:rsid w:val="40B42A6E"/>
    <w:rsid w:val="40B453A1"/>
    <w:rsid w:val="40B8AA96"/>
    <w:rsid w:val="40B91D44"/>
    <w:rsid w:val="40BB689F"/>
    <w:rsid w:val="40C0226A"/>
    <w:rsid w:val="40C86B5E"/>
    <w:rsid w:val="40CBAA30"/>
    <w:rsid w:val="40CC8C4C"/>
    <w:rsid w:val="40CE0AFE"/>
    <w:rsid w:val="40CE0E09"/>
    <w:rsid w:val="40CFB001"/>
    <w:rsid w:val="40D1ACB1"/>
    <w:rsid w:val="40D4E24B"/>
    <w:rsid w:val="40D53CDA"/>
    <w:rsid w:val="40D846CA"/>
    <w:rsid w:val="40DA3422"/>
    <w:rsid w:val="40DA7125"/>
    <w:rsid w:val="40DEEC1B"/>
    <w:rsid w:val="40E0AC23"/>
    <w:rsid w:val="40E2CC1D"/>
    <w:rsid w:val="40E30EEF"/>
    <w:rsid w:val="40E489E2"/>
    <w:rsid w:val="40E5AF24"/>
    <w:rsid w:val="40E65247"/>
    <w:rsid w:val="40E86D10"/>
    <w:rsid w:val="40EC7997"/>
    <w:rsid w:val="40EE96AF"/>
    <w:rsid w:val="40F1019C"/>
    <w:rsid w:val="40F24635"/>
    <w:rsid w:val="40F80FF1"/>
    <w:rsid w:val="40FBFE1A"/>
    <w:rsid w:val="40FD5B20"/>
    <w:rsid w:val="41009163"/>
    <w:rsid w:val="41020BBC"/>
    <w:rsid w:val="41065373"/>
    <w:rsid w:val="4107F82C"/>
    <w:rsid w:val="410AB4A6"/>
    <w:rsid w:val="410DB7C1"/>
    <w:rsid w:val="410E5F93"/>
    <w:rsid w:val="41102370"/>
    <w:rsid w:val="4113A227"/>
    <w:rsid w:val="4118D23F"/>
    <w:rsid w:val="41192BC8"/>
    <w:rsid w:val="411F3C90"/>
    <w:rsid w:val="411FB8BA"/>
    <w:rsid w:val="412079DA"/>
    <w:rsid w:val="4120B05C"/>
    <w:rsid w:val="41221A2C"/>
    <w:rsid w:val="4126ECBA"/>
    <w:rsid w:val="412DBF2A"/>
    <w:rsid w:val="412FF9A9"/>
    <w:rsid w:val="41339B2A"/>
    <w:rsid w:val="413732FF"/>
    <w:rsid w:val="413A541C"/>
    <w:rsid w:val="413DDC9B"/>
    <w:rsid w:val="4142C197"/>
    <w:rsid w:val="41463696"/>
    <w:rsid w:val="4148A1EB"/>
    <w:rsid w:val="414A2A24"/>
    <w:rsid w:val="414AA556"/>
    <w:rsid w:val="414ADE43"/>
    <w:rsid w:val="414AE181"/>
    <w:rsid w:val="414B8CED"/>
    <w:rsid w:val="414D3482"/>
    <w:rsid w:val="414D65DF"/>
    <w:rsid w:val="414E2163"/>
    <w:rsid w:val="414E8863"/>
    <w:rsid w:val="414F15AB"/>
    <w:rsid w:val="41524848"/>
    <w:rsid w:val="41557DFF"/>
    <w:rsid w:val="4157232E"/>
    <w:rsid w:val="415EE470"/>
    <w:rsid w:val="41602CB1"/>
    <w:rsid w:val="41664485"/>
    <w:rsid w:val="41667EAF"/>
    <w:rsid w:val="416A6A85"/>
    <w:rsid w:val="416CE530"/>
    <w:rsid w:val="416FCF66"/>
    <w:rsid w:val="416FECFD"/>
    <w:rsid w:val="41702C22"/>
    <w:rsid w:val="41733E36"/>
    <w:rsid w:val="41735933"/>
    <w:rsid w:val="41747BA3"/>
    <w:rsid w:val="417C864F"/>
    <w:rsid w:val="41845E68"/>
    <w:rsid w:val="4185A662"/>
    <w:rsid w:val="4189415C"/>
    <w:rsid w:val="418A2635"/>
    <w:rsid w:val="418B0EE7"/>
    <w:rsid w:val="418C0016"/>
    <w:rsid w:val="418E1129"/>
    <w:rsid w:val="41905267"/>
    <w:rsid w:val="419068EC"/>
    <w:rsid w:val="419210E3"/>
    <w:rsid w:val="4198CF82"/>
    <w:rsid w:val="4198E8C8"/>
    <w:rsid w:val="419A5C2D"/>
    <w:rsid w:val="419C5E16"/>
    <w:rsid w:val="419DB635"/>
    <w:rsid w:val="41A15448"/>
    <w:rsid w:val="41A4D928"/>
    <w:rsid w:val="41AA32FE"/>
    <w:rsid w:val="41ACE169"/>
    <w:rsid w:val="41B04DBF"/>
    <w:rsid w:val="41B51CDA"/>
    <w:rsid w:val="41B55FD1"/>
    <w:rsid w:val="41B62507"/>
    <w:rsid w:val="41B71969"/>
    <w:rsid w:val="41B7BCAE"/>
    <w:rsid w:val="41B86F6C"/>
    <w:rsid w:val="41B8F314"/>
    <w:rsid w:val="41BCCDCF"/>
    <w:rsid w:val="41BD09C0"/>
    <w:rsid w:val="41BD27F6"/>
    <w:rsid w:val="41BD9C42"/>
    <w:rsid w:val="41C1DB8D"/>
    <w:rsid w:val="41C26CE7"/>
    <w:rsid w:val="41C2AF32"/>
    <w:rsid w:val="41C333B9"/>
    <w:rsid w:val="41C7B585"/>
    <w:rsid w:val="41C7E177"/>
    <w:rsid w:val="41CAF4B3"/>
    <w:rsid w:val="41CB7DFB"/>
    <w:rsid w:val="41CC3C66"/>
    <w:rsid w:val="41CD1F8C"/>
    <w:rsid w:val="41CD3018"/>
    <w:rsid w:val="41CD618B"/>
    <w:rsid w:val="41CDE155"/>
    <w:rsid w:val="41CE2E83"/>
    <w:rsid w:val="41CFC1F5"/>
    <w:rsid w:val="41D14FBA"/>
    <w:rsid w:val="41D25198"/>
    <w:rsid w:val="41D4AFF1"/>
    <w:rsid w:val="41D4FB2F"/>
    <w:rsid w:val="41D9749E"/>
    <w:rsid w:val="41DC02AC"/>
    <w:rsid w:val="41DC2E30"/>
    <w:rsid w:val="41DE305D"/>
    <w:rsid w:val="41DFA111"/>
    <w:rsid w:val="41DFFF0D"/>
    <w:rsid w:val="41E3FF46"/>
    <w:rsid w:val="41E4FF4B"/>
    <w:rsid w:val="41E5C091"/>
    <w:rsid w:val="41E6F82C"/>
    <w:rsid w:val="41E831C0"/>
    <w:rsid w:val="41E98B1E"/>
    <w:rsid w:val="41E9E3BA"/>
    <w:rsid w:val="41EBA177"/>
    <w:rsid w:val="41EEDD0A"/>
    <w:rsid w:val="41F42B94"/>
    <w:rsid w:val="41F4C870"/>
    <w:rsid w:val="41F53B99"/>
    <w:rsid w:val="41F5CF96"/>
    <w:rsid w:val="41F7E68A"/>
    <w:rsid w:val="41F819DF"/>
    <w:rsid w:val="41F9ACA4"/>
    <w:rsid w:val="41FB95F7"/>
    <w:rsid w:val="42006DB2"/>
    <w:rsid w:val="4200AEFD"/>
    <w:rsid w:val="420772F3"/>
    <w:rsid w:val="420BF7C5"/>
    <w:rsid w:val="420E3D24"/>
    <w:rsid w:val="420EF2D2"/>
    <w:rsid w:val="420F3632"/>
    <w:rsid w:val="421163D4"/>
    <w:rsid w:val="42134E2A"/>
    <w:rsid w:val="421A7B21"/>
    <w:rsid w:val="421CEF10"/>
    <w:rsid w:val="421E991D"/>
    <w:rsid w:val="4225DEDF"/>
    <w:rsid w:val="422833C5"/>
    <w:rsid w:val="422A3B65"/>
    <w:rsid w:val="422AE0E1"/>
    <w:rsid w:val="423668B9"/>
    <w:rsid w:val="4238A7B1"/>
    <w:rsid w:val="423C217B"/>
    <w:rsid w:val="424134AF"/>
    <w:rsid w:val="42417764"/>
    <w:rsid w:val="424345F5"/>
    <w:rsid w:val="42455ED8"/>
    <w:rsid w:val="4246133F"/>
    <w:rsid w:val="4248CE91"/>
    <w:rsid w:val="42497BEB"/>
    <w:rsid w:val="424B1A02"/>
    <w:rsid w:val="424C414D"/>
    <w:rsid w:val="424F6F10"/>
    <w:rsid w:val="425045A6"/>
    <w:rsid w:val="4250C5A5"/>
    <w:rsid w:val="425288A6"/>
    <w:rsid w:val="4254F38F"/>
    <w:rsid w:val="42560746"/>
    <w:rsid w:val="42564718"/>
    <w:rsid w:val="4259A01A"/>
    <w:rsid w:val="425B2E58"/>
    <w:rsid w:val="425C598B"/>
    <w:rsid w:val="4263279A"/>
    <w:rsid w:val="4265A312"/>
    <w:rsid w:val="4267E76D"/>
    <w:rsid w:val="4269EDB3"/>
    <w:rsid w:val="426ABF01"/>
    <w:rsid w:val="426C0442"/>
    <w:rsid w:val="426CAD27"/>
    <w:rsid w:val="426DA09F"/>
    <w:rsid w:val="426FC8F7"/>
    <w:rsid w:val="4270E9D3"/>
    <w:rsid w:val="42721227"/>
    <w:rsid w:val="42736071"/>
    <w:rsid w:val="427CADDC"/>
    <w:rsid w:val="427F6AE2"/>
    <w:rsid w:val="4280D55A"/>
    <w:rsid w:val="4281DDC4"/>
    <w:rsid w:val="4283B0F8"/>
    <w:rsid w:val="4287BBB7"/>
    <w:rsid w:val="4288AF3C"/>
    <w:rsid w:val="428E5509"/>
    <w:rsid w:val="4293F75D"/>
    <w:rsid w:val="42942194"/>
    <w:rsid w:val="42971C68"/>
    <w:rsid w:val="429C6044"/>
    <w:rsid w:val="429D2B87"/>
    <w:rsid w:val="429F86F6"/>
    <w:rsid w:val="42A366E6"/>
    <w:rsid w:val="42A47254"/>
    <w:rsid w:val="42A48408"/>
    <w:rsid w:val="42A6240D"/>
    <w:rsid w:val="42A64647"/>
    <w:rsid w:val="42A84C1B"/>
    <w:rsid w:val="42A86996"/>
    <w:rsid w:val="42AAFF46"/>
    <w:rsid w:val="42ACD8D8"/>
    <w:rsid w:val="42AE3404"/>
    <w:rsid w:val="42AEF865"/>
    <w:rsid w:val="42B1E011"/>
    <w:rsid w:val="42B37548"/>
    <w:rsid w:val="42B48432"/>
    <w:rsid w:val="42B639CC"/>
    <w:rsid w:val="42BF4C61"/>
    <w:rsid w:val="42C0C79D"/>
    <w:rsid w:val="42C393E5"/>
    <w:rsid w:val="42C459E9"/>
    <w:rsid w:val="42C50247"/>
    <w:rsid w:val="42C55948"/>
    <w:rsid w:val="42C5C1B0"/>
    <w:rsid w:val="42C78576"/>
    <w:rsid w:val="42CA0521"/>
    <w:rsid w:val="42CAFA58"/>
    <w:rsid w:val="42CC0143"/>
    <w:rsid w:val="42CE8EBF"/>
    <w:rsid w:val="42CEC029"/>
    <w:rsid w:val="42CF0300"/>
    <w:rsid w:val="42D2DB17"/>
    <w:rsid w:val="42D52FC2"/>
    <w:rsid w:val="42D56CAA"/>
    <w:rsid w:val="42D5B282"/>
    <w:rsid w:val="42D5BBC1"/>
    <w:rsid w:val="42E34776"/>
    <w:rsid w:val="42E35DC4"/>
    <w:rsid w:val="42E5F365"/>
    <w:rsid w:val="42E6E541"/>
    <w:rsid w:val="42E8DB34"/>
    <w:rsid w:val="42ECAE0E"/>
    <w:rsid w:val="42EE779E"/>
    <w:rsid w:val="42F1A5E3"/>
    <w:rsid w:val="42FD0688"/>
    <w:rsid w:val="430123CE"/>
    <w:rsid w:val="43025CCF"/>
    <w:rsid w:val="4303FB8D"/>
    <w:rsid w:val="4304B5B8"/>
    <w:rsid w:val="4308C21C"/>
    <w:rsid w:val="430E1D96"/>
    <w:rsid w:val="430EE29F"/>
    <w:rsid w:val="4314C1A7"/>
    <w:rsid w:val="4317AAB5"/>
    <w:rsid w:val="4319B2E4"/>
    <w:rsid w:val="431C68FE"/>
    <w:rsid w:val="431E55DF"/>
    <w:rsid w:val="43200C5E"/>
    <w:rsid w:val="4320E404"/>
    <w:rsid w:val="43216584"/>
    <w:rsid w:val="4328A468"/>
    <w:rsid w:val="4328AEA5"/>
    <w:rsid w:val="432DEB01"/>
    <w:rsid w:val="432ED75A"/>
    <w:rsid w:val="433BA2E4"/>
    <w:rsid w:val="434079B2"/>
    <w:rsid w:val="4340A6A3"/>
    <w:rsid w:val="43419EFA"/>
    <w:rsid w:val="4343B210"/>
    <w:rsid w:val="43445265"/>
    <w:rsid w:val="4344E392"/>
    <w:rsid w:val="434A4ED1"/>
    <w:rsid w:val="434B973D"/>
    <w:rsid w:val="434D5753"/>
    <w:rsid w:val="434F4977"/>
    <w:rsid w:val="43590736"/>
    <w:rsid w:val="4361F573"/>
    <w:rsid w:val="4364C4D4"/>
    <w:rsid w:val="4365800B"/>
    <w:rsid w:val="43678325"/>
    <w:rsid w:val="436BBB2E"/>
    <w:rsid w:val="436BF207"/>
    <w:rsid w:val="436D8EC9"/>
    <w:rsid w:val="436E47F0"/>
    <w:rsid w:val="436EB3A8"/>
    <w:rsid w:val="43740A5C"/>
    <w:rsid w:val="4374121D"/>
    <w:rsid w:val="437A019E"/>
    <w:rsid w:val="437A6E26"/>
    <w:rsid w:val="437AD442"/>
    <w:rsid w:val="437B1A6F"/>
    <w:rsid w:val="437C1C7B"/>
    <w:rsid w:val="437E939C"/>
    <w:rsid w:val="437ED9B7"/>
    <w:rsid w:val="438073F3"/>
    <w:rsid w:val="4381D302"/>
    <w:rsid w:val="438332E1"/>
    <w:rsid w:val="4386A748"/>
    <w:rsid w:val="4386B9F3"/>
    <w:rsid w:val="4387B2EE"/>
    <w:rsid w:val="43887D6A"/>
    <w:rsid w:val="438AAE6F"/>
    <w:rsid w:val="438BDACF"/>
    <w:rsid w:val="438C79D6"/>
    <w:rsid w:val="438C9D4F"/>
    <w:rsid w:val="438D8ED6"/>
    <w:rsid w:val="438E2506"/>
    <w:rsid w:val="4391D49A"/>
    <w:rsid w:val="4392E775"/>
    <w:rsid w:val="4395FE5E"/>
    <w:rsid w:val="439A3CEA"/>
    <w:rsid w:val="439AF1AD"/>
    <w:rsid w:val="439B6282"/>
    <w:rsid w:val="439D27C7"/>
    <w:rsid w:val="439F667F"/>
    <w:rsid w:val="43A28119"/>
    <w:rsid w:val="43A46A29"/>
    <w:rsid w:val="43A582FE"/>
    <w:rsid w:val="43A59A0D"/>
    <w:rsid w:val="43AA6B04"/>
    <w:rsid w:val="43AB3A69"/>
    <w:rsid w:val="43AC4232"/>
    <w:rsid w:val="43ACCDF8"/>
    <w:rsid w:val="43B186E6"/>
    <w:rsid w:val="43B1C2A2"/>
    <w:rsid w:val="43B2C288"/>
    <w:rsid w:val="43B91D5F"/>
    <w:rsid w:val="43BC0BE9"/>
    <w:rsid w:val="43BCF221"/>
    <w:rsid w:val="43BE8F08"/>
    <w:rsid w:val="43C136E9"/>
    <w:rsid w:val="43C1444A"/>
    <w:rsid w:val="43C1C13B"/>
    <w:rsid w:val="43C465FC"/>
    <w:rsid w:val="43C56F82"/>
    <w:rsid w:val="43C634CC"/>
    <w:rsid w:val="43C63737"/>
    <w:rsid w:val="43C92487"/>
    <w:rsid w:val="43C976A2"/>
    <w:rsid w:val="43C995EE"/>
    <w:rsid w:val="43CEA5E5"/>
    <w:rsid w:val="43D0D680"/>
    <w:rsid w:val="43D177AE"/>
    <w:rsid w:val="43D3CEF5"/>
    <w:rsid w:val="43D3D8A4"/>
    <w:rsid w:val="43DB3E34"/>
    <w:rsid w:val="43E145EE"/>
    <w:rsid w:val="43E1F9B5"/>
    <w:rsid w:val="43E3A683"/>
    <w:rsid w:val="43E4127E"/>
    <w:rsid w:val="43E47329"/>
    <w:rsid w:val="43E47A4B"/>
    <w:rsid w:val="43E81864"/>
    <w:rsid w:val="43EB19B3"/>
    <w:rsid w:val="43EE3589"/>
    <w:rsid w:val="43F168EE"/>
    <w:rsid w:val="43F5B091"/>
    <w:rsid w:val="43F75530"/>
    <w:rsid w:val="43F7F8C8"/>
    <w:rsid w:val="43F98E86"/>
    <w:rsid w:val="43F99C80"/>
    <w:rsid w:val="43FD3DE0"/>
    <w:rsid w:val="44002716"/>
    <w:rsid w:val="44028152"/>
    <w:rsid w:val="4404283D"/>
    <w:rsid w:val="44056621"/>
    <w:rsid w:val="4406963C"/>
    <w:rsid w:val="4407F701"/>
    <w:rsid w:val="440A3546"/>
    <w:rsid w:val="440ACBD0"/>
    <w:rsid w:val="440CE677"/>
    <w:rsid w:val="44114F6C"/>
    <w:rsid w:val="44159D26"/>
    <w:rsid w:val="44187973"/>
    <w:rsid w:val="4420DFC3"/>
    <w:rsid w:val="4421FEFC"/>
    <w:rsid w:val="44255883"/>
    <w:rsid w:val="44279A32"/>
    <w:rsid w:val="44299BDA"/>
    <w:rsid w:val="442A07CC"/>
    <w:rsid w:val="44315A25"/>
    <w:rsid w:val="4432098A"/>
    <w:rsid w:val="4432F4D8"/>
    <w:rsid w:val="4434E0FD"/>
    <w:rsid w:val="4435211C"/>
    <w:rsid w:val="44370785"/>
    <w:rsid w:val="44371ED0"/>
    <w:rsid w:val="443D4889"/>
    <w:rsid w:val="443FE8D8"/>
    <w:rsid w:val="4441D043"/>
    <w:rsid w:val="4441FEB3"/>
    <w:rsid w:val="444242AD"/>
    <w:rsid w:val="4445A808"/>
    <w:rsid w:val="44491C13"/>
    <w:rsid w:val="444D97FA"/>
    <w:rsid w:val="444E8DC9"/>
    <w:rsid w:val="444EE0F0"/>
    <w:rsid w:val="444F7AFC"/>
    <w:rsid w:val="444FAB93"/>
    <w:rsid w:val="444FBDA1"/>
    <w:rsid w:val="44509245"/>
    <w:rsid w:val="4451B74C"/>
    <w:rsid w:val="4456898E"/>
    <w:rsid w:val="44576C94"/>
    <w:rsid w:val="445AD0AF"/>
    <w:rsid w:val="445AFC37"/>
    <w:rsid w:val="445C43B5"/>
    <w:rsid w:val="445F1C19"/>
    <w:rsid w:val="4460160B"/>
    <w:rsid w:val="446050CD"/>
    <w:rsid w:val="4460DB6B"/>
    <w:rsid w:val="44614B54"/>
    <w:rsid w:val="446350DE"/>
    <w:rsid w:val="44647C49"/>
    <w:rsid w:val="446A7383"/>
    <w:rsid w:val="446C75BB"/>
    <w:rsid w:val="446C7E93"/>
    <w:rsid w:val="446E594F"/>
    <w:rsid w:val="44710E9F"/>
    <w:rsid w:val="44746254"/>
    <w:rsid w:val="447BFAAA"/>
    <w:rsid w:val="447D407A"/>
    <w:rsid w:val="448262C4"/>
    <w:rsid w:val="44830198"/>
    <w:rsid w:val="4484230B"/>
    <w:rsid w:val="44856DB3"/>
    <w:rsid w:val="44865CC8"/>
    <w:rsid w:val="448A142B"/>
    <w:rsid w:val="448B92C3"/>
    <w:rsid w:val="448D1F8A"/>
    <w:rsid w:val="448D2626"/>
    <w:rsid w:val="448E645F"/>
    <w:rsid w:val="448F6874"/>
    <w:rsid w:val="44903FC2"/>
    <w:rsid w:val="4490BA5D"/>
    <w:rsid w:val="4491EDEE"/>
    <w:rsid w:val="44939604"/>
    <w:rsid w:val="44949D79"/>
    <w:rsid w:val="4494FD39"/>
    <w:rsid w:val="4495E9EE"/>
    <w:rsid w:val="44970E7D"/>
    <w:rsid w:val="44977491"/>
    <w:rsid w:val="449998E8"/>
    <w:rsid w:val="449C0D97"/>
    <w:rsid w:val="449C9170"/>
    <w:rsid w:val="449DEB81"/>
    <w:rsid w:val="449EFEB8"/>
    <w:rsid w:val="449F98AC"/>
    <w:rsid w:val="44A17E47"/>
    <w:rsid w:val="44A320D5"/>
    <w:rsid w:val="44A9F62B"/>
    <w:rsid w:val="44AB9204"/>
    <w:rsid w:val="44ADEE7F"/>
    <w:rsid w:val="44AE1ECD"/>
    <w:rsid w:val="44AFD25B"/>
    <w:rsid w:val="44B626B7"/>
    <w:rsid w:val="44B65B0B"/>
    <w:rsid w:val="44B87D70"/>
    <w:rsid w:val="44B9E1A2"/>
    <w:rsid w:val="44BA6987"/>
    <w:rsid w:val="44BE2A8D"/>
    <w:rsid w:val="44C0EBCB"/>
    <w:rsid w:val="44C20C9F"/>
    <w:rsid w:val="44C33E5E"/>
    <w:rsid w:val="44C47906"/>
    <w:rsid w:val="44C5D51C"/>
    <w:rsid w:val="44C608B4"/>
    <w:rsid w:val="44C95BE2"/>
    <w:rsid w:val="44CB0A15"/>
    <w:rsid w:val="44CB0B0E"/>
    <w:rsid w:val="44CB6DB8"/>
    <w:rsid w:val="44CC96B9"/>
    <w:rsid w:val="44D224A0"/>
    <w:rsid w:val="44D2EB93"/>
    <w:rsid w:val="44D30B33"/>
    <w:rsid w:val="44D3FF5F"/>
    <w:rsid w:val="44D4B8D2"/>
    <w:rsid w:val="44E5F2D3"/>
    <w:rsid w:val="44E93218"/>
    <w:rsid w:val="44EA090F"/>
    <w:rsid w:val="44ECDA55"/>
    <w:rsid w:val="44EF7BB9"/>
    <w:rsid w:val="44EF87CA"/>
    <w:rsid w:val="44EFF0B5"/>
    <w:rsid w:val="44F195AB"/>
    <w:rsid w:val="44F1C362"/>
    <w:rsid w:val="44F30609"/>
    <w:rsid w:val="44F31CE3"/>
    <w:rsid w:val="44F510AE"/>
    <w:rsid w:val="44F723B3"/>
    <w:rsid w:val="44F8CD09"/>
    <w:rsid w:val="4503081C"/>
    <w:rsid w:val="450BEE2A"/>
    <w:rsid w:val="450CCBAE"/>
    <w:rsid w:val="450ECEE0"/>
    <w:rsid w:val="450FA3AA"/>
    <w:rsid w:val="4511B89E"/>
    <w:rsid w:val="45154008"/>
    <w:rsid w:val="4515481D"/>
    <w:rsid w:val="451B21C4"/>
    <w:rsid w:val="451DECED"/>
    <w:rsid w:val="451E08DD"/>
    <w:rsid w:val="45220B46"/>
    <w:rsid w:val="452384BE"/>
    <w:rsid w:val="45248839"/>
    <w:rsid w:val="4524FD18"/>
    <w:rsid w:val="452518C2"/>
    <w:rsid w:val="45264D52"/>
    <w:rsid w:val="4529DC58"/>
    <w:rsid w:val="452A7A87"/>
    <w:rsid w:val="452ABAD2"/>
    <w:rsid w:val="452C650B"/>
    <w:rsid w:val="452D1C5A"/>
    <w:rsid w:val="452DFD45"/>
    <w:rsid w:val="453157AD"/>
    <w:rsid w:val="45321A95"/>
    <w:rsid w:val="4534284C"/>
    <w:rsid w:val="453435B5"/>
    <w:rsid w:val="45363852"/>
    <w:rsid w:val="4536BABB"/>
    <w:rsid w:val="453E0E95"/>
    <w:rsid w:val="45402413"/>
    <w:rsid w:val="4540DF89"/>
    <w:rsid w:val="45427BBF"/>
    <w:rsid w:val="454A1A34"/>
    <w:rsid w:val="454D2A36"/>
    <w:rsid w:val="454D8D7B"/>
    <w:rsid w:val="454E6B22"/>
    <w:rsid w:val="454EB837"/>
    <w:rsid w:val="4552C7FB"/>
    <w:rsid w:val="45534CD3"/>
    <w:rsid w:val="4553F959"/>
    <w:rsid w:val="4564ECD0"/>
    <w:rsid w:val="4568486A"/>
    <w:rsid w:val="4569391A"/>
    <w:rsid w:val="456A5F8C"/>
    <w:rsid w:val="456AE54F"/>
    <w:rsid w:val="456C30AC"/>
    <w:rsid w:val="456EEAC4"/>
    <w:rsid w:val="456FC704"/>
    <w:rsid w:val="4572CFDE"/>
    <w:rsid w:val="4575D50F"/>
    <w:rsid w:val="457C34FF"/>
    <w:rsid w:val="457D1980"/>
    <w:rsid w:val="457F959C"/>
    <w:rsid w:val="4580273E"/>
    <w:rsid w:val="45802AA4"/>
    <w:rsid w:val="45831ED5"/>
    <w:rsid w:val="458436F4"/>
    <w:rsid w:val="4584CA83"/>
    <w:rsid w:val="45865F7C"/>
    <w:rsid w:val="45888422"/>
    <w:rsid w:val="45889B5C"/>
    <w:rsid w:val="458A8E70"/>
    <w:rsid w:val="458E4B49"/>
    <w:rsid w:val="458FEB53"/>
    <w:rsid w:val="45908B13"/>
    <w:rsid w:val="4591388C"/>
    <w:rsid w:val="45916709"/>
    <w:rsid w:val="4591B56E"/>
    <w:rsid w:val="459369E6"/>
    <w:rsid w:val="459A8B93"/>
    <w:rsid w:val="459CB2C2"/>
    <w:rsid w:val="45A215A9"/>
    <w:rsid w:val="45A3E7E6"/>
    <w:rsid w:val="45A8FE09"/>
    <w:rsid w:val="45A97FDD"/>
    <w:rsid w:val="45AA3068"/>
    <w:rsid w:val="45B19CBA"/>
    <w:rsid w:val="45B6201F"/>
    <w:rsid w:val="45B8FC96"/>
    <w:rsid w:val="45BCA9E8"/>
    <w:rsid w:val="45BF555E"/>
    <w:rsid w:val="45C2D891"/>
    <w:rsid w:val="45C523BE"/>
    <w:rsid w:val="45C816D3"/>
    <w:rsid w:val="45CE1A27"/>
    <w:rsid w:val="45CEB3B4"/>
    <w:rsid w:val="45D0CAAA"/>
    <w:rsid w:val="45D333A9"/>
    <w:rsid w:val="45D42C49"/>
    <w:rsid w:val="45D8C955"/>
    <w:rsid w:val="45D8F215"/>
    <w:rsid w:val="45DAEB5C"/>
    <w:rsid w:val="45DBE7E5"/>
    <w:rsid w:val="45DC9F5A"/>
    <w:rsid w:val="45DD3088"/>
    <w:rsid w:val="45DE8228"/>
    <w:rsid w:val="45DF912D"/>
    <w:rsid w:val="45DFFE06"/>
    <w:rsid w:val="45E5B301"/>
    <w:rsid w:val="45E5BB88"/>
    <w:rsid w:val="45E88934"/>
    <w:rsid w:val="45EC941E"/>
    <w:rsid w:val="45EE6F78"/>
    <w:rsid w:val="45F04F67"/>
    <w:rsid w:val="45F084BA"/>
    <w:rsid w:val="45F23617"/>
    <w:rsid w:val="45F3CD12"/>
    <w:rsid w:val="45F9CE6D"/>
    <w:rsid w:val="45FA4343"/>
    <w:rsid w:val="45FBBCC5"/>
    <w:rsid w:val="45FDE7E9"/>
    <w:rsid w:val="45FDF223"/>
    <w:rsid w:val="45FE0CC2"/>
    <w:rsid w:val="45FEA4A1"/>
    <w:rsid w:val="4601BE0F"/>
    <w:rsid w:val="46027827"/>
    <w:rsid w:val="460941DC"/>
    <w:rsid w:val="460DBA68"/>
    <w:rsid w:val="460EA5F6"/>
    <w:rsid w:val="460EECE3"/>
    <w:rsid w:val="461169E0"/>
    <w:rsid w:val="46149E1E"/>
    <w:rsid w:val="46157A59"/>
    <w:rsid w:val="46175867"/>
    <w:rsid w:val="461D5163"/>
    <w:rsid w:val="461E1473"/>
    <w:rsid w:val="4620C253"/>
    <w:rsid w:val="4622B285"/>
    <w:rsid w:val="4627C4B3"/>
    <w:rsid w:val="462989FF"/>
    <w:rsid w:val="4635AB13"/>
    <w:rsid w:val="4636CF4A"/>
    <w:rsid w:val="463925F6"/>
    <w:rsid w:val="463A8A06"/>
    <w:rsid w:val="463AEF2D"/>
    <w:rsid w:val="463F1AA6"/>
    <w:rsid w:val="46422D1C"/>
    <w:rsid w:val="464845EF"/>
    <w:rsid w:val="464D7A5D"/>
    <w:rsid w:val="464FED78"/>
    <w:rsid w:val="4652C40A"/>
    <w:rsid w:val="46538C16"/>
    <w:rsid w:val="465410A5"/>
    <w:rsid w:val="465633A5"/>
    <w:rsid w:val="46568A91"/>
    <w:rsid w:val="4656EB24"/>
    <w:rsid w:val="465796AE"/>
    <w:rsid w:val="46580EA2"/>
    <w:rsid w:val="46586FDF"/>
    <w:rsid w:val="465F5CD2"/>
    <w:rsid w:val="466084A2"/>
    <w:rsid w:val="46609F60"/>
    <w:rsid w:val="4661A331"/>
    <w:rsid w:val="4663D6CB"/>
    <w:rsid w:val="466431D9"/>
    <w:rsid w:val="466836D1"/>
    <w:rsid w:val="466DBA80"/>
    <w:rsid w:val="466F5E56"/>
    <w:rsid w:val="466FD15E"/>
    <w:rsid w:val="4673300A"/>
    <w:rsid w:val="46784BA7"/>
    <w:rsid w:val="4678F81F"/>
    <w:rsid w:val="467B2F1D"/>
    <w:rsid w:val="467CC18D"/>
    <w:rsid w:val="467FF6FD"/>
    <w:rsid w:val="468157BD"/>
    <w:rsid w:val="46835C14"/>
    <w:rsid w:val="46872A4E"/>
    <w:rsid w:val="4687822E"/>
    <w:rsid w:val="4687D83D"/>
    <w:rsid w:val="469141BA"/>
    <w:rsid w:val="46952D4E"/>
    <w:rsid w:val="469733E9"/>
    <w:rsid w:val="469A495B"/>
    <w:rsid w:val="469EA0C2"/>
    <w:rsid w:val="469F2614"/>
    <w:rsid w:val="46A145A3"/>
    <w:rsid w:val="46AA5ACF"/>
    <w:rsid w:val="46AE83D9"/>
    <w:rsid w:val="46B02FDC"/>
    <w:rsid w:val="46B290A1"/>
    <w:rsid w:val="46B396F1"/>
    <w:rsid w:val="46B6E563"/>
    <w:rsid w:val="46B7A184"/>
    <w:rsid w:val="46B886FA"/>
    <w:rsid w:val="46BF5065"/>
    <w:rsid w:val="46BFFF3D"/>
    <w:rsid w:val="46C19AD4"/>
    <w:rsid w:val="46C1BD02"/>
    <w:rsid w:val="46C6A39A"/>
    <w:rsid w:val="46C837A1"/>
    <w:rsid w:val="46C95F07"/>
    <w:rsid w:val="46CF069E"/>
    <w:rsid w:val="46D0C59A"/>
    <w:rsid w:val="46D180F6"/>
    <w:rsid w:val="46D2F066"/>
    <w:rsid w:val="46D50EBD"/>
    <w:rsid w:val="46D65DA2"/>
    <w:rsid w:val="46D79006"/>
    <w:rsid w:val="46DC3A14"/>
    <w:rsid w:val="46DD4873"/>
    <w:rsid w:val="46DDC3AF"/>
    <w:rsid w:val="46DEB129"/>
    <w:rsid w:val="46DFDFB2"/>
    <w:rsid w:val="46E7807D"/>
    <w:rsid w:val="46EAB0ED"/>
    <w:rsid w:val="46EB862A"/>
    <w:rsid w:val="46EC5A7B"/>
    <w:rsid w:val="46EDF5A6"/>
    <w:rsid w:val="46EE82E7"/>
    <w:rsid w:val="46F09A45"/>
    <w:rsid w:val="46F2431D"/>
    <w:rsid w:val="46F48C7E"/>
    <w:rsid w:val="46F4F14D"/>
    <w:rsid w:val="46F69109"/>
    <w:rsid w:val="47003F3B"/>
    <w:rsid w:val="47024C8C"/>
    <w:rsid w:val="470A0737"/>
    <w:rsid w:val="470BE4E1"/>
    <w:rsid w:val="470C2F03"/>
    <w:rsid w:val="470CC2C3"/>
    <w:rsid w:val="470ECAAA"/>
    <w:rsid w:val="47113F38"/>
    <w:rsid w:val="4712EE9E"/>
    <w:rsid w:val="47171417"/>
    <w:rsid w:val="4719120C"/>
    <w:rsid w:val="4719D7DA"/>
    <w:rsid w:val="471A6A1E"/>
    <w:rsid w:val="471ABCCC"/>
    <w:rsid w:val="471D18E4"/>
    <w:rsid w:val="471E9C6E"/>
    <w:rsid w:val="4721B595"/>
    <w:rsid w:val="4721C246"/>
    <w:rsid w:val="4721F372"/>
    <w:rsid w:val="47224915"/>
    <w:rsid w:val="472373BB"/>
    <w:rsid w:val="4724E9FA"/>
    <w:rsid w:val="4728509F"/>
    <w:rsid w:val="4729A5CB"/>
    <w:rsid w:val="472A4DA0"/>
    <w:rsid w:val="472C21A9"/>
    <w:rsid w:val="472D4570"/>
    <w:rsid w:val="472FEE43"/>
    <w:rsid w:val="47398B95"/>
    <w:rsid w:val="4739E1DB"/>
    <w:rsid w:val="473BDCC1"/>
    <w:rsid w:val="473D9E29"/>
    <w:rsid w:val="473DFD87"/>
    <w:rsid w:val="4740008D"/>
    <w:rsid w:val="4740A660"/>
    <w:rsid w:val="474143F1"/>
    <w:rsid w:val="4742F89A"/>
    <w:rsid w:val="474D6548"/>
    <w:rsid w:val="474E96FD"/>
    <w:rsid w:val="47575BD7"/>
    <w:rsid w:val="475A43D0"/>
    <w:rsid w:val="4763B853"/>
    <w:rsid w:val="4764792E"/>
    <w:rsid w:val="4768A762"/>
    <w:rsid w:val="4771767E"/>
    <w:rsid w:val="4771BD3E"/>
    <w:rsid w:val="477A331C"/>
    <w:rsid w:val="477AE1DE"/>
    <w:rsid w:val="477D25EA"/>
    <w:rsid w:val="477D8FA3"/>
    <w:rsid w:val="477D9BF2"/>
    <w:rsid w:val="477EA10A"/>
    <w:rsid w:val="477F805E"/>
    <w:rsid w:val="4782D722"/>
    <w:rsid w:val="4782DEE2"/>
    <w:rsid w:val="4784ADA8"/>
    <w:rsid w:val="478A5C0B"/>
    <w:rsid w:val="478B9F1F"/>
    <w:rsid w:val="479196F1"/>
    <w:rsid w:val="4792356E"/>
    <w:rsid w:val="4792680B"/>
    <w:rsid w:val="4792ACDA"/>
    <w:rsid w:val="4793A58F"/>
    <w:rsid w:val="4793CABE"/>
    <w:rsid w:val="4795ECFD"/>
    <w:rsid w:val="47962634"/>
    <w:rsid w:val="4798E289"/>
    <w:rsid w:val="479E5660"/>
    <w:rsid w:val="479F2D68"/>
    <w:rsid w:val="47A100C8"/>
    <w:rsid w:val="47A7D1B2"/>
    <w:rsid w:val="47A97531"/>
    <w:rsid w:val="47A9A0AA"/>
    <w:rsid w:val="47A9BB9C"/>
    <w:rsid w:val="47ACAE2E"/>
    <w:rsid w:val="47AE3001"/>
    <w:rsid w:val="47B30409"/>
    <w:rsid w:val="47B307B6"/>
    <w:rsid w:val="47B5FD95"/>
    <w:rsid w:val="47B7F98E"/>
    <w:rsid w:val="47B87DD7"/>
    <w:rsid w:val="47BA4584"/>
    <w:rsid w:val="47BC0798"/>
    <w:rsid w:val="47BF30CA"/>
    <w:rsid w:val="47C5230A"/>
    <w:rsid w:val="47C55BB0"/>
    <w:rsid w:val="47C90CAF"/>
    <w:rsid w:val="47CBD426"/>
    <w:rsid w:val="47CC5E0D"/>
    <w:rsid w:val="47CCC3D4"/>
    <w:rsid w:val="47CF75E6"/>
    <w:rsid w:val="47D0C9F1"/>
    <w:rsid w:val="47D4D381"/>
    <w:rsid w:val="47D9B8FF"/>
    <w:rsid w:val="47DD5300"/>
    <w:rsid w:val="47DEE4AC"/>
    <w:rsid w:val="47E01E3B"/>
    <w:rsid w:val="47E18EE1"/>
    <w:rsid w:val="47EADFC5"/>
    <w:rsid w:val="47EC7D24"/>
    <w:rsid w:val="47ECEB7F"/>
    <w:rsid w:val="47EE67AB"/>
    <w:rsid w:val="47EFD1D5"/>
    <w:rsid w:val="47F2DE8F"/>
    <w:rsid w:val="47F4D1A8"/>
    <w:rsid w:val="47F7BEED"/>
    <w:rsid w:val="47FAC255"/>
    <w:rsid w:val="47FBE274"/>
    <w:rsid w:val="47FCC5AA"/>
    <w:rsid w:val="47FFABC1"/>
    <w:rsid w:val="48006133"/>
    <w:rsid w:val="480092A7"/>
    <w:rsid w:val="4803AB0F"/>
    <w:rsid w:val="48077820"/>
    <w:rsid w:val="480885E2"/>
    <w:rsid w:val="480A91F2"/>
    <w:rsid w:val="480B8229"/>
    <w:rsid w:val="480ED835"/>
    <w:rsid w:val="480FD24F"/>
    <w:rsid w:val="481034D4"/>
    <w:rsid w:val="4810C4FC"/>
    <w:rsid w:val="48122453"/>
    <w:rsid w:val="481AFDE5"/>
    <w:rsid w:val="481CF12B"/>
    <w:rsid w:val="481EC27B"/>
    <w:rsid w:val="482578C6"/>
    <w:rsid w:val="4827D180"/>
    <w:rsid w:val="482921D9"/>
    <w:rsid w:val="482C95B7"/>
    <w:rsid w:val="482D252E"/>
    <w:rsid w:val="482ED1A7"/>
    <w:rsid w:val="48305C2F"/>
    <w:rsid w:val="48307582"/>
    <w:rsid w:val="4831277D"/>
    <w:rsid w:val="4834010F"/>
    <w:rsid w:val="4835BFCD"/>
    <w:rsid w:val="48385FDB"/>
    <w:rsid w:val="4839D58C"/>
    <w:rsid w:val="483AFAF1"/>
    <w:rsid w:val="483B0A52"/>
    <w:rsid w:val="483B87D7"/>
    <w:rsid w:val="483FAE2D"/>
    <w:rsid w:val="48427446"/>
    <w:rsid w:val="4843A702"/>
    <w:rsid w:val="48513BA4"/>
    <w:rsid w:val="4851E083"/>
    <w:rsid w:val="4852C65A"/>
    <w:rsid w:val="4854A6DD"/>
    <w:rsid w:val="48580B39"/>
    <w:rsid w:val="486096B4"/>
    <w:rsid w:val="486162C5"/>
    <w:rsid w:val="486257D7"/>
    <w:rsid w:val="48631A0A"/>
    <w:rsid w:val="486522FE"/>
    <w:rsid w:val="48658BBA"/>
    <w:rsid w:val="486BCC33"/>
    <w:rsid w:val="486DDD33"/>
    <w:rsid w:val="48702987"/>
    <w:rsid w:val="48705239"/>
    <w:rsid w:val="4871BF6C"/>
    <w:rsid w:val="4873583E"/>
    <w:rsid w:val="48735D95"/>
    <w:rsid w:val="48756816"/>
    <w:rsid w:val="4878859B"/>
    <w:rsid w:val="487AFEB4"/>
    <w:rsid w:val="487BE7B1"/>
    <w:rsid w:val="487CB7B6"/>
    <w:rsid w:val="4880D0DB"/>
    <w:rsid w:val="4881CAF9"/>
    <w:rsid w:val="48838497"/>
    <w:rsid w:val="488681B2"/>
    <w:rsid w:val="488D98F7"/>
    <w:rsid w:val="488E1721"/>
    <w:rsid w:val="488EB51B"/>
    <w:rsid w:val="488FD3FC"/>
    <w:rsid w:val="48935137"/>
    <w:rsid w:val="4897E44E"/>
    <w:rsid w:val="489BDF94"/>
    <w:rsid w:val="489E773F"/>
    <w:rsid w:val="48A0E54E"/>
    <w:rsid w:val="48A6417C"/>
    <w:rsid w:val="48A79C07"/>
    <w:rsid w:val="48AE11C1"/>
    <w:rsid w:val="48AF05D3"/>
    <w:rsid w:val="48B27BB6"/>
    <w:rsid w:val="48B39A86"/>
    <w:rsid w:val="48B4FDC5"/>
    <w:rsid w:val="48B8EEBC"/>
    <w:rsid w:val="48BE1154"/>
    <w:rsid w:val="48BE3CE7"/>
    <w:rsid w:val="48C5554F"/>
    <w:rsid w:val="48C62110"/>
    <w:rsid w:val="48CA557C"/>
    <w:rsid w:val="48CB6B66"/>
    <w:rsid w:val="48CC0ED7"/>
    <w:rsid w:val="48D00E5C"/>
    <w:rsid w:val="48D676FD"/>
    <w:rsid w:val="48D6CA98"/>
    <w:rsid w:val="48D7D18D"/>
    <w:rsid w:val="48D884CA"/>
    <w:rsid w:val="48DC0B21"/>
    <w:rsid w:val="48DECC38"/>
    <w:rsid w:val="48E25AAD"/>
    <w:rsid w:val="48E27177"/>
    <w:rsid w:val="48E4A55A"/>
    <w:rsid w:val="48E57470"/>
    <w:rsid w:val="48E5C7B1"/>
    <w:rsid w:val="48E5FB63"/>
    <w:rsid w:val="48E9AF72"/>
    <w:rsid w:val="48EB1BE5"/>
    <w:rsid w:val="4901909F"/>
    <w:rsid w:val="4901DD4E"/>
    <w:rsid w:val="49020BF1"/>
    <w:rsid w:val="49021686"/>
    <w:rsid w:val="4903C0B7"/>
    <w:rsid w:val="49046961"/>
    <w:rsid w:val="49072E72"/>
    <w:rsid w:val="490768F1"/>
    <w:rsid w:val="4909BDC7"/>
    <w:rsid w:val="490DCFFD"/>
    <w:rsid w:val="490F80F6"/>
    <w:rsid w:val="49146235"/>
    <w:rsid w:val="49149BFA"/>
    <w:rsid w:val="49157F4E"/>
    <w:rsid w:val="4921BA58"/>
    <w:rsid w:val="49239969"/>
    <w:rsid w:val="492435A8"/>
    <w:rsid w:val="4925E0CD"/>
    <w:rsid w:val="492D18C9"/>
    <w:rsid w:val="493103DF"/>
    <w:rsid w:val="4932010C"/>
    <w:rsid w:val="493271D1"/>
    <w:rsid w:val="49335AB8"/>
    <w:rsid w:val="4933E5DA"/>
    <w:rsid w:val="4935D3ED"/>
    <w:rsid w:val="49374B07"/>
    <w:rsid w:val="4937BFE8"/>
    <w:rsid w:val="493872E2"/>
    <w:rsid w:val="493C23EE"/>
    <w:rsid w:val="493CF245"/>
    <w:rsid w:val="493D7755"/>
    <w:rsid w:val="493F8766"/>
    <w:rsid w:val="4943D787"/>
    <w:rsid w:val="4944DD53"/>
    <w:rsid w:val="49466521"/>
    <w:rsid w:val="4946BF43"/>
    <w:rsid w:val="494ABC44"/>
    <w:rsid w:val="494BA255"/>
    <w:rsid w:val="494C16B4"/>
    <w:rsid w:val="494F4431"/>
    <w:rsid w:val="494F4E56"/>
    <w:rsid w:val="495030CC"/>
    <w:rsid w:val="4951481E"/>
    <w:rsid w:val="495164AB"/>
    <w:rsid w:val="49543E5B"/>
    <w:rsid w:val="4954A748"/>
    <w:rsid w:val="4955902A"/>
    <w:rsid w:val="4956DF3C"/>
    <w:rsid w:val="4960D5E7"/>
    <w:rsid w:val="4962D078"/>
    <w:rsid w:val="4963D118"/>
    <w:rsid w:val="496BF334"/>
    <w:rsid w:val="496D05F6"/>
    <w:rsid w:val="496D7775"/>
    <w:rsid w:val="496E8139"/>
    <w:rsid w:val="496FED72"/>
    <w:rsid w:val="497106F5"/>
    <w:rsid w:val="49726737"/>
    <w:rsid w:val="4975F522"/>
    <w:rsid w:val="49781CF7"/>
    <w:rsid w:val="497933A6"/>
    <w:rsid w:val="497D9CC6"/>
    <w:rsid w:val="497E2299"/>
    <w:rsid w:val="497E747E"/>
    <w:rsid w:val="4981660A"/>
    <w:rsid w:val="4983BF9E"/>
    <w:rsid w:val="4984B7DB"/>
    <w:rsid w:val="4985AB9C"/>
    <w:rsid w:val="4987F86A"/>
    <w:rsid w:val="4989DADB"/>
    <w:rsid w:val="498CF888"/>
    <w:rsid w:val="4992F417"/>
    <w:rsid w:val="49954C8F"/>
    <w:rsid w:val="4997911C"/>
    <w:rsid w:val="4997A359"/>
    <w:rsid w:val="499E32EE"/>
    <w:rsid w:val="499EE7EE"/>
    <w:rsid w:val="49A1558B"/>
    <w:rsid w:val="49A5828D"/>
    <w:rsid w:val="49A593DF"/>
    <w:rsid w:val="49A5FA7F"/>
    <w:rsid w:val="49A7CE8F"/>
    <w:rsid w:val="49A95DDD"/>
    <w:rsid w:val="49AC9E01"/>
    <w:rsid w:val="49AEDF59"/>
    <w:rsid w:val="49B083E4"/>
    <w:rsid w:val="49B2ACE9"/>
    <w:rsid w:val="49B2BDC6"/>
    <w:rsid w:val="49B96C15"/>
    <w:rsid w:val="49BD2C69"/>
    <w:rsid w:val="49BE4448"/>
    <w:rsid w:val="49C087BA"/>
    <w:rsid w:val="49C1C525"/>
    <w:rsid w:val="49C37C97"/>
    <w:rsid w:val="49C84E18"/>
    <w:rsid w:val="49CA2799"/>
    <w:rsid w:val="49CB78D9"/>
    <w:rsid w:val="49CD48C9"/>
    <w:rsid w:val="49CE49B9"/>
    <w:rsid w:val="49D044D8"/>
    <w:rsid w:val="49D076F1"/>
    <w:rsid w:val="49D08B13"/>
    <w:rsid w:val="49D17B89"/>
    <w:rsid w:val="49D1AAE3"/>
    <w:rsid w:val="49D2E315"/>
    <w:rsid w:val="49D481A2"/>
    <w:rsid w:val="49D4D70A"/>
    <w:rsid w:val="49D72C1F"/>
    <w:rsid w:val="49DA3358"/>
    <w:rsid w:val="49E187ED"/>
    <w:rsid w:val="49E2D232"/>
    <w:rsid w:val="49E3F10A"/>
    <w:rsid w:val="49E9B3DD"/>
    <w:rsid w:val="49E9C8C1"/>
    <w:rsid w:val="49ED4DA0"/>
    <w:rsid w:val="49F1A1ED"/>
    <w:rsid w:val="49F1E62D"/>
    <w:rsid w:val="49F23E35"/>
    <w:rsid w:val="49F3B75F"/>
    <w:rsid w:val="49F40FC6"/>
    <w:rsid w:val="49F75287"/>
    <w:rsid w:val="49FB7C98"/>
    <w:rsid w:val="4A0000DD"/>
    <w:rsid w:val="4A02B838"/>
    <w:rsid w:val="4A0564AB"/>
    <w:rsid w:val="4A075814"/>
    <w:rsid w:val="4A0821BE"/>
    <w:rsid w:val="4A094A03"/>
    <w:rsid w:val="4A0B47E9"/>
    <w:rsid w:val="4A0C78D6"/>
    <w:rsid w:val="4A0C7DB1"/>
    <w:rsid w:val="4A0D84C4"/>
    <w:rsid w:val="4A0E2EF7"/>
    <w:rsid w:val="4A0E6D56"/>
    <w:rsid w:val="4A115905"/>
    <w:rsid w:val="4A180C83"/>
    <w:rsid w:val="4A19644F"/>
    <w:rsid w:val="4A1C853B"/>
    <w:rsid w:val="4A1CC2FF"/>
    <w:rsid w:val="4A1DA5AA"/>
    <w:rsid w:val="4A1EC961"/>
    <w:rsid w:val="4A20E894"/>
    <w:rsid w:val="4A27FF49"/>
    <w:rsid w:val="4A29467C"/>
    <w:rsid w:val="4A29B8EA"/>
    <w:rsid w:val="4A29C010"/>
    <w:rsid w:val="4A2C41E8"/>
    <w:rsid w:val="4A2C7849"/>
    <w:rsid w:val="4A394F91"/>
    <w:rsid w:val="4A3AECAA"/>
    <w:rsid w:val="4A3B01D0"/>
    <w:rsid w:val="4A3EF3DC"/>
    <w:rsid w:val="4A413B6A"/>
    <w:rsid w:val="4A4475DE"/>
    <w:rsid w:val="4A4512C2"/>
    <w:rsid w:val="4A4530AF"/>
    <w:rsid w:val="4A45464B"/>
    <w:rsid w:val="4A45FA74"/>
    <w:rsid w:val="4A47A806"/>
    <w:rsid w:val="4A48D078"/>
    <w:rsid w:val="4A49B409"/>
    <w:rsid w:val="4A4F0A36"/>
    <w:rsid w:val="4A4FE1C0"/>
    <w:rsid w:val="4A51C26D"/>
    <w:rsid w:val="4A542D88"/>
    <w:rsid w:val="4A5499BD"/>
    <w:rsid w:val="4A549E71"/>
    <w:rsid w:val="4A55A08A"/>
    <w:rsid w:val="4A60B679"/>
    <w:rsid w:val="4A61476E"/>
    <w:rsid w:val="4A6151BD"/>
    <w:rsid w:val="4A637CFB"/>
    <w:rsid w:val="4A6440A9"/>
    <w:rsid w:val="4A66C4C3"/>
    <w:rsid w:val="4A69A376"/>
    <w:rsid w:val="4A6AA704"/>
    <w:rsid w:val="4A71CDED"/>
    <w:rsid w:val="4A775DF9"/>
    <w:rsid w:val="4A786316"/>
    <w:rsid w:val="4A7DFE48"/>
    <w:rsid w:val="4A7E4C09"/>
    <w:rsid w:val="4A7F8BD4"/>
    <w:rsid w:val="4A863E8F"/>
    <w:rsid w:val="4A86C2DF"/>
    <w:rsid w:val="4A8839F3"/>
    <w:rsid w:val="4A89E023"/>
    <w:rsid w:val="4A8E1F8D"/>
    <w:rsid w:val="4A8E569B"/>
    <w:rsid w:val="4A8FBDA3"/>
    <w:rsid w:val="4A93A74B"/>
    <w:rsid w:val="4A97125D"/>
    <w:rsid w:val="4A9725D5"/>
    <w:rsid w:val="4A9A5C34"/>
    <w:rsid w:val="4A9C50E5"/>
    <w:rsid w:val="4A9CB67D"/>
    <w:rsid w:val="4A9D14CB"/>
    <w:rsid w:val="4A9D764E"/>
    <w:rsid w:val="4AA07098"/>
    <w:rsid w:val="4AA69FF4"/>
    <w:rsid w:val="4AA70F59"/>
    <w:rsid w:val="4AA8AB0A"/>
    <w:rsid w:val="4AA923D4"/>
    <w:rsid w:val="4AAA2CEF"/>
    <w:rsid w:val="4AAAE287"/>
    <w:rsid w:val="4AAB1F3B"/>
    <w:rsid w:val="4AAD62BC"/>
    <w:rsid w:val="4AAF25BD"/>
    <w:rsid w:val="4AB05C9F"/>
    <w:rsid w:val="4AB06E91"/>
    <w:rsid w:val="4AB2B499"/>
    <w:rsid w:val="4AB2C9A0"/>
    <w:rsid w:val="4AB704B5"/>
    <w:rsid w:val="4AB81A95"/>
    <w:rsid w:val="4ABBED34"/>
    <w:rsid w:val="4ABE350E"/>
    <w:rsid w:val="4AC2EB58"/>
    <w:rsid w:val="4AC53519"/>
    <w:rsid w:val="4AC7127D"/>
    <w:rsid w:val="4AC793D0"/>
    <w:rsid w:val="4ACC3FD2"/>
    <w:rsid w:val="4AD5BD92"/>
    <w:rsid w:val="4AD5F8D5"/>
    <w:rsid w:val="4ADB00C8"/>
    <w:rsid w:val="4ADC4940"/>
    <w:rsid w:val="4ADD8793"/>
    <w:rsid w:val="4AE238C7"/>
    <w:rsid w:val="4AE3274E"/>
    <w:rsid w:val="4AE58CE2"/>
    <w:rsid w:val="4AE832A3"/>
    <w:rsid w:val="4AE89695"/>
    <w:rsid w:val="4AEDE8D3"/>
    <w:rsid w:val="4AEE51DB"/>
    <w:rsid w:val="4AEF6A8A"/>
    <w:rsid w:val="4AF0171C"/>
    <w:rsid w:val="4AF8C4EE"/>
    <w:rsid w:val="4AFC2E05"/>
    <w:rsid w:val="4AFDB81C"/>
    <w:rsid w:val="4B018B59"/>
    <w:rsid w:val="4B02D6B0"/>
    <w:rsid w:val="4B033603"/>
    <w:rsid w:val="4B0540C9"/>
    <w:rsid w:val="4B0BD860"/>
    <w:rsid w:val="4B0DDFB9"/>
    <w:rsid w:val="4B0F47F9"/>
    <w:rsid w:val="4B1001E0"/>
    <w:rsid w:val="4B15C43D"/>
    <w:rsid w:val="4B1869D7"/>
    <w:rsid w:val="4B1C36E6"/>
    <w:rsid w:val="4B1C796B"/>
    <w:rsid w:val="4B1CE02A"/>
    <w:rsid w:val="4B1DDC87"/>
    <w:rsid w:val="4B1DE15F"/>
    <w:rsid w:val="4B1E5ED0"/>
    <w:rsid w:val="4B257636"/>
    <w:rsid w:val="4B263311"/>
    <w:rsid w:val="4B274DE2"/>
    <w:rsid w:val="4B2AAC6D"/>
    <w:rsid w:val="4B2CFADD"/>
    <w:rsid w:val="4B2E0553"/>
    <w:rsid w:val="4B2FFC1C"/>
    <w:rsid w:val="4B36E420"/>
    <w:rsid w:val="4B37044E"/>
    <w:rsid w:val="4B3862B1"/>
    <w:rsid w:val="4B3923FB"/>
    <w:rsid w:val="4B399022"/>
    <w:rsid w:val="4B39EF60"/>
    <w:rsid w:val="4B3E727A"/>
    <w:rsid w:val="4B4338DA"/>
    <w:rsid w:val="4B43C93D"/>
    <w:rsid w:val="4B468D19"/>
    <w:rsid w:val="4B4B9F98"/>
    <w:rsid w:val="4B509715"/>
    <w:rsid w:val="4B59D04A"/>
    <w:rsid w:val="4B5A0052"/>
    <w:rsid w:val="4B5A4063"/>
    <w:rsid w:val="4B5AF0BC"/>
    <w:rsid w:val="4B5CDA24"/>
    <w:rsid w:val="4B6000E6"/>
    <w:rsid w:val="4B638E55"/>
    <w:rsid w:val="4B66EB74"/>
    <w:rsid w:val="4B69D1E1"/>
    <w:rsid w:val="4B6C7CF6"/>
    <w:rsid w:val="4B6EA417"/>
    <w:rsid w:val="4B6F8196"/>
    <w:rsid w:val="4B71655B"/>
    <w:rsid w:val="4B7262A3"/>
    <w:rsid w:val="4B7AE6B0"/>
    <w:rsid w:val="4B7B4D92"/>
    <w:rsid w:val="4B7C25B1"/>
    <w:rsid w:val="4B7E57E0"/>
    <w:rsid w:val="4B7EA148"/>
    <w:rsid w:val="4B85202B"/>
    <w:rsid w:val="4B85BEBE"/>
    <w:rsid w:val="4B8C1CD4"/>
    <w:rsid w:val="4B8DA1CA"/>
    <w:rsid w:val="4B8E43C3"/>
    <w:rsid w:val="4B905E6D"/>
    <w:rsid w:val="4B906375"/>
    <w:rsid w:val="4B95A04B"/>
    <w:rsid w:val="4B96234A"/>
    <w:rsid w:val="4B99671F"/>
    <w:rsid w:val="4B9A52F1"/>
    <w:rsid w:val="4B9CD2FD"/>
    <w:rsid w:val="4B9D4333"/>
    <w:rsid w:val="4B9E512C"/>
    <w:rsid w:val="4B9E5849"/>
    <w:rsid w:val="4B9E7AFD"/>
    <w:rsid w:val="4B9EEEE2"/>
    <w:rsid w:val="4BA01395"/>
    <w:rsid w:val="4BA1A3C5"/>
    <w:rsid w:val="4BA1C1C4"/>
    <w:rsid w:val="4BA1D598"/>
    <w:rsid w:val="4BA6D80E"/>
    <w:rsid w:val="4BAB06D4"/>
    <w:rsid w:val="4BAB3F78"/>
    <w:rsid w:val="4BABA790"/>
    <w:rsid w:val="4BAD0D4F"/>
    <w:rsid w:val="4BAD2565"/>
    <w:rsid w:val="4BADE6E1"/>
    <w:rsid w:val="4BAEBC4E"/>
    <w:rsid w:val="4BB1B698"/>
    <w:rsid w:val="4BB425D6"/>
    <w:rsid w:val="4BB8B9E3"/>
    <w:rsid w:val="4BB920F1"/>
    <w:rsid w:val="4BB93F38"/>
    <w:rsid w:val="4BB9D96D"/>
    <w:rsid w:val="4BBADFD4"/>
    <w:rsid w:val="4BBB45FE"/>
    <w:rsid w:val="4BBB5CE9"/>
    <w:rsid w:val="4BBE39A8"/>
    <w:rsid w:val="4BC4F84E"/>
    <w:rsid w:val="4BC60C4F"/>
    <w:rsid w:val="4BC7F8FF"/>
    <w:rsid w:val="4BCCACC8"/>
    <w:rsid w:val="4BCD2581"/>
    <w:rsid w:val="4BD230F5"/>
    <w:rsid w:val="4BD46AB3"/>
    <w:rsid w:val="4BD78BCD"/>
    <w:rsid w:val="4BD83FB6"/>
    <w:rsid w:val="4BDE7A80"/>
    <w:rsid w:val="4BE0F91E"/>
    <w:rsid w:val="4BE29821"/>
    <w:rsid w:val="4BE94C92"/>
    <w:rsid w:val="4BEB5FDD"/>
    <w:rsid w:val="4BED5AB5"/>
    <w:rsid w:val="4BEE60DC"/>
    <w:rsid w:val="4BEEBCCA"/>
    <w:rsid w:val="4BF0A392"/>
    <w:rsid w:val="4BF39971"/>
    <w:rsid w:val="4BF3BE7D"/>
    <w:rsid w:val="4BF63A99"/>
    <w:rsid w:val="4BFA7878"/>
    <w:rsid w:val="4BFBEC9E"/>
    <w:rsid w:val="4BFDFC7D"/>
    <w:rsid w:val="4BFED826"/>
    <w:rsid w:val="4C00ED09"/>
    <w:rsid w:val="4C01BDB4"/>
    <w:rsid w:val="4C065CDE"/>
    <w:rsid w:val="4C0F5CA4"/>
    <w:rsid w:val="4C103920"/>
    <w:rsid w:val="4C107630"/>
    <w:rsid w:val="4C130E3F"/>
    <w:rsid w:val="4C13F54D"/>
    <w:rsid w:val="4C189CB6"/>
    <w:rsid w:val="4C18CEAD"/>
    <w:rsid w:val="4C19043C"/>
    <w:rsid w:val="4C1A261E"/>
    <w:rsid w:val="4C1BF561"/>
    <w:rsid w:val="4C20C4BC"/>
    <w:rsid w:val="4C21CD2F"/>
    <w:rsid w:val="4C22E3B5"/>
    <w:rsid w:val="4C26AAA6"/>
    <w:rsid w:val="4C27669E"/>
    <w:rsid w:val="4C28B6B9"/>
    <w:rsid w:val="4C29457A"/>
    <w:rsid w:val="4C298FEB"/>
    <w:rsid w:val="4C30CBF3"/>
    <w:rsid w:val="4C31544F"/>
    <w:rsid w:val="4C329BC3"/>
    <w:rsid w:val="4C32C413"/>
    <w:rsid w:val="4C331460"/>
    <w:rsid w:val="4C36A3B7"/>
    <w:rsid w:val="4C3799BC"/>
    <w:rsid w:val="4C3D03B9"/>
    <w:rsid w:val="4C42D0DB"/>
    <w:rsid w:val="4C43DA67"/>
    <w:rsid w:val="4C477B02"/>
    <w:rsid w:val="4C4A6084"/>
    <w:rsid w:val="4C50A315"/>
    <w:rsid w:val="4C516311"/>
    <w:rsid w:val="4C533055"/>
    <w:rsid w:val="4C54C86F"/>
    <w:rsid w:val="4C575033"/>
    <w:rsid w:val="4C59094B"/>
    <w:rsid w:val="4C59AC77"/>
    <w:rsid w:val="4C5C6105"/>
    <w:rsid w:val="4C5C8272"/>
    <w:rsid w:val="4C60F663"/>
    <w:rsid w:val="4C66301F"/>
    <w:rsid w:val="4C6745B7"/>
    <w:rsid w:val="4C6812DB"/>
    <w:rsid w:val="4C69487F"/>
    <w:rsid w:val="4C6E799C"/>
    <w:rsid w:val="4C7023BA"/>
    <w:rsid w:val="4C75F3E1"/>
    <w:rsid w:val="4C77C5F0"/>
    <w:rsid w:val="4C78A02E"/>
    <w:rsid w:val="4C79FC8E"/>
    <w:rsid w:val="4C7AB610"/>
    <w:rsid w:val="4C7D45FF"/>
    <w:rsid w:val="4C81F6B5"/>
    <w:rsid w:val="4C823C6B"/>
    <w:rsid w:val="4C86CEE9"/>
    <w:rsid w:val="4C87587A"/>
    <w:rsid w:val="4C881E40"/>
    <w:rsid w:val="4C889D13"/>
    <w:rsid w:val="4C899B4F"/>
    <w:rsid w:val="4C8D6BC1"/>
    <w:rsid w:val="4C8E5959"/>
    <w:rsid w:val="4C92897A"/>
    <w:rsid w:val="4C94E282"/>
    <w:rsid w:val="4C95A957"/>
    <w:rsid w:val="4C95F949"/>
    <w:rsid w:val="4C962A01"/>
    <w:rsid w:val="4C96782E"/>
    <w:rsid w:val="4C9A1853"/>
    <w:rsid w:val="4C9E02B4"/>
    <w:rsid w:val="4C9FAB16"/>
    <w:rsid w:val="4C9FAEF1"/>
    <w:rsid w:val="4CA0D15A"/>
    <w:rsid w:val="4CA3AF8F"/>
    <w:rsid w:val="4CA43170"/>
    <w:rsid w:val="4CA43E95"/>
    <w:rsid w:val="4CA5F12D"/>
    <w:rsid w:val="4CA7D24B"/>
    <w:rsid w:val="4CA7EBBD"/>
    <w:rsid w:val="4CA9B6D6"/>
    <w:rsid w:val="4CAB60C5"/>
    <w:rsid w:val="4CAC0C30"/>
    <w:rsid w:val="4CADB1AE"/>
    <w:rsid w:val="4CAEEEB9"/>
    <w:rsid w:val="4CAF6377"/>
    <w:rsid w:val="4CB2DC77"/>
    <w:rsid w:val="4CBC0759"/>
    <w:rsid w:val="4CBF8555"/>
    <w:rsid w:val="4CC4459C"/>
    <w:rsid w:val="4CC5D86D"/>
    <w:rsid w:val="4CC7B023"/>
    <w:rsid w:val="4CCBEB2E"/>
    <w:rsid w:val="4CCD8E1E"/>
    <w:rsid w:val="4CCEF61C"/>
    <w:rsid w:val="4CCF3408"/>
    <w:rsid w:val="4CD11D74"/>
    <w:rsid w:val="4CD2D02C"/>
    <w:rsid w:val="4CD2EA59"/>
    <w:rsid w:val="4CD5A6AD"/>
    <w:rsid w:val="4CD71674"/>
    <w:rsid w:val="4CD9CF1A"/>
    <w:rsid w:val="4CDDE89C"/>
    <w:rsid w:val="4CE71406"/>
    <w:rsid w:val="4CE875DB"/>
    <w:rsid w:val="4CEA2482"/>
    <w:rsid w:val="4CEAF907"/>
    <w:rsid w:val="4CEF1CF0"/>
    <w:rsid w:val="4CF09040"/>
    <w:rsid w:val="4CF0A510"/>
    <w:rsid w:val="4CF0F4CC"/>
    <w:rsid w:val="4CF20E55"/>
    <w:rsid w:val="4CF2C519"/>
    <w:rsid w:val="4CF2DB12"/>
    <w:rsid w:val="4CF2E1BF"/>
    <w:rsid w:val="4CF3254E"/>
    <w:rsid w:val="4CF48815"/>
    <w:rsid w:val="4CF6E2DC"/>
    <w:rsid w:val="4CF79264"/>
    <w:rsid w:val="4CFC9A95"/>
    <w:rsid w:val="4CFD1E7D"/>
    <w:rsid w:val="4CFDD205"/>
    <w:rsid w:val="4CFE8AC4"/>
    <w:rsid w:val="4CFEAB8F"/>
    <w:rsid w:val="4D00FC7C"/>
    <w:rsid w:val="4D09E8BA"/>
    <w:rsid w:val="4D0AE1EE"/>
    <w:rsid w:val="4D0B096E"/>
    <w:rsid w:val="4D13F7C5"/>
    <w:rsid w:val="4D1B32B2"/>
    <w:rsid w:val="4D1F3B2C"/>
    <w:rsid w:val="4D225522"/>
    <w:rsid w:val="4D228CBD"/>
    <w:rsid w:val="4D23009A"/>
    <w:rsid w:val="4D258E31"/>
    <w:rsid w:val="4D29B1A5"/>
    <w:rsid w:val="4D29F804"/>
    <w:rsid w:val="4D2B04F7"/>
    <w:rsid w:val="4D2D1FAC"/>
    <w:rsid w:val="4D2D667F"/>
    <w:rsid w:val="4D3043DA"/>
    <w:rsid w:val="4D31BF66"/>
    <w:rsid w:val="4D324333"/>
    <w:rsid w:val="4D326885"/>
    <w:rsid w:val="4D346DBE"/>
    <w:rsid w:val="4D38713C"/>
    <w:rsid w:val="4D3C6112"/>
    <w:rsid w:val="4D3ED1E9"/>
    <w:rsid w:val="4D4080DB"/>
    <w:rsid w:val="4D416E63"/>
    <w:rsid w:val="4D434BB0"/>
    <w:rsid w:val="4D461749"/>
    <w:rsid w:val="4D461E80"/>
    <w:rsid w:val="4D471CB1"/>
    <w:rsid w:val="4D482CDA"/>
    <w:rsid w:val="4D4C2637"/>
    <w:rsid w:val="4D50DDE3"/>
    <w:rsid w:val="4D5103A9"/>
    <w:rsid w:val="4D514CBA"/>
    <w:rsid w:val="4D57E19D"/>
    <w:rsid w:val="4D5D551A"/>
    <w:rsid w:val="4D5D761F"/>
    <w:rsid w:val="4D5E0809"/>
    <w:rsid w:val="4D5EC52C"/>
    <w:rsid w:val="4D614345"/>
    <w:rsid w:val="4D650467"/>
    <w:rsid w:val="4D68F248"/>
    <w:rsid w:val="4D6D88EA"/>
    <w:rsid w:val="4D6EE006"/>
    <w:rsid w:val="4D6F8674"/>
    <w:rsid w:val="4D6F9181"/>
    <w:rsid w:val="4D706792"/>
    <w:rsid w:val="4D74ABA4"/>
    <w:rsid w:val="4D790D31"/>
    <w:rsid w:val="4D82107B"/>
    <w:rsid w:val="4D82ACD6"/>
    <w:rsid w:val="4D84E59D"/>
    <w:rsid w:val="4D8631DE"/>
    <w:rsid w:val="4D87AF22"/>
    <w:rsid w:val="4D884030"/>
    <w:rsid w:val="4D8993A9"/>
    <w:rsid w:val="4D8FFFAC"/>
    <w:rsid w:val="4D91CD55"/>
    <w:rsid w:val="4D9C9D64"/>
    <w:rsid w:val="4D9EEB42"/>
    <w:rsid w:val="4DA082C0"/>
    <w:rsid w:val="4DA0B89F"/>
    <w:rsid w:val="4DA16C11"/>
    <w:rsid w:val="4DA41F62"/>
    <w:rsid w:val="4DABFFA6"/>
    <w:rsid w:val="4DAC41A9"/>
    <w:rsid w:val="4DAEF81F"/>
    <w:rsid w:val="4DAFDADE"/>
    <w:rsid w:val="4DB4EDD7"/>
    <w:rsid w:val="4DB81A07"/>
    <w:rsid w:val="4DB84633"/>
    <w:rsid w:val="4DBBDA73"/>
    <w:rsid w:val="4DC06DA1"/>
    <w:rsid w:val="4DC205CA"/>
    <w:rsid w:val="4DC2FB60"/>
    <w:rsid w:val="4DC3EA75"/>
    <w:rsid w:val="4DC5C9DB"/>
    <w:rsid w:val="4DC99DCF"/>
    <w:rsid w:val="4DC9A137"/>
    <w:rsid w:val="4DCB04E3"/>
    <w:rsid w:val="4DCBA8BB"/>
    <w:rsid w:val="4DCBBB42"/>
    <w:rsid w:val="4DCBF997"/>
    <w:rsid w:val="4DCFD587"/>
    <w:rsid w:val="4DD0C0C8"/>
    <w:rsid w:val="4DD8A386"/>
    <w:rsid w:val="4DDA792A"/>
    <w:rsid w:val="4DDB9090"/>
    <w:rsid w:val="4DDF5DCB"/>
    <w:rsid w:val="4DE4872D"/>
    <w:rsid w:val="4DE737DA"/>
    <w:rsid w:val="4DE8EC3C"/>
    <w:rsid w:val="4DE916C9"/>
    <w:rsid w:val="4DEED37B"/>
    <w:rsid w:val="4DF0F01A"/>
    <w:rsid w:val="4DF76893"/>
    <w:rsid w:val="4DFBA3BB"/>
    <w:rsid w:val="4E00757C"/>
    <w:rsid w:val="4E0087BF"/>
    <w:rsid w:val="4E0202A7"/>
    <w:rsid w:val="4E0263B6"/>
    <w:rsid w:val="4E02BAEE"/>
    <w:rsid w:val="4E04230A"/>
    <w:rsid w:val="4E07E9B0"/>
    <w:rsid w:val="4E0C9233"/>
    <w:rsid w:val="4E198227"/>
    <w:rsid w:val="4E19E20B"/>
    <w:rsid w:val="4E1A1A1A"/>
    <w:rsid w:val="4E1CFCB5"/>
    <w:rsid w:val="4E1D6742"/>
    <w:rsid w:val="4E1DF98C"/>
    <w:rsid w:val="4E1E6CE0"/>
    <w:rsid w:val="4E1EFDC4"/>
    <w:rsid w:val="4E26FAB0"/>
    <w:rsid w:val="4E2A3522"/>
    <w:rsid w:val="4E2B251A"/>
    <w:rsid w:val="4E2B8068"/>
    <w:rsid w:val="4E2FDF60"/>
    <w:rsid w:val="4E30781A"/>
    <w:rsid w:val="4E31ED99"/>
    <w:rsid w:val="4E34285B"/>
    <w:rsid w:val="4E3D01C5"/>
    <w:rsid w:val="4E3EAFCE"/>
    <w:rsid w:val="4E42DB86"/>
    <w:rsid w:val="4E4721DE"/>
    <w:rsid w:val="4E4C8C2A"/>
    <w:rsid w:val="4E4CA94A"/>
    <w:rsid w:val="4E4E83B2"/>
    <w:rsid w:val="4E54D97B"/>
    <w:rsid w:val="4E572CF4"/>
    <w:rsid w:val="4E5B1EAC"/>
    <w:rsid w:val="4E5D4AB5"/>
    <w:rsid w:val="4E5DC5A9"/>
    <w:rsid w:val="4E5E8394"/>
    <w:rsid w:val="4E612489"/>
    <w:rsid w:val="4E61650D"/>
    <w:rsid w:val="4E62054B"/>
    <w:rsid w:val="4E649FAF"/>
    <w:rsid w:val="4E670D66"/>
    <w:rsid w:val="4E67852F"/>
    <w:rsid w:val="4E6946C2"/>
    <w:rsid w:val="4E6AA6FF"/>
    <w:rsid w:val="4E6B0653"/>
    <w:rsid w:val="4E6B339F"/>
    <w:rsid w:val="4E6E19A3"/>
    <w:rsid w:val="4E6E32BB"/>
    <w:rsid w:val="4E6E68B2"/>
    <w:rsid w:val="4E706B1C"/>
    <w:rsid w:val="4E70AEC1"/>
    <w:rsid w:val="4E73B7D2"/>
    <w:rsid w:val="4E752B00"/>
    <w:rsid w:val="4E76E9AD"/>
    <w:rsid w:val="4E79419E"/>
    <w:rsid w:val="4E79B652"/>
    <w:rsid w:val="4E7A0E9C"/>
    <w:rsid w:val="4E7D436F"/>
    <w:rsid w:val="4E8080C2"/>
    <w:rsid w:val="4E816451"/>
    <w:rsid w:val="4E820FF4"/>
    <w:rsid w:val="4E828896"/>
    <w:rsid w:val="4E83B865"/>
    <w:rsid w:val="4E8EA38E"/>
    <w:rsid w:val="4E8FCF32"/>
    <w:rsid w:val="4E9208B1"/>
    <w:rsid w:val="4E939ECB"/>
    <w:rsid w:val="4E94963E"/>
    <w:rsid w:val="4E9A8BC4"/>
    <w:rsid w:val="4E9B2F76"/>
    <w:rsid w:val="4E9BD3B7"/>
    <w:rsid w:val="4E9F26ED"/>
    <w:rsid w:val="4EA01B75"/>
    <w:rsid w:val="4EA15198"/>
    <w:rsid w:val="4EA51C1D"/>
    <w:rsid w:val="4EA95BDB"/>
    <w:rsid w:val="4EAA586C"/>
    <w:rsid w:val="4EAAF22F"/>
    <w:rsid w:val="4EAB2C8A"/>
    <w:rsid w:val="4EAC9F96"/>
    <w:rsid w:val="4EB01963"/>
    <w:rsid w:val="4EB0A248"/>
    <w:rsid w:val="4EB36D9E"/>
    <w:rsid w:val="4EB4E6E7"/>
    <w:rsid w:val="4EB52046"/>
    <w:rsid w:val="4EB6831E"/>
    <w:rsid w:val="4EB87038"/>
    <w:rsid w:val="4EBB0EC5"/>
    <w:rsid w:val="4EC13051"/>
    <w:rsid w:val="4EC18AA2"/>
    <w:rsid w:val="4EC721A2"/>
    <w:rsid w:val="4EC8574D"/>
    <w:rsid w:val="4EC8C451"/>
    <w:rsid w:val="4EC96D30"/>
    <w:rsid w:val="4ECCFDE0"/>
    <w:rsid w:val="4ECE1D48"/>
    <w:rsid w:val="4ED012D0"/>
    <w:rsid w:val="4ED18A1F"/>
    <w:rsid w:val="4ED299E1"/>
    <w:rsid w:val="4ED63FF5"/>
    <w:rsid w:val="4ED640B6"/>
    <w:rsid w:val="4ED659F1"/>
    <w:rsid w:val="4ED6D08E"/>
    <w:rsid w:val="4EDAFE3C"/>
    <w:rsid w:val="4EDC8471"/>
    <w:rsid w:val="4EDC9DC0"/>
    <w:rsid w:val="4EDD96EB"/>
    <w:rsid w:val="4EDDF266"/>
    <w:rsid w:val="4EE131E3"/>
    <w:rsid w:val="4EE1F091"/>
    <w:rsid w:val="4EE289AD"/>
    <w:rsid w:val="4EE3346C"/>
    <w:rsid w:val="4EE3CECC"/>
    <w:rsid w:val="4EE64799"/>
    <w:rsid w:val="4EEA866D"/>
    <w:rsid w:val="4EEB1C3E"/>
    <w:rsid w:val="4EEE2321"/>
    <w:rsid w:val="4EEE6D96"/>
    <w:rsid w:val="4EF3F87E"/>
    <w:rsid w:val="4EF59BAD"/>
    <w:rsid w:val="4EF5F594"/>
    <w:rsid w:val="4F0169A5"/>
    <w:rsid w:val="4F069DB8"/>
    <w:rsid w:val="4F08BFA5"/>
    <w:rsid w:val="4F0D9B93"/>
    <w:rsid w:val="4F0E026E"/>
    <w:rsid w:val="4F0F2F70"/>
    <w:rsid w:val="4F11B4D4"/>
    <w:rsid w:val="4F147874"/>
    <w:rsid w:val="4F1C71E8"/>
    <w:rsid w:val="4F1CE74D"/>
    <w:rsid w:val="4F1D6FC8"/>
    <w:rsid w:val="4F1DAD19"/>
    <w:rsid w:val="4F1E72CE"/>
    <w:rsid w:val="4F24B2A9"/>
    <w:rsid w:val="4F24FE59"/>
    <w:rsid w:val="4F2949DE"/>
    <w:rsid w:val="4F2980EA"/>
    <w:rsid w:val="4F2A6FF5"/>
    <w:rsid w:val="4F2BA6F0"/>
    <w:rsid w:val="4F2C2BE6"/>
    <w:rsid w:val="4F2F3D14"/>
    <w:rsid w:val="4F32C15E"/>
    <w:rsid w:val="4F335280"/>
    <w:rsid w:val="4F357DB7"/>
    <w:rsid w:val="4F35F5FA"/>
    <w:rsid w:val="4F36DD44"/>
    <w:rsid w:val="4F372137"/>
    <w:rsid w:val="4F3C61C7"/>
    <w:rsid w:val="4F3CC09B"/>
    <w:rsid w:val="4F3CD239"/>
    <w:rsid w:val="4F42B5DD"/>
    <w:rsid w:val="4F46DAA6"/>
    <w:rsid w:val="4F4765E7"/>
    <w:rsid w:val="4F4A4FEE"/>
    <w:rsid w:val="4F4B0CD1"/>
    <w:rsid w:val="4F4B2EDF"/>
    <w:rsid w:val="4F4FBE33"/>
    <w:rsid w:val="4F569B55"/>
    <w:rsid w:val="4F582F6E"/>
    <w:rsid w:val="4F5A4A27"/>
    <w:rsid w:val="4F5BF33E"/>
    <w:rsid w:val="4F5F5700"/>
    <w:rsid w:val="4F5FC039"/>
    <w:rsid w:val="4F624C86"/>
    <w:rsid w:val="4F6584F3"/>
    <w:rsid w:val="4F65DA47"/>
    <w:rsid w:val="4F6ACC47"/>
    <w:rsid w:val="4F6BCCFA"/>
    <w:rsid w:val="4F6DDB98"/>
    <w:rsid w:val="4F6DF6C3"/>
    <w:rsid w:val="4F6E49A2"/>
    <w:rsid w:val="4F7338BA"/>
    <w:rsid w:val="4F73D88E"/>
    <w:rsid w:val="4F767841"/>
    <w:rsid w:val="4F779CBF"/>
    <w:rsid w:val="4F7E4C12"/>
    <w:rsid w:val="4F8053FC"/>
    <w:rsid w:val="4F826171"/>
    <w:rsid w:val="4F82E05B"/>
    <w:rsid w:val="4F85D680"/>
    <w:rsid w:val="4F87A15B"/>
    <w:rsid w:val="4F90D792"/>
    <w:rsid w:val="4F95B1BB"/>
    <w:rsid w:val="4F96F69E"/>
    <w:rsid w:val="4F9AF7CA"/>
    <w:rsid w:val="4F9E3F59"/>
    <w:rsid w:val="4F9FEB4F"/>
    <w:rsid w:val="4FA30E60"/>
    <w:rsid w:val="4FA53649"/>
    <w:rsid w:val="4FA730AB"/>
    <w:rsid w:val="4FA7720A"/>
    <w:rsid w:val="4FA84B2F"/>
    <w:rsid w:val="4FA8D65B"/>
    <w:rsid w:val="4FA9035E"/>
    <w:rsid w:val="4FABF7BC"/>
    <w:rsid w:val="4FAC9F27"/>
    <w:rsid w:val="4FAD667B"/>
    <w:rsid w:val="4FB084B5"/>
    <w:rsid w:val="4FB2297F"/>
    <w:rsid w:val="4FB29878"/>
    <w:rsid w:val="4FB62A38"/>
    <w:rsid w:val="4FB6633A"/>
    <w:rsid w:val="4FB6B6F3"/>
    <w:rsid w:val="4FB75B42"/>
    <w:rsid w:val="4FB75DDC"/>
    <w:rsid w:val="4FBA130F"/>
    <w:rsid w:val="4FBE9200"/>
    <w:rsid w:val="4FBF7B4A"/>
    <w:rsid w:val="4FBFB15E"/>
    <w:rsid w:val="4FC0C701"/>
    <w:rsid w:val="4FC1729F"/>
    <w:rsid w:val="4FC3FAEB"/>
    <w:rsid w:val="4FC44CED"/>
    <w:rsid w:val="4FC50ACA"/>
    <w:rsid w:val="4FC5C4CC"/>
    <w:rsid w:val="4FC6BFBF"/>
    <w:rsid w:val="4FC78272"/>
    <w:rsid w:val="4FC9CE05"/>
    <w:rsid w:val="4FD1A513"/>
    <w:rsid w:val="4FD4B648"/>
    <w:rsid w:val="4FD50963"/>
    <w:rsid w:val="4FD6135A"/>
    <w:rsid w:val="4FD7B043"/>
    <w:rsid w:val="4FE1E558"/>
    <w:rsid w:val="4FE3290A"/>
    <w:rsid w:val="4FE66587"/>
    <w:rsid w:val="4FEC4D80"/>
    <w:rsid w:val="4FEC6D12"/>
    <w:rsid w:val="4FED13BD"/>
    <w:rsid w:val="4FF0094B"/>
    <w:rsid w:val="4FF10004"/>
    <w:rsid w:val="4FF10FFA"/>
    <w:rsid w:val="4FF13FA4"/>
    <w:rsid w:val="4FF3F21B"/>
    <w:rsid w:val="4FF57A3E"/>
    <w:rsid w:val="4FF8347F"/>
    <w:rsid w:val="4FFCD846"/>
    <w:rsid w:val="5000FEA8"/>
    <w:rsid w:val="50012EBA"/>
    <w:rsid w:val="50021A47"/>
    <w:rsid w:val="50030905"/>
    <w:rsid w:val="5004EC6F"/>
    <w:rsid w:val="5007E700"/>
    <w:rsid w:val="5008BA27"/>
    <w:rsid w:val="50094370"/>
    <w:rsid w:val="500A9358"/>
    <w:rsid w:val="500D2333"/>
    <w:rsid w:val="500EABDE"/>
    <w:rsid w:val="500F64B3"/>
    <w:rsid w:val="500FBCC5"/>
    <w:rsid w:val="5010843A"/>
    <w:rsid w:val="501092D2"/>
    <w:rsid w:val="5012EB92"/>
    <w:rsid w:val="50156616"/>
    <w:rsid w:val="50179D41"/>
    <w:rsid w:val="5019FEC8"/>
    <w:rsid w:val="501C651C"/>
    <w:rsid w:val="5020F1AE"/>
    <w:rsid w:val="50211A83"/>
    <w:rsid w:val="5026E519"/>
    <w:rsid w:val="50275D86"/>
    <w:rsid w:val="502861C7"/>
    <w:rsid w:val="502D4B37"/>
    <w:rsid w:val="502DA32A"/>
    <w:rsid w:val="502E1A34"/>
    <w:rsid w:val="502EF655"/>
    <w:rsid w:val="5030FDD1"/>
    <w:rsid w:val="503185A5"/>
    <w:rsid w:val="5033E63C"/>
    <w:rsid w:val="5035551E"/>
    <w:rsid w:val="50355E1A"/>
    <w:rsid w:val="5035962D"/>
    <w:rsid w:val="5036ABA4"/>
    <w:rsid w:val="50390A2F"/>
    <w:rsid w:val="503AD085"/>
    <w:rsid w:val="503B8EA8"/>
    <w:rsid w:val="503CC4E6"/>
    <w:rsid w:val="503DFA77"/>
    <w:rsid w:val="504308EE"/>
    <w:rsid w:val="5045E10E"/>
    <w:rsid w:val="5048C986"/>
    <w:rsid w:val="504CDD47"/>
    <w:rsid w:val="504D52CA"/>
    <w:rsid w:val="504F488E"/>
    <w:rsid w:val="504FE091"/>
    <w:rsid w:val="50504DD3"/>
    <w:rsid w:val="50509AD9"/>
    <w:rsid w:val="5052E282"/>
    <w:rsid w:val="5056F9AE"/>
    <w:rsid w:val="505D395A"/>
    <w:rsid w:val="505DB8A0"/>
    <w:rsid w:val="50618CAB"/>
    <w:rsid w:val="5064C266"/>
    <w:rsid w:val="50677118"/>
    <w:rsid w:val="5068EE4E"/>
    <w:rsid w:val="5071F3B8"/>
    <w:rsid w:val="50779779"/>
    <w:rsid w:val="5077F1C5"/>
    <w:rsid w:val="507963B9"/>
    <w:rsid w:val="507B32CF"/>
    <w:rsid w:val="507DFCE6"/>
    <w:rsid w:val="507F9829"/>
    <w:rsid w:val="5080AB3D"/>
    <w:rsid w:val="50840092"/>
    <w:rsid w:val="5088DFAB"/>
    <w:rsid w:val="50891933"/>
    <w:rsid w:val="508D24D1"/>
    <w:rsid w:val="50939923"/>
    <w:rsid w:val="50946456"/>
    <w:rsid w:val="5095DDD4"/>
    <w:rsid w:val="5098C084"/>
    <w:rsid w:val="509A594F"/>
    <w:rsid w:val="509AFB06"/>
    <w:rsid w:val="50A01FEE"/>
    <w:rsid w:val="50A7C21A"/>
    <w:rsid w:val="50A9FCCE"/>
    <w:rsid w:val="50AC3D1C"/>
    <w:rsid w:val="50B159D6"/>
    <w:rsid w:val="50B1BB56"/>
    <w:rsid w:val="50B424F6"/>
    <w:rsid w:val="50B4A0D3"/>
    <w:rsid w:val="50B8CEC2"/>
    <w:rsid w:val="50BEEE8E"/>
    <w:rsid w:val="50C11684"/>
    <w:rsid w:val="50C3F12E"/>
    <w:rsid w:val="50C66EFC"/>
    <w:rsid w:val="50C882DE"/>
    <w:rsid w:val="50CBA727"/>
    <w:rsid w:val="50CC1674"/>
    <w:rsid w:val="50D0D8EC"/>
    <w:rsid w:val="50D40635"/>
    <w:rsid w:val="50DA9F8C"/>
    <w:rsid w:val="50DB1785"/>
    <w:rsid w:val="50DB54C0"/>
    <w:rsid w:val="50DD6971"/>
    <w:rsid w:val="50DE29D6"/>
    <w:rsid w:val="50E3C435"/>
    <w:rsid w:val="50E75A34"/>
    <w:rsid w:val="50E87D48"/>
    <w:rsid w:val="50EB9622"/>
    <w:rsid w:val="50EC98DA"/>
    <w:rsid w:val="50F09CB3"/>
    <w:rsid w:val="50F30A1E"/>
    <w:rsid w:val="50F63450"/>
    <w:rsid w:val="50FDB6A8"/>
    <w:rsid w:val="50FF3920"/>
    <w:rsid w:val="50FFF386"/>
    <w:rsid w:val="5107B549"/>
    <w:rsid w:val="510964F3"/>
    <w:rsid w:val="510AF960"/>
    <w:rsid w:val="510B0EAA"/>
    <w:rsid w:val="510FDA52"/>
    <w:rsid w:val="51109CE7"/>
    <w:rsid w:val="5113D66F"/>
    <w:rsid w:val="51165E56"/>
    <w:rsid w:val="5118076F"/>
    <w:rsid w:val="511870A4"/>
    <w:rsid w:val="511AF19C"/>
    <w:rsid w:val="511ECE35"/>
    <w:rsid w:val="511F8103"/>
    <w:rsid w:val="512036AF"/>
    <w:rsid w:val="51225719"/>
    <w:rsid w:val="5126B100"/>
    <w:rsid w:val="5126EFF3"/>
    <w:rsid w:val="512D1CBD"/>
    <w:rsid w:val="512ED41A"/>
    <w:rsid w:val="512FB354"/>
    <w:rsid w:val="5131818B"/>
    <w:rsid w:val="5133A02F"/>
    <w:rsid w:val="5134B63D"/>
    <w:rsid w:val="513749DE"/>
    <w:rsid w:val="513816C5"/>
    <w:rsid w:val="5138B422"/>
    <w:rsid w:val="5138BF43"/>
    <w:rsid w:val="513B1A73"/>
    <w:rsid w:val="5142FB48"/>
    <w:rsid w:val="5143F6F0"/>
    <w:rsid w:val="514851B5"/>
    <w:rsid w:val="51495D6B"/>
    <w:rsid w:val="514A65F1"/>
    <w:rsid w:val="5153EBED"/>
    <w:rsid w:val="5154A908"/>
    <w:rsid w:val="515B0489"/>
    <w:rsid w:val="515CD8CD"/>
    <w:rsid w:val="515EA852"/>
    <w:rsid w:val="51606EF2"/>
    <w:rsid w:val="51607725"/>
    <w:rsid w:val="51619B82"/>
    <w:rsid w:val="516357DA"/>
    <w:rsid w:val="5164B908"/>
    <w:rsid w:val="5166AC7B"/>
    <w:rsid w:val="51695C3D"/>
    <w:rsid w:val="516A6A3E"/>
    <w:rsid w:val="516C1509"/>
    <w:rsid w:val="516C39DF"/>
    <w:rsid w:val="51717A9B"/>
    <w:rsid w:val="517890E0"/>
    <w:rsid w:val="51791EBD"/>
    <w:rsid w:val="5179DD44"/>
    <w:rsid w:val="517F2F56"/>
    <w:rsid w:val="517FE59E"/>
    <w:rsid w:val="51818D42"/>
    <w:rsid w:val="5182E641"/>
    <w:rsid w:val="5183FEEB"/>
    <w:rsid w:val="518676DA"/>
    <w:rsid w:val="518741F9"/>
    <w:rsid w:val="518BFAAF"/>
    <w:rsid w:val="518D6753"/>
    <w:rsid w:val="518E29BD"/>
    <w:rsid w:val="5190B3E6"/>
    <w:rsid w:val="5191B830"/>
    <w:rsid w:val="51945147"/>
    <w:rsid w:val="51A5992B"/>
    <w:rsid w:val="51A712BF"/>
    <w:rsid w:val="51A85123"/>
    <w:rsid w:val="51AD36CE"/>
    <w:rsid w:val="51AD904E"/>
    <w:rsid w:val="51B36477"/>
    <w:rsid w:val="51B3DDAE"/>
    <w:rsid w:val="51B5EDFD"/>
    <w:rsid w:val="51BA56F9"/>
    <w:rsid w:val="51BB2890"/>
    <w:rsid w:val="51BBA6F7"/>
    <w:rsid w:val="51BFEA3D"/>
    <w:rsid w:val="51C0F182"/>
    <w:rsid w:val="51C49C88"/>
    <w:rsid w:val="51C5EDD9"/>
    <w:rsid w:val="51C66AEF"/>
    <w:rsid w:val="51C7536C"/>
    <w:rsid w:val="51CC6EFC"/>
    <w:rsid w:val="51CDF41F"/>
    <w:rsid w:val="51CE4205"/>
    <w:rsid w:val="51CF0599"/>
    <w:rsid w:val="51CF8EA2"/>
    <w:rsid w:val="51D3BB91"/>
    <w:rsid w:val="51D50555"/>
    <w:rsid w:val="51D5D22D"/>
    <w:rsid w:val="51DA30CE"/>
    <w:rsid w:val="51DC38EE"/>
    <w:rsid w:val="51DD30CB"/>
    <w:rsid w:val="51E2AB56"/>
    <w:rsid w:val="51E35C29"/>
    <w:rsid w:val="51E7671F"/>
    <w:rsid w:val="51E81DB2"/>
    <w:rsid w:val="51E9E469"/>
    <w:rsid w:val="51EBF371"/>
    <w:rsid w:val="51F22772"/>
    <w:rsid w:val="51F48927"/>
    <w:rsid w:val="51F5B3D5"/>
    <w:rsid w:val="520170D8"/>
    <w:rsid w:val="52022D66"/>
    <w:rsid w:val="52051AAD"/>
    <w:rsid w:val="520764C4"/>
    <w:rsid w:val="520D534B"/>
    <w:rsid w:val="520E8AA1"/>
    <w:rsid w:val="520E9B0D"/>
    <w:rsid w:val="520E9CAC"/>
    <w:rsid w:val="5211EBDD"/>
    <w:rsid w:val="52160834"/>
    <w:rsid w:val="521BB2CB"/>
    <w:rsid w:val="521BC6CA"/>
    <w:rsid w:val="5224691D"/>
    <w:rsid w:val="5224CECA"/>
    <w:rsid w:val="5226E7A1"/>
    <w:rsid w:val="52281F8A"/>
    <w:rsid w:val="522A4259"/>
    <w:rsid w:val="522BDA44"/>
    <w:rsid w:val="522BE0BD"/>
    <w:rsid w:val="522C9B1E"/>
    <w:rsid w:val="522CC277"/>
    <w:rsid w:val="522D3094"/>
    <w:rsid w:val="52317602"/>
    <w:rsid w:val="52333F1B"/>
    <w:rsid w:val="5235869A"/>
    <w:rsid w:val="52358A23"/>
    <w:rsid w:val="52394F93"/>
    <w:rsid w:val="5239E190"/>
    <w:rsid w:val="523B5F72"/>
    <w:rsid w:val="523C436C"/>
    <w:rsid w:val="523E5764"/>
    <w:rsid w:val="523FF059"/>
    <w:rsid w:val="52402B95"/>
    <w:rsid w:val="52466825"/>
    <w:rsid w:val="52492FED"/>
    <w:rsid w:val="52494F8D"/>
    <w:rsid w:val="5249BA62"/>
    <w:rsid w:val="524F65F3"/>
    <w:rsid w:val="52504414"/>
    <w:rsid w:val="5250F595"/>
    <w:rsid w:val="525A978E"/>
    <w:rsid w:val="525F8825"/>
    <w:rsid w:val="525FFB88"/>
    <w:rsid w:val="5262531B"/>
    <w:rsid w:val="5267FE2C"/>
    <w:rsid w:val="5268CEF6"/>
    <w:rsid w:val="526FA44D"/>
    <w:rsid w:val="526FBAAF"/>
    <w:rsid w:val="5271D149"/>
    <w:rsid w:val="527314FA"/>
    <w:rsid w:val="527447DC"/>
    <w:rsid w:val="527483B5"/>
    <w:rsid w:val="5274D176"/>
    <w:rsid w:val="5276CD74"/>
    <w:rsid w:val="527B0BA5"/>
    <w:rsid w:val="527DEE39"/>
    <w:rsid w:val="527F8BB8"/>
    <w:rsid w:val="52808AB8"/>
    <w:rsid w:val="5281FEAE"/>
    <w:rsid w:val="528561A7"/>
    <w:rsid w:val="52866D74"/>
    <w:rsid w:val="528709AE"/>
    <w:rsid w:val="528DFC15"/>
    <w:rsid w:val="528FE025"/>
    <w:rsid w:val="5291A7E2"/>
    <w:rsid w:val="52963297"/>
    <w:rsid w:val="5296466B"/>
    <w:rsid w:val="5297F520"/>
    <w:rsid w:val="529A0363"/>
    <w:rsid w:val="529B2FB4"/>
    <w:rsid w:val="52A3C9AC"/>
    <w:rsid w:val="52A4577A"/>
    <w:rsid w:val="52A5ACCA"/>
    <w:rsid w:val="52A5B326"/>
    <w:rsid w:val="52A7091B"/>
    <w:rsid w:val="52A8468B"/>
    <w:rsid w:val="52AE7887"/>
    <w:rsid w:val="52B4DDE6"/>
    <w:rsid w:val="52B76B9B"/>
    <w:rsid w:val="52B7BCDA"/>
    <w:rsid w:val="52BE78D4"/>
    <w:rsid w:val="52BF40B5"/>
    <w:rsid w:val="52BF89BA"/>
    <w:rsid w:val="52BFECDE"/>
    <w:rsid w:val="52C1229D"/>
    <w:rsid w:val="52C32284"/>
    <w:rsid w:val="52C47405"/>
    <w:rsid w:val="52C48756"/>
    <w:rsid w:val="52C515BF"/>
    <w:rsid w:val="52CAD80B"/>
    <w:rsid w:val="52CC124D"/>
    <w:rsid w:val="52CC9122"/>
    <w:rsid w:val="52D062C9"/>
    <w:rsid w:val="52D0A258"/>
    <w:rsid w:val="52D3F43E"/>
    <w:rsid w:val="52D656D8"/>
    <w:rsid w:val="52D99CF0"/>
    <w:rsid w:val="52DB5238"/>
    <w:rsid w:val="52DC1F17"/>
    <w:rsid w:val="52DC73E5"/>
    <w:rsid w:val="52DE402D"/>
    <w:rsid w:val="52DE4CD7"/>
    <w:rsid w:val="52E06510"/>
    <w:rsid w:val="52E1FB6B"/>
    <w:rsid w:val="52E23C2D"/>
    <w:rsid w:val="52E2D704"/>
    <w:rsid w:val="52E4084B"/>
    <w:rsid w:val="52E62060"/>
    <w:rsid w:val="52E977AF"/>
    <w:rsid w:val="52ED5943"/>
    <w:rsid w:val="52F08BBD"/>
    <w:rsid w:val="52F314C3"/>
    <w:rsid w:val="52F31A19"/>
    <w:rsid w:val="52F542CA"/>
    <w:rsid w:val="52F69AD3"/>
    <w:rsid w:val="52F81778"/>
    <w:rsid w:val="52FBCD14"/>
    <w:rsid w:val="52FC187E"/>
    <w:rsid w:val="52FE18D9"/>
    <w:rsid w:val="52FE6E08"/>
    <w:rsid w:val="52FF98F6"/>
    <w:rsid w:val="5301C3BF"/>
    <w:rsid w:val="530346C9"/>
    <w:rsid w:val="530780B7"/>
    <w:rsid w:val="5307A09C"/>
    <w:rsid w:val="530C44ED"/>
    <w:rsid w:val="530D4C6C"/>
    <w:rsid w:val="530DF5D7"/>
    <w:rsid w:val="530E4105"/>
    <w:rsid w:val="5312311A"/>
    <w:rsid w:val="5318AD75"/>
    <w:rsid w:val="5318E1DB"/>
    <w:rsid w:val="531A3771"/>
    <w:rsid w:val="53201BB3"/>
    <w:rsid w:val="5323CC92"/>
    <w:rsid w:val="53246575"/>
    <w:rsid w:val="53280359"/>
    <w:rsid w:val="532D0C8C"/>
    <w:rsid w:val="532F95C1"/>
    <w:rsid w:val="5333297D"/>
    <w:rsid w:val="5334D2A2"/>
    <w:rsid w:val="5335039C"/>
    <w:rsid w:val="533729E5"/>
    <w:rsid w:val="533737F1"/>
    <w:rsid w:val="5339DFCD"/>
    <w:rsid w:val="5339E15A"/>
    <w:rsid w:val="533E27D4"/>
    <w:rsid w:val="53405A91"/>
    <w:rsid w:val="5342D317"/>
    <w:rsid w:val="53444EC8"/>
    <w:rsid w:val="534850C5"/>
    <w:rsid w:val="53486156"/>
    <w:rsid w:val="53505D17"/>
    <w:rsid w:val="53530ECA"/>
    <w:rsid w:val="5357D1C4"/>
    <w:rsid w:val="535B0FD0"/>
    <w:rsid w:val="535DEF86"/>
    <w:rsid w:val="535EC602"/>
    <w:rsid w:val="5360EAD7"/>
    <w:rsid w:val="53639EAB"/>
    <w:rsid w:val="536566A5"/>
    <w:rsid w:val="536608F8"/>
    <w:rsid w:val="536AECDF"/>
    <w:rsid w:val="536BD335"/>
    <w:rsid w:val="536EEE3B"/>
    <w:rsid w:val="536EF62D"/>
    <w:rsid w:val="53710DC5"/>
    <w:rsid w:val="53718C32"/>
    <w:rsid w:val="5372AC03"/>
    <w:rsid w:val="5376D264"/>
    <w:rsid w:val="53772BEF"/>
    <w:rsid w:val="5377538C"/>
    <w:rsid w:val="537949FA"/>
    <w:rsid w:val="537ABB8B"/>
    <w:rsid w:val="537D0B9A"/>
    <w:rsid w:val="537E662D"/>
    <w:rsid w:val="537F7725"/>
    <w:rsid w:val="5380954D"/>
    <w:rsid w:val="53834D74"/>
    <w:rsid w:val="5385CB90"/>
    <w:rsid w:val="53899CC9"/>
    <w:rsid w:val="538C9163"/>
    <w:rsid w:val="538D7801"/>
    <w:rsid w:val="538FEF07"/>
    <w:rsid w:val="5393353C"/>
    <w:rsid w:val="539484EF"/>
    <w:rsid w:val="5395A805"/>
    <w:rsid w:val="539C1240"/>
    <w:rsid w:val="539C3DF5"/>
    <w:rsid w:val="539DE3C4"/>
    <w:rsid w:val="539F88DF"/>
    <w:rsid w:val="53A33C3C"/>
    <w:rsid w:val="53A5C7CB"/>
    <w:rsid w:val="53A6608D"/>
    <w:rsid w:val="53A76884"/>
    <w:rsid w:val="53A844B0"/>
    <w:rsid w:val="53A88099"/>
    <w:rsid w:val="53AAFCBC"/>
    <w:rsid w:val="53AC749B"/>
    <w:rsid w:val="53AD1DE0"/>
    <w:rsid w:val="53AE2A50"/>
    <w:rsid w:val="53B23D06"/>
    <w:rsid w:val="53B2FBC6"/>
    <w:rsid w:val="53B3558C"/>
    <w:rsid w:val="53B86339"/>
    <w:rsid w:val="53BEB749"/>
    <w:rsid w:val="53C0271B"/>
    <w:rsid w:val="53C19F77"/>
    <w:rsid w:val="53C25EA2"/>
    <w:rsid w:val="53C3B94D"/>
    <w:rsid w:val="53C52FD7"/>
    <w:rsid w:val="53C66F0B"/>
    <w:rsid w:val="53C6844A"/>
    <w:rsid w:val="53C74849"/>
    <w:rsid w:val="53C78D9D"/>
    <w:rsid w:val="53CBA2CB"/>
    <w:rsid w:val="53CF2C19"/>
    <w:rsid w:val="53D49049"/>
    <w:rsid w:val="53D52D3E"/>
    <w:rsid w:val="53D6B544"/>
    <w:rsid w:val="53D87D95"/>
    <w:rsid w:val="53D885BE"/>
    <w:rsid w:val="53DD3A02"/>
    <w:rsid w:val="53DDCA5E"/>
    <w:rsid w:val="53DEE3A7"/>
    <w:rsid w:val="53E0C7FF"/>
    <w:rsid w:val="53E4A6D3"/>
    <w:rsid w:val="53E6B7B5"/>
    <w:rsid w:val="53E75B28"/>
    <w:rsid w:val="53E8EDF3"/>
    <w:rsid w:val="53E94723"/>
    <w:rsid w:val="53E95847"/>
    <w:rsid w:val="53ED762A"/>
    <w:rsid w:val="53F3F88E"/>
    <w:rsid w:val="53F67D3E"/>
    <w:rsid w:val="53FF001A"/>
    <w:rsid w:val="5400A963"/>
    <w:rsid w:val="54026D8D"/>
    <w:rsid w:val="54098DDA"/>
    <w:rsid w:val="540B00DA"/>
    <w:rsid w:val="540C4AD6"/>
    <w:rsid w:val="540CF33F"/>
    <w:rsid w:val="540D9BB5"/>
    <w:rsid w:val="540EF156"/>
    <w:rsid w:val="541044A4"/>
    <w:rsid w:val="541141D8"/>
    <w:rsid w:val="54121224"/>
    <w:rsid w:val="541330A7"/>
    <w:rsid w:val="5419C0BC"/>
    <w:rsid w:val="541B4663"/>
    <w:rsid w:val="541EFE24"/>
    <w:rsid w:val="54215DD6"/>
    <w:rsid w:val="5427917F"/>
    <w:rsid w:val="54298072"/>
    <w:rsid w:val="543029E4"/>
    <w:rsid w:val="5436C955"/>
    <w:rsid w:val="54387557"/>
    <w:rsid w:val="543D7BC9"/>
    <w:rsid w:val="543EF515"/>
    <w:rsid w:val="54458627"/>
    <w:rsid w:val="5445E6D1"/>
    <w:rsid w:val="5446C3EE"/>
    <w:rsid w:val="5447225F"/>
    <w:rsid w:val="544934A2"/>
    <w:rsid w:val="544EFED7"/>
    <w:rsid w:val="544F8FA9"/>
    <w:rsid w:val="544FFFEC"/>
    <w:rsid w:val="545716A9"/>
    <w:rsid w:val="545B7239"/>
    <w:rsid w:val="545DF5DF"/>
    <w:rsid w:val="54617CB0"/>
    <w:rsid w:val="546582BA"/>
    <w:rsid w:val="54668FE3"/>
    <w:rsid w:val="5468327F"/>
    <w:rsid w:val="546A9545"/>
    <w:rsid w:val="546BAAF3"/>
    <w:rsid w:val="546F026B"/>
    <w:rsid w:val="5471B894"/>
    <w:rsid w:val="5475CCB5"/>
    <w:rsid w:val="54763828"/>
    <w:rsid w:val="54764D47"/>
    <w:rsid w:val="547B9EA2"/>
    <w:rsid w:val="547EAC03"/>
    <w:rsid w:val="547EDF52"/>
    <w:rsid w:val="547F153D"/>
    <w:rsid w:val="547F4B49"/>
    <w:rsid w:val="547FFC98"/>
    <w:rsid w:val="548233A9"/>
    <w:rsid w:val="548BCF2E"/>
    <w:rsid w:val="548BD1DD"/>
    <w:rsid w:val="548D3BB7"/>
    <w:rsid w:val="548FACD7"/>
    <w:rsid w:val="54932178"/>
    <w:rsid w:val="549B1538"/>
    <w:rsid w:val="549F7C9B"/>
    <w:rsid w:val="54A01CAB"/>
    <w:rsid w:val="54A8B1E6"/>
    <w:rsid w:val="54AA8AFA"/>
    <w:rsid w:val="54AC8B0C"/>
    <w:rsid w:val="54AF21E5"/>
    <w:rsid w:val="54B1740B"/>
    <w:rsid w:val="54B8677F"/>
    <w:rsid w:val="54B911D5"/>
    <w:rsid w:val="54BB7E9F"/>
    <w:rsid w:val="54BF72FB"/>
    <w:rsid w:val="54C153DB"/>
    <w:rsid w:val="54C1CCC5"/>
    <w:rsid w:val="54C1DEB9"/>
    <w:rsid w:val="54C2A77E"/>
    <w:rsid w:val="54C41E63"/>
    <w:rsid w:val="54C75277"/>
    <w:rsid w:val="54C88EBD"/>
    <w:rsid w:val="54CA637A"/>
    <w:rsid w:val="54CA95F9"/>
    <w:rsid w:val="54CC3474"/>
    <w:rsid w:val="54CE8AA0"/>
    <w:rsid w:val="54CEB28C"/>
    <w:rsid w:val="54D0D4F8"/>
    <w:rsid w:val="54D5C0AB"/>
    <w:rsid w:val="54D7B040"/>
    <w:rsid w:val="54D86B90"/>
    <w:rsid w:val="54D98279"/>
    <w:rsid w:val="54DA1456"/>
    <w:rsid w:val="54DCF925"/>
    <w:rsid w:val="54DD25CD"/>
    <w:rsid w:val="54DE3686"/>
    <w:rsid w:val="54DE9504"/>
    <w:rsid w:val="54E2ED1A"/>
    <w:rsid w:val="54E5EC2A"/>
    <w:rsid w:val="54E64717"/>
    <w:rsid w:val="54E6D628"/>
    <w:rsid w:val="54E74AE8"/>
    <w:rsid w:val="54EA2085"/>
    <w:rsid w:val="54EBA7C0"/>
    <w:rsid w:val="54ED2785"/>
    <w:rsid w:val="54ED4233"/>
    <w:rsid w:val="54ED71A9"/>
    <w:rsid w:val="54EEEDE9"/>
    <w:rsid w:val="54EFE4C7"/>
    <w:rsid w:val="54F5D828"/>
    <w:rsid w:val="54F6E41B"/>
    <w:rsid w:val="54F6FCBB"/>
    <w:rsid w:val="550120D7"/>
    <w:rsid w:val="550D7920"/>
    <w:rsid w:val="55147D89"/>
    <w:rsid w:val="55194243"/>
    <w:rsid w:val="551E06CA"/>
    <w:rsid w:val="55234CB2"/>
    <w:rsid w:val="5525240E"/>
    <w:rsid w:val="5525D8B4"/>
    <w:rsid w:val="552A156F"/>
    <w:rsid w:val="552B6B37"/>
    <w:rsid w:val="552CEE39"/>
    <w:rsid w:val="552EBD5E"/>
    <w:rsid w:val="552FBDD1"/>
    <w:rsid w:val="5530B2E2"/>
    <w:rsid w:val="55315CCE"/>
    <w:rsid w:val="553474F5"/>
    <w:rsid w:val="5535836E"/>
    <w:rsid w:val="553851BE"/>
    <w:rsid w:val="553C551A"/>
    <w:rsid w:val="553D7CEC"/>
    <w:rsid w:val="55427A8A"/>
    <w:rsid w:val="554955F8"/>
    <w:rsid w:val="554DD0EB"/>
    <w:rsid w:val="554DDD4A"/>
    <w:rsid w:val="5550D931"/>
    <w:rsid w:val="555414A6"/>
    <w:rsid w:val="5559359D"/>
    <w:rsid w:val="55595DA8"/>
    <w:rsid w:val="55601AF5"/>
    <w:rsid w:val="5562CA78"/>
    <w:rsid w:val="556A8144"/>
    <w:rsid w:val="556CEF8E"/>
    <w:rsid w:val="556DD4BF"/>
    <w:rsid w:val="556FD721"/>
    <w:rsid w:val="55715212"/>
    <w:rsid w:val="5571A7E6"/>
    <w:rsid w:val="557406E3"/>
    <w:rsid w:val="5574DCB9"/>
    <w:rsid w:val="55775CCF"/>
    <w:rsid w:val="5579C6D3"/>
    <w:rsid w:val="557DCD86"/>
    <w:rsid w:val="55803EE8"/>
    <w:rsid w:val="55840C80"/>
    <w:rsid w:val="558480CE"/>
    <w:rsid w:val="55852DF5"/>
    <w:rsid w:val="5588419F"/>
    <w:rsid w:val="558A0463"/>
    <w:rsid w:val="558A43ED"/>
    <w:rsid w:val="558AE2C1"/>
    <w:rsid w:val="558D3930"/>
    <w:rsid w:val="558E0C56"/>
    <w:rsid w:val="558FE8F9"/>
    <w:rsid w:val="5591CDC4"/>
    <w:rsid w:val="55923878"/>
    <w:rsid w:val="55947920"/>
    <w:rsid w:val="5598BEEB"/>
    <w:rsid w:val="5598F9FB"/>
    <w:rsid w:val="55A55139"/>
    <w:rsid w:val="55A625E2"/>
    <w:rsid w:val="55A9F5FE"/>
    <w:rsid w:val="55ABDAB0"/>
    <w:rsid w:val="55AD7C04"/>
    <w:rsid w:val="55AEE95F"/>
    <w:rsid w:val="55AFEAA5"/>
    <w:rsid w:val="55AFF74D"/>
    <w:rsid w:val="55B25B72"/>
    <w:rsid w:val="55B549FB"/>
    <w:rsid w:val="55B58A35"/>
    <w:rsid w:val="55B6E67C"/>
    <w:rsid w:val="55B8884B"/>
    <w:rsid w:val="55BDBE8F"/>
    <w:rsid w:val="55BEB3C5"/>
    <w:rsid w:val="55C2B524"/>
    <w:rsid w:val="55C41D3F"/>
    <w:rsid w:val="55C52CD7"/>
    <w:rsid w:val="55C66536"/>
    <w:rsid w:val="55C7E5D3"/>
    <w:rsid w:val="55C987B1"/>
    <w:rsid w:val="55D0872A"/>
    <w:rsid w:val="55D0FA7A"/>
    <w:rsid w:val="55D1FB7B"/>
    <w:rsid w:val="55D34A25"/>
    <w:rsid w:val="55D3C1FE"/>
    <w:rsid w:val="55D4251D"/>
    <w:rsid w:val="55D625D3"/>
    <w:rsid w:val="55D63865"/>
    <w:rsid w:val="55D7CDF6"/>
    <w:rsid w:val="55D9A137"/>
    <w:rsid w:val="55DBCF7F"/>
    <w:rsid w:val="55DEB772"/>
    <w:rsid w:val="55DF608F"/>
    <w:rsid w:val="55E256CD"/>
    <w:rsid w:val="55E3DC1F"/>
    <w:rsid w:val="55E73EF8"/>
    <w:rsid w:val="55E80499"/>
    <w:rsid w:val="55E8C633"/>
    <w:rsid w:val="55E965B1"/>
    <w:rsid w:val="55E9C2EE"/>
    <w:rsid w:val="55EA8E5E"/>
    <w:rsid w:val="55F0593D"/>
    <w:rsid w:val="55F07F14"/>
    <w:rsid w:val="55F2E9C0"/>
    <w:rsid w:val="55F35441"/>
    <w:rsid w:val="55F5C935"/>
    <w:rsid w:val="55F61824"/>
    <w:rsid w:val="55F643AE"/>
    <w:rsid w:val="55F6A497"/>
    <w:rsid w:val="55F7E0BB"/>
    <w:rsid w:val="55F85845"/>
    <w:rsid w:val="55F97B29"/>
    <w:rsid w:val="55FC8857"/>
    <w:rsid w:val="55FDE8EB"/>
    <w:rsid w:val="55FE1C55"/>
    <w:rsid w:val="55FE3024"/>
    <w:rsid w:val="56003182"/>
    <w:rsid w:val="560311A3"/>
    <w:rsid w:val="5605116C"/>
    <w:rsid w:val="56056242"/>
    <w:rsid w:val="56079A98"/>
    <w:rsid w:val="5608DCC9"/>
    <w:rsid w:val="560C0DD1"/>
    <w:rsid w:val="560C29F9"/>
    <w:rsid w:val="560C50E9"/>
    <w:rsid w:val="560D03BC"/>
    <w:rsid w:val="5610718B"/>
    <w:rsid w:val="56107740"/>
    <w:rsid w:val="5611BEFD"/>
    <w:rsid w:val="561710B4"/>
    <w:rsid w:val="56195317"/>
    <w:rsid w:val="561BC3AC"/>
    <w:rsid w:val="561C633C"/>
    <w:rsid w:val="561C6E12"/>
    <w:rsid w:val="5622BAFD"/>
    <w:rsid w:val="5624332B"/>
    <w:rsid w:val="5627A3CD"/>
    <w:rsid w:val="562D71D3"/>
    <w:rsid w:val="56313DFF"/>
    <w:rsid w:val="56316F1C"/>
    <w:rsid w:val="5637D532"/>
    <w:rsid w:val="563C37C3"/>
    <w:rsid w:val="56413394"/>
    <w:rsid w:val="5647E264"/>
    <w:rsid w:val="564825F7"/>
    <w:rsid w:val="56529656"/>
    <w:rsid w:val="5652D1FF"/>
    <w:rsid w:val="565548CC"/>
    <w:rsid w:val="5655B9F2"/>
    <w:rsid w:val="56570353"/>
    <w:rsid w:val="565C8451"/>
    <w:rsid w:val="565E1153"/>
    <w:rsid w:val="566032BB"/>
    <w:rsid w:val="56603E05"/>
    <w:rsid w:val="5664FD9A"/>
    <w:rsid w:val="5665B2AC"/>
    <w:rsid w:val="56673F23"/>
    <w:rsid w:val="566871D8"/>
    <w:rsid w:val="566D3DA7"/>
    <w:rsid w:val="566EBCDA"/>
    <w:rsid w:val="566F9340"/>
    <w:rsid w:val="56704DA5"/>
    <w:rsid w:val="5672258D"/>
    <w:rsid w:val="5673EE2B"/>
    <w:rsid w:val="56795265"/>
    <w:rsid w:val="567AFEE8"/>
    <w:rsid w:val="567B5773"/>
    <w:rsid w:val="568107A8"/>
    <w:rsid w:val="5683B94A"/>
    <w:rsid w:val="568ACEEA"/>
    <w:rsid w:val="568C8BB4"/>
    <w:rsid w:val="568DA4AB"/>
    <w:rsid w:val="5690441D"/>
    <w:rsid w:val="56922993"/>
    <w:rsid w:val="5692499F"/>
    <w:rsid w:val="5693ABAB"/>
    <w:rsid w:val="5693D7F3"/>
    <w:rsid w:val="5694737D"/>
    <w:rsid w:val="56949DB5"/>
    <w:rsid w:val="56956D15"/>
    <w:rsid w:val="5695B983"/>
    <w:rsid w:val="569613A8"/>
    <w:rsid w:val="569904CA"/>
    <w:rsid w:val="569F7710"/>
    <w:rsid w:val="56A37151"/>
    <w:rsid w:val="56A3B045"/>
    <w:rsid w:val="56A5E6C9"/>
    <w:rsid w:val="56B2A331"/>
    <w:rsid w:val="56B33D17"/>
    <w:rsid w:val="56B458E0"/>
    <w:rsid w:val="56BBF4FC"/>
    <w:rsid w:val="56BC9B7B"/>
    <w:rsid w:val="56BE1B02"/>
    <w:rsid w:val="56BFCAB4"/>
    <w:rsid w:val="56C270D6"/>
    <w:rsid w:val="56C33A99"/>
    <w:rsid w:val="56C49AB2"/>
    <w:rsid w:val="56C4AFF8"/>
    <w:rsid w:val="56C7B30A"/>
    <w:rsid w:val="56CEA07C"/>
    <w:rsid w:val="56D1296A"/>
    <w:rsid w:val="56D562B1"/>
    <w:rsid w:val="56D5AC7D"/>
    <w:rsid w:val="56D9A345"/>
    <w:rsid w:val="56DA51DB"/>
    <w:rsid w:val="56DE1D6E"/>
    <w:rsid w:val="56DFC5B1"/>
    <w:rsid w:val="56E228E9"/>
    <w:rsid w:val="56E3C7BC"/>
    <w:rsid w:val="56E62FD7"/>
    <w:rsid w:val="56E7ED5D"/>
    <w:rsid w:val="56F315CA"/>
    <w:rsid w:val="56F5900E"/>
    <w:rsid w:val="56F5D21B"/>
    <w:rsid w:val="56F70457"/>
    <w:rsid w:val="56F87D53"/>
    <w:rsid w:val="56FA19F9"/>
    <w:rsid w:val="56FC805E"/>
    <w:rsid w:val="56FD5A84"/>
    <w:rsid w:val="56FD9E99"/>
    <w:rsid w:val="56FEDCD3"/>
    <w:rsid w:val="57008DCA"/>
    <w:rsid w:val="5700D87F"/>
    <w:rsid w:val="5700E772"/>
    <w:rsid w:val="57018776"/>
    <w:rsid w:val="570443F4"/>
    <w:rsid w:val="57045BAB"/>
    <w:rsid w:val="5704E17C"/>
    <w:rsid w:val="570638CE"/>
    <w:rsid w:val="57075FBC"/>
    <w:rsid w:val="5707ADED"/>
    <w:rsid w:val="570A95E6"/>
    <w:rsid w:val="570BACB7"/>
    <w:rsid w:val="570DF2C4"/>
    <w:rsid w:val="570F36D7"/>
    <w:rsid w:val="570F3B88"/>
    <w:rsid w:val="570F9E4A"/>
    <w:rsid w:val="57134A40"/>
    <w:rsid w:val="57152DA1"/>
    <w:rsid w:val="571661FC"/>
    <w:rsid w:val="5717ACFE"/>
    <w:rsid w:val="571A9223"/>
    <w:rsid w:val="571CAB22"/>
    <w:rsid w:val="571E3CFB"/>
    <w:rsid w:val="5726E71A"/>
    <w:rsid w:val="572830C2"/>
    <w:rsid w:val="572913AB"/>
    <w:rsid w:val="57294C2B"/>
    <w:rsid w:val="572C1174"/>
    <w:rsid w:val="572C19CF"/>
    <w:rsid w:val="572D4302"/>
    <w:rsid w:val="572F3FD9"/>
    <w:rsid w:val="573032A5"/>
    <w:rsid w:val="57315694"/>
    <w:rsid w:val="57350BED"/>
    <w:rsid w:val="5738EF9B"/>
    <w:rsid w:val="573E1A71"/>
    <w:rsid w:val="573F9ED7"/>
    <w:rsid w:val="5741E6BE"/>
    <w:rsid w:val="574296D3"/>
    <w:rsid w:val="5742B579"/>
    <w:rsid w:val="5747BC9E"/>
    <w:rsid w:val="57488B92"/>
    <w:rsid w:val="574E77C5"/>
    <w:rsid w:val="574FA845"/>
    <w:rsid w:val="5750BC01"/>
    <w:rsid w:val="575407E8"/>
    <w:rsid w:val="57560AF7"/>
    <w:rsid w:val="57572F36"/>
    <w:rsid w:val="5758590E"/>
    <w:rsid w:val="575AC648"/>
    <w:rsid w:val="575BDCEC"/>
    <w:rsid w:val="575C2737"/>
    <w:rsid w:val="575C75D1"/>
    <w:rsid w:val="575DB54F"/>
    <w:rsid w:val="5768477F"/>
    <w:rsid w:val="5769EBDC"/>
    <w:rsid w:val="5770C5F8"/>
    <w:rsid w:val="57730133"/>
    <w:rsid w:val="57742ABA"/>
    <w:rsid w:val="5775EEE3"/>
    <w:rsid w:val="57769CE7"/>
    <w:rsid w:val="57784142"/>
    <w:rsid w:val="577A4620"/>
    <w:rsid w:val="577B4F1A"/>
    <w:rsid w:val="577CAE72"/>
    <w:rsid w:val="577E75FF"/>
    <w:rsid w:val="57833693"/>
    <w:rsid w:val="57843D6B"/>
    <w:rsid w:val="578603FD"/>
    <w:rsid w:val="578635C3"/>
    <w:rsid w:val="578CE502"/>
    <w:rsid w:val="578D08EB"/>
    <w:rsid w:val="578D2D3A"/>
    <w:rsid w:val="578F796E"/>
    <w:rsid w:val="5794EA38"/>
    <w:rsid w:val="57979D2F"/>
    <w:rsid w:val="579AEBC6"/>
    <w:rsid w:val="579EE16B"/>
    <w:rsid w:val="57A02163"/>
    <w:rsid w:val="57A5F56A"/>
    <w:rsid w:val="57A6A401"/>
    <w:rsid w:val="57A7AC7C"/>
    <w:rsid w:val="57A7CAE3"/>
    <w:rsid w:val="57A7D08B"/>
    <w:rsid w:val="57A865F5"/>
    <w:rsid w:val="57AC9B75"/>
    <w:rsid w:val="57ADBA75"/>
    <w:rsid w:val="57AE0247"/>
    <w:rsid w:val="57B01A7C"/>
    <w:rsid w:val="57B06703"/>
    <w:rsid w:val="57B07B6A"/>
    <w:rsid w:val="57B113EC"/>
    <w:rsid w:val="57B3723C"/>
    <w:rsid w:val="57B54B9F"/>
    <w:rsid w:val="57B802A2"/>
    <w:rsid w:val="57B846DB"/>
    <w:rsid w:val="57B8E1F3"/>
    <w:rsid w:val="57BC1EC1"/>
    <w:rsid w:val="57BCBCFF"/>
    <w:rsid w:val="57C04813"/>
    <w:rsid w:val="57C0782D"/>
    <w:rsid w:val="57C5F18A"/>
    <w:rsid w:val="57CBA6A4"/>
    <w:rsid w:val="57CC2DC5"/>
    <w:rsid w:val="57CCA701"/>
    <w:rsid w:val="57CCF5B9"/>
    <w:rsid w:val="57CD4043"/>
    <w:rsid w:val="57CE6FC9"/>
    <w:rsid w:val="57CE76D1"/>
    <w:rsid w:val="57CECC79"/>
    <w:rsid w:val="57D3BB18"/>
    <w:rsid w:val="57D55D07"/>
    <w:rsid w:val="57D5AECF"/>
    <w:rsid w:val="57D79DF7"/>
    <w:rsid w:val="57D8FE49"/>
    <w:rsid w:val="57DB135D"/>
    <w:rsid w:val="57DF5DD4"/>
    <w:rsid w:val="57E1DF96"/>
    <w:rsid w:val="57E58AB0"/>
    <w:rsid w:val="57E5A6B9"/>
    <w:rsid w:val="57E6C5D2"/>
    <w:rsid w:val="57E745AF"/>
    <w:rsid w:val="57E745D9"/>
    <w:rsid w:val="57E82861"/>
    <w:rsid w:val="57E980EE"/>
    <w:rsid w:val="57F18FA2"/>
    <w:rsid w:val="57F39F0A"/>
    <w:rsid w:val="57F8E07A"/>
    <w:rsid w:val="57F9DAAD"/>
    <w:rsid w:val="5801CA66"/>
    <w:rsid w:val="5803964E"/>
    <w:rsid w:val="58045FAC"/>
    <w:rsid w:val="580AE1DA"/>
    <w:rsid w:val="580C39FC"/>
    <w:rsid w:val="5810ED3D"/>
    <w:rsid w:val="58125D5F"/>
    <w:rsid w:val="58126E07"/>
    <w:rsid w:val="581463AC"/>
    <w:rsid w:val="58193566"/>
    <w:rsid w:val="5819FEC6"/>
    <w:rsid w:val="581E371C"/>
    <w:rsid w:val="58224CFC"/>
    <w:rsid w:val="58259EC2"/>
    <w:rsid w:val="5828F5CE"/>
    <w:rsid w:val="582966B8"/>
    <w:rsid w:val="58357828"/>
    <w:rsid w:val="583940BC"/>
    <w:rsid w:val="58396556"/>
    <w:rsid w:val="583974AC"/>
    <w:rsid w:val="583AEF65"/>
    <w:rsid w:val="583B62CC"/>
    <w:rsid w:val="583BDE0E"/>
    <w:rsid w:val="583D18D1"/>
    <w:rsid w:val="583E6D9C"/>
    <w:rsid w:val="583E91C8"/>
    <w:rsid w:val="583F1971"/>
    <w:rsid w:val="5849E83C"/>
    <w:rsid w:val="584D2AB5"/>
    <w:rsid w:val="58535598"/>
    <w:rsid w:val="5854901F"/>
    <w:rsid w:val="58578C5A"/>
    <w:rsid w:val="585A29B4"/>
    <w:rsid w:val="585B527A"/>
    <w:rsid w:val="586153AF"/>
    <w:rsid w:val="5862230A"/>
    <w:rsid w:val="58640CB8"/>
    <w:rsid w:val="5868B6B2"/>
    <w:rsid w:val="586A3FD1"/>
    <w:rsid w:val="586D5DCE"/>
    <w:rsid w:val="586EDB40"/>
    <w:rsid w:val="586EE38D"/>
    <w:rsid w:val="5871B1B1"/>
    <w:rsid w:val="58754515"/>
    <w:rsid w:val="5875CE52"/>
    <w:rsid w:val="5876DAFE"/>
    <w:rsid w:val="5876E48E"/>
    <w:rsid w:val="5876F5E1"/>
    <w:rsid w:val="587CD936"/>
    <w:rsid w:val="587D8B5E"/>
    <w:rsid w:val="58800419"/>
    <w:rsid w:val="588465CB"/>
    <w:rsid w:val="588721A8"/>
    <w:rsid w:val="58876727"/>
    <w:rsid w:val="588C4BD8"/>
    <w:rsid w:val="588FD443"/>
    <w:rsid w:val="58902250"/>
    <w:rsid w:val="58903BAA"/>
    <w:rsid w:val="5892B7A4"/>
    <w:rsid w:val="5895F805"/>
    <w:rsid w:val="589C9490"/>
    <w:rsid w:val="58A0FF9E"/>
    <w:rsid w:val="58A25B28"/>
    <w:rsid w:val="58A49DDB"/>
    <w:rsid w:val="58A8B31D"/>
    <w:rsid w:val="58AC15F7"/>
    <w:rsid w:val="58AD9DDD"/>
    <w:rsid w:val="58AEF336"/>
    <w:rsid w:val="58B04C46"/>
    <w:rsid w:val="58B1A4EC"/>
    <w:rsid w:val="58B4CDEA"/>
    <w:rsid w:val="58B69FD8"/>
    <w:rsid w:val="58B6DF03"/>
    <w:rsid w:val="58B8260B"/>
    <w:rsid w:val="58B881C1"/>
    <w:rsid w:val="58B8AB44"/>
    <w:rsid w:val="58C3AD37"/>
    <w:rsid w:val="58C5DAB2"/>
    <w:rsid w:val="58C64111"/>
    <w:rsid w:val="58C77F6C"/>
    <w:rsid w:val="58C80669"/>
    <w:rsid w:val="58C8A87B"/>
    <w:rsid w:val="58CB0CFE"/>
    <w:rsid w:val="58CCB9BF"/>
    <w:rsid w:val="58D192E8"/>
    <w:rsid w:val="58D1C7C5"/>
    <w:rsid w:val="58D1D146"/>
    <w:rsid w:val="58D368E6"/>
    <w:rsid w:val="58D83005"/>
    <w:rsid w:val="58DA0C60"/>
    <w:rsid w:val="58DACD59"/>
    <w:rsid w:val="58DADCD7"/>
    <w:rsid w:val="58DB048A"/>
    <w:rsid w:val="58DC6055"/>
    <w:rsid w:val="58DF499D"/>
    <w:rsid w:val="58E1E9E0"/>
    <w:rsid w:val="58E3EAE7"/>
    <w:rsid w:val="58E4151B"/>
    <w:rsid w:val="58E50DB4"/>
    <w:rsid w:val="58E66F4E"/>
    <w:rsid w:val="58F6BB43"/>
    <w:rsid w:val="58FD9D2E"/>
    <w:rsid w:val="5904E87C"/>
    <w:rsid w:val="5905E85E"/>
    <w:rsid w:val="59072B4C"/>
    <w:rsid w:val="590AD271"/>
    <w:rsid w:val="590B7AA5"/>
    <w:rsid w:val="590BAAE0"/>
    <w:rsid w:val="590C5CBE"/>
    <w:rsid w:val="590CCEA9"/>
    <w:rsid w:val="5911F31A"/>
    <w:rsid w:val="59143F72"/>
    <w:rsid w:val="591990D8"/>
    <w:rsid w:val="591A5101"/>
    <w:rsid w:val="591AC3D5"/>
    <w:rsid w:val="591B28B6"/>
    <w:rsid w:val="591F7EB1"/>
    <w:rsid w:val="592181B9"/>
    <w:rsid w:val="592863B7"/>
    <w:rsid w:val="59287BA9"/>
    <w:rsid w:val="592A3AD0"/>
    <w:rsid w:val="592BAEC3"/>
    <w:rsid w:val="592D8469"/>
    <w:rsid w:val="592DF2DC"/>
    <w:rsid w:val="592E0616"/>
    <w:rsid w:val="592F4B78"/>
    <w:rsid w:val="593143CB"/>
    <w:rsid w:val="5932D6FC"/>
    <w:rsid w:val="5933B32B"/>
    <w:rsid w:val="59348D68"/>
    <w:rsid w:val="5934E2C8"/>
    <w:rsid w:val="5936EEB4"/>
    <w:rsid w:val="593B1039"/>
    <w:rsid w:val="593C023C"/>
    <w:rsid w:val="593FC1FA"/>
    <w:rsid w:val="593FC96B"/>
    <w:rsid w:val="5942EEAE"/>
    <w:rsid w:val="59435702"/>
    <w:rsid w:val="59472FA5"/>
    <w:rsid w:val="594DDA39"/>
    <w:rsid w:val="594FAD0E"/>
    <w:rsid w:val="5953A5AD"/>
    <w:rsid w:val="5955683B"/>
    <w:rsid w:val="595609FF"/>
    <w:rsid w:val="5957EBA8"/>
    <w:rsid w:val="59584985"/>
    <w:rsid w:val="59597DB3"/>
    <w:rsid w:val="595A3AD7"/>
    <w:rsid w:val="595A768A"/>
    <w:rsid w:val="595DDFFA"/>
    <w:rsid w:val="59651588"/>
    <w:rsid w:val="5965A58A"/>
    <w:rsid w:val="596662C4"/>
    <w:rsid w:val="59684D72"/>
    <w:rsid w:val="596A16A1"/>
    <w:rsid w:val="596AAA91"/>
    <w:rsid w:val="596CD35E"/>
    <w:rsid w:val="5973FB2C"/>
    <w:rsid w:val="597BC49B"/>
    <w:rsid w:val="597DB349"/>
    <w:rsid w:val="597F5082"/>
    <w:rsid w:val="5980A456"/>
    <w:rsid w:val="5982C2DF"/>
    <w:rsid w:val="598383B4"/>
    <w:rsid w:val="5985440D"/>
    <w:rsid w:val="5985B407"/>
    <w:rsid w:val="598CF319"/>
    <w:rsid w:val="598D4363"/>
    <w:rsid w:val="598E5D0E"/>
    <w:rsid w:val="59902119"/>
    <w:rsid w:val="59904CB8"/>
    <w:rsid w:val="599496B7"/>
    <w:rsid w:val="59958CB6"/>
    <w:rsid w:val="599692F4"/>
    <w:rsid w:val="599BC2FC"/>
    <w:rsid w:val="599BD669"/>
    <w:rsid w:val="599C1DEC"/>
    <w:rsid w:val="599C9B66"/>
    <w:rsid w:val="599E305F"/>
    <w:rsid w:val="59A64758"/>
    <w:rsid w:val="59A9FB97"/>
    <w:rsid w:val="59AE72E5"/>
    <w:rsid w:val="59AEB236"/>
    <w:rsid w:val="59B0248E"/>
    <w:rsid w:val="59B325AD"/>
    <w:rsid w:val="59B5A788"/>
    <w:rsid w:val="59B6ED7B"/>
    <w:rsid w:val="59B70BBF"/>
    <w:rsid w:val="59BA1778"/>
    <w:rsid w:val="59BE94B6"/>
    <w:rsid w:val="59BFC21B"/>
    <w:rsid w:val="59C08A40"/>
    <w:rsid w:val="59C46E24"/>
    <w:rsid w:val="59C5FBE7"/>
    <w:rsid w:val="59C8178C"/>
    <w:rsid w:val="59C97146"/>
    <w:rsid w:val="59CB4ACD"/>
    <w:rsid w:val="59CB52F5"/>
    <w:rsid w:val="59CBCA72"/>
    <w:rsid w:val="59CD2AFA"/>
    <w:rsid w:val="59D2721E"/>
    <w:rsid w:val="59D2CF68"/>
    <w:rsid w:val="59D3E1EB"/>
    <w:rsid w:val="59D4BED1"/>
    <w:rsid w:val="59D773D4"/>
    <w:rsid w:val="59D7C7ED"/>
    <w:rsid w:val="59D84BB7"/>
    <w:rsid w:val="59D9C648"/>
    <w:rsid w:val="59DD2ED6"/>
    <w:rsid w:val="59DDFD9B"/>
    <w:rsid w:val="59E08E54"/>
    <w:rsid w:val="59E58C4F"/>
    <w:rsid w:val="59E60874"/>
    <w:rsid w:val="59E784B5"/>
    <w:rsid w:val="59EA0043"/>
    <w:rsid w:val="59F2B883"/>
    <w:rsid w:val="59F4B31F"/>
    <w:rsid w:val="59F904BA"/>
    <w:rsid w:val="59FB13D3"/>
    <w:rsid w:val="59FC2696"/>
    <w:rsid w:val="59FDF8EC"/>
    <w:rsid w:val="59FFDA2C"/>
    <w:rsid w:val="5A028B02"/>
    <w:rsid w:val="5A02E324"/>
    <w:rsid w:val="5A04FB7B"/>
    <w:rsid w:val="5A064960"/>
    <w:rsid w:val="5A0DBAC8"/>
    <w:rsid w:val="5A0F7913"/>
    <w:rsid w:val="5A181A59"/>
    <w:rsid w:val="5A1941A3"/>
    <w:rsid w:val="5A1A50EF"/>
    <w:rsid w:val="5A1A53E9"/>
    <w:rsid w:val="5A1ACF91"/>
    <w:rsid w:val="5A20742E"/>
    <w:rsid w:val="5A213842"/>
    <w:rsid w:val="5A22EC60"/>
    <w:rsid w:val="5A230809"/>
    <w:rsid w:val="5A27EC23"/>
    <w:rsid w:val="5A288985"/>
    <w:rsid w:val="5A296BA1"/>
    <w:rsid w:val="5A297FED"/>
    <w:rsid w:val="5A2A6A67"/>
    <w:rsid w:val="5A2BA4CB"/>
    <w:rsid w:val="5A3530A6"/>
    <w:rsid w:val="5A391D17"/>
    <w:rsid w:val="5A3AD540"/>
    <w:rsid w:val="5A3C14FB"/>
    <w:rsid w:val="5A3C9F71"/>
    <w:rsid w:val="5A40D468"/>
    <w:rsid w:val="5A41EE59"/>
    <w:rsid w:val="5A48EF41"/>
    <w:rsid w:val="5A4CDBF4"/>
    <w:rsid w:val="5A4EA18A"/>
    <w:rsid w:val="5A4EAFCC"/>
    <w:rsid w:val="5A51C032"/>
    <w:rsid w:val="5A592200"/>
    <w:rsid w:val="5A5C58CA"/>
    <w:rsid w:val="5A5F5298"/>
    <w:rsid w:val="5A640058"/>
    <w:rsid w:val="5A64EE1B"/>
    <w:rsid w:val="5A65E08A"/>
    <w:rsid w:val="5A6782FC"/>
    <w:rsid w:val="5A688FC2"/>
    <w:rsid w:val="5A6941EF"/>
    <w:rsid w:val="5A6CDB1A"/>
    <w:rsid w:val="5A6D951E"/>
    <w:rsid w:val="5A6DB99A"/>
    <w:rsid w:val="5A72D5EF"/>
    <w:rsid w:val="5A794C89"/>
    <w:rsid w:val="5A7AA955"/>
    <w:rsid w:val="5A7EE24C"/>
    <w:rsid w:val="5A80608F"/>
    <w:rsid w:val="5A832D89"/>
    <w:rsid w:val="5A8A26E7"/>
    <w:rsid w:val="5A8ED6D0"/>
    <w:rsid w:val="5A90E8D4"/>
    <w:rsid w:val="5A9333CC"/>
    <w:rsid w:val="5A945726"/>
    <w:rsid w:val="5A9A27BF"/>
    <w:rsid w:val="5A9AF544"/>
    <w:rsid w:val="5A9CCA19"/>
    <w:rsid w:val="5AA3D1CB"/>
    <w:rsid w:val="5AA4B090"/>
    <w:rsid w:val="5AAB8021"/>
    <w:rsid w:val="5AAC2857"/>
    <w:rsid w:val="5AACE3B3"/>
    <w:rsid w:val="5AADA515"/>
    <w:rsid w:val="5AADC893"/>
    <w:rsid w:val="5AAE2922"/>
    <w:rsid w:val="5AB054F2"/>
    <w:rsid w:val="5AB4030C"/>
    <w:rsid w:val="5AB4E50E"/>
    <w:rsid w:val="5AB52519"/>
    <w:rsid w:val="5AB57D91"/>
    <w:rsid w:val="5AB695AC"/>
    <w:rsid w:val="5ABC2A04"/>
    <w:rsid w:val="5ABC9133"/>
    <w:rsid w:val="5ABC98C3"/>
    <w:rsid w:val="5ABD015C"/>
    <w:rsid w:val="5AC40B59"/>
    <w:rsid w:val="5AC48A3A"/>
    <w:rsid w:val="5AC79543"/>
    <w:rsid w:val="5AC96F71"/>
    <w:rsid w:val="5AC9B15D"/>
    <w:rsid w:val="5AC9C635"/>
    <w:rsid w:val="5ACBC7FB"/>
    <w:rsid w:val="5ACEFF37"/>
    <w:rsid w:val="5AD3331E"/>
    <w:rsid w:val="5ADB7E38"/>
    <w:rsid w:val="5ADEF10C"/>
    <w:rsid w:val="5AE1F131"/>
    <w:rsid w:val="5AE3045C"/>
    <w:rsid w:val="5AE53A9A"/>
    <w:rsid w:val="5AE9B594"/>
    <w:rsid w:val="5AEA0E7C"/>
    <w:rsid w:val="5AED4A96"/>
    <w:rsid w:val="5AEEBCDA"/>
    <w:rsid w:val="5AEEF460"/>
    <w:rsid w:val="5AEF8D9B"/>
    <w:rsid w:val="5AF1991F"/>
    <w:rsid w:val="5AF39741"/>
    <w:rsid w:val="5AFB0E8E"/>
    <w:rsid w:val="5AFB53AC"/>
    <w:rsid w:val="5AFD956D"/>
    <w:rsid w:val="5AFE4D30"/>
    <w:rsid w:val="5AFF6C19"/>
    <w:rsid w:val="5AFFCAEF"/>
    <w:rsid w:val="5B009899"/>
    <w:rsid w:val="5B00FBF3"/>
    <w:rsid w:val="5B09D667"/>
    <w:rsid w:val="5B0C74B8"/>
    <w:rsid w:val="5B0D0E42"/>
    <w:rsid w:val="5B10029A"/>
    <w:rsid w:val="5B1F9D68"/>
    <w:rsid w:val="5B202E4B"/>
    <w:rsid w:val="5B220890"/>
    <w:rsid w:val="5B23E839"/>
    <w:rsid w:val="5B25F291"/>
    <w:rsid w:val="5B2D06B3"/>
    <w:rsid w:val="5B2D193E"/>
    <w:rsid w:val="5B2E6CA1"/>
    <w:rsid w:val="5B39C3F3"/>
    <w:rsid w:val="5B3C7485"/>
    <w:rsid w:val="5B3DD16B"/>
    <w:rsid w:val="5B40D77E"/>
    <w:rsid w:val="5B417747"/>
    <w:rsid w:val="5B42B3E2"/>
    <w:rsid w:val="5B4648F4"/>
    <w:rsid w:val="5B477B16"/>
    <w:rsid w:val="5B562EB8"/>
    <w:rsid w:val="5B5C9098"/>
    <w:rsid w:val="5B5D8731"/>
    <w:rsid w:val="5B5DDE3E"/>
    <w:rsid w:val="5B5EE75A"/>
    <w:rsid w:val="5B5F4C68"/>
    <w:rsid w:val="5B5FF2EC"/>
    <w:rsid w:val="5B62DC7F"/>
    <w:rsid w:val="5B657316"/>
    <w:rsid w:val="5B6860F7"/>
    <w:rsid w:val="5B6A4634"/>
    <w:rsid w:val="5B6D52EB"/>
    <w:rsid w:val="5B6DC9EB"/>
    <w:rsid w:val="5B6F36B9"/>
    <w:rsid w:val="5B733BC4"/>
    <w:rsid w:val="5B74715A"/>
    <w:rsid w:val="5B7B0C9C"/>
    <w:rsid w:val="5B81755E"/>
    <w:rsid w:val="5B837592"/>
    <w:rsid w:val="5B83C484"/>
    <w:rsid w:val="5B858853"/>
    <w:rsid w:val="5B866C18"/>
    <w:rsid w:val="5B87B7E4"/>
    <w:rsid w:val="5B8CBC52"/>
    <w:rsid w:val="5B8D7AE3"/>
    <w:rsid w:val="5B8F5565"/>
    <w:rsid w:val="5B9088E3"/>
    <w:rsid w:val="5B92509A"/>
    <w:rsid w:val="5B92FDCE"/>
    <w:rsid w:val="5B984F7A"/>
    <w:rsid w:val="5B98D268"/>
    <w:rsid w:val="5B9B48FA"/>
    <w:rsid w:val="5B9C3D7E"/>
    <w:rsid w:val="5BA2DF8D"/>
    <w:rsid w:val="5BA35799"/>
    <w:rsid w:val="5BA6E315"/>
    <w:rsid w:val="5BA91374"/>
    <w:rsid w:val="5BAA07AD"/>
    <w:rsid w:val="5BAA78F1"/>
    <w:rsid w:val="5BAB2498"/>
    <w:rsid w:val="5BAB4D7F"/>
    <w:rsid w:val="5BAE2EEC"/>
    <w:rsid w:val="5BB0796C"/>
    <w:rsid w:val="5BB3C05C"/>
    <w:rsid w:val="5BB5A76A"/>
    <w:rsid w:val="5BB67C2E"/>
    <w:rsid w:val="5BBB1923"/>
    <w:rsid w:val="5BBBC0E8"/>
    <w:rsid w:val="5BBBD529"/>
    <w:rsid w:val="5BC0D08C"/>
    <w:rsid w:val="5BC6C965"/>
    <w:rsid w:val="5BC7C6BB"/>
    <w:rsid w:val="5BCB3442"/>
    <w:rsid w:val="5BCDBE8C"/>
    <w:rsid w:val="5BCE2AB1"/>
    <w:rsid w:val="5BD00FF8"/>
    <w:rsid w:val="5BD27584"/>
    <w:rsid w:val="5BDA57C5"/>
    <w:rsid w:val="5BE4FFD9"/>
    <w:rsid w:val="5BE5E545"/>
    <w:rsid w:val="5BE8F4F9"/>
    <w:rsid w:val="5BE978EE"/>
    <w:rsid w:val="5BE9C132"/>
    <w:rsid w:val="5BEDF0FC"/>
    <w:rsid w:val="5BEE8DA9"/>
    <w:rsid w:val="5BEF341E"/>
    <w:rsid w:val="5BF42AD6"/>
    <w:rsid w:val="5BF48D15"/>
    <w:rsid w:val="5BF6A7D5"/>
    <w:rsid w:val="5BF6AF48"/>
    <w:rsid w:val="5BFC8C95"/>
    <w:rsid w:val="5BFC92E0"/>
    <w:rsid w:val="5BFE5C0B"/>
    <w:rsid w:val="5BFEFA79"/>
    <w:rsid w:val="5BFF27E4"/>
    <w:rsid w:val="5C0239FD"/>
    <w:rsid w:val="5C07A16D"/>
    <w:rsid w:val="5C0BCFF7"/>
    <w:rsid w:val="5C0C1963"/>
    <w:rsid w:val="5C0E27A4"/>
    <w:rsid w:val="5C0E65F8"/>
    <w:rsid w:val="5C0F144B"/>
    <w:rsid w:val="5C0F2BF9"/>
    <w:rsid w:val="5C0FBBA4"/>
    <w:rsid w:val="5C105198"/>
    <w:rsid w:val="5C132C52"/>
    <w:rsid w:val="5C14E37B"/>
    <w:rsid w:val="5C15C59D"/>
    <w:rsid w:val="5C1CCC84"/>
    <w:rsid w:val="5C1D9AC8"/>
    <w:rsid w:val="5C1F2911"/>
    <w:rsid w:val="5C22F707"/>
    <w:rsid w:val="5C28D45B"/>
    <w:rsid w:val="5C29176C"/>
    <w:rsid w:val="5C2B624C"/>
    <w:rsid w:val="5C2D2EEE"/>
    <w:rsid w:val="5C333093"/>
    <w:rsid w:val="5C363CDD"/>
    <w:rsid w:val="5C38DE5D"/>
    <w:rsid w:val="5C3966E9"/>
    <w:rsid w:val="5C3D719D"/>
    <w:rsid w:val="5C3DFAFE"/>
    <w:rsid w:val="5C3E808C"/>
    <w:rsid w:val="5C40D0CA"/>
    <w:rsid w:val="5C450DC8"/>
    <w:rsid w:val="5C45F2B8"/>
    <w:rsid w:val="5C46FDD2"/>
    <w:rsid w:val="5C4956B6"/>
    <w:rsid w:val="5C4BC574"/>
    <w:rsid w:val="5C4CAB30"/>
    <w:rsid w:val="5C4D7847"/>
    <w:rsid w:val="5C538CE0"/>
    <w:rsid w:val="5C541268"/>
    <w:rsid w:val="5C54B872"/>
    <w:rsid w:val="5C5884C2"/>
    <w:rsid w:val="5C58B135"/>
    <w:rsid w:val="5C5E7BDE"/>
    <w:rsid w:val="5C5F60BE"/>
    <w:rsid w:val="5C61BAE8"/>
    <w:rsid w:val="5C646C63"/>
    <w:rsid w:val="5C65CC67"/>
    <w:rsid w:val="5C666F99"/>
    <w:rsid w:val="5C67B218"/>
    <w:rsid w:val="5C68AC04"/>
    <w:rsid w:val="5C6B3805"/>
    <w:rsid w:val="5C6C4372"/>
    <w:rsid w:val="5C6D980B"/>
    <w:rsid w:val="5C6D9F57"/>
    <w:rsid w:val="5C6E19F4"/>
    <w:rsid w:val="5C71CDE4"/>
    <w:rsid w:val="5C7B8F42"/>
    <w:rsid w:val="5C835BF8"/>
    <w:rsid w:val="5C84671D"/>
    <w:rsid w:val="5C85B60B"/>
    <w:rsid w:val="5C864E58"/>
    <w:rsid w:val="5C89BB9B"/>
    <w:rsid w:val="5C8B1E6B"/>
    <w:rsid w:val="5C8C4F3A"/>
    <w:rsid w:val="5C8E6F97"/>
    <w:rsid w:val="5C8FFE76"/>
    <w:rsid w:val="5C91F34F"/>
    <w:rsid w:val="5C936A71"/>
    <w:rsid w:val="5C9F34D9"/>
    <w:rsid w:val="5CA27325"/>
    <w:rsid w:val="5CA6DC06"/>
    <w:rsid w:val="5CAB8B1F"/>
    <w:rsid w:val="5CAFEF47"/>
    <w:rsid w:val="5CB1375F"/>
    <w:rsid w:val="5CB60938"/>
    <w:rsid w:val="5CB785AD"/>
    <w:rsid w:val="5CBD6850"/>
    <w:rsid w:val="5CBF2D97"/>
    <w:rsid w:val="5CBFB304"/>
    <w:rsid w:val="5CC08573"/>
    <w:rsid w:val="5CC39902"/>
    <w:rsid w:val="5CC6E160"/>
    <w:rsid w:val="5CC822FF"/>
    <w:rsid w:val="5CCD7BC1"/>
    <w:rsid w:val="5CCF5F8D"/>
    <w:rsid w:val="5CCFBC83"/>
    <w:rsid w:val="5CD38EB3"/>
    <w:rsid w:val="5CD7B2A8"/>
    <w:rsid w:val="5CDAED93"/>
    <w:rsid w:val="5CE01E8F"/>
    <w:rsid w:val="5CE0AEA7"/>
    <w:rsid w:val="5CE51FAF"/>
    <w:rsid w:val="5CE6CC5F"/>
    <w:rsid w:val="5CE80441"/>
    <w:rsid w:val="5CE816FB"/>
    <w:rsid w:val="5CE9A38C"/>
    <w:rsid w:val="5CEA4351"/>
    <w:rsid w:val="5CEB5C9C"/>
    <w:rsid w:val="5CEB6D05"/>
    <w:rsid w:val="5CED5C50"/>
    <w:rsid w:val="5CEDA0B1"/>
    <w:rsid w:val="5CF1CDCC"/>
    <w:rsid w:val="5CF35D25"/>
    <w:rsid w:val="5CF3E32D"/>
    <w:rsid w:val="5CF42BC4"/>
    <w:rsid w:val="5CFA7F5A"/>
    <w:rsid w:val="5CFBFF61"/>
    <w:rsid w:val="5CFD3B29"/>
    <w:rsid w:val="5D034B3F"/>
    <w:rsid w:val="5D068220"/>
    <w:rsid w:val="5D06C24D"/>
    <w:rsid w:val="5D079093"/>
    <w:rsid w:val="5D085541"/>
    <w:rsid w:val="5D0A26E1"/>
    <w:rsid w:val="5D162F07"/>
    <w:rsid w:val="5D1702FA"/>
    <w:rsid w:val="5D17D718"/>
    <w:rsid w:val="5D187CBB"/>
    <w:rsid w:val="5D1971F1"/>
    <w:rsid w:val="5D2018F3"/>
    <w:rsid w:val="5D232CD0"/>
    <w:rsid w:val="5D234335"/>
    <w:rsid w:val="5D252B63"/>
    <w:rsid w:val="5D275A39"/>
    <w:rsid w:val="5D28CE9C"/>
    <w:rsid w:val="5D2967C6"/>
    <w:rsid w:val="5D2E1F2C"/>
    <w:rsid w:val="5D30C873"/>
    <w:rsid w:val="5D31A606"/>
    <w:rsid w:val="5D32118A"/>
    <w:rsid w:val="5D3548E7"/>
    <w:rsid w:val="5D357BFC"/>
    <w:rsid w:val="5D38FDF3"/>
    <w:rsid w:val="5D3B0332"/>
    <w:rsid w:val="5D43C344"/>
    <w:rsid w:val="5D44D9D7"/>
    <w:rsid w:val="5D45EE4A"/>
    <w:rsid w:val="5D488CDD"/>
    <w:rsid w:val="5D4F4C4F"/>
    <w:rsid w:val="5D4F93FB"/>
    <w:rsid w:val="5D50BA44"/>
    <w:rsid w:val="5D513ECE"/>
    <w:rsid w:val="5D51AC26"/>
    <w:rsid w:val="5D5435CC"/>
    <w:rsid w:val="5D5D0DBD"/>
    <w:rsid w:val="5D5EFE5B"/>
    <w:rsid w:val="5D62934C"/>
    <w:rsid w:val="5D6454BB"/>
    <w:rsid w:val="5D6701E7"/>
    <w:rsid w:val="5D67A999"/>
    <w:rsid w:val="5D688762"/>
    <w:rsid w:val="5D69DF93"/>
    <w:rsid w:val="5D6BC38A"/>
    <w:rsid w:val="5D6D49A4"/>
    <w:rsid w:val="5D722B74"/>
    <w:rsid w:val="5D725D78"/>
    <w:rsid w:val="5D744200"/>
    <w:rsid w:val="5D753602"/>
    <w:rsid w:val="5D7BCBBA"/>
    <w:rsid w:val="5D7DACB2"/>
    <w:rsid w:val="5D7E3691"/>
    <w:rsid w:val="5D7F92BB"/>
    <w:rsid w:val="5D80C320"/>
    <w:rsid w:val="5D81D0D7"/>
    <w:rsid w:val="5D82DCA8"/>
    <w:rsid w:val="5D85834B"/>
    <w:rsid w:val="5D85FB98"/>
    <w:rsid w:val="5D8B00A5"/>
    <w:rsid w:val="5D8B1384"/>
    <w:rsid w:val="5D8C0F09"/>
    <w:rsid w:val="5D8C3CA5"/>
    <w:rsid w:val="5D8DD902"/>
    <w:rsid w:val="5D8E6B91"/>
    <w:rsid w:val="5D929ACC"/>
    <w:rsid w:val="5D98A17B"/>
    <w:rsid w:val="5D9D41BF"/>
    <w:rsid w:val="5D9DC72F"/>
    <w:rsid w:val="5D9EE1A8"/>
    <w:rsid w:val="5DA100A9"/>
    <w:rsid w:val="5DA2A481"/>
    <w:rsid w:val="5DA3CB87"/>
    <w:rsid w:val="5DA50C1A"/>
    <w:rsid w:val="5DA5E66E"/>
    <w:rsid w:val="5DA68044"/>
    <w:rsid w:val="5DA798AF"/>
    <w:rsid w:val="5DAC8201"/>
    <w:rsid w:val="5DAD120D"/>
    <w:rsid w:val="5DB11620"/>
    <w:rsid w:val="5DB192CF"/>
    <w:rsid w:val="5DB39DC1"/>
    <w:rsid w:val="5DB5FA06"/>
    <w:rsid w:val="5DB687F0"/>
    <w:rsid w:val="5DBA379C"/>
    <w:rsid w:val="5DBAE06C"/>
    <w:rsid w:val="5DBC9A30"/>
    <w:rsid w:val="5DBDDB40"/>
    <w:rsid w:val="5DC17817"/>
    <w:rsid w:val="5DC59286"/>
    <w:rsid w:val="5DC77180"/>
    <w:rsid w:val="5DCAA969"/>
    <w:rsid w:val="5DCCAD67"/>
    <w:rsid w:val="5DCF38EC"/>
    <w:rsid w:val="5DD166D5"/>
    <w:rsid w:val="5DD39172"/>
    <w:rsid w:val="5DDAB725"/>
    <w:rsid w:val="5DE1244D"/>
    <w:rsid w:val="5DE9C669"/>
    <w:rsid w:val="5DEDCAAE"/>
    <w:rsid w:val="5DF417ED"/>
    <w:rsid w:val="5DF45B83"/>
    <w:rsid w:val="5DF4F535"/>
    <w:rsid w:val="5DF52B5C"/>
    <w:rsid w:val="5DF53B53"/>
    <w:rsid w:val="5DF6E00D"/>
    <w:rsid w:val="5DF858F8"/>
    <w:rsid w:val="5DF98BB1"/>
    <w:rsid w:val="5DFA5E20"/>
    <w:rsid w:val="5DFD0269"/>
    <w:rsid w:val="5E007BD0"/>
    <w:rsid w:val="5E04985F"/>
    <w:rsid w:val="5E0835CA"/>
    <w:rsid w:val="5E08EF50"/>
    <w:rsid w:val="5E0DE873"/>
    <w:rsid w:val="5E0E4EC1"/>
    <w:rsid w:val="5E13029C"/>
    <w:rsid w:val="5E1691D3"/>
    <w:rsid w:val="5E1817A0"/>
    <w:rsid w:val="5E184C96"/>
    <w:rsid w:val="5E1A3D0E"/>
    <w:rsid w:val="5E1AF7CD"/>
    <w:rsid w:val="5E1BF65B"/>
    <w:rsid w:val="5E1C5B8E"/>
    <w:rsid w:val="5E1E6518"/>
    <w:rsid w:val="5E1F2A40"/>
    <w:rsid w:val="5E21E63A"/>
    <w:rsid w:val="5E22A111"/>
    <w:rsid w:val="5E22BC28"/>
    <w:rsid w:val="5E247353"/>
    <w:rsid w:val="5E27B0C7"/>
    <w:rsid w:val="5E280B41"/>
    <w:rsid w:val="5E29B2E3"/>
    <w:rsid w:val="5E2BAD52"/>
    <w:rsid w:val="5E2F4432"/>
    <w:rsid w:val="5E2F5C89"/>
    <w:rsid w:val="5E33729E"/>
    <w:rsid w:val="5E36A7BE"/>
    <w:rsid w:val="5E38C3A8"/>
    <w:rsid w:val="5E3AE7C7"/>
    <w:rsid w:val="5E3CDF98"/>
    <w:rsid w:val="5E3D8AF9"/>
    <w:rsid w:val="5E3DD9F2"/>
    <w:rsid w:val="5E3E1AE9"/>
    <w:rsid w:val="5E3E51DB"/>
    <w:rsid w:val="5E433EEF"/>
    <w:rsid w:val="5E481FBB"/>
    <w:rsid w:val="5E491A37"/>
    <w:rsid w:val="5E4EBA50"/>
    <w:rsid w:val="5E4FD9B6"/>
    <w:rsid w:val="5E517F7A"/>
    <w:rsid w:val="5E52C9CC"/>
    <w:rsid w:val="5E576F4E"/>
    <w:rsid w:val="5E5B886A"/>
    <w:rsid w:val="5E5BE658"/>
    <w:rsid w:val="5E5E2B77"/>
    <w:rsid w:val="5E633246"/>
    <w:rsid w:val="5E658F5A"/>
    <w:rsid w:val="5E67BAE2"/>
    <w:rsid w:val="5E68FAF8"/>
    <w:rsid w:val="5E690ABA"/>
    <w:rsid w:val="5E6A27AD"/>
    <w:rsid w:val="5E6B6E3C"/>
    <w:rsid w:val="5E6BD6FF"/>
    <w:rsid w:val="5E6D653E"/>
    <w:rsid w:val="5E6F441D"/>
    <w:rsid w:val="5E789672"/>
    <w:rsid w:val="5E7B8A86"/>
    <w:rsid w:val="5E7CCB8B"/>
    <w:rsid w:val="5E7CED1C"/>
    <w:rsid w:val="5E7E2A91"/>
    <w:rsid w:val="5E80A5F9"/>
    <w:rsid w:val="5E81C522"/>
    <w:rsid w:val="5E8608E3"/>
    <w:rsid w:val="5E866CAF"/>
    <w:rsid w:val="5E86E2D9"/>
    <w:rsid w:val="5E874F2F"/>
    <w:rsid w:val="5E8D2B88"/>
    <w:rsid w:val="5E8EC04D"/>
    <w:rsid w:val="5E8F03D8"/>
    <w:rsid w:val="5E95C8EB"/>
    <w:rsid w:val="5E98E2DF"/>
    <w:rsid w:val="5E9BDDF0"/>
    <w:rsid w:val="5E9BF498"/>
    <w:rsid w:val="5E9E5DFD"/>
    <w:rsid w:val="5EA050A0"/>
    <w:rsid w:val="5EA0DA9B"/>
    <w:rsid w:val="5EA16D5E"/>
    <w:rsid w:val="5EA25215"/>
    <w:rsid w:val="5EA39DFC"/>
    <w:rsid w:val="5EA4CC5E"/>
    <w:rsid w:val="5EABF20A"/>
    <w:rsid w:val="5EAE0A40"/>
    <w:rsid w:val="5EB09E7F"/>
    <w:rsid w:val="5EB0E4F0"/>
    <w:rsid w:val="5EB19389"/>
    <w:rsid w:val="5EB3AFA4"/>
    <w:rsid w:val="5EB47D15"/>
    <w:rsid w:val="5EB590EC"/>
    <w:rsid w:val="5EB5CED2"/>
    <w:rsid w:val="5EB81A35"/>
    <w:rsid w:val="5EB96C12"/>
    <w:rsid w:val="5EBA3DE2"/>
    <w:rsid w:val="5EBB3C14"/>
    <w:rsid w:val="5EBBBF6F"/>
    <w:rsid w:val="5EBFAF2D"/>
    <w:rsid w:val="5EC40565"/>
    <w:rsid w:val="5EC5F7D2"/>
    <w:rsid w:val="5EC908CB"/>
    <w:rsid w:val="5ECA61D4"/>
    <w:rsid w:val="5ECB21F4"/>
    <w:rsid w:val="5ECF61C3"/>
    <w:rsid w:val="5ED3515B"/>
    <w:rsid w:val="5EDBF6CF"/>
    <w:rsid w:val="5EDC76BA"/>
    <w:rsid w:val="5EDD3E95"/>
    <w:rsid w:val="5EDF98D2"/>
    <w:rsid w:val="5EE10BAD"/>
    <w:rsid w:val="5EE4AB68"/>
    <w:rsid w:val="5EE92684"/>
    <w:rsid w:val="5EE9EDA2"/>
    <w:rsid w:val="5EE9FD40"/>
    <w:rsid w:val="5EEB196E"/>
    <w:rsid w:val="5EED0BB0"/>
    <w:rsid w:val="5EEF5B10"/>
    <w:rsid w:val="5EF0AC33"/>
    <w:rsid w:val="5EF13A00"/>
    <w:rsid w:val="5EF2AB43"/>
    <w:rsid w:val="5EF95161"/>
    <w:rsid w:val="5EFAF371"/>
    <w:rsid w:val="5EFC057F"/>
    <w:rsid w:val="5EFD4DC7"/>
    <w:rsid w:val="5F00EFEC"/>
    <w:rsid w:val="5F01F709"/>
    <w:rsid w:val="5F02D121"/>
    <w:rsid w:val="5F043466"/>
    <w:rsid w:val="5F0824C0"/>
    <w:rsid w:val="5F0AF20D"/>
    <w:rsid w:val="5F0CB765"/>
    <w:rsid w:val="5F0D2881"/>
    <w:rsid w:val="5F11588A"/>
    <w:rsid w:val="5F160FA9"/>
    <w:rsid w:val="5F1A4885"/>
    <w:rsid w:val="5F1BE214"/>
    <w:rsid w:val="5F205ADC"/>
    <w:rsid w:val="5F25174F"/>
    <w:rsid w:val="5F2A54A2"/>
    <w:rsid w:val="5F2C9E46"/>
    <w:rsid w:val="5F2DCAE2"/>
    <w:rsid w:val="5F2EC88A"/>
    <w:rsid w:val="5F306E20"/>
    <w:rsid w:val="5F332E8E"/>
    <w:rsid w:val="5F353522"/>
    <w:rsid w:val="5F372EAD"/>
    <w:rsid w:val="5F3D953B"/>
    <w:rsid w:val="5F3DB427"/>
    <w:rsid w:val="5F40AEA4"/>
    <w:rsid w:val="5F41BDB7"/>
    <w:rsid w:val="5F4205AB"/>
    <w:rsid w:val="5F44FD53"/>
    <w:rsid w:val="5F4A04C2"/>
    <w:rsid w:val="5F4A8EB7"/>
    <w:rsid w:val="5F54591B"/>
    <w:rsid w:val="5F57D975"/>
    <w:rsid w:val="5F582524"/>
    <w:rsid w:val="5F583AD6"/>
    <w:rsid w:val="5F5C38B2"/>
    <w:rsid w:val="5F60025B"/>
    <w:rsid w:val="5F609A22"/>
    <w:rsid w:val="5F60F4E7"/>
    <w:rsid w:val="5F61D3B6"/>
    <w:rsid w:val="5F632272"/>
    <w:rsid w:val="5F69E05C"/>
    <w:rsid w:val="5F6AE065"/>
    <w:rsid w:val="5F6F8C3E"/>
    <w:rsid w:val="5F709FE8"/>
    <w:rsid w:val="5F71467B"/>
    <w:rsid w:val="5F7163D8"/>
    <w:rsid w:val="5F71914D"/>
    <w:rsid w:val="5F751D40"/>
    <w:rsid w:val="5F75C72B"/>
    <w:rsid w:val="5F7D621C"/>
    <w:rsid w:val="5F815F01"/>
    <w:rsid w:val="5F81DB7B"/>
    <w:rsid w:val="5F84084C"/>
    <w:rsid w:val="5F85F35E"/>
    <w:rsid w:val="5F87C787"/>
    <w:rsid w:val="5F8A52DC"/>
    <w:rsid w:val="5F8C7755"/>
    <w:rsid w:val="5F8F27CC"/>
    <w:rsid w:val="5F902F00"/>
    <w:rsid w:val="5F94E9BE"/>
    <w:rsid w:val="5F9558BE"/>
    <w:rsid w:val="5F978EB4"/>
    <w:rsid w:val="5FA02078"/>
    <w:rsid w:val="5FA37411"/>
    <w:rsid w:val="5FA6817F"/>
    <w:rsid w:val="5FA9627D"/>
    <w:rsid w:val="5FA96E21"/>
    <w:rsid w:val="5FAB213F"/>
    <w:rsid w:val="5FAF2C47"/>
    <w:rsid w:val="5FAFE19B"/>
    <w:rsid w:val="5FB40668"/>
    <w:rsid w:val="5FB5234A"/>
    <w:rsid w:val="5FB6E1C9"/>
    <w:rsid w:val="5FB75391"/>
    <w:rsid w:val="5FBAD8C2"/>
    <w:rsid w:val="5FBBD89E"/>
    <w:rsid w:val="5FBC5FBF"/>
    <w:rsid w:val="5FBCBB4E"/>
    <w:rsid w:val="5FC3FB64"/>
    <w:rsid w:val="5FC3FFCB"/>
    <w:rsid w:val="5FC866CE"/>
    <w:rsid w:val="5FC889D1"/>
    <w:rsid w:val="5FC89AE5"/>
    <w:rsid w:val="5FCCBDF1"/>
    <w:rsid w:val="5FCDBE5C"/>
    <w:rsid w:val="5FCE3743"/>
    <w:rsid w:val="5FD02D7B"/>
    <w:rsid w:val="5FD49F16"/>
    <w:rsid w:val="5FDB45EC"/>
    <w:rsid w:val="5FDB49E1"/>
    <w:rsid w:val="5FDCE98A"/>
    <w:rsid w:val="5FE334E5"/>
    <w:rsid w:val="5FE3398B"/>
    <w:rsid w:val="5FE341D6"/>
    <w:rsid w:val="5FE5B202"/>
    <w:rsid w:val="5FE73A78"/>
    <w:rsid w:val="5FEB13C1"/>
    <w:rsid w:val="5FEF793C"/>
    <w:rsid w:val="5FF7D56A"/>
    <w:rsid w:val="5FFAE05F"/>
    <w:rsid w:val="5FFAEAFF"/>
    <w:rsid w:val="600059F8"/>
    <w:rsid w:val="60009BFD"/>
    <w:rsid w:val="6002D759"/>
    <w:rsid w:val="60065468"/>
    <w:rsid w:val="600BA528"/>
    <w:rsid w:val="600EC28D"/>
    <w:rsid w:val="601274C4"/>
    <w:rsid w:val="6015B850"/>
    <w:rsid w:val="601689FC"/>
    <w:rsid w:val="6016EADA"/>
    <w:rsid w:val="601A124C"/>
    <w:rsid w:val="601A1F33"/>
    <w:rsid w:val="601C4D7B"/>
    <w:rsid w:val="601DFDBA"/>
    <w:rsid w:val="602169BC"/>
    <w:rsid w:val="602846B5"/>
    <w:rsid w:val="60289FF8"/>
    <w:rsid w:val="602D1611"/>
    <w:rsid w:val="602D1DEA"/>
    <w:rsid w:val="6033A826"/>
    <w:rsid w:val="6034C576"/>
    <w:rsid w:val="6034FD60"/>
    <w:rsid w:val="6036F799"/>
    <w:rsid w:val="603CC69A"/>
    <w:rsid w:val="603EEBF6"/>
    <w:rsid w:val="603F6A2C"/>
    <w:rsid w:val="604028EE"/>
    <w:rsid w:val="60444007"/>
    <w:rsid w:val="604450C8"/>
    <w:rsid w:val="60456DF4"/>
    <w:rsid w:val="6046E969"/>
    <w:rsid w:val="6047FF97"/>
    <w:rsid w:val="6052107E"/>
    <w:rsid w:val="60521788"/>
    <w:rsid w:val="6053FE70"/>
    <w:rsid w:val="605663A6"/>
    <w:rsid w:val="60571004"/>
    <w:rsid w:val="605A00A5"/>
    <w:rsid w:val="605C51C1"/>
    <w:rsid w:val="605C651E"/>
    <w:rsid w:val="60603E45"/>
    <w:rsid w:val="60604E13"/>
    <w:rsid w:val="606069C6"/>
    <w:rsid w:val="6060CDF4"/>
    <w:rsid w:val="6061A256"/>
    <w:rsid w:val="606201EE"/>
    <w:rsid w:val="60640E57"/>
    <w:rsid w:val="606675E1"/>
    <w:rsid w:val="606CAEFE"/>
    <w:rsid w:val="60706C91"/>
    <w:rsid w:val="6070FDC6"/>
    <w:rsid w:val="6072F15A"/>
    <w:rsid w:val="60746577"/>
    <w:rsid w:val="60769251"/>
    <w:rsid w:val="607740B1"/>
    <w:rsid w:val="6079147C"/>
    <w:rsid w:val="6079F8EC"/>
    <w:rsid w:val="607A2F34"/>
    <w:rsid w:val="607B3CE2"/>
    <w:rsid w:val="607CCB19"/>
    <w:rsid w:val="607D12E8"/>
    <w:rsid w:val="607E5989"/>
    <w:rsid w:val="607EA51D"/>
    <w:rsid w:val="6083DE1C"/>
    <w:rsid w:val="60848C46"/>
    <w:rsid w:val="608582FA"/>
    <w:rsid w:val="60867B70"/>
    <w:rsid w:val="60885FBB"/>
    <w:rsid w:val="608B2C64"/>
    <w:rsid w:val="608C41F6"/>
    <w:rsid w:val="608C5C64"/>
    <w:rsid w:val="608ED33E"/>
    <w:rsid w:val="60905357"/>
    <w:rsid w:val="60922D20"/>
    <w:rsid w:val="6093DB2A"/>
    <w:rsid w:val="60959BBA"/>
    <w:rsid w:val="6095D1CF"/>
    <w:rsid w:val="60979367"/>
    <w:rsid w:val="609A18C1"/>
    <w:rsid w:val="609C9F99"/>
    <w:rsid w:val="609CB87B"/>
    <w:rsid w:val="609D1193"/>
    <w:rsid w:val="609D5F58"/>
    <w:rsid w:val="609E9B00"/>
    <w:rsid w:val="60A1A35E"/>
    <w:rsid w:val="60A20D94"/>
    <w:rsid w:val="60A75AAC"/>
    <w:rsid w:val="60A934A3"/>
    <w:rsid w:val="60A9FE56"/>
    <w:rsid w:val="60AA90B3"/>
    <w:rsid w:val="60B1DB5F"/>
    <w:rsid w:val="60B383D1"/>
    <w:rsid w:val="60B463B1"/>
    <w:rsid w:val="60BA601B"/>
    <w:rsid w:val="60BA685A"/>
    <w:rsid w:val="60BF2E99"/>
    <w:rsid w:val="60C0BACC"/>
    <w:rsid w:val="60C1B97B"/>
    <w:rsid w:val="60C3009D"/>
    <w:rsid w:val="60C7DFEC"/>
    <w:rsid w:val="60CC61DA"/>
    <w:rsid w:val="60CC6371"/>
    <w:rsid w:val="60CF71F9"/>
    <w:rsid w:val="60CF9F00"/>
    <w:rsid w:val="60D32F1F"/>
    <w:rsid w:val="60D6645B"/>
    <w:rsid w:val="60D68649"/>
    <w:rsid w:val="60D8B478"/>
    <w:rsid w:val="60DA440F"/>
    <w:rsid w:val="60DB2B6D"/>
    <w:rsid w:val="60DB2FDF"/>
    <w:rsid w:val="60DD38B3"/>
    <w:rsid w:val="60E14A3E"/>
    <w:rsid w:val="60E33B90"/>
    <w:rsid w:val="60E4A5A3"/>
    <w:rsid w:val="60E4C1A0"/>
    <w:rsid w:val="60E4C911"/>
    <w:rsid w:val="60E5B70C"/>
    <w:rsid w:val="60E5ECEC"/>
    <w:rsid w:val="60E6E1E6"/>
    <w:rsid w:val="60E80CDC"/>
    <w:rsid w:val="60EA3DFB"/>
    <w:rsid w:val="60EBCC72"/>
    <w:rsid w:val="60EC27F6"/>
    <w:rsid w:val="60EE8CD7"/>
    <w:rsid w:val="60F5392C"/>
    <w:rsid w:val="60FA4A25"/>
    <w:rsid w:val="60FB15E7"/>
    <w:rsid w:val="60FEE694"/>
    <w:rsid w:val="6100D501"/>
    <w:rsid w:val="6102F3D0"/>
    <w:rsid w:val="61030635"/>
    <w:rsid w:val="61038FF4"/>
    <w:rsid w:val="61041A6B"/>
    <w:rsid w:val="6108AF30"/>
    <w:rsid w:val="610C778B"/>
    <w:rsid w:val="610CF9F3"/>
    <w:rsid w:val="6111CA8A"/>
    <w:rsid w:val="61141413"/>
    <w:rsid w:val="61165D38"/>
    <w:rsid w:val="61190A9E"/>
    <w:rsid w:val="611B6751"/>
    <w:rsid w:val="611DAB64"/>
    <w:rsid w:val="611F61F3"/>
    <w:rsid w:val="611FAA29"/>
    <w:rsid w:val="61223EDC"/>
    <w:rsid w:val="6122786B"/>
    <w:rsid w:val="6122C5E5"/>
    <w:rsid w:val="6124A367"/>
    <w:rsid w:val="6124D6A0"/>
    <w:rsid w:val="6125CB4D"/>
    <w:rsid w:val="612ACCD3"/>
    <w:rsid w:val="612B2BD5"/>
    <w:rsid w:val="612B3890"/>
    <w:rsid w:val="612BC09C"/>
    <w:rsid w:val="612BEDB5"/>
    <w:rsid w:val="612CB39F"/>
    <w:rsid w:val="612EED8C"/>
    <w:rsid w:val="6130A804"/>
    <w:rsid w:val="61328C18"/>
    <w:rsid w:val="6137B407"/>
    <w:rsid w:val="61396709"/>
    <w:rsid w:val="613D46A9"/>
    <w:rsid w:val="613E4FEE"/>
    <w:rsid w:val="613FA9C8"/>
    <w:rsid w:val="61458ADA"/>
    <w:rsid w:val="61487DF1"/>
    <w:rsid w:val="614A1168"/>
    <w:rsid w:val="614F928C"/>
    <w:rsid w:val="6150614E"/>
    <w:rsid w:val="6150DB9F"/>
    <w:rsid w:val="61514FF4"/>
    <w:rsid w:val="615418D7"/>
    <w:rsid w:val="61555B88"/>
    <w:rsid w:val="61565134"/>
    <w:rsid w:val="61567FAF"/>
    <w:rsid w:val="6157D95E"/>
    <w:rsid w:val="6158217B"/>
    <w:rsid w:val="615A527E"/>
    <w:rsid w:val="615ACEB6"/>
    <w:rsid w:val="61640CAD"/>
    <w:rsid w:val="6166F256"/>
    <w:rsid w:val="61676E15"/>
    <w:rsid w:val="616919A2"/>
    <w:rsid w:val="6169CBF5"/>
    <w:rsid w:val="616C6B06"/>
    <w:rsid w:val="616F8404"/>
    <w:rsid w:val="616FB294"/>
    <w:rsid w:val="616FF172"/>
    <w:rsid w:val="61718220"/>
    <w:rsid w:val="6174DA42"/>
    <w:rsid w:val="61778839"/>
    <w:rsid w:val="617A729B"/>
    <w:rsid w:val="617BD6F9"/>
    <w:rsid w:val="617DE1A3"/>
    <w:rsid w:val="617E6F66"/>
    <w:rsid w:val="6185DDD2"/>
    <w:rsid w:val="6188A1D5"/>
    <w:rsid w:val="6189137D"/>
    <w:rsid w:val="618F3681"/>
    <w:rsid w:val="618F5E9E"/>
    <w:rsid w:val="61917373"/>
    <w:rsid w:val="6195B654"/>
    <w:rsid w:val="61971099"/>
    <w:rsid w:val="61993B37"/>
    <w:rsid w:val="6199662B"/>
    <w:rsid w:val="619992AA"/>
    <w:rsid w:val="61A032D4"/>
    <w:rsid w:val="61A05BDB"/>
    <w:rsid w:val="61A1AB97"/>
    <w:rsid w:val="61A4FB74"/>
    <w:rsid w:val="61A59E0C"/>
    <w:rsid w:val="61ABD1C3"/>
    <w:rsid w:val="61AD8D68"/>
    <w:rsid w:val="61AF936C"/>
    <w:rsid w:val="61B25659"/>
    <w:rsid w:val="61B27C9C"/>
    <w:rsid w:val="61B6C973"/>
    <w:rsid w:val="61C325AC"/>
    <w:rsid w:val="61C3C839"/>
    <w:rsid w:val="61C4605F"/>
    <w:rsid w:val="61C55F4B"/>
    <w:rsid w:val="61C7323F"/>
    <w:rsid w:val="61C740C9"/>
    <w:rsid w:val="61D4FB9E"/>
    <w:rsid w:val="61DAB69E"/>
    <w:rsid w:val="61DABCDB"/>
    <w:rsid w:val="61DACCE5"/>
    <w:rsid w:val="61DBE709"/>
    <w:rsid w:val="61DD1F69"/>
    <w:rsid w:val="61DD6CA9"/>
    <w:rsid w:val="61DE09DC"/>
    <w:rsid w:val="61DF1929"/>
    <w:rsid w:val="61E01B9B"/>
    <w:rsid w:val="61E24D7A"/>
    <w:rsid w:val="61E64DB8"/>
    <w:rsid w:val="61ED0E04"/>
    <w:rsid w:val="61EDD63C"/>
    <w:rsid w:val="61F01154"/>
    <w:rsid w:val="61F21510"/>
    <w:rsid w:val="61F2D56F"/>
    <w:rsid w:val="61F52F89"/>
    <w:rsid w:val="61F550EA"/>
    <w:rsid w:val="61F55979"/>
    <w:rsid w:val="61F619E7"/>
    <w:rsid w:val="61F6DA69"/>
    <w:rsid w:val="61FC5F60"/>
    <w:rsid w:val="6200B764"/>
    <w:rsid w:val="62021AF1"/>
    <w:rsid w:val="62031D4C"/>
    <w:rsid w:val="6204BB8C"/>
    <w:rsid w:val="6205F1A0"/>
    <w:rsid w:val="6206AE99"/>
    <w:rsid w:val="6207F616"/>
    <w:rsid w:val="62083AFF"/>
    <w:rsid w:val="6208BD8D"/>
    <w:rsid w:val="620BC2A4"/>
    <w:rsid w:val="620D31EE"/>
    <w:rsid w:val="620FE5AB"/>
    <w:rsid w:val="62151AFA"/>
    <w:rsid w:val="62165C44"/>
    <w:rsid w:val="6216E74D"/>
    <w:rsid w:val="621BB488"/>
    <w:rsid w:val="621E98C1"/>
    <w:rsid w:val="622183A9"/>
    <w:rsid w:val="6224F65C"/>
    <w:rsid w:val="6224FA90"/>
    <w:rsid w:val="622694AE"/>
    <w:rsid w:val="6226B5D7"/>
    <w:rsid w:val="622B00C4"/>
    <w:rsid w:val="62360274"/>
    <w:rsid w:val="6239FE95"/>
    <w:rsid w:val="623E840E"/>
    <w:rsid w:val="623F32C9"/>
    <w:rsid w:val="62420927"/>
    <w:rsid w:val="62420DF6"/>
    <w:rsid w:val="6244B688"/>
    <w:rsid w:val="62450955"/>
    <w:rsid w:val="6245DE8D"/>
    <w:rsid w:val="6246C8A1"/>
    <w:rsid w:val="6247FBD4"/>
    <w:rsid w:val="624AFA59"/>
    <w:rsid w:val="6254E6D9"/>
    <w:rsid w:val="6255CDD0"/>
    <w:rsid w:val="6256D472"/>
    <w:rsid w:val="625B2FAA"/>
    <w:rsid w:val="625D1532"/>
    <w:rsid w:val="625E0C56"/>
    <w:rsid w:val="625E3CFA"/>
    <w:rsid w:val="625FB7CC"/>
    <w:rsid w:val="625FF709"/>
    <w:rsid w:val="62605378"/>
    <w:rsid w:val="6264BE06"/>
    <w:rsid w:val="62697609"/>
    <w:rsid w:val="626C926E"/>
    <w:rsid w:val="626FD44D"/>
    <w:rsid w:val="6272E206"/>
    <w:rsid w:val="627572CA"/>
    <w:rsid w:val="627585D6"/>
    <w:rsid w:val="6277CFAC"/>
    <w:rsid w:val="627D382C"/>
    <w:rsid w:val="627FD4CE"/>
    <w:rsid w:val="6280E2AC"/>
    <w:rsid w:val="6281BBE4"/>
    <w:rsid w:val="628287ED"/>
    <w:rsid w:val="6282E251"/>
    <w:rsid w:val="6285CE0F"/>
    <w:rsid w:val="628710A3"/>
    <w:rsid w:val="628CA2A2"/>
    <w:rsid w:val="628E9AD6"/>
    <w:rsid w:val="62903E2E"/>
    <w:rsid w:val="6290EE02"/>
    <w:rsid w:val="6291A0C3"/>
    <w:rsid w:val="6291A945"/>
    <w:rsid w:val="6293BF73"/>
    <w:rsid w:val="62946BAF"/>
    <w:rsid w:val="62970854"/>
    <w:rsid w:val="6298B94F"/>
    <w:rsid w:val="6298BCB2"/>
    <w:rsid w:val="629E5EEC"/>
    <w:rsid w:val="629EB195"/>
    <w:rsid w:val="629EDF7C"/>
    <w:rsid w:val="629F1B89"/>
    <w:rsid w:val="62A5C8CD"/>
    <w:rsid w:val="62A7A926"/>
    <w:rsid w:val="62AC3BE7"/>
    <w:rsid w:val="62ADC3CF"/>
    <w:rsid w:val="62B3386B"/>
    <w:rsid w:val="62B358C4"/>
    <w:rsid w:val="62B46C58"/>
    <w:rsid w:val="62B952DD"/>
    <w:rsid w:val="62BCCF7D"/>
    <w:rsid w:val="62BD6F6A"/>
    <w:rsid w:val="62C2EC20"/>
    <w:rsid w:val="62CEF1F5"/>
    <w:rsid w:val="62CFEE54"/>
    <w:rsid w:val="62D3A458"/>
    <w:rsid w:val="62D47645"/>
    <w:rsid w:val="62D6FF93"/>
    <w:rsid w:val="62D8C264"/>
    <w:rsid w:val="62DD30B8"/>
    <w:rsid w:val="62DD7707"/>
    <w:rsid w:val="62DDC8C4"/>
    <w:rsid w:val="62E25D85"/>
    <w:rsid w:val="62E304E4"/>
    <w:rsid w:val="62E35496"/>
    <w:rsid w:val="62E4590C"/>
    <w:rsid w:val="62E490B2"/>
    <w:rsid w:val="62E5064A"/>
    <w:rsid w:val="62F744ED"/>
    <w:rsid w:val="62F93A94"/>
    <w:rsid w:val="62FAE5EE"/>
    <w:rsid w:val="62FC50C3"/>
    <w:rsid w:val="62FC6A3B"/>
    <w:rsid w:val="62FCBD0B"/>
    <w:rsid w:val="62FEA767"/>
    <w:rsid w:val="63001C42"/>
    <w:rsid w:val="63014A54"/>
    <w:rsid w:val="6304AC7B"/>
    <w:rsid w:val="63084FA3"/>
    <w:rsid w:val="630F41BC"/>
    <w:rsid w:val="6318EC1B"/>
    <w:rsid w:val="631C7C91"/>
    <w:rsid w:val="63203842"/>
    <w:rsid w:val="632223AB"/>
    <w:rsid w:val="63258DAF"/>
    <w:rsid w:val="63265811"/>
    <w:rsid w:val="632A4ACA"/>
    <w:rsid w:val="632AFACD"/>
    <w:rsid w:val="632D8E51"/>
    <w:rsid w:val="632D9D3F"/>
    <w:rsid w:val="632FB225"/>
    <w:rsid w:val="6330473A"/>
    <w:rsid w:val="63331D17"/>
    <w:rsid w:val="6333FBA3"/>
    <w:rsid w:val="6334C32A"/>
    <w:rsid w:val="63351047"/>
    <w:rsid w:val="6335D126"/>
    <w:rsid w:val="6335E204"/>
    <w:rsid w:val="6338921A"/>
    <w:rsid w:val="6339F565"/>
    <w:rsid w:val="633C9CA2"/>
    <w:rsid w:val="633EEBDF"/>
    <w:rsid w:val="633F1E91"/>
    <w:rsid w:val="6340D6F2"/>
    <w:rsid w:val="6341A56D"/>
    <w:rsid w:val="6344D241"/>
    <w:rsid w:val="634623EC"/>
    <w:rsid w:val="6346BD6C"/>
    <w:rsid w:val="6349D311"/>
    <w:rsid w:val="634E0404"/>
    <w:rsid w:val="634E3DA4"/>
    <w:rsid w:val="63502F74"/>
    <w:rsid w:val="635267D4"/>
    <w:rsid w:val="6353B63A"/>
    <w:rsid w:val="6353D353"/>
    <w:rsid w:val="6355ABA6"/>
    <w:rsid w:val="635982D5"/>
    <w:rsid w:val="635D730E"/>
    <w:rsid w:val="635EB2DB"/>
    <w:rsid w:val="6362F4E1"/>
    <w:rsid w:val="636322B0"/>
    <w:rsid w:val="6364ACBC"/>
    <w:rsid w:val="6365FE48"/>
    <w:rsid w:val="6366C4AE"/>
    <w:rsid w:val="637041F6"/>
    <w:rsid w:val="63717A44"/>
    <w:rsid w:val="63740B28"/>
    <w:rsid w:val="63778BB3"/>
    <w:rsid w:val="6377967D"/>
    <w:rsid w:val="63784440"/>
    <w:rsid w:val="6378A592"/>
    <w:rsid w:val="637A14CA"/>
    <w:rsid w:val="637F1D82"/>
    <w:rsid w:val="637F7BFB"/>
    <w:rsid w:val="6381AF54"/>
    <w:rsid w:val="63845638"/>
    <w:rsid w:val="6384AE05"/>
    <w:rsid w:val="6386979E"/>
    <w:rsid w:val="6386CE55"/>
    <w:rsid w:val="6389A69B"/>
    <w:rsid w:val="638C1444"/>
    <w:rsid w:val="638C360E"/>
    <w:rsid w:val="63952128"/>
    <w:rsid w:val="63952EC4"/>
    <w:rsid w:val="639784DF"/>
    <w:rsid w:val="6398A56F"/>
    <w:rsid w:val="639A2FD6"/>
    <w:rsid w:val="639CE693"/>
    <w:rsid w:val="63A1F287"/>
    <w:rsid w:val="63A22684"/>
    <w:rsid w:val="63A2E878"/>
    <w:rsid w:val="63A75B6C"/>
    <w:rsid w:val="63AB0E3C"/>
    <w:rsid w:val="63B2E083"/>
    <w:rsid w:val="63B4603D"/>
    <w:rsid w:val="63B677CA"/>
    <w:rsid w:val="63B6DC99"/>
    <w:rsid w:val="63B79A7A"/>
    <w:rsid w:val="63B938B2"/>
    <w:rsid w:val="63B9ABE5"/>
    <w:rsid w:val="63BA47EE"/>
    <w:rsid w:val="63BBAC50"/>
    <w:rsid w:val="63BE0A81"/>
    <w:rsid w:val="63BF5B73"/>
    <w:rsid w:val="63C3693B"/>
    <w:rsid w:val="63C42E9E"/>
    <w:rsid w:val="63C42F77"/>
    <w:rsid w:val="63C44BFD"/>
    <w:rsid w:val="63C76622"/>
    <w:rsid w:val="63C8267F"/>
    <w:rsid w:val="63CB53D1"/>
    <w:rsid w:val="63CC32B7"/>
    <w:rsid w:val="63CE2A25"/>
    <w:rsid w:val="63D03B0D"/>
    <w:rsid w:val="63D0EC7D"/>
    <w:rsid w:val="63D1B63E"/>
    <w:rsid w:val="63D28723"/>
    <w:rsid w:val="63D36B8C"/>
    <w:rsid w:val="63D42740"/>
    <w:rsid w:val="63D57624"/>
    <w:rsid w:val="63D60156"/>
    <w:rsid w:val="63D7F0AA"/>
    <w:rsid w:val="63D8133C"/>
    <w:rsid w:val="63DBC753"/>
    <w:rsid w:val="63E0DD25"/>
    <w:rsid w:val="63E16485"/>
    <w:rsid w:val="63E5219F"/>
    <w:rsid w:val="63E88A87"/>
    <w:rsid w:val="63EBACC3"/>
    <w:rsid w:val="63EDA924"/>
    <w:rsid w:val="63F4E871"/>
    <w:rsid w:val="63F54B20"/>
    <w:rsid w:val="63F6163B"/>
    <w:rsid w:val="63F83827"/>
    <w:rsid w:val="63F85A73"/>
    <w:rsid w:val="63F88283"/>
    <w:rsid w:val="63F9B195"/>
    <w:rsid w:val="63F9CC84"/>
    <w:rsid w:val="63FCBD97"/>
    <w:rsid w:val="63FDB8E3"/>
    <w:rsid w:val="63FDD524"/>
    <w:rsid w:val="6401B636"/>
    <w:rsid w:val="6402D159"/>
    <w:rsid w:val="64036F39"/>
    <w:rsid w:val="64043281"/>
    <w:rsid w:val="64051826"/>
    <w:rsid w:val="6407E742"/>
    <w:rsid w:val="6408F4A8"/>
    <w:rsid w:val="640A4273"/>
    <w:rsid w:val="640BCE87"/>
    <w:rsid w:val="640E52A0"/>
    <w:rsid w:val="6411AC26"/>
    <w:rsid w:val="64198B9F"/>
    <w:rsid w:val="6419C687"/>
    <w:rsid w:val="641C5A4E"/>
    <w:rsid w:val="641CECDB"/>
    <w:rsid w:val="641D7C5B"/>
    <w:rsid w:val="641F0661"/>
    <w:rsid w:val="6422CCBA"/>
    <w:rsid w:val="6424880A"/>
    <w:rsid w:val="6425E747"/>
    <w:rsid w:val="6428139A"/>
    <w:rsid w:val="6428D362"/>
    <w:rsid w:val="64299E29"/>
    <w:rsid w:val="642A60A6"/>
    <w:rsid w:val="642B0A7D"/>
    <w:rsid w:val="642CFEA3"/>
    <w:rsid w:val="642F462C"/>
    <w:rsid w:val="64304F24"/>
    <w:rsid w:val="643115FB"/>
    <w:rsid w:val="6431B5E9"/>
    <w:rsid w:val="64337DEE"/>
    <w:rsid w:val="643D681F"/>
    <w:rsid w:val="64414CE3"/>
    <w:rsid w:val="6441CF9B"/>
    <w:rsid w:val="644BBD4C"/>
    <w:rsid w:val="644D0D5B"/>
    <w:rsid w:val="644DEB28"/>
    <w:rsid w:val="6452A389"/>
    <w:rsid w:val="6452B7CD"/>
    <w:rsid w:val="64531949"/>
    <w:rsid w:val="64557F89"/>
    <w:rsid w:val="6455B9BD"/>
    <w:rsid w:val="6465BB69"/>
    <w:rsid w:val="6467C1B4"/>
    <w:rsid w:val="6468552F"/>
    <w:rsid w:val="6468D466"/>
    <w:rsid w:val="646A68A6"/>
    <w:rsid w:val="646E1BB4"/>
    <w:rsid w:val="64704CCC"/>
    <w:rsid w:val="647A9AA6"/>
    <w:rsid w:val="647B4AB6"/>
    <w:rsid w:val="64805295"/>
    <w:rsid w:val="6481E7A8"/>
    <w:rsid w:val="64825648"/>
    <w:rsid w:val="6483A89F"/>
    <w:rsid w:val="64863B72"/>
    <w:rsid w:val="64884D67"/>
    <w:rsid w:val="64889437"/>
    <w:rsid w:val="6488AE7D"/>
    <w:rsid w:val="648B3032"/>
    <w:rsid w:val="648BF1A7"/>
    <w:rsid w:val="648D7BDE"/>
    <w:rsid w:val="648F4B5D"/>
    <w:rsid w:val="648F6217"/>
    <w:rsid w:val="648F97A3"/>
    <w:rsid w:val="64918A2D"/>
    <w:rsid w:val="64929699"/>
    <w:rsid w:val="64939596"/>
    <w:rsid w:val="6493AAB2"/>
    <w:rsid w:val="6497CF3E"/>
    <w:rsid w:val="649A3A25"/>
    <w:rsid w:val="649F9D04"/>
    <w:rsid w:val="649FE555"/>
    <w:rsid w:val="64A41561"/>
    <w:rsid w:val="64B0C68C"/>
    <w:rsid w:val="64B0E068"/>
    <w:rsid w:val="64B23E8E"/>
    <w:rsid w:val="64B25EA9"/>
    <w:rsid w:val="64B47625"/>
    <w:rsid w:val="64B488E0"/>
    <w:rsid w:val="64B54CEC"/>
    <w:rsid w:val="64B81E90"/>
    <w:rsid w:val="64B9E6A1"/>
    <w:rsid w:val="64BA434E"/>
    <w:rsid w:val="64C1318C"/>
    <w:rsid w:val="64C2C282"/>
    <w:rsid w:val="64C2D847"/>
    <w:rsid w:val="64C79168"/>
    <w:rsid w:val="64C95277"/>
    <w:rsid w:val="64CD2EA4"/>
    <w:rsid w:val="64CF19A8"/>
    <w:rsid w:val="64D2EF90"/>
    <w:rsid w:val="64D3EF00"/>
    <w:rsid w:val="64D4596E"/>
    <w:rsid w:val="64D992AF"/>
    <w:rsid w:val="64DAAEC6"/>
    <w:rsid w:val="64DC7917"/>
    <w:rsid w:val="64DE127D"/>
    <w:rsid w:val="64DE6A0C"/>
    <w:rsid w:val="64DFB1D1"/>
    <w:rsid w:val="64E13EF0"/>
    <w:rsid w:val="64E3AEAC"/>
    <w:rsid w:val="64E4EBFD"/>
    <w:rsid w:val="64E6CE13"/>
    <w:rsid w:val="64E92AC0"/>
    <w:rsid w:val="64EA9B4C"/>
    <w:rsid w:val="64EB6FB5"/>
    <w:rsid w:val="64EC4456"/>
    <w:rsid w:val="64ED8C8F"/>
    <w:rsid w:val="64EDB7A5"/>
    <w:rsid w:val="64F411EA"/>
    <w:rsid w:val="64F434D9"/>
    <w:rsid w:val="64F5E9CA"/>
    <w:rsid w:val="64F97DFA"/>
    <w:rsid w:val="64FB38A8"/>
    <w:rsid w:val="64FDED66"/>
    <w:rsid w:val="65028253"/>
    <w:rsid w:val="6504AEB1"/>
    <w:rsid w:val="650565A0"/>
    <w:rsid w:val="6508126F"/>
    <w:rsid w:val="650BDB63"/>
    <w:rsid w:val="650BFEFB"/>
    <w:rsid w:val="650CB431"/>
    <w:rsid w:val="650E40AE"/>
    <w:rsid w:val="650F1942"/>
    <w:rsid w:val="650F7783"/>
    <w:rsid w:val="6510DE05"/>
    <w:rsid w:val="651237A5"/>
    <w:rsid w:val="6513E8F5"/>
    <w:rsid w:val="65145B02"/>
    <w:rsid w:val="651799CE"/>
    <w:rsid w:val="6519D25E"/>
    <w:rsid w:val="651A0A1C"/>
    <w:rsid w:val="651B225E"/>
    <w:rsid w:val="651C9DAE"/>
    <w:rsid w:val="651D436E"/>
    <w:rsid w:val="651ECFB9"/>
    <w:rsid w:val="65213C0D"/>
    <w:rsid w:val="6521CA3D"/>
    <w:rsid w:val="65244D26"/>
    <w:rsid w:val="6524AEC4"/>
    <w:rsid w:val="65253619"/>
    <w:rsid w:val="65265126"/>
    <w:rsid w:val="652889D7"/>
    <w:rsid w:val="652BA112"/>
    <w:rsid w:val="652F25E2"/>
    <w:rsid w:val="653683F5"/>
    <w:rsid w:val="653716CD"/>
    <w:rsid w:val="6538AF37"/>
    <w:rsid w:val="653D87DC"/>
    <w:rsid w:val="653EEDE9"/>
    <w:rsid w:val="653F2BDE"/>
    <w:rsid w:val="6540D56C"/>
    <w:rsid w:val="654414C9"/>
    <w:rsid w:val="65472714"/>
    <w:rsid w:val="654A34A7"/>
    <w:rsid w:val="654B5BB7"/>
    <w:rsid w:val="654B9267"/>
    <w:rsid w:val="654C89D0"/>
    <w:rsid w:val="654F5703"/>
    <w:rsid w:val="6558DB5E"/>
    <w:rsid w:val="655949DA"/>
    <w:rsid w:val="655AC7EF"/>
    <w:rsid w:val="655CF827"/>
    <w:rsid w:val="655EC30F"/>
    <w:rsid w:val="6560662C"/>
    <w:rsid w:val="656182ED"/>
    <w:rsid w:val="65630AB1"/>
    <w:rsid w:val="656445CB"/>
    <w:rsid w:val="6564B0A7"/>
    <w:rsid w:val="6566E439"/>
    <w:rsid w:val="656BE710"/>
    <w:rsid w:val="656CA78D"/>
    <w:rsid w:val="656E026F"/>
    <w:rsid w:val="656EE92F"/>
    <w:rsid w:val="65707F8F"/>
    <w:rsid w:val="6571D62E"/>
    <w:rsid w:val="65740A37"/>
    <w:rsid w:val="657AF6EB"/>
    <w:rsid w:val="657DCDCB"/>
    <w:rsid w:val="65819A7B"/>
    <w:rsid w:val="65829104"/>
    <w:rsid w:val="65882A1C"/>
    <w:rsid w:val="658AC7BB"/>
    <w:rsid w:val="658BEB4B"/>
    <w:rsid w:val="658D1F2E"/>
    <w:rsid w:val="658E1A79"/>
    <w:rsid w:val="658E4497"/>
    <w:rsid w:val="6592F6C5"/>
    <w:rsid w:val="65936FEE"/>
    <w:rsid w:val="6595D4A7"/>
    <w:rsid w:val="6596381D"/>
    <w:rsid w:val="659CC4B6"/>
    <w:rsid w:val="659DCFE8"/>
    <w:rsid w:val="65A0326E"/>
    <w:rsid w:val="65A04FB7"/>
    <w:rsid w:val="65A06491"/>
    <w:rsid w:val="65A0C7B1"/>
    <w:rsid w:val="65A38DE8"/>
    <w:rsid w:val="65A6149D"/>
    <w:rsid w:val="65A7BEED"/>
    <w:rsid w:val="65A863E8"/>
    <w:rsid w:val="65B00904"/>
    <w:rsid w:val="65B65A36"/>
    <w:rsid w:val="65BAF539"/>
    <w:rsid w:val="65BBD3CC"/>
    <w:rsid w:val="65BC74B4"/>
    <w:rsid w:val="65BD9F57"/>
    <w:rsid w:val="65C1457B"/>
    <w:rsid w:val="65C5AE81"/>
    <w:rsid w:val="65C6C7E3"/>
    <w:rsid w:val="65C94214"/>
    <w:rsid w:val="65C9724B"/>
    <w:rsid w:val="65CA3A84"/>
    <w:rsid w:val="65CB7BA5"/>
    <w:rsid w:val="65CE7FE1"/>
    <w:rsid w:val="65CE821E"/>
    <w:rsid w:val="65CF5577"/>
    <w:rsid w:val="65D2BA06"/>
    <w:rsid w:val="65D64BA4"/>
    <w:rsid w:val="65D759C8"/>
    <w:rsid w:val="65D84775"/>
    <w:rsid w:val="65D86C56"/>
    <w:rsid w:val="65D98915"/>
    <w:rsid w:val="65DA788D"/>
    <w:rsid w:val="65DA9197"/>
    <w:rsid w:val="65DD7637"/>
    <w:rsid w:val="65E34EB6"/>
    <w:rsid w:val="65E3600B"/>
    <w:rsid w:val="65E956F7"/>
    <w:rsid w:val="65EDCB96"/>
    <w:rsid w:val="65EE6C25"/>
    <w:rsid w:val="65EF0FE1"/>
    <w:rsid w:val="65F0A2BC"/>
    <w:rsid w:val="65F16E02"/>
    <w:rsid w:val="65F3DC2D"/>
    <w:rsid w:val="65F5F1C1"/>
    <w:rsid w:val="65F8E61E"/>
    <w:rsid w:val="65FA41EC"/>
    <w:rsid w:val="65FA7B92"/>
    <w:rsid w:val="65FA967C"/>
    <w:rsid w:val="65FBE7D9"/>
    <w:rsid w:val="65FC1815"/>
    <w:rsid w:val="65FCB80E"/>
    <w:rsid w:val="65FEB121"/>
    <w:rsid w:val="66040403"/>
    <w:rsid w:val="6605F7D7"/>
    <w:rsid w:val="6606074F"/>
    <w:rsid w:val="660746FD"/>
    <w:rsid w:val="6608F5E9"/>
    <w:rsid w:val="660A3006"/>
    <w:rsid w:val="660A7D0D"/>
    <w:rsid w:val="660CAA20"/>
    <w:rsid w:val="660D98F2"/>
    <w:rsid w:val="660E2600"/>
    <w:rsid w:val="66109DEF"/>
    <w:rsid w:val="6611C4D4"/>
    <w:rsid w:val="6612C965"/>
    <w:rsid w:val="6613796E"/>
    <w:rsid w:val="6613916A"/>
    <w:rsid w:val="6615C5CA"/>
    <w:rsid w:val="661926ED"/>
    <w:rsid w:val="66193F02"/>
    <w:rsid w:val="661A4471"/>
    <w:rsid w:val="661F1253"/>
    <w:rsid w:val="661F6CFC"/>
    <w:rsid w:val="662057A8"/>
    <w:rsid w:val="662411F0"/>
    <w:rsid w:val="6625ECD7"/>
    <w:rsid w:val="66278C63"/>
    <w:rsid w:val="662A051E"/>
    <w:rsid w:val="662BD5B6"/>
    <w:rsid w:val="662BFDA3"/>
    <w:rsid w:val="662CB1B6"/>
    <w:rsid w:val="662D49C0"/>
    <w:rsid w:val="662FFCFD"/>
    <w:rsid w:val="6630A3A4"/>
    <w:rsid w:val="66315300"/>
    <w:rsid w:val="663435C4"/>
    <w:rsid w:val="66353492"/>
    <w:rsid w:val="66363B3B"/>
    <w:rsid w:val="66374ED7"/>
    <w:rsid w:val="66385F18"/>
    <w:rsid w:val="663AB8CE"/>
    <w:rsid w:val="663FA9D7"/>
    <w:rsid w:val="66406159"/>
    <w:rsid w:val="6641C5E9"/>
    <w:rsid w:val="66428452"/>
    <w:rsid w:val="66446814"/>
    <w:rsid w:val="6644F7DA"/>
    <w:rsid w:val="6646434C"/>
    <w:rsid w:val="6647769E"/>
    <w:rsid w:val="664B00EC"/>
    <w:rsid w:val="664C7323"/>
    <w:rsid w:val="66523920"/>
    <w:rsid w:val="66559ABF"/>
    <w:rsid w:val="66586312"/>
    <w:rsid w:val="6658AAC3"/>
    <w:rsid w:val="665B1162"/>
    <w:rsid w:val="665DDD6E"/>
    <w:rsid w:val="665FA201"/>
    <w:rsid w:val="6661A1EC"/>
    <w:rsid w:val="6662DB77"/>
    <w:rsid w:val="66640D0D"/>
    <w:rsid w:val="6667B0A6"/>
    <w:rsid w:val="66684292"/>
    <w:rsid w:val="666A168B"/>
    <w:rsid w:val="666B0424"/>
    <w:rsid w:val="666B7205"/>
    <w:rsid w:val="666B93A9"/>
    <w:rsid w:val="666BEA0E"/>
    <w:rsid w:val="666DCFB3"/>
    <w:rsid w:val="6670AB94"/>
    <w:rsid w:val="66718B21"/>
    <w:rsid w:val="6671A2A5"/>
    <w:rsid w:val="6671AFF9"/>
    <w:rsid w:val="6672040A"/>
    <w:rsid w:val="667355A1"/>
    <w:rsid w:val="6674B8EA"/>
    <w:rsid w:val="66762CD0"/>
    <w:rsid w:val="6676EA7E"/>
    <w:rsid w:val="667AA996"/>
    <w:rsid w:val="667D13CF"/>
    <w:rsid w:val="66821A21"/>
    <w:rsid w:val="668710C4"/>
    <w:rsid w:val="6688656A"/>
    <w:rsid w:val="6688A588"/>
    <w:rsid w:val="668DD3F3"/>
    <w:rsid w:val="668EFF65"/>
    <w:rsid w:val="668FA521"/>
    <w:rsid w:val="669124A9"/>
    <w:rsid w:val="6691F458"/>
    <w:rsid w:val="6696051E"/>
    <w:rsid w:val="66964F43"/>
    <w:rsid w:val="6697A151"/>
    <w:rsid w:val="669F569D"/>
    <w:rsid w:val="669FA328"/>
    <w:rsid w:val="66A081B3"/>
    <w:rsid w:val="66A28531"/>
    <w:rsid w:val="66A2B154"/>
    <w:rsid w:val="66A34D55"/>
    <w:rsid w:val="66A81A1A"/>
    <w:rsid w:val="66ABF89E"/>
    <w:rsid w:val="66ACCBE5"/>
    <w:rsid w:val="66B0537A"/>
    <w:rsid w:val="66B5B21C"/>
    <w:rsid w:val="66B6BF56"/>
    <w:rsid w:val="66B94CC9"/>
    <w:rsid w:val="66BDF221"/>
    <w:rsid w:val="66C36F5C"/>
    <w:rsid w:val="66C4E108"/>
    <w:rsid w:val="66C5B1C2"/>
    <w:rsid w:val="66C666C7"/>
    <w:rsid w:val="66C723B7"/>
    <w:rsid w:val="66CFCE0F"/>
    <w:rsid w:val="66D197D5"/>
    <w:rsid w:val="66D2D01D"/>
    <w:rsid w:val="66D37735"/>
    <w:rsid w:val="66D4AE6E"/>
    <w:rsid w:val="66D56438"/>
    <w:rsid w:val="66DB440C"/>
    <w:rsid w:val="66E37706"/>
    <w:rsid w:val="66E73714"/>
    <w:rsid w:val="66E81C01"/>
    <w:rsid w:val="66E87643"/>
    <w:rsid w:val="66EB22C6"/>
    <w:rsid w:val="66ECF253"/>
    <w:rsid w:val="66F1BA10"/>
    <w:rsid w:val="66F42819"/>
    <w:rsid w:val="66F54C70"/>
    <w:rsid w:val="67041B7C"/>
    <w:rsid w:val="670567B5"/>
    <w:rsid w:val="67062246"/>
    <w:rsid w:val="670927A4"/>
    <w:rsid w:val="670BF695"/>
    <w:rsid w:val="6713B4F9"/>
    <w:rsid w:val="6714D4B7"/>
    <w:rsid w:val="6714D4EC"/>
    <w:rsid w:val="67152ACE"/>
    <w:rsid w:val="6715626E"/>
    <w:rsid w:val="67164FB5"/>
    <w:rsid w:val="67165B7F"/>
    <w:rsid w:val="6716F279"/>
    <w:rsid w:val="6717D083"/>
    <w:rsid w:val="671DDF15"/>
    <w:rsid w:val="671E7E83"/>
    <w:rsid w:val="671F6B1A"/>
    <w:rsid w:val="67244786"/>
    <w:rsid w:val="6727D47F"/>
    <w:rsid w:val="672818A5"/>
    <w:rsid w:val="672828A7"/>
    <w:rsid w:val="6729BE29"/>
    <w:rsid w:val="672C9A2D"/>
    <w:rsid w:val="6736A2A5"/>
    <w:rsid w:val="673771EB"/>
    <w:rsid w:val="673A2D5A"/>
    <w:rsid w:val="673DCA65"/>
    <w:rsid w:val="673EAB3B"/>
    <w:rsid w:val="6741EDE1"/>
    <w:rsid w:val="6745D86F"/>
    <w:rsid w:val="6746E03A"/>
    <w:rsid w:val="674913A0"/>
    <w:rsid w:val="674AEAA4"/>
    <w:rsid w:val="674B87A4"/>
    <w:rsid w:val="674D19A4"/>
    <w:rsid w:val="674E5DDF"/>
    <w:rsid w:val="674EB952"/>
    <w:rsid w:val="6750D339"/>
    <w:rsid w:val="6752DDD6"/>
    <w:rsid w:val="67552C7E"/>
    <w:rsid w:val="6758E4BE"/>
    <w:rsid w:val="675AEBAA"/>
    <w:rsid w:val="675F92AB"/>
    <w:rsid w:val="67605A30"/>
    <w:rsid w:val="6760E4D4"/>
    <w:rsid w:val="67612082"/>
    <w:rsid w:val="67675864"/>
    <w:rsid w:val="676A560E"/>
    <w:rsid w:val="676D68A3"/>
    <w:rsid w:val="6770BDEF"/>
    <w:rsid w:val="67713AAE"/>
    <w:rsid w:val="6771BE98"/>
    <w:rsid w:val="677243BE"/>
    <w:rsid w:val="67741279"/>
    <w:rsid w:val="677516D0"/>
    <w:rsid w:val="6775CBC0"/>
    <w:rsid w:val="67765727"/>
    <w:rsid w:val="6778146D"/>
    <w:rsid w:val="67799025"/>
    <w:rsid w:val="677C0EDA"/>
    <w:rsid w:val="677CA5D9"/>
    <w:rsid w:val="677D12FB"/>
    <w:rsid w:val="67810DFA"/>
    <w:rsid w:val="678434AA"/>
    <w:rsid w:val="6784861C"/>
    <w:rsid w:val="6787AF10"/>
    <w:rsid w:val="678CDF9A"/>
    <w:rsid w:val="678D4822"/>
    <w:rsid w:val="679507AB"/>
    <w:rsid w:val="6796E09A"/>
    <w:rsid w:val="67974FAE"/>
    <w:rsid w:val="679D060A"/>
    <w:rsid w:val="67A37B8E"/>
    <w:rsid w:val="67A57B1C"/>
    <w:rsid w:val="67A5D520"/>
    <w:rsid w:val="67A63C9C"/>
    <w:rsid w:val="67AAD9E8"/>
    <w:rsid w:val="67AB9ADB"/>
    <w:rsid w:val="67ACA9DA"/>
    <w:rsid w:val="67B00AD7"/>
    <w:rsid w:val="67B0E843"/>
    <w:rsid w:val="67B24A2A"/>
    <w:rsid w:val="67B355E9"/>
    <w:rsid w:val="67B61533"/>
    <w:rsid w:val="67B7AD38"/>
    <w:rsid w:val="67B7F9BC"/>
    <w:rsid w:val="67BC2C95"/>
    <w:rsid w:val="67BC9B30"/>
    <w:rsid w:val="67BD3263"/>
    <w:rsid w:val="67BDE72F"/>
    <w:rsid w:val="67BDEFC6"/>
    <w:rsid w:val="67BF1567"/>
    <w:rsid w:val="67C1C7FD"/>
    <w:rsid w:val="67C23FF4"/>
    <w:rsid w:val="67C28956"/>
    <w:rsid w:val="67C38AE6"/>
    <w:rsid w:val="67C396AF"/>
    <w:rsid w:val="67C6F470"/>
    <w:rsid w:val="67CBA57F"/>
    <w:rsid w:val="67CEA3D7"/>
    <w:rsid w:val="67D115D7"/>
    <w:rsid w:val="67D1E219"/>
    <w:rsid w:val="67D5CF10"/>
    <w:rsid w:val="67D62B33"/>
    <w:rsid w:val="67D99E75"/>
    <w:rsid w:val="67DCEE80"/>
    <w:rsid w:val="67DFABC8"/>
    <w:rsid w:val="67E03FDF"/>
    <w:rsid w:val="67E12601"/>
    <w:rsid w:val="67E3BBF0"/>
    <w:rsid w:val="67E6FE6A"/>
    <w:rsid w:val="67EE4523"/>
    <w:rsid w:val="67EEEC9F"/>
    <w:rsid w:val="67F05287"/>
    <w:rsid w:val="67F10A0C"/>
    <w:rsid w:val="67F345DF"/>
    <w:rsid w:val="67F37271"/>
    <w:rsid w:val="67F43FB0"/>
    <w:rsid w:val="67F4C17D"/>
    <w:rsid w:val="67F742E4"/>
    <w:rsid w:val="67F8F95A"/>
    <w:rsid w:val="67FB5B26"/>
    <w:rsid w:val="67FCF78A"/>
    <w:rsid w:val="67FDB841"/>
    <w:rsid w:val="67FDBFA0"/>
    <w:rsid w:val="67FEC1CD"/>
    <w:rsid w:val="68023093"/>
    <w:rsid w:val="68036E40"/>
    <w:rsid w:val="6806FA2B"/>
    <w:rsid w:val="6809EABB"/>
    <w:rsid w:val="680E1B34"/>
    <w:rsid w:val="680E2138"/>
    <w:rsid w:val="68101EDB"/>
    <w:rsid w:val="68112FEB"/>
    <w:rsid w:val="681BF4A1"/>
    <w:rsid w:val="681D83E6"/>
    <w:rsid w:val="6820898B"/>
    <w:rsid w:val="6822A5A1"/>
    <w:rsid w:val="682480F8"/>
    <w:rsid w:val="6826F41E"/>
    <w:rsid w:val="6826FB7D"/>
    <w:rsid w:val="682745CE"/>
    <w:rsid w:val="6827FDA6"/>
    <w:rsid w:val="682AA44D"/>
    <w:rsid w:val="682CB2A7"/>
    <w:rsid w:val="68328EB2"/>
    <w:rsid w:val="68357A44"/>
    <w:rsid w:val="6836A6F3"/>
    <w:rsid w:val="683A0A9D"/>
    <w:rsid w:val="683C4036"/>
    <w:rsid w:val="683CC991"/>
    <w:rsid w:val="68407C49"/>
    <w:rsid w:val="68409D11"/>
    <w:rsid w:val="68410182"/>
    <w:rsid w:val="68414545"/>
    <w:rsid w:val="6843F071"/>
    <w:rsid w:val="68448B46"/>
    <w:rsid w:val="684602AD"/>
    <w:rsid w:val="68469BD6"/>
    <w:rsid w:val="68490C78"/>
    <w:rsid w:val="684AEB72"/>
    <w:rsid w:val="684F174A"/>
    <w:rsid w:val="68552873"/>
    <w:rsid w:val="68567847"/>
    <w:rsid w:val="68589202"/>
    <w:rsid w:val="68594F83"/>
    <w:rsid w:val="685AB500"/>
    <w:rsid w:val="685ABC31"/>
    <w:rsid w:val="685B134B"/>
    <w:rsid w:val="685BC9CA"/>
    <w:rsid w:val="685EAB66"/>
    <w:rsid w:val="685F0E5A"/>
    <w:rsid w:val="6860BF00"/>
    <w:rsid w:val="6861FFEB"/>
    <w:rsid w:val="686736A0"/>
    <w:rsid w:val="686C8099"/>
    <w:rsid w:val="686D48DA"/>
    <w:rsid w:val="686EB37B"/>
    <w:rsid w:val="686FFDCA"/>
    <w:rsid w:val="68703D48"/>
    <w:rsid w:val="6876036B"/>
    <w:rsid w:val="68791D39"/>
    <w:rsid w:val="687D25E7"/>
    <w:rsid w:val="687DE558"/>
    <w:rsid w:val="687E2447"/>
    <w:rsid w:val="6880A643"/>
    <w:rsid w:val="68810A3B"/>
    <w:rsid w:val="68831CD3"/>
    <w:rsid w:val="688354A1"/>
    <w:rsid w:val="6883A22C"/>
    <w:rsid w:val="6883CDAA"/>
    <w:rsid w:val="68846E0F"/>
    <w:rsid w:val="6887141B"/>
    <w:rsid w:val="68878CB4"/>
    <w:rsid w:val="688BCB2E"/>
    <w:rsid w:val="688CAE5D"/>
    <w:rsid w:val="688EFA71"/>
    <w:rsid w:val="688FEB23"/>
    <w:rsid w:val="6892D366"/>
    <w:rsid w:val="6897EB96"/>
    <w:rsid w:val="689C9DB3"/>
    <w:rsid w:val="689EF28F"/>
    <w:rsid w:val="689F2A95"/>
    <w:rsid w:val="68A44867"/>
    <w:rsid w:val="68AEFBA7"/>
    <w:rsid w:val="68B00FFA"/>
    <w:rsid w:val="68B07EE7"/>
    <w:rsid w:val="68B0D7FE"/>
    <w:rsid w:val="68B6C14E"/>
    <w:rsid w:val="68B78E26"/>
    <w:rsid w:val="68B9E670"/>
    <w:rsid w:val="68BBC7BD"/>
    <w:rsid w:val="68BC2469"/>
    <w:rsid w:val="68BC62DB"/>
    <w:rsid w:val="68BD969B"/>
    <w:rsid w:val="68BD9E5A"/>
    <w:rsid w:val="68BF5D61"/>
    <w:rsid w:val="68C88CE9"/>
    <w:rsid w:val="68C8D83E"/>
    <w:rsid w:val="68C8FAB0"/>
    <w:rsid w:val="68C91602"/>
    <w:rsid w:val="68CA5F59"/>
    <w:rsid w:val="68CBF1C8"/>
    <w:rsid w:val="68CD6D03"/>
    <w:rsid w:val="68CE0E90"/>
    <w:rsid w:val="68CEBDD8"/>
    <w:rsid w:val="68D12C77"/>
    <w:rsid w:val="68D70A10"/>
    <w:rsid w:val="68D91CDC"/>
    <w:rsid w:val="68E03B0C"/>
    <w:rsid w:val="68E11069"/>
    <w:rsid w:val="68E2AC2C"/>
    <w:rsid w:val="68E32C07"/>
    <w:rsid w:val="68E33DCC"/>
    <w:rsid w:val="68EC2B0B"/>
    <w:rsid w:val="68EF32BE"/>
    <w:rsid w:val="68F06C6F"/>
    <w:rsid w:val="68F17C00"/>
    <w:rsid w:val="68F1D16C"/>
    <w:rsid w:val="68F35E6C"/>
    <w:rsid w:val="68F69032"/>
    <w:rsid w:val="68F79976"/>
    <w:rsid w:val="68F8E25A"/>
    <w:rsid w:val="68F91F94"/>
    <w:rsid w:val="68FA0C52"/>
    <w:rsid w:val="68FD9FAF"/>
    <w:rsid w:val="68FDB2F9"/>
    <w:rsid w:val="69031BBE"/>
    <w:rsid w:val="69045947"/>
    <w:rsid w:val="6905A9B5"/>
    <w:rsid w:val="69061112"/>
    <w:rsid w:val="6909D9EF"/>
    <w:rsid w:val="690ED9E4"/>
    <w:rsid w:val="69104B6F"/>
    <w:rsid w:val="69105538"/>
    <w:rsid w:val="69136FBA"/>
    <w:rsid w:val="69141435"/>
    <w:rsid w:val="6916FCDB"/>
    <w:rsid w:val="6917DB2A"/>
    <w:rsid w:val="691B4516"/>
    <w:rsid w:val="691BC7B1"/>
    <w:rsid w:val="691D13C6"/>
    <w:rsid w:val="6921DA14"/>
    <w:rsid w:val="69249CE8"/>
    <w:rsid w:val="69278F91"/>
    <w:rsid w:val="69295A08"/>
    <w:rsid w:val="692A2DCF"/>
    <w:rsid w:val="69304F82"/>
    <w:rsid w:val="6930FDFC"/>
    <w:rsid w:val="69321528"/>
    <w:rsid w:val="69378530"/>
    <w:rsid w:val="693A88CF"/>
    <w:rsid w:val="693AC00A"/>
    <w:rsid w:val="693C6774"/>
    <w:rsid w:val="693F6A95"/>
    <w:rsid w:val="693F6EF2"/>
    <w:rsid w:val="694067AC"/>
    <w:rsid w:val="69437C14"/>
    <w:rsid w:val="694427E8"/>
    <w:rsid w:val="694625AF"/>
    <w:rsid w:val="6948C319"/>
    <w:rsid w:val="694A5CB4"/>
    <w:rsid w:val="694B7904"/>
    <w:rsid w:val="695280F8"/>
    <w:rsid w:val="6952DC56"/>
    <w:rsid w:val="69534BDA"/>
    <w:rsid w:val="6954FF37"/>
    <w:rsid w:val="6956BE82"/>
    <w:rsid w:val="695D5B8F"/>
    <w:rsid w:val="695EB5B1"/>
    <w:rsid w:val="69604031"/>
    <w:rsid w:val="69627830"/>
    <w:rsid w:val="696420AE"/>
    <w:rsid w:val="696525E3"/>
    <w:rsid w:val="69665594"/>
    <w:rsid w:val="69698023"/>
    <w:rsid w:val="696BBA22"/>
    <w:rsid w:val="696DD52F"/>
    <w:rsid w:val="69707773"/>
    <w:rsid w:val="69727F72"/>
    <w:rsid w:val="6972D7AA"/>
    <w:rsid w:val="697492D4"/>
    <w:rsid w:val="6974CD20"/>
    <w:rsid w:val="697687D1"/>
    <w:rsid w:val="69785258"/>
    <w:rsid w:val="697AE370"/>
    <w:rsid w:val="6981B7B4"/>
    <w:rsid w:val="6981C5A8"/>
    <w:rsid w:val="6982F9D9"/>
    <w:rsid w:val="698A91DE"/>
    <w:rsid w:val="698DE525"/>
    <w:rsid w:val="69901082"/>
    <w:rsid w:val="69919B6B"/>
    <w:rsid w:val="699242BD"/>
    <w:rsid w:val="69956220"/>
    <w:rsid w:val="69982C93"/>
    <w:rsid w:val="699DD3C4"/>
    <w:rsid w:val="699F2D99"/>
    <w:rsid w:val="699F7C55"/>
    <w:rsid w:val="69A467DF"/>
    <w:rsid w:val="69A575C9"/>
    <w:rsid w:val="69A5D476"/>
    <w:rsid w:val="69AA7767"/>
    <w:rsid w:val="69B48FEA"/>
    <w:rsid w:val="69B4DA37"/>
    <w:rsid w:val="69B5D359"/>
    <w:rsid w:val="69B92BEC"/>
    <w:rsid w:val="69BD9547"/>
    <w:rsid w:val="69BE187F"/>
    <w:rsid w:val="69BE8F84"/>
    <w:rsid w:val="69C21328"/>
    <w:rsid w:val="69C341C6"/>
    <w:rsid w:val="69C3FCE4"/>
    <w:rsid w:val="69C699A3"/>
    <w:rsid w:val="69C93139"/>
    <w:rsid w:val="69CB4AF0"/>
    <w:rsid w:val="69CC29F8"/>
    <w:rsid w:val="69CCA0F0"/>
    <w:rsid w:val="69CD165B"/>
    <w:rsid w:val="69CE9BE4"/>
    <w:rsid w:val="69CEA4B9"/>
    <w:rsid w:val="69D215ED"/>
    <w:rsid w:val="69D5CD9B"/>
    <w:rsid w:val="69D8295A"/>
    <w:rsid w:val="69D9069B"/>
    <w:rsid w:val="69DE427A"/>
    <w:rsid w:val="69E02D30"/>
    <w:rsid w:val="69E20038"/>
    <w:rsid w:val="69E2FAD7"/>
    <w:rsid w:val="69E548DF"/>
    <w:rsid w:val="69E6C7C6"/>
    <w:rsid w:val="69EC8629"/>
    <w:rsid w:val="69ED720A"/>
    <w:rsid w:val="69EEF9B6"/>
    <w:rsid w:val="69F246EE"/>
    <w:rsid w:val="69F4E328"/>
    <w:rsid w:val="69F57899"/>
    <w:rsid w:val="69F67AAF"/>
    <w:rsid w:val="69F91674"/>
    <w:rsid w:val="69FCB13B"/>
    <w:rsid w:val="69FD5119"/>
    <w:rsid w:val="69FF766D"/>
    <w:rsid w:val="6A00A301"/>
    <w:rsid w:val="6A04FE98"/>
    <w:rsid w:val="6A09026D"/>
    <w:rsid w:val="6A0CE2B8"/>
    <w:rsid w:val="6A0E0E32"/>
    <w:rsid w:val="6A0E5984"/>
    <w:rsid w:val="6A0E9684"/>
    <w:rsid w:val="6A12B7AB"/>
    <w:rsid w:val="6A153747"/>
    <w:rsid w:val="6A16E3DD"/>
    <w:rsid w:val="6A18F8D8"/>
    <w:rsid w:val="6A1AF7FC"/>
    <w:rsid w:val="6A1DB00E"/>
    <w:rsid w:val="6A1F81D7"/>
    <w:rsid w:val="6A1FDBC6"/>
    <w:rsid w:val="6A20A57B"/>
    <w:rsid w:val="6A210E10"/>
    <w:rsid w:val="6A237124"/>
    <w:rsid w:val="6A256AB1"/>
    <w:rsid w:val="6A258483"/>
    <w:rsid w:val="6A25A181"/>
    <w:rsid w:val="6A2E3475"/>
    <w:rsid w:val="6A343316"/>
    <w:rsid w:val="6A34446A"/>
    <w:rsid w:val="6A385BE8"/>
    <w:rsid w:val="6A3A81C4"/>
    <w:rsid w:val="6A3C8B5D"/>
    <w:rsid w:val="6A4304E8"/>
    <w:rsid w:val="6A491233"/>
    <w:rsid w:val="6A4942F3"/>
    <w:rsid w:val="6A4D4007"/>
    <w:rsid w:val="6A4DAE5D"/>
    <w:rsid w:val="6A4FF6C0"/>
    <w:rsid w:val="6A50EB22"/>
    <w:rsid w:val="6A541082"/>
    <w:rsid w:val="6A55D95D"/>
    <w:rsid w:val="6A560622"/>
    <w:rsid w:val="6A5EF6C8"/>
    <w:rsid w:val="6A664578"/>
    <w:rsid w:val="6A687E0C"/>
    <w:rsid w:val="6A68C63D"/>
    <w:rsid w:val="6A68DDDA"/>
    <w:rsid w:val="6A69C6E4"/>
    <w:rsid w:val="6A69EE2F"/>
    <w:rsid w:val="6A6A2B0B"/>
    <w:rsid w:val="6A6AEF1A"/>
    <w:rsid w:val="6A6DAEFC"/>
    <w:rsid w:val="6A6F12F7"/>
    <w:rsid w:val="6A7067AE"/>
    <w:rsid w:val="6A7C6A8B"/>
    <w:rsid w:val="6A7C741F"/>
    <w:rsid w:val="6A7CCA8C"/>
    <w:rsid w:val="6A7EBE4C"/>
    <w:rsid w:val="6A7F9BF7"/>
    <w:rsid w:val="6A82F27A"/>
    <w:rsid w:val="6A83383A"/>
    <w:rsid w:val="6A88B5FC"/>
    <w:rsid w:val="6A892F17"/>
    <w:rsid w:val="6A893E98"/>
    <w:rsid w:val="6A8B5811"/>
    <w:rsid w:val="6A8FB996"/>
    <w:rsid w:val="6A902E19"/>
    <w:rsid w:val="6A91DE8B"/>
    <w:rsid w:val="6A95DE00"/>
    <w:rsid w:val="6A98DBA0"/>
    <w:rsid w:val="6A9D61A1"/>
    <w:rsid w:val="6A9DADB0"/>
    <w:rsid w:val="6AA00FED"/>
    <w:rsid w:val="6AA14158"/>
    <w:rsid w:val="6AA41CD5"/>
    <w:rsid w:val="6AA59FB1"/>
    <w:rsid w:val="6AA96E90"/>
    <w:rsid w:val="6AADE64B"/>
    <w:rsid w:val="6AB05B65"/>
    <w:rsid w:val="6AB408D2"/>
    <w:rsid w:val="6ABC4B48"/>
    <w:rsid w:val="6ABCF4BC"/>
    <w:rsid w:val="6ABDBC5A"/>
    <w:rsid w:val="6ABEC533"/>
    <w:rsid w:val="6ABFF1BC"/>
    <w:rsid w:val="6AC4019A"/>
    <w:rsid w:val="6ACF8655"/>
    <w:rsid w:val="6AD14358"/>
    <w:rsid w:val="6AD1C211"/>
    <w:rsid w:val="6AD56F01"/>
    <w:rsid w:val="6AD5A4FC"/>
    <w:rsid w:val="6AD7F3F1"/>
    <w:rsid w:val="6AD8117F"/>
    <w:rsid w:val="6AD82F2D"/>
    <w:rsid w:val="6AD83228"/>
    <w:rsid w:val="6AD90D43"/>
    <w:rsid w:val="6ADB0B2A"/>
    <w:rsid w:val="6AE160CD"/>
    <w:rsid w:val="6AE2270E"/>
    <w:rsid w:val="6AE650C2"/>
    <w:rsid w:val="6AEB0F66"/>
    <w:rsid w:val="6AEDF0A7"/>
    <w:rsid w:val="6AF07151"/>
    <w:rsid w:val="6AF09C5B"/>
    <w:rsid w:val="6AF73379"/>
    <w:rsid w:val="6AFB5DB5"/>
    <w:rsid w:val="6AFF3B19"/>
    <w:rsid w:val="6B06E2A6"/>
    <w:rsid w:val="6B06FCAD"/>
    <w:rsid w:val="6B0CD153"/>
    <w:rsid w:val="6B109A87"/>
    <w:rsid w:val="6B13BF83"/>
    <w:rsid w:val="6B165AF2"/>
    <w:rsid w:val="6B178F8E"/>
    <w:rsid w:val="6B1BEEA8"/>
    <w:rsid w:val="6B1DDE84"/>
    <w:rsid w:val="6B1EFCAD"/>
    <w:rsid w:val="6B242A49"/>
    <w:rsid w:val="6B26DEF8"/>
    <w:rsid w:val="6B28FA0D"/>
    <w:rsid w:val="6B29F966"/>
    <w:rsid w:val="6B2E2F2F"/>
    <w:rsid w:val="6B30E3B7"/>
    <w:rsid w:val="6B34C826"/>
    <w:rsid w:val="6B3759C9"/>
    <w:rsid w:val="6B3883C8"/>
    <w:rsid w:val="6B396E8F"/>
    <w:rsid w:val="6B3EF5B2"/>
    <w:rsid w:val="6B424A71"/>
    <w:rsid w:val="6B4E3343"/>
    <w:rsid w:val="6B50559B"/>
    <w:rsid w:val="6B50EBA0"/>
    <w:rsid w:val="6B529F48"/>
    <w:rsid w:val="6B52D685"/>
    <w:rsid w:val="6B53FF3E"/>
    <w:rsid w:val="6B5D8C0C"/>
    <w:rsid w:val="6B5ECB0A"/>
    <w:rsid w:val="6B5FA0E9"/>
    <w:rsid w:val="6B60AB2E"/>
    <w:rsid w:val="6B630401"/>
    <w:rsid w:val="6B63C800"/>
    <w:rsid w:val="6B645CB6"/>
    <w:rsid w:val="6B665230"/>
    <w:rsid w:val="6B69C7B3"/>
    <w:rsid w:val="6B6D91D5"/>
    <w:rsid w:val="6B6DE225"/>
    <w:rsid w:val="6B6EC708"/>
    <w:rsid w:val="6B6F7523"/>
    <w:rsid w:val="6B710ABC"/>
    <w:rsid w:val="6B714392"/>
    <w:rsid w:val="6B759FC1"/>
    <w:rsid w:val="6B7EDC4B"/>
    <w:rsid w:val="6B822808"/>
    <w:rsid w:val="6B8311DF"/>
    <w:rsid w:val="6B85BD2A"/>
    <w:rsid w:val="6B88A8F4"/>
    <w:rsid w:val="6B891400"/>
    <w:rsid w:val="6B8A60B3"/>
    <w:rsid w:val="6B8AD4A4"/>
    <w:rsid w:val="6B8B9C2F"/>
    <w:rsid w:val="6B8E2CE7"/>
    <w:rsid w:val="6B8E4702"/>
    <w:rsid w:val="6B9125C4"/>
    <w:rsid w:val="6B91D026"/>
    <w:rsid w:val="6B94385C"/>
    <w:rsid w:val="6B94764B"/>
    <w:rsid w:val="6B94BEDB"/>
    <w:rsid w:val="6B9D2DA1"/>
    <w:rsid w:val="6BA903D9"/>
    <w:rsid w:val="6BAAEE3E"/>
    <w:rsid w:val="6BAF5A44"/>
    <w:rsid w:val="6BB05E01"/>
    <w:rsid w:val="6BB43123"/>
    <w:rsid w:val="6BB60AA3"/>
    <w:rsid w:val="6BB7ADE2"/>
    <w:rsid w:val="6BBC88E9"/>
    <w:rsid w:val="6BBCE187"/>
    <w:rsid w:val="6BC34157"/>
    <w:rsid w:val="6BC342F0"/>
    <w:rsid w:val="6BC38912"/>
    <w:rsid w:val="6BC38A29"/>
    <w:rsid w:val="6BC6CCD2"/>
    <w:rsid w:val="6BCCC010"/>
    <w:rsid w:val="6BCD8D5F"/>
    <w:rsid w:val="6BCF1B1C"/>
    <w:rsid w:val="6BD0683E"/>
    <w:rsid w:val="6BD3153B"/>
    <w:rsid w:val="6BD5A21B"/>
    <w:rsid w:val="6BD925F3"/>
    <w:rsid w:val="6BDC0F2E"/>
    <w:rsid w:val="6BDC48FF"/>
    <w:rsid w:val="6BDC6066"/>
    <w:rsid w:val="6BDCBD9F"/>
    <w:rsid w:val="6BDD2118"/>
    <w:rsid w:val="6BE0BFEF"/>
    <w:rsid w:val="6BE27776"/>
    <w:rsid w:val="6BE3C536"/>
    <w:rsid w:val="6BE55565"/>
    <w:rsid w:val="6BEE5927"/>
    <w:rsid w:val="6BF1D832"/>
    <w:rsid w:val="6BF65C23"/>
    <w:rsid w:val="6BF8F53E"/>
    <w:rsid w:val="6BF901A7"/>
    <w:rsid w:val="6BF903FD"/>
    <w:rsid w:val="6BF94E62"/>
    <w:rsid w:val="6BF9DD05"/>
    <w:rsid w:val="6BF9E09C"/>
    <w:rsid w:val="6BFBB7F8"/>
    <w:rsid w:val="6BFBD28A"/>
    <w:rsid w:val="6BFF5310"/>
    <w:rsid w:val="6BFFA6F2"/>
    <w:rsid w:val="6C02378A"/>
    <w:rsid w:val="6C02F7B1"/>
    <w:rsid w:val="6C044D2B"/>
    <w:rsid w:val="6C050E80"/>
    <w:rsid w:val="6C06B126"/>
    <w:rsid w:val="6C07550D"/>
    <w:rsid w:val="6C0C0F20"/>
    <w:rsid w:val="6C0E944B"/>
    <w:rsid w:val="6C0F7B79"/>
    <w:rsid w:val="6C100B8C"/>
    <w:rsid w:val="6C1603DC"/>
    <w:rsid w:val="6C1604E2"/>
    <w:rsid w:val="6C16AF20"/>
    <w:rsid w:val="6C16F7EC"/>
    <w:rsid w:val="6C181F28"/>
    <w:rsid w:val="6C195020"/>
    <w:rsid w:val="6C19DA9F"/>
    <w:rsid w:val="6C1DF64A"/>
    <w:rsid w:val="6C1F867C"/>
    <w:rsid w:val="6C1FE7BA"/>
    <w:rsid w:val="6C23B88C"/>
    <w:rsid w:val="6C23D165"/>
    <w:rsid w:val="6C259FE5"/>
    <w:rsid w:val="6C2C6F58"/>
    <w:rsid w:val="6C2C75BB"/>
    <w:rsid w:val="6C3148FE"/>
    <w:rsid w:val="6C3A30FD"/>
    <w:rsid w:val="6C3FC2A4"/>
    <w:rsid w:val="6C401885"/>
    <w:rsid w:val="6C40CEA3"/>
    <w:rsid w:val="6C424019"/>
    <w:rsid w:val="6C453CA9"/>
    <w:rsid w:val="6C47761A"/>
    <w:rsid w:val="6C47E115"/>
    <w:rsid w:val="6C491BEF"/>
    <w:rsid w:val="6C4CFE0F"/>
    <w:rsid w:val="6C4D38EE"/>
    <w:rsid w:val="6C4F9F83"/>
    <w:rsid w:val="6C5117CF"/>
    <w:rsid w:val="6C5725D0"/>
    <w:rsid w:val="6C58C27D"/>
    <w:rsid w:val="6C5B5429"/>
    <w:rsid w:val="6C5DEE1B"/>
    <w:rsid w:val="6C620D45"/>
    <w:rsid w:val="6C64BAEC"/>
    <w:rsid w:val="6C655D0D"/>
    <w:rsid w:val="6C6B8EC2"/>
    <w:rsid w:val="6C6B98A1"/>
    <w:rsid w:val="6C707F2A"/>
    <w:rsid w:val="6C723303"/>
    <w:rsid w:val="6C730C56"/>
    <w:rsid w:val="6C73E5B0"/>
    <w:rsid w:val="6C746CA7"/>
    <w:rsid w:val="6C75020D"/>
    <w:rsid w:val="6C7539FA"/>
    <w:rsid w:val="6C754EC4"/>
    <w:rsid w:val="6C76BAA6"/>
    <w:rsid w:val="6C7B53DC"/>
    <w:rsid w:val="6C8229A8"/>
    <w:rsid w:val="6C84C1C6"/>
    <w:rsid w:val="6C86941C"/>
    <w:rsid w:val="6C86B1F2"/>
    <w:rsid w:val="6C879068"/>
    <w:rsid w:val="6C881872"/>
    <w:rsid w:val="6C8AA5B3"/>
    <w:rsid w:val="6C90EBDB"/>
    <w:rsid w:val="6C9361B5"/>
    <w:rsid w:val="6C9566BE"/>
    <w:rsid w:val="6C9DD9C3"/>
    <w:rsid w:val="6CA1C561"/>
    <w:rsid w:val="6CA219ED"/>
    <w:rsid w:val="6CA299EA"/>
    <w:rsid w:val="6CA30EAD"/>
    <w:rsid w:val="6CAAC034"/>
    <w:rsid w:val="6CADC37E"/>
    <w:rsid w:val="6CAFD23F"/>
    <w:rsid w:val="6CB444CA"/>
    <w:rsid w:val="6CB64FA7"/>
    <w:rsid w:val="6CB7038E"/>
    <w:rsid w:val="6CB829B4"/>
    <w:rsid w:val="6CBF010C"/>
    <w:rsid w:val="6CC0361E"/>
    <w:rsid w:val="6CC0A543"/>
    <w:rsid w:val="6CC0C194"/>
    <w:rsid w:val="6CCCFB26"/>
    <w:rsid w:val="6CCED52C"/>
    <w:rsid w:val="6CD53069"/>
    <w:rsid w:val="6CE4CE4C"/>
    <w:rsid w:val="6CE90AE3"/>
    <w:rsid w:val="6CEB2D05"/>
    <w:rsid w:val="6CEC46D0"/>
    <w:rsid w:val="6CEDF889"/>
    <w:rsid w:val="6CEE33EE"/>
    <w:rsid w:val="6CF0ECC8"/>
    <w:rsid w:val="6CF2E47B"/>
    <w:rsid w:val="6CF2E721"/>
    <w:rsid w:val="6CF52732"/>
    <w:rsid w:val="6CF665FF"/>
    <w:rsid w:val="6CF92179"/>
    <w:rsid w:val="6CFAC237"/>
    <w:rsid w:val="6CFC9AC7"/>
    <w:rsid w:val="6CFD2ADC"/>
    <w:rsid w:val="6CFE2AD4"/>
    <w:rsid w:val="6CFF634C"/>
    <w:rsid w:val="6D01DEFE"/>
    <w:rsid w:val="6D020B0C"/>
    <w:rsid w:val="6D03A82A"/>
    <w:rsid w:val="6D05058F"/>
    <w:rsid w:val="6D054CEF"/>
    <w:rsid w:val="6D05B71C"/>
    <w:rsid w:val="6D062848"/>
    <w:rsid w:val="6D0C64AD"/>
    <w:rsid w:val="6D0CAB64"/>
    <w:rsid w:val="6D0D7DEF"/>
    <w:rsid w:val="6D0E5967"/>
    <w:rsid w:val="6D10470E"/>
    <w:rsid w:val="6D128964"/>
    <w:rsid w:val="6D129538"/>
    <w:rsid w:val="6D12CBC8"/>
    <w:rsid w:val="6D1CEEEA"/>
    <w:rsid w:val="6D202BD8"/>
    <w:rsid w:val="6D22F337"/>
    <w:rsid w:val="6D26B583"/>
    <w:rsid w:val="6D2DE59B"/>
    <w:rsid w:val="6D2EDE10"/>
    <w:rsid w:val="6D31B33D"/>
    <w:rsid w:val="6D347CAD"/>
    <w:rsid w:val="6D3B765E"/>
    <w:rsid w:val="6D3BE5DF"/>
    <w:rsid w:val="6D3DBF7E"/>
    <w:rsid w:val="6D411608"/>
    <w:rsid w:val="6D4278C8"/>
    <w:rsid w:val="6D43A70A"/>
    <w:rsid w:val="6D45A613"/>
    <w:rsid w:val="6D45FF1B"/>
    <w:rsid w:val="6D466C8E"/>
    <w:rsid w:val="6D4849C9"/>
    <w:rsid w:val="6D4886A4"/>
    <w:rsid w:val="6D4CB817"/>
    <w:rsid w:val="6D4FCBDD"/>
    <w:rsid w:val="6D5075F9"/>
    <w:rsid w:val="6D52E4F1"/>
    <w:rsid w:val="6D5354B6"/>
    <w:rsid w:val="6D56636E"/>
    <w:rsid w:val="6D622CF1"/>
    <w:rsid w:val="6D64B87D"/>
    <w:rsid w:val="6D65B0EF"/>
    <w:rsid w:val="6D65F0CF"/>
    <w:rsid w:val="6D6DB52C"/>
    <w:rsid w:val="6D6DD4AC"/>
    <w:rsid w:val="6D6E8340"/>
    <w:rsid w:val="6D70EA2F"/>
    <w:rsid w:val="6D7336D8"/>
    <w:rsid w:val="6D78B6F9"/>
    <w:rsid w:val="6D797064"/>
    <w:rsid w:val="6D7A47AF"/>
    <w:rsid w:val="6D7B909F"/>
    <w:rsid w:val="6D7E32DC"/>
    <w:rsid w:val="6D7EDF5F"/>
    <w:rsid w:val="6D804064"/>
    <w:rsid w:val="6D807C81"/>
    <w:rsid w:val="6D80AFB0"/>
    <w:rsid w:val="6D84921A"/>
    <w:rsid w:val="6D890926"/>
    <w:rsid w:val="6D8B282D"/>
    <w:rsid w:val="6D92B45B"/>
    <w:rsid w:val="6D94087F"/>
    <w:rsid w:val="6D94D2EC"/>
    <w:rsid w:val="6D9614B2"/>
    <w:rsid w:val="6D98CAE5"/>
    <w:rsid w:val="6D993DF7"/>
    <w:rsid w:val="6D9A6088"/>
    <w:rsid w:val="6D9BE270"/>
    <w:rsid w:val="6D9BFDDE"/>
    <w:rsid w:val="6D9EA302"/>
    <w:rsid w:val="6D9EE3DA"/>
    <w:rsid w:val="6D9FF38F"/>
    <w:rsid w:val="6DA20BDB"/>
    <w:rsid w:val="6DA57904"/>
    <w:rsid w:val="6DAE17E6"/>
    <w:rsid w:val="6DAE4C68"/>
    <w:rsid w:val="6DAFA522"/>
    <w:rsid w:val="6DAFD755"/>
    <w:rsid w:val="6DB22CA9"/>
    <w:rsid w:val="6DB34070"/>
    <w:rsid w:val="6DB58C29"/>
    <w:rsid w:val="6DBE10D2"/>
    <w:rsid w:val="6DC093B9"/>
    <w:rsid w:val="6DC1DC5F"/>
    <w:rsid w:val="6DC80483"/>
    <w:rsid w:val="6DC88772"/>
    <w:rsid w:val="6DC9A04D"/>
    <w:rsid w:val="6DCA92D8"/>
    <w:rsid w:val="6DCB1793"/>
    <w:rsid w:val="6DD46FD3"/>
    <w:rsid w:val="6DD490A8"/>
    <w:rsid w:val="6DD77B19"/>
    <w:rsid w:val="6DDA682E"/>
    <w:rsid w:val="6DDB1BA7"/>
    <w:rsid w:val="6DDBC55B"/>
    <w:rsid w:val="6DDD5331"/>
    <w:rsid w:val="6DE2005A"/>
    <w:rsid w:val="6DE4254E"/>
    <w:rsid w:val="6DE4E02F"/>
    <w:rsid w:val="6DEA4992"/>
    <w:rsid w:val="6DEB830A"/>
    <w:rsid w:val="6DEE840A"/>
    <w:rsid w:val="6DEE9A4C"/>
    <w:rsid w:val="6DEFE3F0"/>
    <w:rsid w:val="6DF2342F"/>
    <w:rsid w:val="6DF2372C"/>
    <w:rsid w:val="6DF47D5E"/>
    <w:rsid w:val="6DF6617F"/>
    <w:rsid w:val="6DF6B5E1"/>
    <w:rsid w:val="6DFC2157"/>
    <w:rsid w:val="6DFD85BE"/>
    <w:rsid w:val="6E01E73C"/>
    <w:rsid w:val="6E02AA8C"/>
    <w:rsid w:val="6E05D114"/>
    <w:rsid w:val="6E06047F"/>
    <w:rsid w:val="6E078D7D"/>
    <w:rsid w:val="6E0B1D26"/>
    <w:rsid w:val="6E0BD9ED"/>
    <w:rsid w:val="6E0E90E1"/>
    <w:rsid w:val="6E10EA1C"/>
    <w:rsid w:val="6E141F40"/>
    <w:rsid w:val="6E14FE6A"/>
    <w:rsid w:val="6E173792"/>
    <w:rsid w:val="6E1906AF"/>
    <w:rsid w:val="6E1F2446"/>
    <w:rsid w:val="6E1FD0CF"/>
    <w:rsid w:val="6E2100A3"/>
    <w:rsid w:val="6E211B2D"/>
    <w:rsid w:val="6E227C3C"/>
    <w:rsid w:val="6E26E685"/>
    <w:rsid w:val="6E28709B"/>
    <w:rsid w:val="6E2B43E2"/>
    <w:rsid w:val="6E2D4343"/>
    <w:rsid w:val="6E312D2A"/>
    <w:rsid w:val="6E33F122"/>
    <w:rsid w:val="6E39B6A8"/>
    <w:rsid w:val="6E3A8D7C"/>
    <w:rsid w:val="6E3BD868"/>
    <w:rsid w:val="6E3E6618"/>
    <w:rsid w:val="6E439F0C"/>
    <w:rsid w:val="6E44CE77"/>
    <w:rsid w:val="6E456A03"/>
    <w:rsid w:val="6E49B489"/>
    <w:rsid w:val="6E4AAA6D"/>
    <w:rsid w:val="6E4B5EAC"/>
    <w:rsid w:val="6E4F1809"/>
    <w:rsid w:val="6E521820"/>
    <w:rsid w:val="6E52465E"/>
    <w:rsid w:val="6E5966CB"/>
    <w:rsid w:val="6E5AF753"/>
    <w:rsid w:val="6E60A954"/>
    <w:rsid w:val="6E617B83"/>
    <w:rsid w:val="6E621575"/>
    <w:rsid w:val="6E63E91F"/>
    <w:rsid w:val="6E64A677"/>
    <w:rsid w:val="6E66418A"/>
    <w:rsid w:val="6E6A3555"/>
    <w:rsid w:val="6E6F47B4"/>
    <w:rsid w:val="6E6FC90D"/>
    <w:rsid w:val="6E7159E0"/>
    <w:rsid w:val="6E743754"/>
    <w:rsid w:val="6E82A06A"/>
    <w:rsid w:val="6E844851"/>
    <w:rsid w:val="6E855E09"/>
    <w:rsid w:val="6E8614F8"/>
    <w:rsid w:val="6E898DCB"/>
    <w:rsid w:val="6E8C3EA9"/>
    <w:rsid w:val="6E97335E"/>
    <w:rsid w:val="6E97C5A4"/>
    <w:rsid w:val="6E983977"/>
    <w:rsid w:val="6E9A9FBC"/>
    <w:rsid w:val="6E9ECF3F"/>
    <w:rsid w:val="6EA26EFC"/>
    <w:rsid w:val="6EA2B099"/>
    <w:rsid w:val="6EA5DCBE"/>
    <w:rsid w:val="6EA79FCE"/>
    <w:rsid w:val="6EA9B3F7"/>
    <w:rsid w:val="6EAABEAC"/>
    <w:rsid w:val="6EAE2B83"/>
    <w:rsid w:val="6EAF79EF"/>
    <w:rsid w:val="6EB0E900"/>
    <w:rsid w:val="6EB3A180"/>
    <w:rsid w:val="6EB4499F"/>
    <w:rsid w:val="6EB8C0A4"/>
    <w:rsid w:val="6EB9AD93"/>
    <w:rsid w:val="6EBBE918"/>
    <w:rsid w:val="6EC1EADD"/>
    <w:rsid w:val="6EC3898B"/>
    <w:rsid w:val="6ECA6D00"/>
    <w:rsid w:val="6ED16EC5"/>
    <w:rsid w:val="6ED24C0F"/>
    <w:rsid w:val="6ED372F7"/>
    <w:rsid w:val="6ED62B88"/>
    <w:rsid w:val="6ED7B067"/>
    <w:rsid w:val="6EDCB428"/>
    <w:rsid w:val="6EDF5E4D"/>
    <w:rsid w:val="6EE026FF"/>
    <w:rsid w:val="6EE13701"/>
    <w:rsid w:val="6EE151BC"/>
    <w:rsid w:val="6EE21829"/>
    <w:rsid w:val="6EE48FCB"/>
    <w:rsid w:val="6EE8F437"/>
    <w:rsid w:val="6EEE587B"/>
    <w:rsid w:val="6EF1331A"/>
    <w:rsid w:val="6EF240BC"/>
    <w:rsid w:val="6EF2B535"/>
    <w:rsid w:val="6EF2E584"/>
    <w:rsid w:val="6EF4443A"/>
    <w:rsid w:val="6EF4522C"/>
    <w:rsid w:val="6EF58EC6"/>
    <w:rsid w:val="6EF9635D"/>
    <w:rsid w:val="6EFA2BF7"/>
    <w:rsid w:val="6EFBF6B2"/>
    <w:rsid w:val="6EFD8175"/>
    <w:rsid w:val="6EFF0D86"/>
    <w:rsid w:val="6F01C8E7"/>
    <w:rsid w:val="6F03BBF1"/>
    <w:rsid w:val="6F03D774"/>
    <w:rsid w:val="6F09A952"/>
    <w:rsid w:val="6F0E8750"/>
    <w:rsid w:val="6F0EBFF8"/>
    <w:rsid w:val="6F0FF77C"/>
    <w:rsid w:val="6F105DBE"/>
    <w:rsid w:val="6F125A21"/>
    <w:rsid w:val="6F131477"/>
    <w:rsid w:val="6F1DB933"/>
    <w:rsid w:val="6F230A53"/>
    <w:rsid w:val="6F239176"/>
    <w:rsid w:val="6F249284"/>
    <w:rsid w:val="6F254541"/>
    <w:rsid w:val="6F26197F"/>
    <w:rsid w:val="6F268F4A"/>
    <w:rsid w:val="6F2BB2E3"/>
    <w:rsid w:val="6F2D44B2"/>
    <w:rsid w:val="6F324ED4"/>
    <w:rsid w:val="6F328894"/>
    <w:rsid w:val="6F3A7394"/>
    <w:rsid w:val="6F3B5C8A"/>
    <w:rsid w:val="6F3B9CB0"/>
    <w:rsid w:val="6F3D3EB3"/>
    <w:rsid w:val="6F3E0EF7"/>
    <w:rsid w:val="6F3E5755"/>
    <w:rsid w:val="6F3F7175"/>
    <w:rsid w:val="6F4439F0"/>
    <w:rsid w:val="6F44812A"/>
    <w:rsid w:val="6F46AED4"/>
    <w:rsid w:val="6F48EF0A"/>
    <w:rsid w:val="6F4A9980"/>
    <w:rsid w:val="6F4C111F"/>
    <w:rsid w:val="6F526197"/>
    <w:rsid w:val="6F5696D3"/>
    <w:rsid w:val="6F58A7BD"/>
    <w:rsid w:val="6F59F440"/>
    <w:rsid w:val="6F5DCAE3"/>
    <w:rsid w:val="6F604C3E"/>
    <w:rsid w:val="6F60F4DF"/>
    <w:rsid w:val="6F61BBE0"/>
    <w:rsid w:val="6F63F025"/>
    <w:rsid w:val="6F647740"/>
    <w:rsid w:val="6F64AB2C"/>
    <w:rsid w:val="6F6530A1"/>
    <w:rsid w:val="6F6AABD4"/>
    <w:rsid w:val="6F6C2340"/>
    <w:rsid w:val="6F6C89B0"/>
    <w:rsid w:val="6F73280E"/>
    <w:rsid w:val="6F7597E3"/>
    <w:rsid w:val="6F771403"/>
    <w:rsid w:val="6F7F0FE3"/>
    <w:rsid w:val="6F7F9137"/>
    <w:rsid w:val="6F7FC2EA"/>
    <w:rsid w:val="6F8018C3"/>
    <w:rsid w:val="6F803F62"/>
    <w:rsid w:val="6F8AB97F"/>
    <w:rsid w:val="6F8B8646"/>
    <w:rsid w:val="6F8CD4A6"/>
    <w:rsid w:val="6F8DFE82"/>
    <w:rsid w:val="6F90193A"/>
    <w:rsid w:val="6F9273F5"/>
    <w:rsid w:val="6F960BF0"/>
    <w:rsid w:val="6F976D3C"/>
    <w:rsid w:val="6F984DCA"/>
    <w:rsid w:val="6F9981F4"/>
    <w:rsid w:val="6F9B55C4"/>
    <w:rsid w:val="6F9DF0BA"/>
    <w:rsid w:val="6F9ED558"/>
    <w:rsid w:val="6FA06106"/>
    <w:rsid w:val="6FA41807"/>
    <w:rsid w:val="6FA49605"/>
    <w:rsid w:val="6FA4BD1B"/>
    <w:rsid w:val="6FA6115B"/>
    <w:rsid w:val="6FA68972"/>
    <w:rsid w:val="6FA86D3E"/>
    <w:rsid w:val="6FA8E35D"/>
    <w:rsid w:val="6FACD218"/>
    <w:rsid w:val="6FB5DBAE"/>
    <w:rsid w:val="6FB81618"/>
    <w:rsid w:val="6FBA234D"/>
    <w:rsid w:val="6FC0AFF1"/>
    <w:rsid w:val="6FC34B9C"/>
    <w:rsid w:val="6FC3BC68"/>
    <w:rsid w:val="6FC3CA29"/>
    <w:rsid w:val="6FC7760D"/>
    <w:rsid w:val="6FC88E21"/>
    <w:rsid w:val="6FCA335D"/>
    <w:rsid w:val="6FCE943C"/>
    <w:rsid w:val="6FCF8B33"/>
    <w:rsid w:val="6FD1A160"/>
    <w:rsid w:val="6FD20176"/>
    <w:rsid w:val="6FD2383B"/>
    <w:rsid w:val="6FD3418E"/>
    <w:rsid w:val="6FD687FF"/>
    <w:rsid w:val="6FD76A27"/>
    <w:rsid w:val="6FD8C61F"/>
    <w:rsid w:val="6FD8F4B6"/>
    <w:rsid w:val="6FD919D8"/>
    <w:rsid w:val="6FDC0432"/>
    <w:rsid w:val="6FDD66B7"/>
    <w:rsid w:val="6FDDDEF2"/>
    <w:rsid w:val="6FDF0FC9"/>
    <w:rsid w:val="6FE0BC47"/>
    <w:rsid w:val="6FE5BC46"/>
    <w:rsid w:val="6FE5F36A"/>
    <w:rsid w:val="6FE727BA"/>
    <w:rsid w:val="6FE7F649"/>
    <w:rsid w:val="6FE98B42"/>
    <w:rsid w:val="6FEA786F"/>
    <w:rsid w:val="6FEB7CBF"/>
    <w:rsid w:val="6FEBF4D9"/>
    <w:rsid w:val="6FECDE63"/>
    <w:rsid w:val="6FECEBA9"/>
    <w:rsid w:val="6FED39F3"/>
    <w:rsid w:val="6FF07F06"/>
    <w:rsid w:val="6FF7C066"/>
    <w:rsid w:val="6FFE8192"/>
    <w:rsid w:val="70013DA3"/>
    <w:rsid w:val="700194CB"/>
    <w:rsid w:val="7002BAC4"/>
    <w:rsid w:val="700830C6"/>
    <w:rsid w:val="70083F04"/>
    <w:rsid w:val="70084C91"/>
    <w:rsid w:val="700A200D"/>
    <w:rsid w:val="70134BA1"/>
    <w:rsid w:val="70145426"/>
    <w:rsid w:val="7014F4EC"/>
    <w:rsid w:val="70180F1F"/>
    <w:rsid w:val="70197CF6"/>
    <w:rsid w:val="701AC77F"/>
    <w:rsid w:val="701DB337"/>
    <w:rsid w:val="701E2B53"/>
    <w:rsid w:val="7026C349"/>
    <w:rsid w:val="702A0010"/>
    <w:rsid w:val="702A505E"/>
    <w:rsid w:val="70306446"/>
    <w:rsid w:val="7031EA06"/>
    <w:rsid w:val="7032A5E2"/>
    <w:rsid w:val="7034D893"/>
    <w:rsid w:val="7034F509"/>
    <w:rsid w:val="703990DC"/>
    <w:rsid w:val="7039AC5A"/>
    <w:rsid w:val="703ACE7F"/>
    <w:rsid w:val="703BB38F"/>
    <w:rsid w:val="703C1157"/>
    <w:rsid w:val="703C13F3"/>
    <w:rsid w:val="703D0C9F"/>
    <w:rsid w:val="703E7556"/>
    <w:rsid w:val="7048E006"/>
    <w:rsid w:val="704A79B9"/>
    <w:rsid w:val="704C44BD"/>
    <w:rsid w:val="704E3439"/>
    <w:rsid w:val="70501963"/>
    <w:rsid w:val="7050ADC9"/>
    <w:rsid w:val="70547336"/>
    <w:rsid w:val="705A34BA"/>
    <w:rsid w:val="705ACA84"/>
    <w:rsid w:val="706244D0"/>
    <w:rsid w:val="7062E3AB"/>
    <w:rsid w:val="70636449"/>
    <w:rsid w:val="70656CE7"/>
    <w:rsid w:val="70676DD5"/>
    <w:rsid w:val="7067DEF5"/>
    <w:rsid w:val="7069D4F6"/>
    <w:rsid w:val="706E91B4"/>
    <w:rsid w:val="70729C3C"/>
    <w:rsid w:val="707659A4"/>
    <w:rsid w:val="70791E5B"/>
    <w:rsid w:val="7079F4B0"/>
    <w:rsid w:val="707B0C49"/>
    <w:rsid w:val="7081FF7B"/>
    <w:rsid w:val="7085CCFB"/>
    <w:rsid w:val="7086D4FB"/>
    <w:rsid w:val="7088864F"/>
    <w:rsid w:val="708A6ACB"/>
    <w:rsid w:val="708CDCCD"/>
    <w:rsid w:val="708CFBD6"/>
    <w:rsid w:val="708D500A"/>
    <w:rsid w:val="708E4F22"/>
    <w:rsid w:val="7092248C"/>
    <w:rsid w:val="70957E4C"/>
    <w:rsid w:val="70961BAC"/>
    <w:rsid w:val="7097C451"/>
    <w:rsid w:val="7097E11E"/>
    <w:rsid w:val="70997EB3"/>
    <w:rsid w:val="709B1E20"/>
    <w:rsid w:val="709CC314"/>
    <w:rsid w:val="709FD8DE"/>
    <w:rsid w:val="70A0600C"/>
    <w:rsid w:val="70A1FBE5"/>
    <w:rsid w:val="70A20D93"/>
    <w:rsid w:val="70A44967"/>
    <w:rsid w:val="70AA8A32"/>
    <w:rsid w:val="70AACCAB"/>
    <w:rsid w:val="70B24CCB"/>
    <w:rsid w:val="70B2D6F0"/>
    <w:rsid w:val="70B6BB06"/>
    <w:rsid w:val="70B9DA70"/>
    <w:rsid w:val="70BB142A"/>
    <w:rsid w:val="70BDFE5E"/>
    <w:rsid w:val="70BE242F"/>
    <w:rsid w:val="70C0702E"/>
    <w:rsid w:val="70C8F7E4"/>
    <w:rsid w:val="70CA11D9"/>
    <w:rsid w:val="70CB3A2D"/>
    <w:rsid w:val="70CDDB18"/>
    <w:rsid w:val="70CEB34D"/>
    <w:rsid w:val="70D55500"/>
    <w:rsid w:val="70D99AD9"/>
    <w:rsid w:val="70DB6B5A"/>
    <w:rsid w:val="70DCB426"/>
    <w:rsid w:val="70DCD7B1"/>
    <w:rsid w:val="70DD950F"/>
    <w:rsid w:val="70E10E59"/>
    <w:rsid w:val="70E148D1"/>
    <w:rsid w:val="70E2A3A1"/>
    <w:rsid w:val="70E41D59"/>
    <w:rsid w:val="70E5261D"/>
    <w:rsid w:val="70E52ADD"/>
    <w:rsid w:val="70E816A5"/>
    <w:rsid w:val="70E9D19C"/>
    <w:rsid w:val="70EB4A75"/>
    <w:rsid w:val="70EF7E59"/>
    <w:rsid w:val="70F05F5D"/>
    <w:rsid w:val="70F14A73"/>
    <w:rsid w:val="70F2D012"/>
    <w:rsid w:val="70F4C494"/>
    <w:rsid w:val="70F5EA46"/>
    <w:rsid w:val="70F74F7C"/>
    <w:rsid w:val="70F83277"/>
    <w:rsid w:val="70FC248C"/>
    <w:rsid w:val="70FDD2FF"/>
    <w:rsid w:val="70FEDD01"/>
    <w:rsid w:val="71004501"/>
    <w:rsid w:val="7104DADD"/>
    <w:rsid w:val="7107888A"/>
    <w:rsid w:val="711876BA"/>
    <w:rsid w:val="711915EF"/>
    <w:rsid w:val="7122B812"/>
    <w:rsid w:val="71264861"/>
    <w:rsid w:val="71266B57"/>
    <w:rsid w:val="713266F9"/>
    <w:rsid w:val="7136FB6A"/>
    <w:rsid w:val="7137297A"/>
    <w:rsid w:val="71374F4C"/>
    <w:rsid w:val="7137C1D0"/>
    <w:rsid w:val="71394364"/>
    <w:rsid w:val="71413C04"/>
    <w:rsid w:val="7141909A"/>
    <w:rsid w:val="71434556"/>
    <w:rsid w:val="7146C42E"/>
    <w:rsid w:val="714B603E"/>
    <w:rsid w:val="714C6D3D"/>
    <w:rsid w:val="714CE56F"/>
    <w:rsid w:val="714D22F6"/>
    <w:rsid w:val="714DDEF0"/>
    <w:rsid w:val="714ED669"/>
    <w:rsid w:val="714F5E2D"/>
    <w:rsid w:val="7157E8B0"/>
    <w:rsid w:val="715C2F98"/>
    <w:rsid w:val="715D7CE1"/>
    <w:rsid w:val="715D8C46"/>
    <w:rsid w:val="715DFC02"/>
    <w:rsid w:val="7163DB52"/>
    <w:rsid w:val="7163E62D"/>
    <w:rsid w:val="716546F6"/>
    <w:rsid w:val="716567C9"/>
    <w:rsid w:val="71669BDC"/>
    <w:rsid w:val="71683E3A"/>
    <w:rsid w:val="716C4166"/>
    <w:rsid w:val="716F51EA"/>
    <w:rsid w:val="7170324B"/>
    <w:rsid w:val="71717E89"/>
    <w:rsid w:val="71719740"/>
    <w:rsid w:val="7173C043"/>
    <w:rsid w:val="7174B3CC"/>
    <w:rsid w:val="717B37EE"/>
    <w:rsid w:val="717BE295"/>
    <w:rsid w:val="717C308B"/>
    <w:rsid w:val="7182322B"/>
    <w:rsid w:val="7182C290"/>
    <w:rsid w:val="718553C8"/>
    <w:rsid w:val="718606D8"/>
    <w:rsid w:val="71869BC0"/>
    <w:rsid w:val="7187C818"/>
    <w:rsid w:val="7188E9AD"/>
    <w:rsid w:val="718E0FAC"/>
    <w:rsid w:val="7191AF4D"/>
    <w:rsid w:val="7192ACCE"/>
    <w:rsid w:val="71933573"/>
    <w:rsid w:val="7197B0B6"/>
    <w:rsid w:val="71988A15"/>
    <w:rsid w:val="7199BE09"/>
    <w:rsid w:val="7199E88B"/>
    <w:rsid w:val="719D9BA7"/>
    <w:rsid w:val="71A4BEF0"/>
    <w:rsid w:val="71A72094"/>
    <w:rsid w:val="71A82D1E"/>
    <w:rsid w:val="71AE17F0"/>
    <w:rsid w:val="71AE7790"/>
    <w:rsid w:val="71AEBDC0"/>
    <w:rsid w:val="71B00F91"/>
    <w:rsid w:val="71B23398"/>
    <w:rsid w:val="71B442E5"/>
    <w:rsid w:val="71B4D30D"/>
    <w:rsid w:val="71B687EA"/>
    <w:rsid w:val="71B8F688"/>
    <w:rsid w:val="71B93255"/>
    <w:rsid w:val="71BB3D16"/>
    <w:rsid w:val="71BBE898"/>
    <w:rsid w:val="71BF5B63"/>
    <w:rsid w:val="71BFAC24"/>
    <w:rsid w:val="71C01476"/>
    <w:rsid w:val="71C1B4FF"/>
    <w:rsid w:val="71C1F908"/>
    <w:rsid w:val="71C270F1"/>
    <w:rsid w:val="71C41255"/>
    <w:rsid w:val="71C54B3C"/>
    <w:rsid w:val="71C599BB"/>
    <w:rsid w:val="71C68669"/>
    <w:rsid w:val="71C7273C"/>
    <w:rsid w:val="71C786E2"/>
    <w:rsid w:val="71CC3D22"/>
    <w:rsid w:val="71CC5829"/>
    <w:rsid w:val="71CFB227"/>
    <w:rsid w:val="71D289EE"/>
    <w:rsid w:val="71DA7594"/>
    <w:rsid w:val="71DB7FE8"/>
    <w:rsid w:val="71DBCBD2"/>
    <w:rsid w:val="71DD464F"/>
    <w:rsid w:val="71DFA691"/>
    <w:rsid w:val="71DFE076"/>
    <w:rsid w:val="71E0BB9F"/>
    <w:rsid w:val="71E1185B"/>
    <w:rsid w:val="71E5DCA8"/>
    <w:rsid w:val="71EC52CF"/>
    <w:rsid w:val="71EC57A1"/>
    <w:rsid w:val="71EE4B3F"/>
    <w:rsid w:val="71F0677D"/>
    <w:rsid w:val="71F1496D"/>
    <w:rsid w:val="71F24942"/>
    <w:rsid w:val="71F36ECA"/>
    <w:rsid w:val="71F3C910"/>
    <w:rsid w:val="71F4F4AA"/>
    <w:rsid w:val="71F77F10"/>
    <w:rsid w:val="71F79E20"/>
    <w:rsid w:val="71F7E7F1"/>
    <w:rsid w:val="71F9825D"/>
    <w:rsid w:val="71FAB111"/>
    <w:rsid w:val="71FF69D4"/>
    <w:rsid w:val="71FFB450"/>
    <w:rsid w:val="7203A6AE"/>
    <w:rsid w:val="7203D4AB"/>
    <w:rsid w:val="720789F2"/>
    <w:rsid w:val="72079B37"/>
    <w:rsid w:val="720AFED8"/>
    <w:rsid w:val="720BA6A1"/>
    <w:rsid w:val="7218290A"/>
    <w:rsid w:val="7218FA49"/>
    <w:rsid w:val="7219D7DA"/>
    <w:rsid w:val="721E85B6"/>
    <w:rsid w:val="72209543"/>
    <w:rsid w:val="7222C31C"/>
    <w:rsid w:val="7224DEEE"/>
    <w:rsid w:val="7225F837"/>
    <w:rsid w:val="7226E1DB"/>
    <w:rsid w:val="7227C40A"/>
    <w:rsid w:val="7229FC07"/>
    <w:rsid w:val="7232BB08"/>
    <w:rsid w:val="7234807A"/>
    <w:rsid w:val="723BDD03"/>
    <w:rsid w:val="723E3977"/>
    <w:rsid w:val="723F066E"/>
    <w:rsid w:val="723F8BD5"/>
    <w:rsid w:val="72427276"/>
    <w:rsid w:val="724308EC"/>
    <w:rsid w:val="7244FABC"/>
    <w:rsid w:val="7245ADB3"/>
    <w:rsid w:val="724628C8"/>
    <w:rsid w:val="7246A93F"/>
    <w:rsid w:val="7247BF71"/>
    <w:rsid w:val="724D7A69"/>
    <w:rsid w:val="724D950D"/>
    <w:rsid w:val="724E3633"/>
    <w:rsid w:val="724EC67A"/>
    <w:rsid w:val="724F3B7B"/>
    <w:rsid w:val="724FEA6B"/>
    <w:rsid w:val="7253F0C8"/>
    <w:rsid w:val="7255CF5A"/>
    <w:rsid w:val="725C5ACF"/>
    <w:rsid w:val="725F80F8"/>
    <w:rsid w:val="7264D11F"/>
    <w:rsid w:val="7265298A"/>
    <w:rsid w:val="7265C32F"/>
    <w:rsid w:val="7265EEB7"/>
    <w:rsid w:val="72692453"/>
    <w:rsid w:val="726A2B0D"/>
    <w:rsid w:val="726A6494"/>
    <w:rsid w:val="726A961C"/>
    <w:rsid w:val="726AA2C4"/>
    <w:rsid w:val="726ABFF9"/>
    <w:rsid w:val="726ED967"/>
    <w:rsid w:val="72713B03"/>
    <w:rsid w:val="72734E73"/>
    <w:rsid w:val="7275AEC7"/>
    <w:rsid w:val="7276D5D1"/>
    <w:rsid w:val="72774C55"/>
    <w:rsid w:val="7277529D"/>
    <w:rsid w:val="72794966"/>
    <w:rsid w:val="727B1B27"/>
    <w:rsid w:val="727B62EE"/>
    <w:rsid w:val="727DF53A"/>
    <w:rsid w:val="7281084A"/>
    <w:rsid w:val="72821499"/>
    <w:rsid w:val="72826B08"/>
    <w:rsid w:val="7284ED89"/>
    <w:rsid w:val="72854794"/>
    <w:rsid w:val="7287544E"/>
    <w:rsid w:val="72891C5D"/>
    <w:rsid w:val="728FC7B9"/>
    <w:rsid w:val="7291E082"/>
    <w:rsid w:val="729902CB"/>
    <w:rsid w:val="729DED39"/>
    <w:rsid w:val="729F67CE"/>
    <w:rsid w:val="729FB9A2"/>
    <w:rsid w:val="72A0C7BA"/>
    <w:rsid w:val="72A0DA01"/>
    <w:rsid w:val="72A15ED8"/>
    <w:rsid w:val="72A2BE7D"/>
    <w:rsid w:val="72A2F91F"/>
    <w:rsid w:val="72A7543C"/>
    <w:rsid w:val="72AB089B"/>
    <w:rsid w:val="72AB22A6"/>
    <w:rsid w:val="72AD3A39"/>
    <w:rsid w:val="72AED169"/>
    <w:rsid w:val="72B014F7"/>
    <w:rsid w:val="72B07EB3"/>
    <w:rsid w:val="72B77005"/>
    <w:rsid w:val="72BB040A"/>
    <w:rsid w:val="72BE19B9"/>
    <w:rsid w:val="72C02A89"/>
    <w:rsid w:val="72C1BDC5"/>
    <w:rsid w:val="72C2D3DB"/>
    <w:rsid w:val="72C473CC"/>
    <w:rsid w:val="72C5B8A6"/>
    <w:rsid w:val="72C7A5EC"/>
    <w:rsid w:val="72C8CC44"/>
    <w:rsid w:val="72CB8883"/>
    <w:rsid w:val="72DA514D"/>
    <w:rsid w:val="72DB138B"/>
    <w:rsid w:val="72DE35C2"/>
    <w:rsid w:val="72DF0C16"/>
    <w:rsid w:val="72DF60D6"/>
    <w:rsid w:val="72E4577F"/>
    <w:rsid w:val="72E70889"/>
    <w:rsid w:val="72ED9296"/>
    <w:rsid w:val="72EF21B0"/>
    <w:rsid w:val="72EFD2A1"/>
    <w:rsid w:val="72F00DEF"/>
    <w:rsid w:val="72F4F0C7"/>
    <w:rsid w:val="72FBDDEE"/>
    <w:rsid w:val="7301857D"/>
    <w:rsid w:val="73054B26"/>
    <w:rsid w:val="7305FF7A"/>
    <w:rsid w:val="73089E97"/>
    <w:rsid w:val="730AC44A"/>
    <w:rsid w:val="730E363F"/>
    <w:rsid w:val="730E6173"/>
    <w:rsid w:val="730EE0EA"/>
    <w:rsid w:val="73112CCC"/>
    <w:rsid w:val="7314617E"/>
    <w:rsid w:val="731668C2"/>
    <w:rsid w:val="7318752C"/>
    <w:rsid w:val="7318E904"/>
    <w:rsid w:val="731DAC8B"/>
    <w:rsid w:val="731E3B16"/>
    <w:rsid w:val="7321C440"/>
    <w:rsid w:val="732683CD"/>
    <w:rsid w:val="73278869"/>
    <w:rsid w:val="7328C0D1"/>
    <w:rsid w:val="7329577A"/>
    <w:rsid w:val="732B0804"/>
    <w:rsid w:val="732C4549"/>
    <w:rsid w:val="732F994A"/>
    <w:rsid w:val="73319053"/>
    <w:rsid w:val="7337B17E"/>
    <w:rsid w:val="73425F74"/>
    <w:rsid w:val="7342B440"/>
    <w:rsid w:val="7343AC9A"/>
    <w:rsid w:val="7343EC54"/>
    <w:rsid w:val="734408F9"/>
    <w:rsid w:val="7348C983"/>
    <w:rsid w:val="734BD3D0"/>
    <w:rsid w:val="734C120B"/>
    <w:rsid w:val="734D9914"/>
    <w:rsid w:val="734E6428"/>
    <w:rsid w:val="73511051"/>
    <w:rsid w:val="73524379"/>
    <w:rsid w:val="7353D5C8"/>
    <w:rsid w:val="7356DD20"/>
    <w:rsid w:val="735882D6"/>
    <w:rsid w:val="735C03DF"/>
    <w:rsid w:val="735D4AA4"/>
    <w:rsid w:val="735DBDB1"/>
    <w:rsid w:val="736163C1"/>
    <w:rsid w:val="7363E28F"/>
    <w:rsid w:val="7366816E"/>
    <w:rsid w:val="73678EFA"/>
    <w:rsid w:val="7368B4C6"/>
    <w:rsid w:val="736C2478"/>
    <w:rsid w:val="736EF0C9"/>
    <w:rsid w:val="73752239"/>
    <w:rsid w:val="7377845E"/>
    <w:rsid w:val="7379A4D7"/>
    <w:rsid w:val="73831477"/>
    <w:rsid w:val="7383BA37"/>
    <w:rsid w:val="73842969"/>
    <w:rsid w:val="7385EDA0"/>
    <w:rsid w:val="7387AE0B"/>
    <w:rsid w:val="7387EA54"/>
    <w:rsid w:val="7388B402"/>
    <w:rsid w:val="738989DB"/>
    <w:rsid w:val="738A08F0"/>
    <w:rsid w:val="738B48C1"/>
    <w:rsid w:val="738BFE17"/>
    <w:rsid w:val="738CA7E8"/>
    <w:rsid w:val="738D8526"/>
    <w:rsid w:val="738EB5A7"/>
    <w:rsid w:val="738F2E53"/>
    <w:rsid w:val="73929D73"/>
    <w:rsid w:val="7393EB69"/>
    <w:rsid w:val="739951CD"/>
    <w:rsid w:val="739B651F"/>
    <w:rsid w:val="739D84B0"/>
    <w:rsid w:val="739DC8AC"/>
    <w:rsid w:val="73A0FF33"/>
    <w:rsid w:val="73A20FD3"/>
    <w:rsid w:val="73A49079"/>
    <w:rsid w:val="73A636B1"/>
    <w:rsid w:val="73A68531"/>
    <w:rsid w:val="73A71796"/>
    <w:rsid w:val="73A7E252"/>
    <w:rsid w:val="73A8BDCB"/>
    <w:rsid w:val="73A952B7"/>
    <w:rsid w:val="73AF3FD3"/>
    <w:rsid w:val="73AF8B43"/>
    <w:rsid w:val="73B08384"/>
    <w:rsid w:val="73B10160"/>
    <w:rsid w:val="73B45EFD"/>
    <w:rsid w:val="73B5DFB3"/>
    <w:rsid w:val="73B82490"/>
    <w:rsid w:val="73BCFCF6"/>
    <w:rsid w:val="73BDBFD8"/>
    <w:rsid w:val="73C0BB77"/>
    <w:rsid w:val="73C581A5"/>
    <w:rsid w:val="73C7EF71"/>
    <w:rsid w:val="73D2C7F3"/>
    <w:rsid w:val="73D3B6D8"/>
    <w:rsid w:val="73D9E302"/>
    <w:rsid w:val="73DBFBB2"/>
    <w:rsid w:val="73DF1B71"/>
    <w:rsid w:val="73DF984F"/>
    <w:rsid w:val="73DFEE64"/>
    <w:rsid w:val="73E32EC5"/>
    <w:rsid w:val="73E3E41B"/>
    <w:rsid w:val="73E4B17F"/>
    <w:rsid w:val="73E69B4E"/>
    <w:rsid w:val="73E7E57A"/>
    <w:rsid w:val="73E9E7D4"/>
    <w:rsid w:val="73EB1508"/>
    <w:rsid w:val="73EBFB51"/>
    <w:rsid w:val="73F1B6F6"/>
    <w:rsid w:val="73F234A3"/>
    <w:rsid w:val="73F7B757"/>
    <w:rsid w:val="73F7BF47"/>
    <w:rsid w:val="73FC9DA9"/>
    <w:rsid w:val="73FCEAFD"/>
    <w:rsid w:val="73FCFC38"/>
    <w:rsid w:val="73FEC1F6"/>
    <w:rsid w:val="73FFEF8F"/>
    <w:rsid w:val="74015774"/>
    <w:rsid w:val="740242BB"/>
    <w:rsid w:val="74046CF8"/>
    <w:rsid w:val="7405E428"/>
    <w:rsid w:val="7407BED9"/>
    <w:rsid w:val="7408E1BE"/>
    <w:rsid w:val="740A2889"/>
    <w:rsid w:val="740A3490"/>
    <w:rsid w:val="740B9D70"/>
    <w:rsid w:val="740BA29D"/>
    <w:rsid w:val="740C3179"/>
    <w:rsid w:val="740D1977"/>
    <w:rsid w:val="740D5B8E"/>
    <w:rsid w:val="740DFE7E"/>
    <w:rsid w:val="74130BAA"/>
    <w:rsid w:val="74151D4B"/>
    <w:rsid w:val="7415A4BB"/>
    <w:rsid w:val="74183458"/>
    <w:rsid w:val="741877D6"/>
    <w:rsid w:val="74194D60"/>
    <w:rsid w:val="741DF728"/>
    <w:rsid w:val="741E1119"/>
    <w:rsid w:val="741FB66D"/>
    <w:rsid w:val="742326DE"/>
    <w:rsid w:val="7423CADE"/>
    <w:rsid w:val="7423FBC2"/>
    <w:rsid w:val="7425A5B6"/>
    <w:rsid w:val="742D7A16"/>
    <w:rsid w:val="742E2942"/>
    <w:rsid w:val="742EAF56"/>
    <w:rsid w:val="74344F63"/>
    <w:rsid w:val="74352730"/>
    <w:rsid w:val="74363920"/>
    <w:rsid w:val="74367136"/>
    <w:rsid w:val="74369891"/>
    <w:rsid w:val="743818C7"/>
    <w:rsid w:val="743C50F8"/>
    <w:rsid w:val="74407070"/>
    <w:rsid w:val="7440C869"/>
    <w:rsid w:val="7442DE46"/>
    <w:rsid w:val="7443C195"/>
    <w:rsid w:val="7444D27B"/>
    <w:rsid w:val="74453F15"/>
    <w:rsid w:val="74454ED1"/>
    <w:rsid w:val="74461B82"/>
    <w:rsid w:val="744663CD"/>
    <w:rsid w:val="74494D9D"/>
    <w:rsid w:val="7449CE4C"/>
    <w:rsid w:val="744CF7E7"/>
    <w:rsid w:val="744F430A"/>
    <w:rsid w:val="74509257"/>
    <w:rsid w:val="74527FDE"/>
    <w:rsid w:val="74550542"/>
    <w:rsid w:val="7455BD15"/>
    <w:rsid w:val="7456312E"/>
    <w:rsid w:val="745E7895"/>
    <w:rsid w:val="745EAC63"/>
    <w:rsid w:val="7464F618"/>
    <w:rsid w:val="7467279A"/>
    <w:rsid w:val="7467CB47"/>
    <w:rsid w:val="74689082"/>
    <w:rsid w:val="746C3C52"/>
    <w:rsid w:val="746D9F22"/>
    <w:rsid w:val="747041AD"/>
    <w:rsid w:val="747089EE"/>
    <w:rsid w:val="7471F2D6"/>
    <w:rsid w:val="74722592"/>
    <w:rsid w:val="74744DD2"/>
    <w:rsid w:val="7477D09C"/>
    <w:rsid w:val="74786707"/>
    <w:rsid w:val="74799193"/>
    <w:rsid w:val="747C7930"/>
    <w:rsid w:val="747DE5D2"/>
    <w:rsid w:val="747DF7BA"/>
    <w:rsid w:val="747F83E9"/>
    <w:rsid w:val="7481011A"/>
    <w:rsid w:val="74814C79"/>
    <w:rsid w:val="74837753"/>
    <w:rsid w:val="74893C6D"/>
    <w:rsid w:val="74894907"/>
    <w:rsid w:val="748AED13"/>
    <w:rsid w:val="748F0179"/>
    <w:rsid w:val="7492B519"/>
    <w:rsid w:val="74952994"/>
    <w:rsid w:val="74967CD7"/>
    <w:rsid w:val="749A14C5"/>
    <w:rsid w:val="749BB191"/>
    <w:rsid w:val="749E60D3"/>
    <w:rsid w:val="74A2FBCF"/>
    <w:rsid w:val="74A30F59"/>
    <w:rsid w:val="74A39DE8"/>
    <w:rsid w:val="74A40C12"/>
    <w:rsid w:val="74A56475"/>
    <w:rsid w:val="74AB287D"/>
    <w:rsid w:val="74AD1058"/>
    <w:rsid w:val="74AD15F3"/>
    <w:rsid w:val="74AE642B"/>
    <w:rsid w:val="74B94DC0"/>
    <w:rsid w:val="74BB230B"/>
    <w:rsid w:val="74BB2682"/>
    <w:rsid w:val="74BC4BEE"/>
    <w:rsid w:val="74C8ADCA"/>
    <w:rsid w:val="74CB79AF"/>
    <w:rsid w:val="74CBC78B"/>
    <w:rsid w:val="74CCAEB4"/>
    <w:rsid w:val="74CDADE6"/>
    <w:rsid w:val="74D05984"/>
    <w:rsid w:val="74D073E6"/>
    <w:rsid w:val="74D13D19"/>
    <w:rsid w:val="74D3F19B"/>
    <w:rsid w:val="74D90109"/>
    <w:rsid w:val="74DAF45F"/>
    <w:rsid w:val="74E13C35"/>
    <w:rsid w:val="74E22BEF"/>
    <w:rsid w:val="74E270A3"/>
    <w:rsid w:val="74E40BA8"/>
    <w:rsid w:val="74E829AE"/>
    <w:rsid w:val="74EB59F9"/>
    <w:rsid w:val="74EBF780"/>
    <w:rsid w:val="74EC691D"/>
    <w:rsid w:val="74EDCBDC"/>
    <w:rsid w:val="74EF91F9"/>
    <w:rsid w:val="74F2E3D2"/>
    <w:rsid w:val="74F49528"/>
    <w:rsid w:val="74F599E8"/>
    <w:rsid w:val="74F6145C"/>
    <w:rsid w:val="74F67040"/>
    <w:rsid w:val="74FAA945"/>
    <w:rsid w:val="74FE3767"/>
    <w:rsid w:val="74FE8356"/>
    <w:rsid w:val="7500B8AA"/>
    <w:rsid w:val="7500BAC2"/>
    <w:rsid w:val="75025A51"/>
    <w:rsid w:val="75059A4E"/>
    <w:rsid w:val="7505B4A4"/>
    <w:rsid w:val="7507B4C9"/>
    <w:rsid w:val="75080CDB"/>
    <w:rsid w:val="750CB9A3"/>
    <w:rsid w:val="750DE464"/>
    <w:rsid w:val="7510E698"/>
    <w:rsid w:val="751202E2"/>
    <w:rsid w:val="75128147"/>
    <w:rsid w:val="75135454"/>
    <w:rsid w:val="7517DE1C"/>
    <w:rsid w:val="751DB1CE"/>
    <w:rsid w:val="751FEB35"/>
    <w:rsid w:val="7520063D"/>
    <w:rsid w:val="7522E853"/>
    <w:rsid w:val="75241151"/>
    <w:rsid w:val="752572B3"/>
    <w:rsid w:val="752C8247"/>
    <w:rsid w:val="752EF269"/>
    <w:rsid w:val="752F7204"/>
    <w:rsid w:val="753196C0"/>
    <w:rsid w:val="7532E85B"/>
    <w:rsid w:val="75339B59"/>
    <w:rsid w:val="7536AB39"/>
    <w:rsid w:val="7539D0BA"/>
    <w:rsid w:val="7539ED79"/>
    <w:rsid w:val="754437D9"/>
    <w:rsid w:val="754765CC"/>
    <w:rsid w:val="75479786"/>
    <w:rsid w:val="7549811E"/>
    <w:rsid w:val="754DA328"/>
    <w:rsid w:val="75510BF9"/>
    <w:rsid w:val="75511D71"/>
    <w:rsid w:val="7551EF7E"/>
    <w:rsid w:val="755451BC"/>
    <w:rsid w:val="755542CB"/>
    <w:rsid w:val="75554D3D"/>
    <w:rsid w:val="75594581"/>
    <w:rsid w:val="755AC686"/>
    <w:rsid w:val="755C2555"/>
    <w:rsid w:val="755CA503"/>
    <w:rsid w:val="755DD0CC"/>
    <w:rsid w:val="755E3607"/>
    <w:rsid w:val="755FE52E"/>
    <w:rsid w:val="7560D10E"/>
    <w:rsid w:val="7560F662"/>
    <w:rsid w:val="7562272B"/>
    <w:rsid w:val="7562A030"/>
    <w:rsid w:val="75686658"/>
    <w:rsid w:val="756B9062"/>
    <w:rsid w:val="756D12E2"/>
    <w:rsid w:val="756E16FB"/>
    <w:rsid w:val="75719C19"/>
    <w:rsid w:val="7572FCE9"/>
    <w:rsid w:val="7576E5BD"/>
    <w:rsid w:val="75778726"/>
    <w:rsid w:val="75794F3C"/>
    <w:rsid w:val="757A69F3"/>
    <w:rsid w:val="757C39A3"/>
    <w:rsid w:val="757C570D"/>
    <w:rsid w:val="757D684E"/>
    <w:rsid w:val="757D7049"/>
    <w:rsid w:val="757D98AD"/>
    <w:rsid w:val="7580401D"/>
    <w:rsid w:val="75810ED9"/>
    <w:rsid w:val="7582C7DE"/>
    <w:rsid w:val="75860188"/>
    <w:rsid w:val="75872443"/>
    <w:rsid w:val="7588F182"/>
    <w:rsid w:val="758F2167"/>
    <w:rsid w:val="758F5C41"/>
    <w:rsid w:val="75900471"/>
    <w:rsid w:val="75946B68"/>
    <w:rsid w:val="7595F37A"/>
    <w:rsid w:val="7598BE35"/>
    <w:rsid w:val="759B397B"/>
    <w:rsid w:val="759CB1C3"/>
    <w:rsid w:val="759E2E96"/>
    <w:rsid w:val="75A1DE5D"/>
    <w:rsid w:val="75AC3A84"/>
    <w:rsid w:val="75AE239B"/>
    <w:rsid w:val="75B1CCBC"/>
    <w:rsid w:val="75B5DDA3"/>
    <w:rsid w:val="75B6237A"/>
    <w:rsid w:val="75B698C8"/>
    <w:rsid w:val="75B727A5"/>
    <w:rsid w:val="75B771CD"/>
    <w:rsid w:val="75B8609D"/>
    <w:rsid w:val="75BF6147"/>
    <w:rsid w:val="75C4B76D"/>
    <w:rsid w:val="75C85E4D"/>
    <w:rsid w:val="75C8F2B5"/>
    <w:rsid w:val="75CAB5D1"/>
    <w:rsid w:val="75CAD5F3"/>
    <w:rsid w:val="75D7CDE9"/>
    <w:rsid w:val="75E01DC2"/>
    <w:rsid w:val="75E2D51F"/>
    <w:rsid w:val="75E3D975"/>
    <w:rsid w:val="75E67654"/>
    <w:rsid w:val="75EAB322"/>
    <w:rsid w:val="75F361E8"/>
    <w:rsid w:val="75F3A5EC"/>
    <w:rsid w:val="75F61FDC"/>
    <w:rsid w:val="75F8CA9A"/>
    <w:rsid w:val="75F9723F"/>
    <w:rsid w:val="75FF5178"/>
    <w:rsid w:val="76078AEB"/>
    <w:rsid w:val="760BFB34"/>
    <w:rsid w:val="760C3B0F"/>
    <w:rsid w:val="761048FC"/>
    <w:rsid w:val="7610E457"/>
    <w:rsid w:val="76116F23"/>
    <w:rsid w:val="7611FA4E"/>
    <w:rsid w:val="76166541"/>
    <w:rsid w:val="76184666"/>
    <w:rsid w:val="7618E6F8"/>
    <w:rsid w:val="7619811C"/>
    <w:rsid w:val="761D3C82"/>
    <w:rsid w:val="7625A458"/>
    <w:rsid w:val="7628B496"/>
    <w:rsid w:val="762B0700"/>
    <w:rsid w:val="762B6C00"/>
    <w:rsid w:val="762BA12B"/>
    <w:rsid w:val="76323999"/>
    <w:rsid w:val="7633DDBE"/>
    <w:rsid w:val="76346087"/>
    <w:rsid w:val="763681D4"/>
    <w:rsid w:val="7637BE8E"/>
    <w:rsid w:val="7639330D"/>
    <w:rsid w:val="7639343A"/>
    <w:rsid w:val="763E4DA6"/>
    <w:rsid w:val="76444E5B"/>
    <w:rsid w:val="7645393E"/>
    <w:rsid w:val="764B37F7"/>
    <w:rsid w:val="764D00A3"/>
    <w:rsid w:val="76502F28"/>
    <w:rsid w:val="7656A17D"/>
    <w:rsid w:val="76588903"/>
    <w:rsid w:val="76590F92"/>
    <w:rsid w:val="765AED1C"/>
    <w:rsid w:val="765F8D95"/>
    <w:rsid w:val="76614DEC"/>
    <w:rsid w:val="766179F4"/>
    <w:rsid w:val="76627758"/>
    <w:rsid w:val="766444FA"/>
    <w:rsid w:val="76647E0E"/>
    <w:rsid w:val="76655B85"/>
    <w:rsid w:val="7665ED6D"/>
    <w:rsid w:val="7666C1BF"/>
    <w:rsid w:val="766A2D78"/>
    <w:rsid w:val="766BA9C0"/>
    <w:rsid w:val="766D46A1"/>
    <w:rsid w:val="766E5D41"/>
    <w:rsid w:val="766F3980"/>
    <w:rsid w:val="7675494C"/>
    <w:rsid w:val="76754F47"/>
    <w:rsid w:val="7675A08D"/>
    <w:rsid w:val="7675F63B"/>
    <w:rsid w:val="76781351"/>
    <w:rsid w:val="7679A62B"/>
    <w:rsid w:val="767C0EA5"/>
    <w:rsid w:val="76873727"/>
    <w:rsid w:val="768A3C48"/>
    <w:rsid w:val="768A57B1"/>
    <w:rsid w:val="768A7712"/>
    <w:rsid w:val="7690425C"/>
    <w:rsid w:val="769077B5"/>
    <w:rsid w:val="7692DA0B"/>
    <w:rsid w:val="76940B22"/>
    <w:rsid w:val="769466A6"/>
    <w:rsid w:val="76948153"/>
    <w:rsid w:val="7697CEE8"/>
    <w:rsid w:val="769FF84C"/>
    <w:rsid w:val="76A05CD0"/>
    <w:rsid w:val="76A15FB3"/>
    <w:rsid w:val="76A20B82"/>
    <w:rsid w:val="76A3B12B"/>
    <w:rsid w:val="76A5C76F"/>
    <w:rsid w:val="76A615D7"/>
    <w:rsid w:val="76A7D19F"/>
    <w:rsid w:val="76AB6048"/>
    <w:rsid w:val="76ABD973"/>
    <w:rsid w:val="76AF4C03"/>
    <w:rsid w:val="76B0DC48"/>
    <w:rsid w:val="76B5D4ED"/>
    <w:rsid w:val="76B6294E"/>
    <w:rsid w:val="76B867C6"/>
    <w:rsid w:val="76B94624"/>
    <w:rsid w:val="76BA034E"/>
    <w:rsid w:val="76BAFBAA"/>
    <w:rsid w:val="76BD93AC"/>
    <w:rsid w:val="76BE903B"/>
    <w:rsid w:val="76C25458"/>
    <w:rsid w:val="76C2932B"/>
    <w:rsid w:val="76C4C621"/>
    <w:rsid w:val="76C7F26E"/>
    <w:rsid w:val="76C8A167"/>
    <w:rsid w:val="76CCEB24"/>
    <w:rsid w:val="76CF88EE"/>
    <w:rsid w:val="76D331C5"/>
    <w:rsid w:val="76D39A58"/>
    <w:rsid w:val="76D43BE7"/>
    <w:rsid w:val="76D441D3"/>
    <w:rsid w:val="76D85E61"/>
    <w:rsid w:val="76D89CFA"/>
    <w:rsid w:val="76DB11E4"/>
    <w:rsid w:val="76DC4C3D"/>
    <w:rsid w:val="76DC83A5"/>
    <w:rsid w:val="76E746DF"/>
    <w:rsid w:val="76E96AE2"/>
    <w:rsid w:val="76EA4BC2"/>
    <w:rsid w:val="76EC7F40"/>
    <w:rsid w:val="76F06223"/>
    <w:rsid w:val="76F26F03"/>
    <w:rsid w:val="76F2B291"/>
    <w:rsid w:val="76F368BB"/>
    <w:rsid w:val="76F43291"/>
    <w:rsid w:val="76F86EC5"/>
    <w:rsid w:val="76FB8BC3"/>
    <w:rsid w:val="76FE76A8"/>
    <w:rsid w:val="77068A36"/>
    <w:rsid w:val="7707376F"/>
    <w:rsid w:val="7707FD09"/>
    <w:rsid w:val="770A3348"/>
    <w:rsid w:val="770AE173"/>
    <w:rsid w:val="770E4FE0"/>
    <w:rsid w:val="77116BBC"/>
    <w:rsid w:val="771250B8"/>
    <w:rsid w:val="77192524"/>
    <w:rsid w:val="7719A4DB"/>
    <w:rsid w:val="771A1690"/>
    <w:rsid w:val="771A4904"/>
    <w:rsid w:val="771EFE77"/>
    <w:rsid w:val="77230D66"/>
    <w:rsid w:val="7723FA2C"/>
    <w:rsid w:val="77241A2C"/>
    <w:rsid w:val="77271F19"/>
    <w:rsid w:val="7728F6D1"/>
    <w:rsid w:val="77294A96"/>
    <w:rsid w:val="772EC20C"/>
    <w:rsid w:val="772FEBD4"/>
    <w:rsid w:val="77304337"/>
    <w:rsid w:val="7730875A"/>
    <w:rsid w:val="77334440"/>
    <w:rsid w:val="77347FD4"/>
    <w:rsid w:val="773F598F"/>
    <w:rsid w:val="7742BA5D"/>
    <w:rsid w:val="7743129B"/>
    <w:rsid w:val="77433446"/>
    <w:rsid w:val="7744F217"/>
    <w:rsid w:val="7745D7E6"/>
    <w:rsid w:val="774DB5C6"/>
    <w:rsid w:val="7751B713"/>
    <w:rsid w:val="775262B7"/>
    <w:rsid w:val="77577151"/>
    <w:rsid w:val="7759CC8B"/>
    <w:rsid w:val="775C750D"/>
    <w:rsid w:val="775D4939"/>
    <w:rsid w:val="77690C36"/>
    <w:rsid w:val="776A59E0"/>
    <w:rsid w:val="776A606E"/>
    <w:rsid w:val="776B728D"/>
    <w:rsid w:val="776CC9D0"/>
    <w:rsid w:val="776D1FDE"/>
    <w:rsid w:val="777260D5"/>
    <w:rsid w:val="7772B9F2"/>
    <w:rsid w:val="77744B4D"/>
    <w:rsid w:val="77747947"/>
    <w:rsid w:val="7776C172"/>
    <w:rsid w:val="7777BE08"/>
    <w:rsid w:val="777887A0"/>
    <w:rsid w:val="777CF769"/>
    <w:rsid w:val="777DC4A2"/>
    <w:rsid w:val="777E0E6E"/>
    <w:rsid w:val="777F7DBA"/>
    <w:rsid w:val="7780B487"/>
    <w:rsid w:val="7780EB77"/>
    <w:rsid w:val="7780FDFC"/>
    <w:rsid w:val="7784A230"/>
    <w:rsid w:val="77866EC5"/>
    <w:rsid w:val="7786B728"/>
    <w:rsid w:val="778CF80F"/>
    <w:rsid w:val="778D28B8"/>
    <w:rsid w:val="778F7770"/>
    <w:rsid w:val="77914C46"/>
    <w:rsid w:val="77929A47"/>
    <w:rsid w:val="779421E4"/>
    <w:rsid w:val="77945E9B"/>
    <w:rsid w:val="779742F2"/>
    <w:rsid w:val="77976A3C"/>
    <w:rsid w:val="7798E90A"/>
    <w:rsid w:val="779B307A"/>
    <w:rsid w:val="77A078E1"/>
    <w:rsid w:val="77A07A00"/>
    <w:rsid w:val="77A1AD12"/>
    <w:rsid w:val="77A29675"/>
    <w:rsid w:val="77A2B494"/>
    <w:rsid w:val="77A86EB2"/>
    <w:rsid w:val="77A96FB8"/>
    <w:rsid w:val="77B01008"/>
    <w:rsid w:val="77B18A4E"/>
    <w:rsid w:val="77B4D240"/>
    <w:rsid w:val="77B51174"/>
    <w:rsid w:val="77B5B288"/>
    <w:rsid w:val="77B5BA70"/>
    <w:rsid w:val="77BA3C19"/>
    <w:rsid w:val="77BCAEB5"/>
    <w:rsid w:val="77BD9501"/>
    <w:rsid w:val="77BE7069"/>
    <w:rsid w:val="77BF7F26"/>
    <w:rsid w:val="77C11B1B"/>
    <w:rsid w:val="77C1922C"/>
    <w:rsid w:val="77C1EC0D"/>
    <w:rsid w:val="77C43772"/>
    <w:rsid w:val="77C555F9"/>
    <w:rsid w:val="77C57285"/>
    <w:rsid w:val="77C5AC05"/>
    <w:rsid w:val="77C857C3"/>
    <w:rsid w:val="77CEE3E2"/>
    <w:rsid w:val="77CF76A5"/>
    <w:rsid w:val="77D27A4C"/>
    <w:rsid w:val="77D69AC1"/>
    <w:rsid w:val="77D9731F"/>
    <w:rsid w:val="77DAFB0B"/>
    <w:rsid w:val="77DC39CD"/>
    <w:rsid w:val="77E457BC"/>
    <w:rsid w:val="77E5B249"/>
    <w:rsid w:val="77E94AD9"/>
    <w:rsid w:val="77E9E662"/>
    <w:rsid w:val="77F4D80E"/>
    <w:rsid w:val="77F4E4EE"/>
    <w:rsid w:val="77F58BFD"/>
    <w:rsid w:val="77F597F3"/>
    <w:rsid w:val="77F813DA"/>
    <w:rsid w:val="77FC7145"/>
    <w:rsid w:val="77FE495A"/>
    <w:rsid w:val="78031104"/>
    <w:rsid w:val="78081124"/>
    <w:rsid w:val="780C8FC1"/>
    <w:rsid w:val="780D9DE0"/>
    <w:rsid w:val="780EF0B3"/>
    <w:rsid w:val="7812C743"/>
    <w:rsid w:val="78133ADD"/>
    <w:rsid w:val="7813861C"/>
    <w:rsid w:val="7819C472"/>
    <w:rsid w:val="781A9898"/>
    <w:rsid w:val="781BF62E"/>
    <w:rsid w:val="781DEC14"/>
    <w:rsid w:val="78216111"/>
    <w:rsid w:val="78218720"/>
    <w:rsid w:val="7822A3E6"/>
    <w:rsid w:val="78250BD3"/>
    <w:rsid w:val="78253C51"/>
    <w:rsid w:val="7827A17F"/>
    <w:rsid w:val="782966A9"/>
    <w:rsid w:val="7829E004"/>
    <w:rsid w:val="782C2954"/>
    <w:rsid w:val="782CE14A"/>
    <w:rsid w:val="782E329F"/>
    <w:rsid w:val="782E7147"/>
    <w:rsid w:val="783188ED"/>
    <w:rsid w:val="7834B68A"/>
    <w:rsid w:val="78368EC1"/>
    <w:rsid w:val="783A6020"/>
    <w:rsid w:val="783CB254"/>
    <w:rsid w:val="783CD85E"/>
    <w:rsid w:val="783F744F"/>
    <w:rsid w:val="784172A3"/>
    <w:rsid w:val="78441409"/>
    <w:rsid w:val="7846C263"/>
    <w:rsid w:val="784FAC2A"/>
    <w:rsid w:val="784FE08D"/>
    <w:rsid w:val="7850720E"/>
    <w:rsid w:val="785449B0"/>
    <w:rsid w:val="7854F031"/>
    <w:rsid w:val="785696B0"/>
    <w:rsid w:val="785A5CA9"/>
    <w:rsid w:val="785A87EE"/>
    <w:rsid w:val="785DB301"/>
    <w:rsid w:val="785E8810"/>
    <w:rsid w:val="78600C86"/>
    <w:rsid w:val="78612860"/>
    <w:rsid w:val="78639509"/>
    <w:rsid w:val="7863FAE8"/>
    <w:rsid w:val="7864D66F"/>
    <w:rsid w:val="7865D2CF"/>
    <w:rsid w:val="7869EAD3"/>
    <w:rsid w:val="7869FD56"/>
    <w:rsid w:val="786B47AA"/>
    <w:rsid w:val="786B6A01"/>
    <w:rsid w:val="786CBC65"/>
    <w:rsid w:val="786CF225"/>
    <w:rsid w:val="786ECA1E"/>
    <w:rsid w:val="786EF30B"/>
    <w:rsid w:val="786FDBD5"/>
    <w:rsid w:val="78710FB4"/>
    <w:rsid w:val="78729098"/>
    <w:rsid w:val="7872C087"/>
    <w:rsid w:val="78798C84"/>
    <w:rsid w:val="787B38F2"/>
    <w:rsid w:val="7883A665"/>
    <w:rsid w:val="7886052D"/>
    <w:rsid w:val="78862CE1"/>
    <w:rsid w:val="7887E024"/>
    <w:rsid w:val="78893656"/>
    <w:rsid w:val="788E1D90"/>
    <w:rsid w:val="7893C062"/>
    <w:rsid w:val="789435B6"/>
    <w:rsid w:val="78960CED"/>
    <w:rsid w:val="7897F761"/>
    <w:rsid w:val="789BCC1F"/>
    <w:rsid w:val="789D7421"/>
    <w:rsid w:val="789FE6DD"/>
    <w:rsid w:val="78A01EF0"/>
    <w:rsid w:val="78A08CCB"/>
    <w:rsid w:val="78A25C1F"/>
    <w:rsid w:val="78A40861"/>
    <w:rsid w:val="78A93F24"/>
    <w:rsid w:val="78ADAEDF"/>
    <w:rsid w:val="78B0D961"/>
    <w:rsid w:val="78B201D1"/>
    <w:rsid w:val="78B248CA"/>
    <w:rsid w:val="78B298E3"/>
    <w:rsid w:val="78B34A6F"/>
    <w:rsid w:val="78B44121"/>
    <w:rsid w:val="78B484CD"/>
    <w:rsid w:val="78B48DED"/>
    <w:rsid w:val="78B60582"/>
    <w:rsid w:val="78B74B6B"/>
    <w:rsid w:val="78BA77E7"/>
    <w:rsid w:val="78BDA4B9"/>
    <w:rsid w:val="78BE8606"/>
    <w:rsid w:val="78C3740D"/>
    <w:rsid w:val="78C52110"/>
    <w:rsid w:val="78C77DBA"/>
    <w:rsid w:val="78C85B90"/>
    <w:rsid w:val="78C979FB"/>
    <w:rsid w:val="78CA8908"/>
    <w:rsid w:val="78CB3C0A"/>
    <w:rsid w:val="78D21ECB"/>
    <w:rsid w:val="78D305D1"/>
    <w:rsid w:val="78D421DE"/>
    <w:rsid w:val="78DD80EA"/>
    <w:rsid w:val="78DDE202"/>
    <w:rsid w:val="78E28E25"/>
    <w:rsid w:val="78E42EEB"/>
    <w:rsid w:val="78E45F4D"/>
    <w:rsid w:val="78E49E7D"/>
    <w:rsid w:val="78E672C6"/>
    <w:rsid w:val="78E8ACBA"/>
    <w:rsid w:val="78EF95F1"/>
    <w:rsid w:val="78F446DD"/>
    <w:rsid w:val="78F4DFC8"/>
    <w:rsid w:val="78F55A9B"/>
    <w:rsid w:val="78F59C24"/>
    <w:rsid w:val="78F98833"/>
    <w:rsid w:val="78F9AA0A"/>
    <w:rsid w:val="78FAA427"/>
    <w:rsid w:val="78FD179F"/>
    <w:rsid w:val="78FE2A41"/>
    <w:rsid w:val="78FF6143"/>
    <w:rsid w:val="790040C8"/>
    <w:rsid w:val="790317B7"/>
    <w:rsid w:val="79053691"/>
    <w:rsid w:val="79071718"/>
    <w:rsid w:val="7907A82C"/>
    <w:rsid w:val="79088A8C"/>
    <w:rsid w:val="790CC950"/>
    <w:rsid w:val="790E2296"/>
    <w:rsid w:val="790E4B9B"/>
    <w:rsid w:val="7911598F"/>
    <w:rsid w:val="7916422D"/>
    <w:rsid w:val="791728F8"/>
    <w:rsid w:val="79198225"/>
    <w:rsid w:val="79198E5F"/>
    <w:rsid w:val="791F813F"/>
    <w:rsid w:val="79212EA9"/>
    <w:rsid w:val="792232C2"/>
    <w:rsid w:val="79266F9B"/>
    <w:rsid w:val="7926A607"/>
    <w:rsid w:val="7927D743"/>
    <w:rsid w:val="792BBB21"/>
    <w:rsid w:val="792BCE61"/>
    <w:rsid w:val="792D3AA5"/>
    <w:rsid w:val="792D6FD8"/>
    <w:rsid w:val="792E18E0"/>
    <w:rsid w:val="79314C6D"/>
    <w:rsid w:val="79315A91"/>
    <w:rsid w:val="7933D1AA"/>
    <w:rsid w:val="7934A654"/>
    <w:rsid w:val="7934B302"/>
    <w:rsid w:val="7935C3C6"/>
    <w:rsid w:val="7935EFF2"/>
    <w:rsid w:val="79385F96"/>
    <w:rsid w:val="7939DA8A"/>
    <w:rsid w:val="793B5015"/>
    <w:rsid w:val="793CA91B"/>
    <w:rsid w:val="794221E6"/>
    <w:rsid w:val="7942EA68"/>
    <w:rsid w:val="7943FF5F"/>
    <w:rsid w:val="79449455"/>
    <w:rsid w:val="79465023"/>
    <w:rsid w:val="79468361"/>
    <w:rsid w:val="79472A6C"/>
    <w:rsid w:val="794A234D"/>
    <w:rsid w:val="794D80E1"/>
    <w:rsid w:val="794ECD01"/>
    <w:rsid w:val="7952E3F1"/>
    <w:rsid w:val="795319D4"/>
    <w:rsid w:val="7954565A"/>
    <w:rsid w:val="79622C9B"/>
    <w:rsid w:val="7963A1FA"/>
    <w:rsid w:val="79652131"/>
    <w:rsid w:val="796916EF"/>
    <w:rsid w:val="796C0AAD"/>
    <w:rsid w:val="796CD173"/>
    <w:rsid w:val="79733599"/>
    <w:rsid w:val="7973BD55"/>
    <w:rsid w:val="79774D68"/>
    <w:rsid w:val="7978623D"/>
    <w:rsid w:val="797ACF62"/>
    <w:rsid w:val="797AE8DF"/>
    <w:rsid w:val="797C4CCE"/>
    <w:rsid w:val="797F2351"/>
    <w:rsid w:val="7982B826"/>
    <w:rsid w:val="79840D14"/>
    <w:rsid w:val="798508AD"/>
    <w:rsid w:val="7986B516"/>
    <w:rsid w:val="7988F77D"/>
    <w:rsid w:val="7989ED11"/>
    <w:rsid w:val="7989FC97"/>
    <w:rsid w:val="798BDC2A"/>
    <w:rsid w:val="798CA05C"/>
    <w:rsid w:val="798E3548"/>
    <w:rsid w:val="798E9F21"/>
    <w:rsid w:val="798FA968"/>
    <w:rsid w:val="79995643"/>
    <w:rsid w:val="79996E95"/>
    <w:rsid w:val="79999FC4"/>
    <w:rsid w:val="7999DD95"/>
    <w:rsid w:val="799D8B19"/>
    <w:rsid w:val="79A190E5"/>
    <w:rsid w:val="79A4D35D"/>
    <w:rsid w:val="79A56BFA"/>
    <w:rsid w:val="79A6E0D6"/>
    <w:rsid w:val="79AD0EC1"/>
    <w:rsid w:val="79AE40E0"/>
    <w:rsid w:val="79AE7B6C"/>
    <w:rsid w:val="79B70E75"/>
    <w:rsid w:val="79B94C46"/>
    <w:rsid w:val="79BC8989"/>
    <w:rsid w:val="79C0345A"/>
    <w:rsid w:val="79C1B745"/>
    <w:rsid w:val="79C1F9FA"/>
    <w:rsid w:val="79C405E9"/>
    <w:rsid w:val="79C4530E"/>
    <w:rsid w:val="79C630FE"/>
    <w:rsid w:val="79C85FA7"/>
    <w:rsid w:val="79C86984"/>
    <w:rsid w:val="79C8C30E"/>
    <w:rsid w:val="79C9AA45"/>
    <w:rsid w:val="79C9E5AB"/>
    <w:rsid w:val="79CAA5EC"/>
    <w:rsid w:val="79CB2FF3"/>
    <w:rsid w:val="79CB7549"/>
    <w:rsid w:val="79CEDFD9"/>
    <w:rsid w:val="79D13A27"/>
    <w:rsid w:val="79D669A4"/>
    <w:rsid w:val="79DB9607"/>
    <w:rsid w:val="79DC3F59"/>
    <w:rsid w:val="79E16F70"/>
    <w:rsid w:val="79E2F305"/>
    <w:rsid w:val="79E61D75"/>
    <w:rsid w:val="79E763F7"/>
    <w:rsid w:val="79E99746"/>
    <w:rsid w:val="79EA1B52"/>
    <w:rsid w:val="79EB10E9"/>
    <w:rsid w:val="79ED50FC"/>
    <w:rsid w:val="79EE26E0"/>
    <w:rsid w:val="79F083CD"/>
    <w:rsid w:val="79F40C03"/>
    <w:rsid w:val="79F7FC65"/>
    <w:rsid w:val="79F8A7C1"/>
    <w:rsid w:val="79F962DE"/>
    <w:rsid w:val="79F99155"/>
    <w:rsid w:val="79F99FA7"/>
    <w:rsid w:val="79FC5BEF"/>
    <w:rsid w:val="79FF7F9B"/>
    <w:rsid w:val="7A07F920"/>
    <w:rsid w:val="7A0982FF"/>
    <w:rsid w:val="7A0B918C"/>
    <w:rsid w:val="7A0C4B42"/>
    <w:rsid w:val="7A0C50FF"/>
    <w:rsid w:val="7A0E98CD"/>
    <w:rsid w:val="7A10D6AA"/>
    <w:rsid w:val="7A133A17"/>
    <w:rsid w:val="7A166FB0"/>
    <w:rsid w:val="7A1B06C6"/>
    <w:rsid w:val="7A1B4EBE"/>
    <w:rsid w:val="7A1C5F5A"/>
    <w:rsid w:val="7A1FAFFB"/>
    <w:rsid w:val="7A21BE53"/>
    <w:rsid w:val="7A221C6B"/>
    <w:rsid w:val="7A28C797"/>
    <w:rsid w:val="7A2AFAB2"/>
    <w:rsid w:val="7A2C9BFB"/>
    <w:rsid w:val="7A2E873D"/>
    <w:rsid w:val="7A2EA6E6"/>
    <w:rsid w:val="7A305D1B"/>
    <w:rsid w:val="7A32B7F7"/>
    <w:rsid w:val="7A330455"/>
    <w:rsid w:val="7A3993A6"/>
    <w:rsid w:val="7A3BFB23"/>
    <w:rsid w:val="7A46850C"/>
    <w:rsid w:val="7A486DD8"/>
    <w:rsid w:val="7A49692E"/>
    <w:rsid w:val="7A49A416"/>
    <w:rsid w:val="7A49D409"/>
    <w:rsid w:val="7A4C83FF"/>
    <w:rsid w:val="7A4DC0F5"/>
    <w:rsid w:val="7A4DF1CB"/>
    <w:rsid w:val="7A4ECB06"/>
    <w:rsid w:val="7A4F20BC"/>
    <w:rsid w:val="7A507637"/>
    <w:rsid w:val="7A50DC6B"/>
    <w:rsid w:val="7A539EB9"/>
    <w:rsid w:val="7A54329C"/>
    <w:rsid w:val="7A58F480"/>
    <w:rsid w:val="7A5902B7"/>
    <w:rsid w:val="7A5A9614"/>
    <w:rsid w:val="7A5B24B5"/>
    <w:rsid w:val="7A5C376F"/>
    <w:rsid w:val="7A5CCE50"/>
    <w:rsid w:val="7A5E320C"/>
    <w:rsid w:val="7A5ED14D"/>
    <w:rsid w:val="7A5EDB24"/>
    <w:rsid w:val="7A5F770B"/>
    <w:rsid w:val="7A618CE5"/>
    <w:rsid w:val="7A6236C0"/>
    <w:rsid w:val="7A624EF0"/>
    <w:rsid w:val="7A6400BF"/>
    <w:rsid w:val="7A662A5B"/>
    <w:rsid w:val="7A6726F0"/>
    <w:rsid w:val="7A6A5784"/>
    <w:rsid w:val="7A6D97A9"/>
    <w:rsid w:val="7A70B8E8"/>
    <w:rsid w:val="7A72E0B4"/>
    <w:rsid w:val="7A738998"/>
    <w:rsid w:val="7A754F1C"/>
    <w:rsid w:val="7A76E868"/>
    <w:rsid w:val="7A78DF3B"/>
    <w:rsid w:val="7A818C7B"/>
    <w:rsid w:val="7A81DD02"/>
    <w:rsid w:val="7A82EA42"/>
    <w:rsid w:val="7A851372"/>
    <w:rsid w:val="7A874AE7"/>
    <w:rsid w:val="7A8CF715"/>
    <w:rsid w:val="7A8D34C9"/>
    <w:rsid w:val="7A90DBE0"/>
    <w:rsid w:val="7A93BEBB"/>
    <w:rsid w:val="7A94C2D2"/>
    <w:rsid w:val="7A94D2F0"/>
    <w:rsid w:val="7A94DA3C"/>
    <w:rsid w:val="7A99806A"/>
    <w:rsid w:val="7A9BC8E9"/>
    <w:rsid w:val="7A9C15CF"/>
    <w:rsid w:val="7A9EB738"/>
    <w:rsid w:val="7AA0828B"/>
    <w:rsid w:val="7AA5496E"/>
    <w:rsid w:val="7AA5C28A"/>
    <w:rsid w:val="7AA66ADF"/>
    <w:rsid w:val="7AA79F26"/>
    <w:rsid w:val="7AA7E420"/>
    <w:rsid w:val="7AA93B24"/>
    <w:rsid w:val="7AAA33D4"/>
    <w:rsid w:val="7AABC98D"/>
    <w:rsid w:val="7AB01E75"/>
    <w:rsid w:val="7AB1E6B6"/>
    <w:rsid w:val="7AB22FC1"/>
    <w:rsid w:val="7AB44E39"/>
    <w:rsid w:val="7AB76DE5"/>
    <w:rsid w:val="7AB7AC6A"/>
    <w:rsid w:val="7ABA17AB"/>
    <w:rsid w:val="7ABCD091"/>
    <w:rsid w:val="7ABD8961"/>
    <w:rsid w:val="7AC38FFB"/>
    <w:rsid w:val="7AC4354F"/>
    <w:rsid w:val="7AC593DB"/>
    <w:rsid w:val="7AC8A9E6"/>
    <w:rsid w:val="7ACBC4A6"/>
    <w:rsid w:val="7ACCBC9E"/>
    <w:rsid w:val="7ACD8256"/>
    <w:rsid w:val="7ACDB46D"/>
    <w:rsid w:val="7AD1E59F"/>
    <w:rsid w:val="7AD28740"/>
    <w:rsid w:val="7AD48EA8"/>
    <w:rsid w:val="7AD4D066"/>
    <w:rsid w:val="7AD5ACB0"/>
    <w:rsid w:val="7ADF87AC"/>
    <w:rsid w:val="7AE3879F"/>
    <w:rsid w:val="7AE5D667"/>
    <w:rsid w:val="7AE875CD"/>
    <w:rsid w:val="7AE893D4"/>
    <w:rsid w:val="7AE93962"/>
    <w:rsid w:val="7AEB0B0F"/>
    <w:rsid w:val="7AEB152A"/>
    <w:rsid w:val="7AEC2060"/>
    <w:rsid w:val="7AEF5FC6"/>
    <w:rsid w:val="7AF697ED"/>
    <w:rsid w:val="7AF77C21"/>
    <w:rsid w:val="7AF84FB7"/>
    <w:rsid w:val="7B05840E"/>
    <w:rsid w:val="7B0697FB"/>
    <w:rsid w:val="7B079687"/>
    <w:rsid w:val="7B07EABA"/>
    <w:rsid w:val="7B0B35CA"/>
    <w:rsid w:val="7B0CB277"/>
    <w:rsid w:val="7B0CD64C"/>
    <w:rsid w:val="7B0D9D24"/>
    <w:rsid w:val="7B0DBA3A"/>
    <w:rsid w:val="7B0FA151"/>
    <w:rsid w:val="7B102AC7"/>
    <w:rsid w:val="7B13DE61"/>
    <w:rsid w:val="7B14CA33"/>
    <w:rsid w:val="7B15E455"/>
    <w:rsid w:val="7B16DAB9"/>
    <w:rsid w:val="7B1857E5"/>
    <w:rsid w:val="7B1897DF"/>
    <w:rsid w:val="7B1C2DCA"/>
    <w:rsid w:val="7B1E2603"/>
    <w:rsid w:val="7B1E7F77"/>
    <w:rsid w:val="7B1EE002"/>
    <w:rsid w:val="7B1FF1A2"/>
    <w:rsid w:val="7B233960"/>
    <w:rsid w:val="7B298904"/>
    <w:rsid w:val="7B2DA9DD"/>
    <w:rsid w:val="7B2F2D39"/>
    <w:rsid w:val="7B2FC686"/>
    <w:rsid w:val="7B2FDD64"/>
    <w:rsid w:val="7B3462B1"/>
    <w:rsid w:val="7B367086"/>
    <w:rsid w:val="7B3D20BC"/>
    <w:rsid w:val="7B3D20D1"/>
    <w:rsid w:val="7B4703C0"/>
    <w:rsid w:val="7B478083"/>
    <w:rsid w:val="7B491CEF"/>
    <w:rsid w:val="7B49B1B1"/>
    <w:rsid w:val="7B4C70EA"/>
    <w:rsid w:val="7B521786"/>
    <w:rsid w:val="7B549501"/>
    <w:rsid w:val="7B5A6A88"/>
    <w:rsid w:val="7B62B11B"/>
    <w:rsid w:val="7B645DCF"/>
    <w:rsid w:val="7B64FF0B"/>
    <w:rsid w:val="7B6507E5"/>
    <w:rsid w:val="7B6730F4"/>
    <w:rsid w:val="7B702C3A"/>
    <w:rsid w:val="7B71D3AB"/>
    <w:rsid w:val="7B73555C"/>
    <w:rsid w:val="7B73DF6F"/>
    <w:rsid w:val="7B7414B4"/>
    <w:rsid w:val="7B77EB60"/>
    <w:rsid w:val="7B7B7A24"/>
    <w:rsid w:val="7B7DEDA9"/>
    <w:rsid w:val="7B7FA820"/>
    <w:rsid w:val="7B80105E"/>
    <w:rsid w:val="7B801BC2"/>
    <w:rsid w:val="7B806183"/>
    <w:rsid w:val="7B816B16"/>
    <w:rsid w:val="7B830487"/>
    <w:rsid w:val="7B8499D1"/>
    <w:rsid w:val="7B864590"/>
    <w:rsid w:val="7B89F5BC"/>
    <w:rsid w:val="7B8A3233"/>
    <w:rsid w:val="7B8DB099"/>
    <w:rsid w:val="7B921E1A"/>
    <w:rsid w:val="7B9513A9"/>
    <w:rsid w:val="7B986689"/>
    <w:rsid w:val="7B9C00F9"/>
    <w:rsid w:val="7B9C5FEB"/>
    <w:rsid w:val="7B9E6F1A"/>
    <w:rsid w:val="7BA13691"/>
    <w:rsid w:val="7BA2BD8E"/>
    <w:rsid w:val="7BA67F93"/>
    <w:rsid w:val="7BA96698"/>
    <w:rsid w:val="7BA9E65D"/>
    <w:rsid w:val="7BAD1B85"/>
    <w:rsid w:val="7BAF3312"/>
    <w:rsid w:val="7BB53837"/>
    <w:rsid w:val="7BB7F5BA"/>
    <w:rsid w:val="7BB8506C"/>
    <w:rsid w:val="7BB8B59D"/>
    <w:rsid w:val="7BBAF5D3"/>
    <w:rsid w:val="7BBB441F"/>
    <w:rsid w:val="7BBBEBEC"/>
    <w:rsid w:val="7BBCE6B2"/>
    <w:rsid w:val="7BBD8E99"/>
    <w:rsid w:val="7BBE6413"/>
    <w:rsid w:val="7BC1973F"/>
    <w:rsid w:val="7BC4F7F9"/>
    <w:rsid w:val="7BCB4295"/>
    <w:rsid w:val="7BCB7472"/>
    <w:rsid w:val="7BCE4333"/>
    <w:rsid w:val="7BD03CFA"/>
    <w:rsid w:val="7BD2D5B0"/>
    <w:rsid w:val="7BD3F5EA"/>
    <w:rsid w:val="7BD3FC65"/>
    <w:rsid w:val="7BD44F1A"/>
    <w:rsid w:val="7BD7866B"/>
    <w:rsid w:val="7BD8ECFB"/>
    <w:rsid w:val="7BDBC3E3"/>
    <w:rsid w:val="7BDF9FA7"/>
    <w:rsid w:val="7BE8D65C"/>
    <w:rsid w:val="7BE8E4C9"/>
    <w:rsid w:val="7BE94D2F"/>
    <w:rsid w:val="7BEB5622"/>
    <w:rsid w:val="7BEEBD8D"/>
    <w:rsid w:val="7BF026C9"/>
    <w:rsid w:val="7BF71601"/>
    <w:rsid w:val="7BFD3C3C"/>
    <w:rsid w:val="7BFFBC5B"/>
    <w:rsid w:val="7C029F1B"/>
    <w:rsid w:val="7C0527C9"/>
    <w:rsid w:val="7C06CC2A"/>
    <w:rsid w:val="7C0778E5"/>
    <w:rsid w:val="7C0859C7"/>
    <w:rsid w:val="7C0C5C31"/>
    <w:rsid w:val="7C0D8D37"/>
    <w:rsid w:val="7C0EEB51"/>
    <w:rsid w:val="7C10745B"/>
    <w:rsid w:val="7C11B974"/>
    <w:rsid w:val="7C11C2B4"/>
    <w:rsid w:val="7C151EDB"/>
    <w:rsid w:val="7C164270"/>
    <w:rsid w:val="7C178C52"/>
    <w:rsid w:val="7C1831CB"/>
    <w:rsid w:val="7C18F61B"/>
    <w:rsid w:val="7C1AA87D"/>
    <w:rsid w:val="7C1BD62E"/>
    <w:rsid w:val="7C1DD3C4"/>
    <w:rsid w:val="7C22AB3E"/>
    <w:rsid w:val="7C27747F"/>
    <w:rsid w:val="7C297237"/>
    <w:rsid w:val="7C29DDDD"/>
    <w:rsid w:val="7C2C571A"/>
    <w:rsid w:val="7C2C79C9"/>
    <w:rsid w:val="7C2DDA49"/>
    <w:rsid w:val="7C2E3494"/>
    <w:rsid w:val="7C2EDF51"/>
    <w:rsid w:val="7C2F10F2"/>
    <w:rsid w:val="7C2F5D97"/>
    <w:rsid w:val="7C2F72D3"/>
    <w:rsid w:val="7C313FE6"/>
    <w:rsid w:val="7C315C36"/>
    <w:rsid w:val="7C32FD6D"/>
    <w:rsid w:val="7C338F54"/>
    <w:rsid w:val="7C35A32F"/>
    <w:rsid w:val="7C37267A"/>
    <w:rsid w:val="7C38CC73"/>
    <w:rsid w:val="7C417254"/>
    <w:rsid w:val="7C44CA26"/>
    <w:rsid w:val="7C48A004"/>
    <w:rsid w:val="7C48D708"/>
    <w:rsid w:val="7C4BBD85"/>
    <w:rsid w:val="7C4C3A1D"/>
    <w:rsid w:val="7C4C422D"/>
    <w:rsid w:val="7C5116B6"/>
    <w:rsid w:val="7C5260D0"/>
    <w:rsid w:val="7C52D5E4"/>
    <w:rsid w:val="7C5595EF"/>
    <w:rsid w:val="7C56D562"/>
    <w:rsid w:val="7C5735CB"/>
    <w:rsid w:val="7C5A5E4A"/>
    <w:rsid w:val="7C5A6A8D"/>
    <w:rsid w:val="7C5D68AA"/>
    <w:rsid w:val="7C5E51E8"/>
    <w:rsid w:val="7C5F747B"/>
    <w:rsid w:val="7C610222"/>
    <w:rsid w:val="7C61E5AB"/>
    <w:rsid w:val="7C651B3E"/>
    <w:rsid w:val="7C666620"/>
    <w:rsid w:val="7C68C85C"/>
    <w:rsid w:val="7C6B6829"/>
    <w:rsid w:val="7C6D69F9"/>
    <w:rsid w:val="7C728A07"/>
    <w:rsid w:val="7C74604B"/>
    <w:rsid w:val="7C75C02D"/>
    <w:rsid w:val="7C786C2E"/>
    <w:rsid w:val="7C7A6D14"/>
    <w:rsid w:val="7C7DC0E6"/>
    <w:rsid w:val="7C7E3776"/>
    <w:rsid w:val="7C7E533D"/>
    <w:rsid w:val="7C7E7854"/>
    <w:rsid w:val="7C7F4A98"/>
    <w:rsid w:val="7C8591F4"/>
    <w:rsid w:val="7C8A7515"/>
    <w:rsid w:val="7C8AB4E7"/>
    <w:rsid w:val="7C8B6F9F"/>
    <w:rsid w:val="7C8D163B"/>
    <w:rsid w:val="7C8EC5DC"/>
    <w:rsid w:val="7C8F75A9"/>
    <w:rsid w:val="7C8FDF6F"/>
    <w:rsid w:val="7C92A523"/>
    <w:rsid w:val="7C96CC63"/>
    <w:rsid w:val="7C9C2D9D"/>
    <w:rsid w:val="7C9C8BE9"/>
    <w:rsid w:val="7C9E3A4A"/>
    <w:rsid w:val="7CA59660"/>
    <w:rsid w:val="7CA79863"/>
    <w:rsid w:val="7CAB5A2F"/>
    <w:rsid w:val="7CB338BE"/>
    <w:rsid w:val="7CB533D4"/>
    <w:rsid w:val="7CB6F5FE"/>
    <w:rsid w:val="7CB7034C"/>
    <w:rsid w:val="7CB71E83"/>
    <w:rsid w:val="7CBA22EF"/>
    <w:rsid w:val="7CBB7653"/>
    <w:rsid w:val="7CBB8481"/>
    <w:rsid w:val="7CBEA7E1"/>
    <w:rsid w:val="7CBEE39B"/>
    <w:rsid w:val="7CBFD061"/>
    <w:rsid w:val="7CC03BB9"/>
    <w:rsid w:val="7CC26B5A"/>
    <w:rsid w:val="7CC5AB7E"/>
    <w:rsid w:val="7CC7472F"/>
    <w:rsid w:val="7CCA597D"/>
    <w:rsid w:val="7CCD4367"/>
    <w:rsid w:val="7CCD5F59"/>
    <w:rsid w:val="7CCDCC71"/>
    <w:rsid w:val="7CD112C6"/>
    <w:rsid w:val="7CD3D1CC"/>
    <w:rsid w:val="7CD41649"/>
    <w:rsid w:val="7CD6BF8B"/>
    <w:rsid w:val="7CD8377C"/>
    <w:rsid w:val="7CDC7475"/>
    <w:rsid w:val="7CDE578E"/>
    <w:rsid w:val="7CE397CD"/>
    <w:rsid w:val="7CE4132D"/>
    <w:rsid w:val="7CE624F7"/>
    <w:rsid w:val="7CE697E2"/>
    <w:rsid w:val="7CE7407E"/>
    <w:rsid w:val="7CE8A575"/>
    <w:rsid w:val="7CEE0EF0"/>
    <w:rsid w:val="7CF095CF"/>
    <w:rsid w:val="7CF3918B"/>
    <w:rsid w:val="7CF4367F"/>
    <w:rsid w:val="7CF449B8"/>
    <w:rsid w:val="7CF5240E"/>
    <w:rsid w:val="7CF8BF14"/>
    <w:rsid w:val="7CF90BCE"/>
    <w:rsid w:val="7CF95BE1"/>
    <w:rsid w:val="7CFAA8EA"/>
    <w:rsid w:val="7CFBB664"/>
    <w:rsid w:val="7CFD3B87"/>
    <w:rsid w:val="7D090206"/>
    <w:rsid w:val="7D0B552C"/>
    <w:rsid w:val="7D0DEB4D"/>
    <w:rsid w:val="7D0F061F"/>
    <w:rsid w:val="7D0FC2D0"/>
    <w:rsid w:val="7D105D75"/>
    <w:rsid w:val="7D10E59E"/>
    <w:rsid w:val="7D12EAAA"/>
    <w:rsid w:val="7D1336CC"/>
    <w:rsid w:val="7D1B0814"/>
    <w:rsid w:val="7D1B6D2A"/>
    <w:rsid w:val="7D1E6D5B"/>
    <w:rsid w:val="7D21703B"/>
    <w:rsid w:val="7D22BED8"/>
    <w:rsid w:val="7D2D90CB"/>
    <w:rsid w:val="7D2F935A"/>
    <w:rsid w:val="7D2FBEC2"/>
    <w:rsid w:val="7D2FE28E"/>
    <w:rsid w:val="7D306D19"/>
    <w:rsid w:val="7D326ED5"/>
    <w:rsid w:val="7D34F301"/>
    <w:rsid w:val="7D35FF3E"/>
    <w:rsid w:val="7D37579F"/>
    <w:rsid w:val="7D3A8AEB"/>
    <w:rsid w:val="7D3B6BD2"/>
    <w:rsid w:val="7D3EB3F7"/>
    <w:rsid w:val="7D3EFEFD"/>
    <w:rsid w:val="7D405C19"/>
    <w:rsid w:val="7D422603"/>
    <w:rsid w:val="7D432271"/>
    <w:rsid w:val="7D481EDF"/>
    <w:rsid w:val="7D48FF10"/>
    <w:rsid w:val="7D4AA8B6"/>
    <w:rsid w:val="7D504FCB"/>
    <w:rsid w:val="7D50EDD0"/>
    <w:rsid w:val="7D516B29"/>
    <w:rsid w:val="7D5209C4"/>
    <w:rsid w:val="7D548B8B"/>
    <w:rsid w:val="7D575558"/>
    <w:rsid w:val="7D5A965B"/>
    <w:rsid w:val="7D5CC8F8"/>
    <w:rsid w:val="7D5DC4BB"/>
    <w:rsid w:val="7D6359D5"/>
    <w:rsid w:val="7D65F899"/>
    <w:rsid w:val="7D672512"/>
    <w:rsid w:val="7D676493"/>
    <w:rsid w:val="7D6CA094"/>
    <w:rsid w:val="7D6D2BB4"/>
    <w:rsid w:val="7D6F1AF1"/>
    <w:rsid w:val="7D70C1EE"/>
    <w:rsid w:val="7D72CB01"/>
    <w:rsid w:val="7D73FDB0"/>
    <w:rsid w:val="7D744037"/>
    <w:rsid w:val="7D746A97"/>
    <w:rsid w:val="7D74DAFE"/>
    <w:rsid w:val="7D78EE04"/>
    <w:rsid w:val="7D79538E"/>
    <w:rsid w:val="7D7A4619"/>
    <w:rsid w:val="7D7AB9DC"/>
    <w:rsid w:val="7D8000D9"/>
    <w:rsid w:val="7D86A018"/>
    <w:rsid w:val="7D86E250"/>
    <w:rsid w:val="7D8A6AF6"/>
    <w:rsid w:val="7D8ADEA6"/>
    <w:rsid w:val="7D913531"/>
    <w:rsid w:val="7D92943C"/>
    <w:rsid w:val="7D96BFA5"/>
    <w:rsid w:val="7D99101F"/>
    <w:rsid w:val="7D9B8D40"/>
    <w:rsid w:val="7D9C550B"/>
    <w:rsid w:val="7DA1CF26"/>
    <w:rsid w:val="7DA232BB"/>
    <w:rsid w:val="7DA43FB3"/>
    <w:rsid w:val="7DA70AD8"/>
    <w:rsid w:val="7DA7C83F"/>
    <w:rsid w:val="7DAC7293"/>
    <w:rsid w:val="7DAD21C8"/>
    <w:rsid w:val="7DB37B56"/>
    <w:rsid w:val="7DB4341E"/>
    <w:rsid w:val="7DB47E66"/>
    <w:rsid w:val="7DB8C065"/>
    <w:rsid w:val="7DB9FB02"/>
    <w:rsid w:val="7DBA1F36"/>
    <w:rsid w:val="7DBAB2F9"/>
    <w:rsid w:val="7DBCB2D7"/>
    <w:rsid w:val="7DBF386B"/>
    <w:rsid w:val="7DC58901"/>
    <w:rsid w:val="7DC701E6"/>
    <w:rsid w:val="7DC76355"/>
    <w:rsid w:val="7DCF78B5"/>
    <w:rsid w:val="7DD17510"/>
    <w:rsid w:val="7DD1EAD5"/>
    <w:rsid w:val="7DD4FDE9"/>
    <w:rsid w:val="7DD6C916"/>
    <w:rsid w:val="7DDEC224"/>
    <w:rsid w:val="7DE203FF"/>
    <w:rsid w:val="7DE2BA06"/>
    <w:rsid w:val="7DE78188"/>
    <w:rsid w:val="7DE9BA84"/>
    <w:rsid w:val="7DF00AEA"/>
    <w:rsid w:val="7DF327A1"/>
    <w:rsid w:val="7DF53E91"/>
    <w:rsid w:val="7DFE6E8C"/>
    <w:rsid w:val="7E00586A"/>
    <w:rsid w:val="7E007DD3"/>
    <w:rsid w:val="7E039039"/>
    <w:rsid w:val="7E041530"/>
    <w:rsid w:val="7E04EB7F"/>
    <w:rsid w:val="7E064C61"/>
    <w:rsid w:val="7E10D9F0"/>
    <w:rsid w:val="7E11ECBA"/>
    <w:rsid w:val="7E128768"/>
    <w:rsid w:val="7E148F66"/>
    <w:rsid w:val="7E18AAA7"/>
    <w:rsid w:val="7E1C6322"/>
    <w:rsid w:val="7E1E8242"/>
    <w:rsid w:val="7E20B2D8"/>
    <w:rsid w:val="7E24803E"/>
    <w:rsid w:val="7E251690"/>
    <w:rsid w:val="7E2F5501"/>
    <w:rsid w:val="7E30E130"/>
    <w:rsid w:val="7E34B151"/>
    <w:rsid w:val="7E3787FF"/>
    <w:rsid w:val="7E38F5A0"/>
    <w:rsid w:val="7E3B42D6"/>
    <w:rsid w:val="7E3F4030"/>
    <w:rsid w:val="7E407027"/>
    <w:rsid w:val="7E40B83C"/>
    <w:rsid w:val="7E4130F1"/>
    <w:rsid w:val="7E4339FF"/>
    <w:rsid w:val="7E440B5A"/>
    <w:rsid w:val="7E4854E7"/>
    <w:rsid w:val="7E48D18D"/>
    <w:rsid w:val="7E4AEEB0"/>
    <w:rsid w:val="7E4C63CE"/>
    <w:rsid w:val="7E4DA346"/>
    <w:rsid w:val="7E4F5DB3"/>
    <w:rsid w:val="7E55BFC7"/>
    <w:rsid w:val="7E5CE403"/>
    <w:rsid w:val="7E5E75DF"/>
    <w:rsid w:val="7E5E7D5A"/>
    <w:rsid w:val="7E63BF96"/>
    <w:rsid w:val="7E65F6BA"/>
    <w:rsid w:val="7E67F1D1"/>
    <w:rsid w:val="7E6948FF"/>
    <w:rsid w:val="7E695F98"/>
    <w:rsid w:val="7E6C976A"/>
    <w:rsid w:val="7E6CECF1"/>
    <w:rsid w:val="7E74F12A"/>
    <w:rsid w:val="7E770731"/>
    <w:rsid w:val="7E77B7FD"/>
    <w:rsid w:val="7E7877C0"/>
    <w:rsid w:val="7E78BAD6"/>
    <w:rsid w:val="7E80348D"/>
    <w:rsid w:val="7E80F6F7"/>
    <w:rsid w:val="7E812B8A"/>
    <w:rsid w:val="7E83F4FC"/>
    <w:rsid w:val="7E86743B"/>
    <w:rsid w:val="7E871791"/>
    <w:rsid w:val="7E88B93C"/>
    <w:rsid w:val="7E8A497A"/>
    <w:rsid w:val="7E8D1EE3"/>
    <w:rsid w:val="7E924AF4"/>
    <w:rsid w:val="7E929734"/>
    <w:rsid w:val="7E92BC29"/>
    <w:rsid w:val="7E92EB8D"/>
    <w:rsid w:val="7E9352B6"/>
    <w:rsid w:val="7E952B58"/>
    <w:rsid w:val="7E969EC1"/>
    <w:rsid w:val="7E984E89"/>
    <w:rsid w:val="7E9924AB"/>
    <w:rsid w:val="7E9BEE99"/>
    <w:rsid w:val="7E9DBD11"/>
    <w:rsid w:val="7EA27C8B"/>
    <w:rsid w:val="7EA29731"/>
    <w:rsid w:val="7EA36EBA"/>
    <w:rsid w:val="7EA4BE70"/>
    <w:rsid w:val="7EA4FCC5"/>
    <w:rsid w:val="7EA5FAFF"/>
    <w:rsid w:val="7EA83194"/>
    <w:rsid w:val="7EAD63BD"/>
    <w:rsid w:val="7EADED22"/>
    <w:rsid w:val="7EAFD72F"/>
    <w:rsid w:val="7EB2409C"/>
    <w:rsid w:val="7EBCD9A7"/>
    <w:rsid w:val="7EC4B63E"/>
    <w:rsid w:val="7EC55DCA"/>
    <w:rsid w:val="7EC8CB7E"/>
    <w:rsid w:val="7ECBF2C2"/>
    <w:rsid w:val="7ED77B6B"/>
    <w:rsid w:val="7ED7DEBD"/>
    <w:rsid w:val="7ED9941A"/>
    <w:rsid w:val="7ED9F659"/>
    <w:rsid w:val="7EDACFA6"/>
    <w:rsid w:val="7EDBA20B"/>
    <w:rsid w:val="7EDC578D"/>
    <w:rsid w:val="7EDC9207"/>
    <w:rsid w:val="7EDCCB97"/>
    <w:rsid w:val="7EE02213"/>
    <w:rsid w:val="7EE06BA2"/>
    <w:rsid w:val="7EE0FBCA"/>
    <w:rsid w:val="7EE38ACD"/>
    <w:rsid w:val="7EE3E1AD"/>
    <w:rsid w:val="7EE4BE6A"/>
    <w:rsid w:val="7EE8282D"/>
    <w:rsid w:val="7EEAE238"/>
    <w:rsid w:val="7EED0D3B"/>
    <w:rsid w:val="7EED7FAD"/>
    <w:rsid w:val="7EF5B55B"/>
    <w:rsid w:val="7EF678D6"/>
    <w:rsid w:val="7EF700E3"/>
    <w:rsid w:val="7EFB4EA0"/>
    <w:rsid w:val="7EFFDA4D"/>
    <w:rsid w:val="7F0258BF"/>
    <w:rsid w:val="7F02CF19"/>
    <w:rsid w:val="7F033F16"/>
    <w:rsid w:val="7F044C30"/>
    <w:rsid w:val="7F04CC19"/>
    <w:rsid w:val="7F04EC81"/>
    <w:rsid w:val="7F052DA5"/>
    <w:rsid w:val="7F07AF62"/>
    <w:rsid w:val="7F095F35"/>
    <w:rsid w:val="7F09AD53"/>
    <w:rsid w:val="7F0CB143"/>
    <w:rsid w:val="7F0E69F5"/>
    <w:rsid w:val="7F0FBC1F"/>
    <w:rsid w:val="7F107E2E"/>
    <w:rsid w:val="7F10EA99"/>
    <w:rsid w:val="7F11C347"/>
    <w:rsid w:val="7F135BC0"/>
    <w:rsid w:val="7F150333"/>
    <w:rsid w:val="7F16F1D6"/>
    <w:rsid w:val="7F1B3310"/>
    <w:rsid w:val="7F1F7530"/>
    <w:rsid w:val="7F1FA089"/>
    <w:rsid w:val="7F1FA838"/>
    <w:rsid w:val="7F208B83"/>
    <w:rsid w:val="7F2127A1"/>
    <w:rsid w:val="7F217738"/>
    <w:rsid w:val="7F221B57"/>
    <w:rsid w:val="7F222467"/>
    <w:rsid w:val="7F261E70"/>
    <w:rsid w:val="7F271A9F"/>
    <w:rsid w:val="7F2910F5"/>
    <w:rsid w:val="7F2E4AE7"/>
    <w:rsid w:val="7F2F9447"/>
    <w:rsid w:val="7F306CEA"/>
    <w:rsid w:val="7F3190D0"/>
    <w:rsid w:val="7F36CF8A"/>
    <w:rsid w:val="7F3B2605"/>
    <w:rsid w:val="7F3B6670"/>
    <w:rsid w:val="7F3ECFF4"/>
    <w:rsid w:val="7F441BFC"/>
    <w:rsid w:val="7F44BCC9"/>
    <w:rsid w:val="7F457254"/>
    <w:rsid w:val="7F45D82E"/>
    <w:rsid w:val="7F4725A3"/>
    <w:rsid w:val="7F474159"/>
    <w:rsid w:val="7F48D7B5"/>
    <w:rsid w:val="7F4A6472"/>
    <w:rsid w:val="7F4AD463"/>
    <w:rsid w:val="7F5123DB"/>
    <w:rsid w:val="7F5822C0"/>
    <w:rsid w:val="7F5C4754"/>
    <w:rsid w:val="7F5F02EB"/>
    <w:rsid w:val="7F67D58F"/>
    <w:rsid w:val="7F682A29"/>
    <w:rsid w:val="7F7188D0"/>
    <w:rsid w:val="7F752031"/>
    <w:rsid w:val="7F763474"/>
    <w:rsid w:val="7F89739C"/>
    <w:rsid w:val="7F8A9ED2"/>
    <w:rsid w:val="7F8E60C6"/>
    <w:rsid w:val="7F924263"/>
    <w:rsid w:val="7F9808C0"/>
    <w:rsid w:val="7F9824F7"/>
    <w:rsid w:val="7F9869BA"/>
    <w:rsid w:val="7F9C4290"/>
    <w:rsid w:val="7F9F8D2D"/>
    <w:rsid w:val="7FA19E01"/>
    <w:rsid w:val="7FA34E24"/>
    <w:rsid w:val="7FA47D15"/>
    <w:rsid w:val="7FA81A34"/>
    <w:rsid w:val="7FA9FB7F"/>
    <w:rsid w:val="7FAC91CC"/>
    <w:rsid w:val="7FB08247"/>
    <w:rsid w:val="7FB097B0"/>
    <w:rsid w:val="7FB0A4F4"/>
    <w:rsid w:val="7FB600DD"/>
    <w:rsid w:val="7FB8412E"/>
    <w:rsid w:val="7FB90798"/>
    <w:rsid w:val="7FBCBA35"/>
    <w:rsid w:val="7FC32DED"/>
    <w:rsid w:val="7FC45329"/>
    <w:rsid w:val="7FC8E855"/>
    <w:rsid w:val="7FCAF39F"/>
    <w:rsid w:val="7FCB206D"/>
    <w:rsid w:val="7FD1EAF8"/>
    <w:rsid w:val="7FD26D79"/>
    <w:rsid w:val="7FD9043B"/>
    <w:rsid w:val="7FDE2CE7"/>
    <w:rsid w:val="7FDEBB2E"/>
    <w:rsid w:val="7FE0BF87"/>
    <w:rsid w:val="7FE4961D"/>
    <w:rsid w:val="7FE57FC6"/>
    <w:rsid w:val="7FE7B8C5"/>
    <w:rsid w:val="7FEA4807"/>
    <w:rsid w:val="7FEE5CED"/>
    <w:rsid w:val="7FEEF385"/>
    <w:rsid w:val="7FF2FD71"/>
    <w:rsid w:val="7FF5DF4F"/>
    <w:rsid w:val="7FF6BF09"/>
    <w:rsid w:val="7FFA274C"/>
    <w:rsid w:val="7FFFB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E53F"/>
  <w15:chartTrackingRefBased/>
  <w15:docId w15:val="{46B23564-AD7E-4A06-BDA4-0BA76AFD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65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0659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CA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7065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CA"/>
      <w14:ligatures w14:val="none"/>
    </w:rPr>
  </w:style>
  <w:style w:type="paragraph" w:styleId="Heading4">
    <w:name w:val="heading 4"/>
    <w:basedOn w:val="Normal"/>
    <w:next w:val="Normal"/>
    <w:uiPriority w:val="9"/>
    <w:unhideWhenUsed/>
    <w:qFormat/>
    <w:rsid w:val="142C2CB4"/>
    <w:pPr>
      <w:keepNext/>
      <w:keepLines/>
      <w:spacing w:before="80" w:after="40"/>
      <w:outlineLvl w:val="3"/>
    </w:pPr>
    <w:rPr>
      <w:rFonts w:eastAsiaTheme="minorEastAsia" w:cstheme="majorEastAsia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AD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6598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06598"/>
    <w:rPr>
      <w:rFonts w:ascii="Times New Roman" w:eastAsia="Times New Roman" w:hAnsi="Times New Roman" w:cs="Times New Roman"/>
      <w:b/>
      <w:bCs/>
      <w:kern w:val="0"/>
      <w:sz w:val="36"/>
      <w:szCs w:val="36"/>
      <w:lang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06598"/>
    <w:rPr>
      <w:rFonts w:ascii="Times New Roman" w:eastAsia="Times New Roman" w:hAnsi="Times New Roman" w:cs="Times New Roman"/>
      <w:b/>
      <w:bCs/>
      <w:kern w:val="0"/>
      <w:sz w:val="27"/>
      <w:szCs w:val="27"/>
      <w:lang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06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706598"/>
    <w:rPr>
      <w:b/>
      <w:bCs/>
    </w:rPr>
  </w:style>
  <w:style w:type="paragraph" w:customStyle="1" w:styleId="paragraph">
    <w:name w:val="paragraph"/>
    <w:basedOn w:val="Normal"/>
    <w:rsid w:val="00533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textrun">
    <w:name w:val="textrun"/>
    <w:basedOn w:val="DefaultParagraphFont"/>
    <w:rsid w:val="005338E4"/>
  </w:style>
  <w:style w:type="character" w:customStyle="1" w:styleId="normaltextrun">
    <w:name w:val="normaltextrun"/>
    <w:basedOn w:val="DefaultParagraphFont"/>
    <w:rsid w:val="005338E4"/>
  </w:style>
  <w:style w:type="character" w:customStyle="1" w:styleId="eop">
    <w:name w:val="eop"/>
    <w:basedOn w:val="DefaultParagraphFont"/>
    <w:rsid w:val="005338E4"/>
  </w:style>
  <w:style w:type="character" w:customStyle="1" w:styleId="advancedproofingissuezoomed">
    <w:name w:val="advancedproofingissuezoomed"/>
    <w:basedOn w:val="DefaultParagraphFont"/>
    <w:rsid w:val="005338E4"/>
  </w:style>
  <w:style w:type="character" w:customStyle="1" w:styleId="contextualspellingandgrammarerrorzoomed">
    <w:name w:val="contextualspellingandgrammarerrorzoomed"/>
    <w:basedOn w:val="DefaultParagraphFont"/>
    <w:rsid w:val="005338E4"/>
  </w:style>
  <w:style w:type="table" w:styleId="PlainTable2">
    <w:name w:val="Plain Table 2"/>
    <w:basedOn w:val="TableNormal"/>
    <w:uiPriority w:val="42"/>
    <w:rsid w:val="00B22D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1">
    <w:name w:val="Grid Table 4 Accent 1"/>
    <w:basedOn w:val="TableNormal"/>
    <w:uiPriority w:val="49"/>
    <w:rsid w:val="00B22DF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markdlltmolau">
    <w:name w:val="markdlltmolau"/>
    <w:basedOn w:val="DefaultParagraphFont"/>
    <w:rsid w:val="00AF2CA8"/>
  </w:style>
  <w:style w:type="character" w:customStyle="1" w:styleId="markqyxuhsjcf">
    <w:name w:val="markqyxuhsjcf"/>
    <w:basedOn w:val="DefaultParagraphFont"/>
    <w:rsid w:val="00AF2CA8"/>
  </w:style>
  <w:style w:type="paragraph" w:styleId="Header">
    <w:name w:val="header"/>
    <w:basedOn w:val="Normal"/>
    <w:link w:val="HeaderChar"/>
    <w:uiPriority w:val="99"/>
    <w:unhideWhenUsed/>
    <w:rsid w:val="006F0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3C3"/>
  </w:style>
  <w:style w:type="paragraph" w:styleId="Footer">
    <w:name w:val="footer"/>
    <w:basedOn w:val="Normal"/>
    <w:link w:val="FooterChar"/>
    <w:uiPriority w:val="99"/>
    <w:unhideWhenUsed/>
    <w:rsid w:val="006F03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3C3"/>
  </w:style>
  <w:style w:type="character" w:styleId="Hyperlink">
    <w:name w:val="Hyperlink"/>
    <w:basedOn w:val="DefaultParagraphFont"/>
    <w:uiPriority w:val="99"/>
    <w:unhideWhenUsed/>
    <w:rsid w:val="006F03C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0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5C9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067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46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6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6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6E5"/>
    <w:rPr>
      <w:rFonts w:ascii="Segoe UI" w:hAnsi="Segoe UI" w:cs="Segoe UI"/>
      <w:sz w:val="18"/>
      <w:szCs w:val="18"/>
    </w:rPr>
  </w:style>
  <w:style w:type="paragraph" w:customStyle="1" w:styleId="p1">
    <w:name w:val="p1"/>
    <w:basedOn w:val="Normal"/>
    <w:rsid w:val="00AE23A2"/>
    <w:pPr>
      <w:spacing w:after="45" w:line="240" w:lineRule="auto"/>
    </w:pPr>
    <w:rPr>
      <w:rFonts w:ascii=".AppleSystemUIFont" w:eastAsiaTheme="minorEastAsia" w:hAnsi=".AppleSystemUIFont" w:cs="Times New Roman"/>
      <w:kern w:val="0"/>
      <w:sz w:val="42"/>
      <w:szCs w:val="42"/>
      <w14:ligatures w14:val="none"/>
    </w:rPr>
  </w:style>
  <w:style w:type="character" w:customStyle="1" w:styleId="s1">
    <w:name w:val="s1"/>
    <w:basedOn w:val="DefaultParagraphFont"/>
    <w:rsid w:val="00AE23A2"/>
    <w:rPr>
      <w:rFonts w:ascii="UICTFontTextStyleBody" w:hAnsi="UICTFontTextStyleBody" w:hint="default"/>
      <w:b/>
      <w:bCs/>
      <w:i w:val="0"/>
      <w:iCs w:val="0"/>
      <w:sz w:val="42"/>
      <w:szCs w:val="42"/>
    </w:rPr>
  </w:style>
  <w:style w:type="character" w:customStyle="1" w:styleId="s2">
    <w:name w:val="s2"/>
    <w:basedOn w:val="DefaultParagraphFont"/>
    <w:rsid w:val="00AE23A2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AE23A2"/>
    <w:rPr>
      <w:rFonts w:ascii="UICTFontTextStyleBody" w:hAnsi="UICTFontTextStyleBody" w:hint="default"/>
      <w:b w:val="0"/>
      <w:bCs w:val="0"/>
      <w:i w:val="0"/>
      <w:iCs w:val="0"/>
      <w:sz w:val="26"/>
      <w:szCs w:val="26"/>
      <w:u w:val="single"/>
    </w:rPr>
  </w:style>
  <w:style w:type="character" w:customStyle="1" w:styleId="s4">
    <w:name w:val="s4"/>
    <w:basedOn w:val="DefaultParagraphFont"/>
    <w:rsid w:val="00AE23A2"/>
    <w:rPr>
      <w:rFonts w:ascii="UICTFontTextStyleItalicBody" w:hAnsi="UICTFontTextStyleItalicBody" w:hint="default"/>
      <w:b w:val="0"/>
      <w:bCs w:val="0"/>
      <w:i/>
      <w:iCs/>
      <w:sz w:val="26"/>
      <w:szCs w:val="26"/>
    </w:rPr>
  </w:style>
  <w:style w:type="paragraph" w:customStyle="1" w:styleId="li2">
    <w:name w:val="li2"/>
    <w:basedOn w:val="Normal"/>
    <w:rsid w:val="00AE23A2"/>
    <w:pPr>
      <w:spacing w:after="0" w:line="240" w:lineRule="auto"/>
    </w:pPr>
    <w:rPr>
      <w:rFonts w:ascii=".AppleSystemUIFont" w:eastAsiaTheme="minorEastAsia" w:hAnsi=".AppleSystemUIFont" w:cs="Times New Roman"/>
      <w:kern w:val="0"/>
      <w:sz w:val="26"/>
      <w:szCs w:val="26"/>
      <w14:ligatures w14:val="none"/>
    </w:rPr>
  </w:style>
  <w:style w:type="character" w:customStyle="1" w:styleId="apple-converted-space">
    <w:name w:val="apple-converted-space"/>
    <w:basedOn w:val="DefaultParagraphFont"/>
    <w:rsid w:val="00AE23A2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2-Accent1">
    <w:name w:val="List Table 2 Accent 1"/>
    <w:basedOn w:val="TableNormal"/>
    <w:uiPriority w:val="4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20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94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66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6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41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0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5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4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1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36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6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777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82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9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13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9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43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0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14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94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2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56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83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9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57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17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03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3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0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8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0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3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9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79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5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93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34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6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0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1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96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10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5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9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795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6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26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40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5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40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2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0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0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88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0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47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36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5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2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34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82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7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28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68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3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3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8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23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87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1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01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45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4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51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9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4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46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3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26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5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52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0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2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06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9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9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5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39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51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9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22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6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3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9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80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1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5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58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87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5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1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5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74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7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48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38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09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4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9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7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0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6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2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8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2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1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4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9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2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53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5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97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3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02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7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6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8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8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3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5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06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5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9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61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0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19678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34542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924193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165349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8377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1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620156">
              <w:marLeft w:val="0"/>
              <w:marRight w:val="0"/>
              <w:marTop w:val="36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010961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23613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46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405928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28854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8285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78495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39976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4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0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1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96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686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5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15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5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2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6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6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6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45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0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1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20/10/relationships/intelligence" Target="intelligence2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B53ED-E121-46AC-BB35-6438A4253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0</Words>
  <Characters>3026</Characters>
  <Application>Microsoft Office Word</Application>
  <DocSecurity>0</DocSecurity>
  <Lines>25</Lines>
  <Paragraphs>7</Paragraphs>
  <ScaleCrop>false</ScaleCrop>
  <Company>University Health Network</Company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e, Ashley</dc:creator>
  <cp:keywords/>
  <dc:description/>
  <cp:lastModifiedBy>Adile, Ashley</cp:lastModifiedBy>
  <cp:revision>509</cp:revision>
  <dcterms:created xsi:type="dcterms:W3CDTF">2025-04-04T19:25:00Z</dcterms:created>
  <dcterms:modified xsi:type="dcterms:W3CDTF">2026-02-19T20:35:00Z</dcterms:modified>
</cp:coreProperties>
</file>